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6D1A" w:rsidRPr="00836460" w:rsidRDefault="005F6D1A" w:rsidP="005F6D1A">
      <w:pPr>
        <w:jc w:val="center"/>
        <w:rPr>
          <w:rFonts w:asciiTheme="minorBidi" w:hAnsiTheme="minorBidi"/>
          <w:b/>
          <w:bCs/>
          <w:sz w:val="24"/>
          <w:szCs w:val="24"/>
          <w:lang w:val="en-US"/>
        </w:rPr>
      </w:pPr>
      <w:r w:rsidRPr="00836460">
        <w:rPr>
          <w:rFonts w:asciiTheme="minorBidi" w:hAnsiTheme="minorBidi"/>
          <w:b/>
          <w:bCs/>
          <w:sz w:val="24"/>
          <w:szCs w:val="24"/>
          <w:lang w:val="en-US"/>
        </w:rPr>
        <w:t>Appendix</w:t>
      </w:r>
    </w:p>
    <w:p w:rsidR="005F6D1A" w:rsidRPr="00836460" w:rsidRDefault="005F6D1A" w:rsidP="005F6D1A">
      <w:pPr>
        <w:spacing w:after="200" w:line="276" w:lineRule="auto"/>
        <w:rPr>
          <w:rFonts w:asciiTheme="minorBidi" w:hAnsiTheme="minorBidi"/>
          <w:sz w:val="24"/>
          <w:szCs w:val="24"/>
          <w:u w:val="single"/>
          <w:lang w:val="en-US"/>
        </w:rPr>
      </w:pPr>
      <w:r w:rsidRPr="00836460">
        <w:rPr>
          <w:rFonts w:asciiTheme="minorBidi" w:hAnsiTheme="minorBidi"/>
          <w:sz w:val="24"/>
          <w:szCs w:val="24"/>
          <w:u w:val="single"/>
          <w:lang w:val="en-US"/>
        </w:rPr>
        <w:t>Table A1. Subjects’ baseline characteristics</w:t>
      </w:r>
    </w:p>
    <w:tbl>
      <w:tblPr>
        <w:tblStyle w:val="TableGrid"/>
        <w:tblW w:w="10080" w:type="dxa"/>
        <w:tblInd w:w="-5" w:type="dxa"/>
        <w:tblLook w:val="04A0" w:firstRow="1" w:lastRow="0" w:firstColumn="1" w:lastColumn="0" w:noHBand="0" w:noVBand="1"/>
      </w:tblPr>
      <w:tblGrid>
        <w:gridCol w:w="3960"/>
        <w:gridCol w:w="2610"/>
        <w:gridCol w:w="2430"/>
        <w:gridCol w:w="1080"/>
      </w:tblGrid>
      <w:tr w:rsidR="005F6D1A" w:rsidRPr="00836460" w:rsidTr="00D36CB5">
        <w:trPr>
          <w:trHeight w:hRule="exact" w:val="498"/>
        </w:trPr>
        <w:tc>
          <w:tcPr>
            <w:tcW w:w="3960" w:type="dxa"/>
          </w:tcPr>
          <w:p w:rsidR="005F6D1A" w:rsidRPr="00836460" w:rsidRDefault="005F6D1A" w:rsidP="00D36CB5">
            <w:pPr>
              <w:spacing w:line="480" w:lineRule="auto"/>
              <w:rPr>
                <w:rFonts w:asciiTheme="minorBidi" w:hAnsiTheme="minorBidi"/>
                <w:b/>
                <w:lang w:val="en-US"/>
              </w:rPr>
            </w:pPr>
            <w:r w:rsidRPr="00836460">
              <w:rPr>
                <w:rFonts w:asciiTheme="minorBidi" w:hAnsiTheme="minorBidi"/>
                <w:b/>
                <w:lang w:val="en-US"/>
              </w:rPr>
              <w:t>Patient Demographics</w:t>
            </w:r>
          </w:p>
        </w:tc>
        <w:tc>
          <w:tcPr>
            <w:tcW w:w="261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Group 1 (N</w:t>
            </w:r>
            <w:del w:id="0" w:author="DSRennis" w:date="2017-04-24T07:51:00Z">
              <w:r w:rsidRPr="00836460" w:rsidDel="002201B9">
                <w:rPr>
                  <w:rFonts w:asciiTheme="minorBidi" w:hAnsiTheme="minorBidi"/>
                  <w:lang w:val="en-US"/>
                </w:rPr>
                <w:delText>=</w:delText>
              </w:r>
            </w:del>
            <w:ins w:id="1" w:author="DSRennis" w:date="2017-04-24T07:51:00Z">
              <w:r>
                <w:rPr>
                  <w:rFonts w:asciiTheme="minorBidi" w:hAnsiTheme="minorBidi"/>
                  <w:lang w:val="en-US"/>
                </w:rPr>
                <w:t xml:space="preserve"> = </w:t>
              </w:r>
            </w:ins>
            <w:r w:rsidRPr="00836460">
              <w:rPr>
                <w:rFonts w:asciiTheme="minorBidi" w:hAnsiTheme="minorBidi"/>
                <w:lang w:val="en-US"/>
              </w:rPr>
              <w:t>6)</w:t>
            </w:r>
          </w:p>
        </w:tc>
        <w:tc>
          <w:tcPr>
            <w:tcW w:w="243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Group 2 (N</w:t>
            </w:r>
            <w:del w:id="2" w:author="DSRennis" w:date="2017-04-24T07:51:00Z">
              <w:r w:rsidRPr="00836460" w:rsidDel="002201B9">
                <w:rPr>
                  <w:rFonts w:asciiTheme="minorBidi" w:hAnsiTheme="minorBidi"/>
                  <w:lang w:val="en-US"/>
                </w:rPr>
                <w:delText>=</w:delText>
              </w:r>
            </w:del>
            <w:ins w:id="3" w:author="DSRennis" w:date="2017-04-24T07:51:00Z">
              <w:r>
                <w:rPr>
                  <w:rFonts w:asciiTheme="minorBidi" w:hAnsiTheme="minorBidi"/>
                  <w:lang w:val="en-US"/>
                </w:rPr>
                <w:t xml:space="preserve"> = </w:t>
              </w:r>
            </w:ins>
            <w:r w:rsidRPr="00836460">
              <w:rPr>
                <w:rFonts w:asciiTheme="minorBidi" w:hAnsiTheme="minorBidi"/>
                <w:lang w:val="en-US"/>
              </w:rPr>
              <w:t>6)</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p-value</w:t>
            </w:r>
          </w:p>
        </w:tc>
      </w:tr>
      <w:tr w:rsidR="005F6D1A" w:rsidRPr="00836460" w:rsidTr="00D36CB5">
        <w:trPr>
          <w:trHeight w:hRule="exact" w:val="498"/>
        </w:trPr>
        <w:tc>
          <w:tcPr>
            <w:tcW w:w="3960" w:type="dxa"/>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Male – no. (%)*</w:t>
            </w:r>
          </w:p>
        </w:tc>
        <w:tc>
          <w:tcPr>
            <w:tcW w:w="261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5 (83)</w:t>
            </w:r>
          </w:p>
        </w:tc>
        <w:tc>
          <w:tcPr>
            <w:tcW w:w="243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4 (67)</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0</w:t>
            </w:r>
          </w:p>
        </w:tc>
      </w:tr>
      <w:tr w:rsidR="005F6D1A" w:rsidRPr="00836460" w:rsidTr="00D36CB5">
        <w:trPr>
          <w:trHeight w:hRule="exact" w:val="498"/>
        </w:trPr>
        <w:tc>
          <w:tcPr>
            <w:tcW w:w="3960" w:type="dxa"/>
            <w:vAlign w:val="center"/>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Median Age-</w:t>
            </w:r>
            <w:proofErr w:type="spellStart"/>
            <w:r w:rsidRPr="00836460">
              <w:rPr>
                <w:rFonts w:asciiTheme="minorBidi" w:hAnsiTheme="minorBidi"/>
                <w:lang w:val="en-US"/>
              </w:rPr>
              <w:t>Yr</w:t>
            </w:r>
            <w:proofErr w:type="spellEnd"/>
            <w:r w:rsidRPr="00836460">
              <w:rPr>
                <w:rFonts w:asciiTheme="minorBidi" w:hAnsiTheme="minorBidi"/>
                <w:lang w:val="en-US"/>
              </w:rPr>
              <w:t xml:space="preserve"> (IQR)</w:t>
            </w:r>
          </w:p>
        </w:tc>
        <w:tc>
          <w:tcPr>
            <w:tcW w:w="261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36 (30-42)</w:t>
            </w:r>
          </w:p>
        </w:tc>
        <w:tc>
          <w:tcPr>
            <w:tcW w:w="243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45 (38-55)</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36</w:t>
            </w:r>
          </w:p>
        </w:tc>
      </w:tr>
      <w:tr w:rsidR="005F6D1A" w:rsidRPr="00836460" w:rsidTr="00D36CB5">
        <w:trPr>
          <w:trHeight w:hRule="exact" w:val="498"/>
        </w:trPr>
        <w:tc>
          <w:tcPr>
            <w:tcW w:w="3960" w:type="dxa"/>
            <w:vAlign w:val="center"/>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Median BMI (IQR)</w:t>
            </w:r>
          </w:p>
        </w:tc>
        <w:tc>
          <w:tcPr>
            <w:tcW w:w="261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22.8 (21.9-23.5)</w:t>
            </w:r>
          </w:p>
        </w:tc>
        <w:tc>
          <w:tcPr>
            <w:tcW w:w="243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26.1 (25.5-27.3)</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51</w:t>
            </w:r>
          </w:p>
        </w:tc>
      </w:tr>
      <w:tr w:rsidR="005F6D1A" w:rsidRPr="00836460" w:rsidTr="00D36CB5">
        <w:trPr>
          <w:trHeight w:hRule="exact" w:val="498"/>
        </w:trPr>
        <w:tc>
          <w:tcPr>
            <w:tcW w:w="3960" w:type="dxa"/>
            <w:vAlign w:val="center"/>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Pre-</w:t>
            </w:r>
            <w:proofErr w:type="spellStart"/>
            <w:r w:rsidRPr="00836460">
              <w:rPr>
                <w:rFonts w:asciiTheme="minorBidi" w:hAnsiTheme="minorBidi"/>
                <w:lang w:val="en-US"/>
              </w:rPr>
              <w:t>Tx</w:t>
            </w:r>
            <w:proofErr w:type="spellEnd"/>
            <w:r w:rsidRPr="00836460">
              <w:rPr>
                <w:rFonts w:asciiTheme="minorBidi" w:hAnsiTheme="minorBidi"/>
                <w:lang w:val="en-US"/>
              </w:rPr>
              <w:t xml:space="preserve"> Nucleoside Analogues (%)*</w:t>
            </w:r>
          </w:p>
        </w:tc>
        <w:tc>
          <w:tcPr>
            <w:tcW w:w="261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2 (33)</w:t>
            </w:r>
          </w:p>
        </w:tc>
        <w:tc>
          <w:tcPr>
            <w:tcW w:w="243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2 (33)</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75</w:t>
            </w:r>
          </w:p>
        </w:tc>
      </w:tr>
      <w:tr w:rsidR="005F6D1A" w:rsidRPr="00836460" w:rsidTr="00D36CB5">
        <w:trPr>
          <w:trHeight w:hRule="exact" w:val="498"/>
        </w:trPr>
        <w:tc>
          <w:tcPr>
            <w:tcW w:w="3960" w:type="dxa"/>
            <w:vAlign w:val="center"/>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Race - no. (%)*</w:t>
            </w:r>
          </w:p>
        </w:tc>
        <w:tc>
          <w:tcPr>
            <w:tcW w:w="2610" w:type="dxa"/>
          </w:tcPr>
          <w:p w:rsidR="005F6D1A" w:rsidRPr="00836460" w:rsidRDefault="005F6D1A" w:rsidP="00D36CB5">
            <w:pPr>
              <w:spacing w:line="480" w:lineRule="auto"/>
              <w:jc w:val="center"/>
              <w:rPr>
                <w:rFonts w:asciiTheme="minorBidi" w:hAnsiTheme="minorBidi"/>
                <w:lang w:val="en-US"/>
              </w:rPr>
            </w:pPr>
          </w:p>
        </w:tc>
        <w:tc>
          <w:tcPr>
            <w:tcW w:w="2430" w:type="dxa"/>
          </w:tcPr>
          <w:p w:rsidR="005F6D1A" w:rsidRPr="00836460" w:rsidRDefault="005F6D1A" w:rsidP="00D36CB5">
            <w:pPr>
              <w:spacing w:line="480" w:lineRule="auto"/>
              <w:jc w:val="center"/>
              <w:rPr>
                <w:rFonts w:asciiTheme="minorBidi" w:hAnsiTheme="minorBidi"/>
                <w:lang w:val="en-US"/>
              </w:rPr>
            </w:pP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77</w:t>
            </w:r>
          </w:p>
        </w:tc>
      </w:tr>
      <w:tr w:rsidR="005F6D1A" w:rsidRPr="00836460" w:rsidTr="00D36CB5">
        <w:trPr>
          <w:trHeight w:hRule="exact" w:val="498"/>
        </w:trPr>
        <w:tc>
          <w:tcPr>
            <w:tcW w:w="396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Asian</w:t>
            </w:r>
          </w:p>
        </w:tc>
        <w:tc>
          <w:tcPr>
            <w:tcW w:w="261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3 (50)</w:t>
            </w:r>
          </w:p>
        </w:tc>
        <w:tc>
          <w:tcPr>
            <w:tcW w:w="243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3 (50)</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0</w:t>
            </w:r>
          </w:p>
        </w:tc>
      </w:tr>
      <w:tr w:rsidR="005F6D1A" w:rsidRPr="00836460" w:rsidTr="00D36CB5">
        <w:trPr>
          <w:trHeight w:hRule="exact" w:val="498"/>
        </w:trPr>
        <w:tc>
          <w:tcPr>
            <w:tcW w:w="396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Caucasian</w:t>
            </w:r>
          </w:p>
        </w:tc>
        <w:tc>
          <w:tcPr>
            <w:tcW w:w="261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3 (50)</w:t>
            </w:r>
          </w:p>
        </w:tc>
        <w:tc>
          <w:tcPr>
            <w:tcW w:w="243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3 (50)</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0</w:t>
            </w:r>
          </w:p>
        </w:tc>
      </w:tr>
      <w:tr w:rsidR="005F6D1A" w:rsidRPr="00836460" w:rsidTr="00D36CB5">
        <w:trPr>
          <w:trHeight w:hRule="exact" w:val="498"/>
        </w:trPr>
        <w:tc>
          <w:tcPr>
            <w:tcW w:w="396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African</w:t>
            </w:r>
          </w:p>
        </w:tc>
        <w:tc>
          <w:tcPr>
            <w:tcW w:w="261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w:t>
            </w:r>
          </w:p>
        </w:tc>
        <w:tc>
          <w:tcPr>
            <w:tcW w:w="2430" w:type="dxa"/>
            <w:vAlign w:val="center"/>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0</w:t>
            </w:r>
          </w:p>
        </w:tc>
      </w:tr>
      <w:tr w:rsidR="005F6D1A" w:rsidRPr="00836460" w:rsidTr="00D36CB5">
        <w:trPr>
          <w:trHeight w:hRule="exact" w:val="498"/>
        </w:trPr>
        <w:tc>
          <w:tcPr>
            <w:tcW w:w="3960" w:type="dxa"/>
          </w:tcPr>
          <w:p w:rsidR="005F6D1A" w:rsidRPr="00836460" w:rsidRDefault="005F6D1A" w:rsidP="00D36CB5">
            <w:pPr>
              <w:spacing w:line="480" w:lineRule="auto"/>
              <w:rPr>
                <w:rFonts w:asciiTheme="minorBidi" w:hAnsiTheme="minorBidi"/>
                <w:lang w:val="en-US"/>
              </w:rPr>
            </w:pPr>
            <w:r w:rsidRPr="00836460">
              <w:rPr>
                <w:rFonts w:asciiTheme="minorBidi" w:hAnsiTheme="minorBidi"/>
                <w:b/>
                <w:lang w:val="en-US"/>
              </w:rPr>
              <w:t>Disease Characteristics</w:t>
            </w:r>
          </w:p>
        </w:tc>
        <w:tc>
          <w:tcPr>
            <w:tcW w:w="2610" w:type="dxa"/>
            <w:vAlign w:val="center"/>
          </w:tcPr>
          <w:p w:rsidR="005F6D1A" w:rsidRPr="00836460" w:rsidRDefault="005F6D1A" w:rsidP="00D36CB5">
            <w:pPr>
              <w:spacing w:line="480" w:lineRule="auto"/>
              <w:jc w:val="center"/>
              <w:rPr>
                <w:rFonts w:asciiTheme="minorBidi" w:hAnsiTheme="minorBidi"/>
                <w:lang w:val="en-US"/>
              </w:rPr>
            </w:pPr>
          </w:p>
        </w:tc>
        <w:tc>
          <w:tcPr>
            <w:tcW w:w="2430" w:type="dxa"/>
            <w:vAlign w:val="center"/>
          </w:tcPr>
          <w:p w:rsidR="005F6D1A" w:rsidRPr="00836460" w:rsidRDefault="005F6D1A" w:rsidP="00D36CB5">
            <w:pPr>
              <w:spacing w:line="480" w:lineRule="auto"/>
              <w:jc w:val="center"/>
              <w:rPr>
                <w:rFonts w:asciiTheme="minorBidi" w:hAnsiTheme="minorBidi"/>
                <w:lang w:val="en-US"/>
              </w:rPr>
            </w:pPr>
          </w:p>
        </w:tc>
        <w:tc>
          <w:tcPr>
            <w:tcW w:w="1080" w:type="dxa"/>
          </w:tcPr>
          <w:p w:rsidR="005F6D1A" w:rsidRPr="00836460" w:rsidRDefault="005F6D1A" w:rsidP="00D36CB5">
            <w:pPr>
              <w:spacing w:line="480" w:lineRule="auto"/>
              <w:jc w:val="center"/>
              <w:rPr>
                <w:rFonts w:asciiTheme="minorBidi" w:hAnsiTheme="minorBidi"/>
                <w:lang w:val="en-US"/>
              </w:rPr>
            </w:pPr>
          </w:p>
        </w:tc>
      </w:tr>
      <w:tr w:rsidR="005F6D1A" w:rsidRPr="00836460" w:rsidTr="00D36CB5">
        <w:trPr>
          <w:trHeight w:hRule="exact" w:val="498"/>
        </w:trPr>
        <w:tc>
          <w:tcPr>
            <w:tcW w:w="3960" w:type="dxa"/>
            <w:vAlign w:val="center"/>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 xml:space="preserve">Median </w:t>
            </w:r>
            <w:proofErr w:type="spellStart"/>
            <w:r w:rsidRPr="00836460">
              <w:rPr>
                <w:rFonts w:asciiTheme="minorBidi" w:hAnsiTheme="minorBidi"/>
                <w:lang w:val="en-US"/>
              </w:rPr>
              <w:t>Ishak</w:t>
            </w:r>
            <w:proofErr w:type="spellEnd"/>
            <w:r w:rsidRPr="00836460">
              <w:rPr>
                <w:rFonts w:asciiTheme="minorBidi" w:hAnsiTheme="minorBidi"/>
                <w:lang w:val="en-US"/>
              </w:rPr>
              <w:t xml:space="preserve"> Fibrosis (IQR)</w:t>
            </w:r>
          </w:p>
        </w:tc>
        <w:tc>
          <w:tcPr>
            <w:tcW w:w="261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3 (3, 3.5)</w:t>
            </w:r>
          </w:p>
        </w:tc>
        <w:tc>
          <w:tcPr>
            <w:tcW w:w="243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3 (3, 3.75)</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78</w:t>
            </w:r>
          </w:p>
        </w:tc>
      </w:tr>
      <w:tr w:rsidR="005F6D1A" w:rsidRPr="00836460" w:rsidTr="00D36CB5">
        <w:trPr>
          <w:trHeight w:hRule="exact" w:val="498"/>
        </w:trPr>
        <w:tc>
          <w:tcPr>
            <w:tcW w:w="3960" w:type="dxa"/>
            <w:vAlign w:val="center"/>
          </w:tcPr>
          <w:p w:rsidR="005F6D1A" w:rsidRPr="006A210F" w:rsidRDefault="005F6D1A" w:rsidP="00D36CB5">
            <w:pPr>
              <w:spacing w:line="480" w:lineRule="auto"/>
              <w:rPr>
                <w:rFonts w:asciiTheme="minorBidi" w:hAnsiTheme="minorBidi"/>
                <w:lang w:val="es-MX"/>
                <w:rPrChange w:id="4" w:author="DSRennis" w:date="2017-04-24T10:51:00Z">
                  <w:rPr>
                    <w:rFonts w:asciiTheme="minorBidi" w:hAnsiTheme="minorBidi"/>
                  </w:rPr>
                </w:rPrChange>
              </w:rPr>
            </w:pPr>
            <w:r w:rsidRPr="006A210F">
              <w:rPr>
                <w:rFonts w:asciiTheme="minorBidi" w:hAnsiTheme="minorBidi"/>
                <w:lang w:val="es-MX"/>
                <w:rPrChange w:id="5" w:author="DSRennis" w:date="2017-04-24T10:51:00Z">
                  <w:rPr>
                    <w:rFonts w:asciiTheme="minorBidi" w:hAnsiTheme="minorBidi"/>
                  </w:rPr>
                </w:rPrChange>
              </w:rPr>
              <w:t>Median ALT U/L (IQR)</w:t>
            </w:r>
          </w:p>
        </w:tc>
        <w:tc>
          <w:tcPr>
            <w:tcW w:w="261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25 (86-168)</w:t>
            </w:r>
          </w:p>
        </w:tc>
        <w:tc>
          <w:tcPr>
            <w:tcW w:w="243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63 (52-162)</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40</w:t>
            </w:r>
          </w:p>
        </w:tc>
      </w:tr>
      <w:tr w:rsidR="005F6D1A" w:rsidRPr="00836460" w:rsidTr="00D36CB5">
        <w:trPr>
          <w:trHeight w:hRule="exact" w:val="498"/>
        </w:trPr>
        <w:tc>
          <w:tcPr>
            <w:tcW w:w="3960" w:type="dxa"/>
            <w:vAlign w:val="center"/>
          </w:tcPr>
          <w:p w:rsidR="005F6D1A" w:rsidRPr="006A210F" w:rsidRDefault="005F6D1A" w:rsidP="00D36CB5">
            <w:pPr>
              <w:spacing w:line="480" w:lineRule="auto"/>
              <w:rPr>
                <w:rFonts w:asciiTheme="minorBidi" w:hAnsiTheme="minorBidi"/>
                <w:lang w:val="es-MX"/>
                <w:rPrChange w:id="6" w:author="DSRennis" w:date="2017-04-24T10:51:00Z">
                  <w:rPr>
                    <w:rFonts w:asciiTheme="minorBidi" w:hAnsiTheme="minorBidi"/>
                  </w:rPr>
                </w:rPrChange>
              </w:rPr>
            </w:pPr>
            <w:r w:rsidRPr="006A210F">
              <w:rPr>
                <w:rFonts w:asciiTheme="minorBidi" w:hAnsiTheme="minorBidi"/>
                <w:lang w:val="es-MX"/>
                <w:rPrChange w:id="7" w:author="DSRennis" w:date="2017-04-24T10:51:00Z">
                  <w:rPr>
                    <w:rFonts w:asciiTheme="minorBidi" w:hAnsiTheme="minorBidi"/>
                  </w:rPr>
                </w:rPrChange>
              </w:rPr>
              <w:t>Median AST U/L (IQR)</w:t>
            </w:r>
          </w:p>
        </w:tc>
        <w:tc>
          <w:tcPr>
            <w:tcW w:w="261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61 (50-75)</w:t>
            </w:r>
          </w:p>
        </w:tc>
        <w:tc>
          <w:tcPr>
            <w:tcW w:w="243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42 (41-60)</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54</w:t>
            </w:r>
          </w:p>
        </w:tc>
      </w:tr>
      <w:tr w:rsidR="005F6D1A" w:rsidRPr="00836460" w:rsidTr="00D36CB5">
        <w:trPr>
          <w:trHeight w:hRule="exact" w:val="498"/>
        </w:trPr>
        <w:tc>
          <w:tcPr>
            <w:tcW w:w="3960" w:type="dxa"/>
            <w:vAlign w:val="center"/>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Median Platelet K/</w:t>
            </w:r>
            <w:proofErr w:type="spellStart"/>
            <w:r w:rsidRPr="00836460">
              <w:rPr>
                <w:rFonts w:asciiTheme="minorBidi" w:hAnsiTheme="minorBidi"/>
                <w:lang w:val="en-US"/>
              </w:rPr>
              <w:t>uL</w:t>
            </w:r>
            <w:proofErr w:type="spellEnd"/>
            <w:r w:rsidRPr="00836460">
              <w:rPr>
                <w:rFonts w:asciiTheme="minorBidi" w:hAnsiTheme="minorBidi"/>
                <w:lang w:val="en-US"/>
              </w:rPr>
              <w:t xml:space="preserve"> (IQR)</w:t>
            </w:r>
          </w:p>
        </w:tc>
        <w:tc>
          <w:tcPr>
            <w:tcW w:w="261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74(170-183)</w:t>
            </w:r>
          </w:p>
        </w:tc>
        <w:tc>
          <w:tcPr>
            <w:tcW w:w="243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97 (180-229)</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48</w:t>
            </w:r>
          </w:p>
        </w:tc>
      </w:tr>
      <w:tr w:rsidR="005F6D1A" w:rsidRPr="00836460" w:rsidTr="00D36CB5">
        <w:trPr>
          <w:trHeight w:hRule="exact" w:val="498"/>
        </w:trPr>
        <w:tc>
          <w:tcPr>
            <w:tcW w:w="3960" w:type="dxa"/>
            <w:vAlign w:val="center"/>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Median Total Bilirubin mg/</w:t>
            </w:r>
            <w:proofErr w:type="spellStart"/>
            <w:r w:rsidRPr="00836460">
              <w:rPr>
                <w:rFonts w:asciiTheme="minorBidi" w:hAnsiTheme="minorBidi"/>
                <w:lang w:val="en-US"/>
              </w:rPr>
              <w:t>dL</w:t>
            </w:r>
            <w:proofErr w:type="spellEnd"/>
            <w:r w:rsidRPr="00836460">
              <w:rPr>
                <w:rFonts w:asciiTheme="minorBidi" w:hAnsiTheme="minorBidi"/>
                <w:lang w:val="en-US"/>
              </w:rPr>
              <w:t xml:space="preserve"> (IQR) g/</w:t>
            </w:r>
            <w:proofErr w:type="spellStart"/>
            <w:r w:rsidRPr="00836460">
              <w:rPr>
                <w:rFonts w:asciiTheme="minorBidi" w:hAnsiTheme="minorBidi"/>
                <w:lang w:val="en-US"/>
              </w:rPr>
              <w:t>dL</w:t>
            </w:r>
            <w:proofErr w:type="spellEnd"/>
            <w:r w:rsidRPr="00836460">
              <w:rPr>
                <w:rFonts w:asciiTheme="minorBidi" w:hAnsiTheme="minorBidi"/>
                <w:lang w:val="en-US"/>
              </w:rPr>
              <w:t>(IQR)</w:t>
            </w:r>
          </w:p>
        </w:tc>
        <w:tc>
          <w:tcPr>
            <w:tcW w:w="261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35 (0.30-0.48)</w:t>
            </w:r>
          </w:p>
        </w:tc>
        <w:tc>
          <w:tcPr>
            <w:tcW w:w="243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4 (0.40-0.60)</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0</w:t>
            </w:r>
          </w:p>
        </w:tc>
      </w:tr>
      <w:tr w:rsidR="005F6D1A" w:rsidRPr="00836460" w:rsidTr="00D36CB5">
        <w:trPr>
          <w:trHeight w:hRule="exact" w:val="498"/>
        </w:trPr>
        <w:tc>
          <w:tcPr>
            <w:tcW w:w="3960" w:type="dxa"/>
          </w:tcPr>
          <w:p w:rsidR="005F6D1A" w:rsidRPr="006A210F" w:rsidRDefault="005F6D1A" w:rsidP="00D36CB5">
            <w:pPr>
              <w:spacing w:line="480" w:lineRule="auto"/>
              <w:rPr>
                <w:rFonts w:asciiTheme="minorBidi" w:hAnsiTheme="minorBidi"/>
                <w:lang w:val="es-MX"/>
                <w:rPrChange w:id="8" w:author="DSRennis" w:date="2017-04-24T10:51:00Z">
                  <w:rPr>
                    <w:rFonts w:asciiTheme="minorBidi" w:hAnsiTheme="minorBidi"/>
                  </w:rPr>
                </w:rPrChange>
              </w:rPr>
            </w:pPr>
            <w:r w:rsidRPr="006A210F">
              <w:rPr>
                <w:rFonts w:asciiTheme="minorBidi" w:hAnsiTheme="minorBidi"/>
                <w:lang w:val="es-MX"/>
                <w:rPrChange w:id="9" w:author="DSRennis" w:date="2017-04-24T10:51:00Z">
                  <w:rPr>
                    <w:rFonts w:asciiTheme="minorBidi" w:hAnsiTheme="minorBidi"/>
                  </w:rPr>
                </w:rPrChange>
              </w:rPr>
              <w:t>Median log HDV RNA IU/</w:t>
            </w:r>
            <w:proofErr w:type="spellStart"/>
            <w:r w:rsidRPr="006A210F">
              <w:rPr>
                <w:rFonts w:asciiTheme="minorBidi" w:hAnsiTheme="minorBidi"/>
                <w:lang w:val="es-MX"/>
                <w:rPrChange w:id="10" w:author="DSRennis" w:date="2017-04-24T10:51:00Z">
                  <w:rPr>
                    <w:rFonts w:asciiTheme="minorBidi" w:hAnsiTheme="minorBidi"/>
                  </w:rPr>
                </w:rPrChange>
              </w:rPr>
              <w:t>mL</w:t>
            </w:r>
            <w:proofErr w:type="spellEnd"/>
            <w:r w:rsidRPr="006A210F">
              <w:rPr>
                <w:rFonts w:asciiTheme="minorBidi" w:hAnsiTheme="minorBidi"/>
                <w:lang w:val="es-MX"/>
                <w:rPrChange w:id="11" w:author="DSRennis" w:date="2017-04-24T10:51:00Z">
                  <w:rPr>
                    <w:rFonts w:asciiTheme="minorBidi" w:hAnsiTheme="minorBidi"/>
                  </w:rPr>
                </w:rPrChange>
              </w:rPr>
              <w:t xml:space="preserve"> (IQR)</w:t>
            </w:r>
          </w:p>
        </w:tc>
        <w:tc>
          <w:tcPr>
            <w:tcW w:w="261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6.06 (5.56-6.60)</w:t>
            </w:r>
          </w:p>
        </w:tc>
        <w:tc>
          <w:tcPr>
            <w:tcW w:w="243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5.92 (5.62-6.26)</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93</w:t>
            </w:r>
          </w:p>
        </w:tc>
      </w:tr>
      <w:tr w:rsidR="005F6D1A" w:rsidRPr="00836460" w:rsidTr="00D36CB5">
        <w:trPr>
          <w:trHeight w:hRule="exact" w:val="498"/>
        </w:trPr>
        <w:tc>
          <w:tcPr>
            <w:tcW w:w="3960" w:type="dxa"/>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Median HBV DNA IU/mL (IQR)</w:t>
            </w:r>
          </w:p>
        </w:tc>
        <w:tc>
          <w:tcPr>
            <w:tcW w:w="261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463 (&lt;21-1239)</w:t>
            </w:r>
          </w:p>
        </w:tc>
        <w:tc>
          <w:tcPr>
            <w:tcW w:w="243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635 (&lt;21-947.5)</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60</w:t>
            </w:r>
          </w:p>
        </w:tc>
      </w:tr>
      <w:tr w:rsidR="005F6D1A" w:rsidRPr="00836460" w:rsidTr="00D36CB5">
        <w:trPr>
          <w:trHeight w:hRule="exact" w:val="498"/>
        </w:trPr>
        <w:tc>
          <w:tcPr>
            <w:tcW w:w="3960" w:type="dxa"/>
          </w:tcPr>
          <w:p w:rsidR="005F6D1A" w:rsidRPr="00836460" w:rsidRDefault="005F6D1A" w:rsidP="00D36CB5">
            <w:pPr>
              <w:spacing w:line="480" w:lineRule="auto"/>
              <w:rPr>
                <w:rFonts w:asciiTheme="minorBidi" w:hAnsiTheme="minorBidi"/>
                <w:lang w:val="en-US"/>
              </w:rPr>
            </w:pPr>
            <w:r w:rsidRPr="00836460">
              <w:rPr>
                <w:rFonts w:asciiTheme="minorBidi" w:hAnsiTheme="minorBidi"/>
                <w:lang w:val="en-US"/>
              </w:rPr>
              <w:t xml:space="preserve">Median </w:t>
            </w:r>
            <w:proofErr w:type="spellStart"/>
            <w:r w:rsidRPr="00836460">
              <w:rPr>
                <w:rFonts w:asciiTheme="minorBidi" w:hAnsiTheme="minorBidi"/>
                <w:lang w:val="en-US"/>
              </w:rPr>
              <w:t>HBsAg</w:t>
            </w:r>
            <w:proofErr w:type="spellEnd"/>
            <w:r w:rsidRPr="00836460">
              <w:rPr>
                <w:rFonts w:asciiTheme="minorBidi" w:hAnsiTheme="minorBidi"/>
                <w:lang w:val="en-US"/>
              </w:rPr>
              <w:t xml:space="preserve"> ng/mL (IQR)</w:t>
            </w:r>
          </w:p>
        </w:tc>
        <w:tc>
          <w:tcPr>
            <w:tcW w:w="261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7707 (11268-32085)</w:t>
            </w:r>
          </w:p>
        </w:tc>
        <w:tc>
          <w:tcPr>
            <w:tcW w:w="243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11417 (8970-13103)</w:t>
            </w:r>
          </w:p>
        </w:tc>
        <w:tc>
          <w:tcPr>
            <w:tcW w:w="1080" w:type="dxa"/>
          </w:tcPr>
          <w:p w:rsidR="005F6D1A" w:rsidRPr="00836460" w:rsidRDefault="005F6D1A" w:rsidP="00D36CB5">
            <w:pPr>
              <w:spacing w:line="480" w:lineRule="auto"/>
              <w:jc w:val="center"/>
              <w:rPr>
                <w:rFonts w:asciiTheme="minorBidi" w:hAnsiTheme="minorBidi"/>
                <w:lang w:val="en-US"/>
              </w:rPr>
            </w:pPr>
            <w:r w:rsidRPr="00836460">
              <w:rPr>
                <w:rFonts w:asciiTheme="minorBidi" w:hAnsiTheme="minorBidi"/>
                <w:lang w:val="en-US"/>
              </w:rPr>
              <w:t>0.67</w:t>
            </w:r>
          </w:p>
        </w:tc>
      </w:tr>
    </w:tbl>
    <w:p w:rsidR="005F6D1A" w:rsidRPr="00836460" w:rsidRDefault="005F6D1A" w:rsidP="005F6D1A">
      <w:pPr>
        <w:spacing w:after="200" w:line="276" w:lineRule="auto"/>
        <w:jc w:val="both"/>
        <w:rPr>
          <w:rFonts w:asciiTheme="minorBidi" w:hAnsiTheme="minorBidi"/>
          <w:bCs/>
          <w:lang w:val="en-US"/>
        </w:rPr>
      </w:pPr>
      <w:r w:rsidRPr="00836460">
        <w:rPr>
          <w:rFonts w:asciiTheme="minorBidi" w:hAnsiTheme="minorBidi"/>
          <w:b/>
          <w:lang w:val="en-US"/>
        </w:rPr>
        <w:t xml:space="preserve">* </w:t>
      </w:r>
      <w:r w:rsidRPr="00836460">
        <w:rPr>
          <w:rFonts w:asciiTheme="minorBidi" w:hAnsiTheme="minorBidi"/>
          <w:bCs/>
          <w:lang w:val="en-US"/>
        </w:rPr>
        <w:t>Effect of LNF dosing group was tested with Fisher’s exact test for categorical variables. For continuous variables, the association was tested with exact Monte Carlo permutation test.</w:t>
      </w:r>
    </w:p>
    <w:p w:rsidR="005F6D1A" w:rsidRPr="00836460" w:rsidRDefault="005F6D1A" w:rsidP="005F6D1A">
      <w:pPr>
        <w:spacing w:after="200" w:line="276" w:lineRule="auto"/>
        <w:rPr>
          <w:rFonts w:asciiTheme="minorBidi" w:hAnsiTheme="minorBidi"/>
          <w:b/>
          <w:bCs/>
          <w:sz w:val="24"/>
          <w:szCs w:val="24"/>
          <w:u w:val="single"/>
          <w:lang w:val="en-US"/>
        </w:rPr>
      </w:pPr>
      <w:r w:rsidRPr="00836460">
        <w:rPr>
          <w:rFonts w:asciiTheme="minorBidi" w:hAnsiTheme="minorBidi"/>
          <w:b/>
          <w:bCs/>
          <w:sz w:val="24"/>
          <w:szCs w:val="24"/>
          <w:u w:val="single"/>
          <w:lang w:val="en-US"/>
        </w:rPr>
        <w:br w:type="page"/>
      </w:r>
    </w:p>
    <w:p w:rsidR="005F6D1A" w:rsidRPr="00836460" w:rsidRDefault="005F6D1A" w:rsidP="005F6D1A">
      <w:pPr>
        <w:spacing w:after="200" w:line="276" w:lineRule="auto"/>
        <w:rPr>
          <w:rFonts w:asciiTheme="minorBidi" w:hAnsiTheme="minorBidi"/>
          <w:b/>
          <w:bCs/>
          <w:sz w:val="24"/>
          <w:szCs w:val="24"/>
          <w:u w:val="single"/>
          <w:lang w:val="en-US"/>
        </w:rPr>
      </w:pPr>
      <w:r w:rsidRPr="00836460">
        <w:rPr>
          <w:rFonts w:asciiTheme="minorBidi" w:hAnsiTheme="minorBidi"/>
          <w:b/>
          <w:bCs/>
          <w:sz w:val="24"/>
          <w:szCs w:val="24"/>
          <w:u w:val="single"/>
          <w:lang w:val="en-US"/>
        </w:rPr>
        <w:lastRenderedPageBreak/>
        <w:t>PK model</w:t>
      </w:r>
    </w:p>
    <w:p w:rsidR="005F6D1A" w:rsidRPr="00836460" w:rsidRDefault="005F6D1A" w:rsidP="005F6D1A">
      <w:pPr>
        <w:spacing w:after="200" w:line="276" w:lineRule="auto"/>
        <w:rPr>
          <w:rFonts w:asciiTheme="minorBidi" w:hAnsiTheme="minorBidi"/>
          <w:sz w:val="24"/>
          <w:szCs w:val="24"/>
          <w:lang w:val="en-US"/>
        </w:rPr>
      </w:pPr>
      <w:r w:rsidRPr="00836460">
        <w:rPr>
          <w:rFonts w:asciiTheme="minorBidi" w:hAnsiTheme="minorBidi"/>
          <w:sz w:val="24"/>
          <w:szCs w:val="24"/>
          <w:lang w:val="en-US"/>
        </w:rPr>
        <w:t>For a 1-compartment model with lagged 1</w:t>
      </w:r>
      <w:r w:rsidRPr="00836460">
        <w:rPr>
          <w:rFonts w:asciiTheme="minorBidi" w:hAnsiTheme="minorBidi"/>
          <w:sz w:val="24"/>
          <w:szCs w:val="24"/>
          <w:vertAlign w:val="superscript"/>
          <w:lang w:val="en-US"/>
        </w:rPr>
        <w:t>st</w:t>
      </w:r>
      <w:r w:rsidRPr="00836460">
        <w:rPr>
          <w:rFonts w:asciiTheme="minorBidi" w:hAnsiTheme="minorBidi"/>
          <w:sz w:val="24"/>
          <w:szCs w:val="24"/>
          <w:lang w:val="en-US"/>
        </w:rPr>
        <w:t xml:space="preserve"> order absorption and a 1</w:t>
      </w:r>
      <w:r w:rsidRPr="00836460">
        <w:rPr>
          <w:rFonts w:asciiTheme="minorBidi" w:hAnsiTheme="minorBidi"/>
          <w:sz w:val="24"/>
          <w:szCs w:val="24"/>
          <w:vertAlign w:val="superscript"/>
          <w:lang w:val="en-US"/>
        </w:rPr>
        <w:t>st</w:t>
      </w:r>
      <w:r w:rsidRPr="00836460">
        <w:rPr>
          <w:rFonts w:asciiTheme="minorBidi" w:hAnsiTheme="minorBidi"/>
          <w:sz w:val="24"/>
          <w:szCs w:val="24"/>
          <w:lang w:val="en-US"/>
        </w:rPr>
        <w:t xml:space="preserve"> order elimination, the serum concentration, C(t), is described by</w:t>
      </w:r>
      <w:r w:rsidRPr="00836460">
        <w:rPr>
          <w:rFonts w:asciiTheme="minorBidi" w:hAnsiTheme="minorBidi"/>
          <w:sz w:val="24"/>
          <w:szCs w:val="24"/>
          <w:vertAlign w:val="superscript"/>
          <w:lang w:val="en-US"/>
        </w:rPr>
        <w:fldChar w:fldCharType="begin"/>
      </w:r>
      <w:r w:rsidRPr="00836460">
        <w:rPr>
          <w:rFonts w:asciiTheme="minorBidi" w:hAnsiTheme="minorBidi"/>
          <w:sz w:val="24"/>
          <w:szCs w:val="24"/>
          <w:vertAlign w:val="superscript"/>
          <w:lang w:val="en-US"/>
        </w:rPr>
        <w:instrText xml:space="preserve"> ADDIN ZOTERO_ITEM CSL_CITATION {"citationID":"2q22lna7sa","properties":{"formattedCitation":"(12)","plainCitation":"(12)"},"citationItems":[{"id":20,"uris":["http://zotero.org/users/local/yY0DuJzg/items/BV3PNW9E"],"uri":["http://zotero.org/users/local/yY0DuJzg/items/BV3PNW9E"],"itemData":{"id":20,"type":"webpage","title":"Mathematical expressions of the pharmacokinetic and pharmacodynamic models implemented in the Monolix software","URL":"http://wwwfacmuclacbe/cooperation/Vietnam/WBI-Vietnam-October-2011/Modelling/Monolix32_PKPD_librarypdf.","author":[{"family":"Bertrand","given":"Julie"},{"literal":"Mentre"}],"issued":{"date-parts":[["2008"]]},"accessed":{"date-parts":[["2016",11,18]]}}}],"schema":"https://github.com/citation-style-language/schema/raw/master/csl-citation.json"} </w:instrText>
      </w:r>
      <w:r w:rsidRPr="00836460">
        <w:rPr>
          <w:rFonts w:asciiTheme="minorBidi" w:hAnsiTheme="minorBidi"/>
          <w:sz w:val="24"/>
          <w:szCs w:val="24"/>
          <w:vertAlign w:val="superscript"/>
          <w:lang w:val="en-US"/>
        </w:rPr>
        <w:fldChar w:fldCharType="separate"/>
      </w:r>
      <w:r w:rsidRPr="00836460">
        <w:rPr>
          <w:rFonts w:ascii="Arial" w:hAnsi="Arial" w:cs="Arial"/>
          <w:sz w:val="24"/>
          <w:vertAlign w:val="superscript"/>
          <w:lang w:val="en-US"/>
        </w:rPr>
        <w:t>(11)</w:t>
      </w:r>
      <w:r w:rsidRPr="00836460">
        <w:rPr>
          <w:rFonts w:asciiTheme="minorBidi" w:hAnsiTheme="minorBidi"/>
          <w:sz w:val="24"/>
          <w:szCs w:val="24"/>
          <w:vertAlign w:val="superscript"/>
          <w:lang w:val="en-US"/>
        </w:rPr>
        <w:fldChar w:fldCharType="end"/>
      </w:r>
      <w:r w:rsidRPr="00836460">
        <w:rPr>
          <w:rFonts w:asciiTheme="minorBidi" w:hAnsiTheme="minorBidi"/>
          <w:sz w:val="24"/>
          <w:szCs w:val="24"/>
          <w:lang w:val="en-US"/>
        </w:rPr>
        <w:t>:</w:t>
      </w:r>
    </w:p>
    <w:p w:rsidR="005F6D1A" w:rsidRPr="00836460" w:rsidRDefault="005F6D1A" w:rsidP="005F6D1A">
      <w:pPr>
        <w:spacing w:after="200" w:line="276" w:lineRule="auto"/>
        <w:rPr>
          <w:rFonts w:asciiTheme="minorBidi" w:eastAsiaTheme="minorEastAsia" w:hAnsiTheme="minorBidi"/>
          <w:sz w:val="24"/>
          <w:szCs w:val="24"/>
          <w:lang w:val="en-US"/>
        </w:rPr>
      </w:pPr>
      <m:oMathPara>
        <m:oMathParaPr>
          <m:jc m:val="center"/>
        </m:oMathParaPr>
        <m:oMath>
          <m:r>
            <w:rPr>
              <w:rFonts w:ascii="Cambria Math" w:hAnsi="Cambria Math"/>
              <w:sz w:val="24"/>
              <w:szCs w:val="24"/>
              <w:lang w:val="en-US"/>
            </w:rPr>
            <m:t>C</m:t>
          </m:r>
          <m:d>
            <m:dPr>
              <m:ctrlPr>
                <w:rPr>
                  <w:rFonts w:ascii="Cambria Math" w:hAnsi="Cambria Math"/>
                  <w:i/>
                  <w:sz w:val="24"/>
                  <w:szCs w:val="24"/>
                  <w:lang w:val="en-US"/>
                </w:rPr>
              </m:ctrlPr>
            </m:dPr>
            <m:e>
              <m:r>
                <w:rPr>
                  <w:rFonts w:ascii="Cambria Math" w:hAnsi="Cambria Math"/>
                  <w:sz w:val="24"/>
                  <w:szCs w:val="24"/>
                  <w:lang w:val="en-US"/>
                </w:rPr>
                <m:t>t</m:t>
              </m:r>
            </m:e>
          </m:d>
          <m:r>
            <w:rPr>
              <w:rFonts w:ascii="Cambria Math" w:eastAsiaTheme="minorEastAsia" w:hAnsi="Cambria Math"/>
              <w:sz w:val="24"/>
              <w:szCs w:val="24"/>
              <w:lang w:val="en-US"/>
            </w:rPr>
            <m:t>=</m:t>
          </m:r>
          <m:d>
            <m:dPr>
              <m:begChr m:val="{"/>
              <m:endChr m:val=""/>
              <m:ctrlPr>
                <w:rPr>
                  <w:rFonts w:ascii="Cambria Math" w:eastAsiaTheme="minorEastAsia" w:hAnsi="Cambria Math"/>
                  <w:i/>
                  <w:sz w:val="24"/>
                  <w:szCs w:val="24"/>
                  <w:lang w:val="en-US"/>
                </w:rPr>
              </m:ctrlPr>
            </m:dPr>
            <m:e>
              <m:eqArr>
                <m:eqArrPr>
                  <m:ctrlPr>
                    <w:rPr>
                      <w:rFonts w:ascii="Cambria Math" w:eastAsiaTheme="minorEastAsia" w:hAnsi="Cambria Math"/>
                      <w:i/>
                      <w:sz w:val="24"/>
                      <w:szCs w:val="24"/>
                      <w:lang w:val="en-US"/>
                    </w:rPr>
                  </m:ctrlPr>
                </m:eqArrPr>
                <m:e>
                  <m:r>
                    <w:rPr>
                      <w:rFonts w:ascii="Cambria Math" w:eastAsiaTheme="minorEastAsia" w:hAnsi="Cambria Math"/>
                      <w:sz w:val="24"/>
                      <w:szCs w:val="24"/>
                      <w:lang w:val="en-US"/>
                    </w:rPr>
                    <m:t>0                                                                                                 if 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t</m:t>
                      </m:r>
                    </m:e>
                    <m:sub>
                      <m:r>
                        <w:rPr>
                          <w:rFonts w:ascii="Cambria Math" w:eastAsiaTheme="minorEastAsia" w:hAnsi="Cambria Math"/>
                          <w:sz w:val="24"/>
                          <w:szCs w:val="24"/>
                          <w:lang w:val="en-US"/>
                        </w:rPr>
                        <m:t>Di</m:t>
                      </m:r>
                    </m:sub>
                  </m:sSub>
                  <m:r>
                    <w:rPr>
                      <w:rFonts w:ascii="Cambria Math" w:eastAsiaTheme="minorEastAsia" w:hAnsi="Cambria Math"/>
                      <w:sz w:val="24"/>
                      <w:szCs w:val="24"/>
                      <w:lang w:val="en-US"/>
                    </w:rPr>
                    <m:t>≤Tlag</m:t>
                  </m:r>
                </m:e>
                <m:e>
                  <m:nary>
                    <m:naryPr>
                      <m:chr m:val="∑"/>
                      <m:limLoc m:val="undOvr"/>
                      <m:ctrlPr>
                        <w:rPr>
                          <w:rFonts w:ascii="Cambria Math" w:eastAsiaTheme="minorEastAsia" w:hAnsi="Cambria Math"/>
                          <w:i/>
                          <w:sz w:val="24"/>
                          <w:szCs w:val="24"/>
                          <w:lang w:val="en-US"/>
                        </w:rPr>
                      </m:ctrlPr>
                    </m:naryPr>
                    <m:sub>
                      <m:r>
                        <w:rPr>
                          <w:rFonts w:ascii="Cambria Math" w:eastAsiaTheme="minorEastAsia" w:hAnsi="Cambria Math"/>
                          <w:sz w:val="24"/>
                          <w:szCs w:val="24"/>
                          <w:lang w:val="en-US"/>
                        </w:rPr>
                        <m:t>i=1</m:t>
                      </m:r>
                    </m:sub>
                    <m:sup>
                      <m:r>
                        <w:rPr>
                          <w:rFonts w:ascii="Cambria Math" w:eastAsiaTheme="minorEastAsia" w:hAnsi="Cambria Math"/>
                          <w:sz w:val="24"/>
                          <w:szCs w:val="24"/>
                          <w:lang w:val="en-US"/>
                        </w:rPr>
                        <m:t>n</m:t>
                      </m:r>
                    </m:sup>
                    <m:e>
                      <m:f>
                        <m:fPr>
                          <m:ctrlPr>
                            <w:rPr>
                              <w:rFonts w:ascii="Cambria Math" w:eastAsiaTheme="minorEastAsia" w:hAnsi="Cambria Math"/>
                              <w:i/>
                              <w:sz w:val="24"/>
                              <w:szCs w:val="24"/>
                              <w:lang w:val="en-US"/>
                            </w:rPr>
                          </m:ctrlPr>
                        </m:fPr>
                        <m:num>
                          <m:r>
                            <w:rPr>
                              <w:rFonts w:ascii="Cambria Math" w:eastAsiaTheme="minorEastAsia" w:hAnsi="Cambria Math"/>
                              <w:sz w:val="24"/>
                              <w:szCs w:val="24"/>
                              <w:lang w:val="en-US"/>
                            </w:rPr>
                            <m:t>F.</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D</m:t>
                              </m:r>
                            </m:e>
                            <m:sub>
                              <m:r>
                                <w:rPr>
                                  <w:rFonts w:ascii="Cambria Math" w:eastAsiaTheme="minorEastAsia" w:hAnsi="Cambria Math"/>
                                  <w:sz w:val="24"/>
                                  <w:szCs w:val="24"/>
                                  <w:lang w:val="en-US"/>
                                </w:rPr>
                                <m:t>i</m:t>
                              </m:r>
                            </m:sub>
                          </m:sSub>
                          <m:r>
                            <w:rPr>
                              <w:rFonts w:ascii="Cambria Math" w:eastAsiaTheme="minorEastAsia" w:hAnsi="Cambria Math"/>
                              <w:sz w:val="24"/>
                              <w:szCs w:val="24"/>
                              <w:lang w:val="en-US"/>
                            </w:rPr>
                            <m:t>.ka</m:t>
                          </m:r>
                        </m:num>
                        <m:den>
                          <m:r>
                            <w:rPr>
                              <w:rFonts w:ascii="Cambria Math" w:eastAsiaTheme="minorEastAsia" w:hAnsi="Cambria Math"/>
                              <w:sz w:val="24"/>
                              <w:szCs w:val="24"/>
                              <w:lang w:val="en-US"/>
                            </w:rPr>
                            <m:t>Vd(ka-ke)</m:t>
                          </m:r>
                        </m:den>
                      </m:f>
                    </m:e>
                  </m:nary>
                  <m:d>
                    <m:dPr>
                      <m:ctrlPr>
                        <w:rPr>
                          <w:rFonts w:ascii="Cambria Math" w:eastAsiaTheme="minorEastAsia" w:hAnsi="Cambria Math"/>
                          <w:i/>
                          <w:sz w:val="24"/>
                          <w:szCs w:val="24"/>
                          <w:lang w:val="en-US"/>
                        </w:rPr>
                      </m:ctrlPr>
                    </m:dPr>
                    <m:e>
                      <m:sSup>
                        <m:sSupPr>
                          <m:ctrlPr>
                            <w:rPr>
                              <w:rFonts w:ascii="Cambria Math" w:eastAsiaTheme="minorEastAsia" w:hAnsi="Cambria Math"/>
                              <w:i/>
                              <w:sz w:val="24"/>
                              <w:szCs w:val="24"/>
                              <w:lang w:val="en-US"/>
                            </w:rPr>
                          </m:ctrlPr>
                        </m:sSupPr>
                        <m:e>
                          <m:r>
                            <w:rPr>
                              <w:rFonts w:ascii="Cambria Math" w:eastAsiaTheme="minorEastAsia" w:hAnsi="Cambria Math"/>
                              <w:sz w:val="24"/>
                              <w:szCs w:val="24"/>
                              <w:lang w:val="en-US"/>
                            </w:rPr>
                            <m:t>e</m:t>
                          </m:r>
                        </m:e>
                        <m:sup>
                          <m:r>
                            <w:rPr>
                              <w:rFonts w:ascii="Cambria Math" w:eastAsiaTheme="minorEastAsia" w:hAnsi="Cambria Math"/>
                              <w:sz w:val="24"/>
                              <w:szCs w:val="24"/>
                              <w:lang w:val="en-US"/>
                            </w:rPr>
                            <m:t>-ke</m:t>
                          </m:r>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t</m:t>
                                  </m:r>
                                </m:e>
                                <m:sub>
                                  <m:r>
                                    <w:rPr>
                                      <w:rFonts w:ascii="Cambria Math" w:eastAsiaTheme="minorEastAsia" w:hAnsi="Cambria Math"/>
                                      <w:sz w:val="24"/>
                                      <w:szCs w:val="24"/>
                                      <w:lang w:val="en-US"/>
                                    </w:rPr>
                                    <m:t>Di</m:t>
                                  </m:r>
                                </m:sub>
                              </m:sSub>
                              <m:r>
                                <w:rPr>
                                  <w:rFonts w:ascii="Cambria Math" w:eastAsiaTheme="minorEastAsia" w:hAnsi="Cambria Math"/>
                                  <w:sz w:val="24"/>
                                  <w:szCs w:val="24"/>
                                  <w:lang w:val="en-US"/>
                                </w:rPr>
                                <m:t>-Tlag</m:t>
                              </m:r>
                            </m:e>
                          </m:d>
                        </m:sup>
                      </m:sSup>
                      <m:r>
                        <w:rPr>
                          <w:rFonts w:ascii="Cambria Math" w:eastAsiaTheme="minorEastAsia" w:hAnsi="Cambria Math"/>
                          <w:sz w:val="24"/>
                          <w:szCs w:val="24"/>
                          <w:lang w:val="en-US"/>
                        </w:rPr>
                        <m:t>-</m:t>
                      </m:r>
                      <m:sSup>
                        <m:sSupPr>
                          <m:ctrlPr>
                            <w:rPr>
                              <w:rFonts w:ascii="Cambria Math" w:eastAsiaTheme="minorEastAsia" w:hAnsi="Cambria Math"/>
                              <w:i/>
                              <w:sz w:val="24"/>
                              <w:szCs w:val="24"/>
                              <w:lang w:val="en-US"/>
                            </w:rPr>
                          </m:ctrlPr>
                        </m:sSupPr>
                        <m:e>
                          <m:r>
                            <w:rPr>
                              <w:rFonts w:ascii="Cambria Math" w:eastAsiaTheme="minorEastAsia" w:hAnsi="Cambria Math"/>
                              <w:sz w:val="24"/>
                              <w:szCs w:val="24"/>
                              <w:lang w:val="en-US"/>
                            </w:rPr>
                            <m:t>e</m:t>
                          </m:r>
                        </m:e>
                        <m:sup>
                          <m:r>
                            <w:rPr>
                              <w:rFonts w:ascii="Cambria Math" w:eastAsiaTheme="minorEastAsia" w:hAnsi="Cambria Math"/>
                              <w:sz w:val="24"/>
                              <w:szCs w:val="24"/>
                              <w:lang w:val="en-US"/>
                            </w:rPr>
                            <m:t>-ka</m:t>
                          </m:r>
                          <m:d>
                            <m:dPr>
                              <m:ctrlPr>
                                <w:rPr>
                                  <w:rFonts w:ascii="Cambria Math" w:eastAsiaTheme="minorEastAsia" w:hAnsi="Cambria Math"/>
                                  <w:i/>
                                  <w:sz w:val="24"/>
                                  <w:szCs w:val="24"/>
                                  <w:lang w:val="en-US"/>
                                </w:rPr>
                              </m:ctrlPr>
                            </m:dPr>
                            <m:e>
                              <m:r>
                                <w:rPr>
                                  <w:rFonts w:ascii="Cambria Math" w:eastAsiaTheme="minorEastAsia" w:hAnsi="Cambria Math"/>
                                  <w:sz w:val="24"/>
                                  <w:szCs w:val="24"/>
                                  <w:lang w:val="en-US"/>
                                </w:rPr>
                                <m:t>t-</m:t>
                              </m:r>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t</m:t>
                                  </m:r>
                                </m:e>
                                <m:sub>
                                  <m:r>
                                    <w:rPr>
                                      <w:rFonts w:ascii="Cambria Math" w:eastAsiaTheme="minorEastAsia" w:hAnsi="Cambria Math"/>
                                      <w:sz w:val="24"/>
                                      <w:szCs w:val="24"/>
                                      <w:lang w:val="en-US"/>
                                    </w:rPr>
                                    <m:t>Di</m:t>
                                  </m:r>
                                </m:sub>
                              </m:sSub>
                              <m:r>
                                <w:rPr>
                                  <w:rFonts w:ascii="Cambria Math" w:eastAsiaTheme="minorEastAsia" w:hAnsi="Cambria Math"/>
                                  <w:sz w:val="24"/>
                                  <w:szCs w:val="24"/>
                                  <w:lang w:val="en-US"/>
                                </w:rPr>
                                <m:t>-Tlag</m:t>
                              </m:r>
                            </m:e>
                          </m:d>
                        </m:sup>
                      </m:sSup>
                    </m:e>
                  </m:d>
                  <m:r>
                    <w:rPr>
                      <w:rFonts w:ascii="Cambria Math" w:eastAsiaTheme="minorEastAsia" w:hAnsi="Cambria Math"/>
                      <w:sz w:val="24"/>
                      <w:szCs w:val="24"/>
                      <w:lang w:val="en-US"/>
                    </w:rPr>
                    <m:t xml:space="preserve">                    else       </m:t>
                  </m:r>
                </m:e>
              </m:eqArr>
            </m:e>
          </m:d>
        </m:oMath>
      </m:oMathPara>
    </w:p>
    <w:p w:rsidR="005F6D1A" w:rsidRPr="00836460" w:rsidRDefault="005F6D1A" w:rsidP="005F6D1A">
      <w:pPr>
        <w:spacing w:after="200" w:line="276" w:lineRule="auto"/>
        <w:rPr>
          <w:rFonts w:asciiTheme="minorBidi" w:eastAsiaTheme="minorEastAsia" w:hAnsiTheme="minorBidi"/>
          <w:sz w:val="24"/>
          <w:szCs w:val="24"/>
          <w:lang w:val="en-US"/>
        </w:rPr>
      </w:pPr>
      <w:r w:rsidRPr="00836460">
        <w:rPr>
          <w:rFonts w:asciiTheme="minorBidi" w:eastAsiaTheme="minorEastAsia" w:hAnsiTheme="minorBidi"/>
          <w:sz w:val="24"/>
          <w:szCs w:val="24"/>
          <w:lang w:val="en-US"/>
        </w:rPr>
        <w:t xml:space="preserve">Where </w:t>
      </w:r>
    </w:p>
    <w:p w:rsidR="005F6D1A" w:rsidRPr="00836460" w:rsidRDefault="005F6D1A" w:rsidP="005F6D1A">
      <w:pPr>
        <w:spacing w:after="200" w:line="276" w:lineRule="auto"/>
        <w:rPr>
          <w:rFonts w:asciiTheme="minorBidi" w:eastAsiaTheme="minorEastAsia" w:hAnsiTheme="minorBidi"/>
          <w:sz w:val="24"/>
          <w:szCs w:val="24"/>
          <w:lang w:val="en-US"/>
        </w:rPr>
      </w:pPr>
      <w:r w:rsidRPr="00836460">
        <w:rPr>
          <w:rFonts w:asciiTheme="minorBidi" w:eastAsiaTheme="minorEastAsia" w:hAnsiTheme="minorBidi"/>
          <w:sz w:val="24"/>
          <w:szCs w:val="24"/>
          <w:lang w:val="en-US"/>
        </w:rPr>
        <w:t>F: bioavailability</w:t>
      </w:r>
    </w:p>
    <w:p w:rsidR="005F6D1A" w:rsidRPr="00836460" w:rsidRDefault="005F6D1A" w:rsidP="005F6D1A">
      <w:pPr>
        <w:spacing w:after="200" w:line="276" w:lineRule="auto"/>
        <w:rPr>
          <w:rFonts w:asciiTheme="minorBidi" w:eastAsiaTheme="minorEastAsia" w:hAnsiTheme="minorBidi"/>
          <w:sz w:val="24"/>
          <w:szCs w:val="24"/>
          <w:lang w:val="en-US"/>
        </w:rPr>
      </w:pPr>
      <w:r w:rsidRPr="00836460">
        <w:rPr>
          <w:rFonts w:asciiTheme="minorBidi" w:eastAsiaTheme="minorEastAsia" w:hAnsiTheme="minorBidi"/>
          <w:sz w:val="24"/>
          <w:szCs w:val="24"/>
          <w:lang w:val="en-US"/>
        </w:rPr>
        <w:t>D</w:t>
      </w:r>
      <w:r w:rsidRPr="00836460">
        <w:rPr>
          <w:rFonts w:asciiTheme="minorBidi" w:eastAsiaTheme="minorEastAsia" w:hAnsiTheme="minorBidi"/>
          <w:sz w:val="24"/>
          <w:szCs w:val="24"/>
          <w:vertAlign w:val="subscript"/>
          <w:lang w:val="en-US"/>
        </w:rPr>
        <w:t>i</w:t>
      </w:r>
      <w:r w:rsidRPr="00836460">
        <w:rPr>
          <w:rFonts w:asciiTheme="minorBidi" w:eastAsiaTheme="minorEastAsia" w:hAnsiTheme="minorBidi"/>
          <w:sz w:val="24"/>
          <w:szCs w:val="24"/>
          <w:lang w:val="en-US"/>
        </w:rPr>
        <w:t xml:space="preserve">: Dose at the </w:t>
      </w:r>
      <w:proofErr w:type="spellStart"/>
      <w:r w:rsidRPr="00836460">
        <w:rPr>
          <w:rFonts w:asciiTheme="minorBidi" w:eastAsiaTheme="minorEastAsia" w:hAnsiTheme="minorBidi"/>
          <w:sz w:val="24"/>
          <w:szCs w:val="24"/>
          <w:lang w:val="en-US"/>
        </w:rPr>
        <w:t>i</w:t>
      </w:r>
      <w:r w:rsidRPr="00836460">
        <w:rPr>
          <w:rFonts w:asciiTheme="minorBidi" w:eastAsiaTheme="minorEastAsia" w:hAnsiTheme="minorBidi"/>
          <w:sz w:val="24"/>
          <w:szCs w:val="24"/>
          <w:vertAlign w:val="superscript"/>
          <w:lang w:val="en-US"/>
        </w:rPr>
        <w:t>th</w:t>
      </w:r>
      <w:proofErr w:type="spellEnd"/>
      <w:r w:rsidRPr="00836460">
        <w:rPr>
          <w:rFonts w:asciiTheme="minorBidi" w:eastAsiaTheme="minorEastAsia" w:hAnsiTheme="minorBidi"/>
          <w:sz w:val="24"/>
          <w:szCs w:val="24"/>
          <w:lang w:val="en-US"/>
        </w:rPr>
        <w:t xml:space="preserve"> intake included in the model as a </w:t>
      </w:r>
      <w:proofErr w:type="spellStart"/>
      <w:r w:rsidRPr="00836460">
        <w:rPr>
          <w:rFonts w:asciiTheme="minorBidi" w:eastAsiaTheme="minorEastAsia" w:hAnsiTheme="minorBidi"/>
          <w:sz w:val="24"/>
          <w:szCs w:val="24"/>
          <w:lang w:val="en-US"/>
        </w:rPr>
        <w:t>regressor</w:t>
      </w:r>
      <w:proofErr w:type="spellEnd"/>
    </w:p>
    <w:p w:rsidR="005F6D1A" w:rsidRPr="00836460" w:rsidRDefault="005F6D1A" w:rsidP="005F6D1A">
      <w:pPr>
        <w:spacing w:after="200" w:line="276" w:lineRule="auto"/>
        <w:rPr>
          <w:rFonts w:asciiTheme="minorBidi" w:eastAsiaTheme="minorEastAsia" w:hAnsiTheme="minorBidi"/>
          <w:sz w:val="24"/>
          <w:szCs w:val="24"/>
          <w:lang w:val="en-US"/>
        </w:rPr>
      </w:pPr>
      <w:proofErr w:type="spellStart"/>
      <w:proofErr w:type="gramStart"/>
      <w:r w:rsidRPr="00836460">
        <w:rPr>
          <w:rFonts w:asciiTheme="minorBidi" w:eastAsiaTheme="minorEastAsia" w:hAnsiTheme="minorBidi"/>
          <w:sz w:val="24"/>
          <w:szCs w:val="24"/>
          <w:lang w:val="en-US"/>
        </w:rPr>
        <w:t>t</w:t>
      </w:r>
      <w:r w:rsidRPr="00836460">
        <w:rPr>
          <w:rFonts w:asciiTheme="minorBidi" w:eastAsiaTheme="minorEastAsia" w:hAnsiTheme="minorBidi"/>
          <w:sz w:val="24"/>
          <w:szCs w:val="24"/>
          <w:vertAlign w:val="subscript"/>
          <w:lang w:val="en-US"/>
        </w:rPr>
        <w:t>Di</w:t>
      </w:r>
      <w:proofErr w:type="spellEnd"/>
      <w:proofErr w:type="gramEnd"/>
      <w:r w:rsidRPr="00836460">
        <w:rPr>
          <w:rFonts w:asciiTheme="minorBidi" w:eastAsiaTheme="minorEastAsia" w:hAnsiTheme="minorBidi"/>
          <w:sz w:val="24"/>
          <w:szCs w:val="24"/>
          <w:vertAlign w:val="subscript"/>
          <w:lang w:val="en-US"/>
        </w:rPr>
        <w:t xml:space="preserve">: </w:t>
      </w:r>
      <w:r w:rsidRPr="00836460">
        <w:rPr>
          <w:rFonts w:asciiTheme="minorBidi" w:eastAsiaTheme="minorEastAsia" w:hAnsiTheme="minorBidi"/>
          <w:sz w:val="24"/>
          <w:szCs w:val="24"/>
          <w:lang w:val="en-US"/>
        </w:rPr>
        <w:t xml:space="preserve">time of dose </w:t>
      </w:r>
      <w:proofErr w:type="spellStart"/>
      <w:r w:rsidRPr="00836460">
        <w:rPr>
          <w:rFonts w:asciiTheme="minorBidi" w:eastAsiaTheme="minorEastAsia" w:hAnsiTheme="minorBidi"/>
          <w:sz w:val="24"/>
          <w:szCs w:val="24"/>
          <w:lang w:val="en-US"/>
        </w:rPr>
        <w:t>i</w:t>
      </w:r>
      <w:proofErr w:type="spellEnd"/>
      <w:r w:rsidRPr="00836460">
        <w:rPr>
          <w:rFonts w:asciiTheme="minorBidi" w:eastAsiaTheme="minorEastAsia" w:hAnsiTheme="minorBidi"/>
          <w:sz w:val="24"/>
          <w:szCs w:val="24"/>
          <w:lang w:val="en-US"/>
        </w:rPr>
        <w:t xml:space="preserve"> </w:t>
      </w:r>
    </w:p>
    <w:p w:rsidR="005F6D1A" w:rsidRPr="00836460" w:rsidRDefault="005F6D1A" w:rsidP="005F6D1A">
      <w:pPr>
        <w:spacing w:after="200" w:line="276" w:lineRule="auto"/>
        <w:rPr>
          <w:rFonts w:asciiTheme="minorBidi" w:eastAsiaTheme="minorEastAsia" w:hAnsiTheme="minorBidi"/>
          <w:sz w:val="24"/>
          <w:szCs w:val="24"/>
          <w:lang w:val="en-US"/>
        </w:rPr>
      </w:pPr>
      <w:proofErr w:type="spellStart"/>
      <w:proofErr w:type="gramStart"/>
      <w:r w:rsidRPr="00836460">
        <w:rPr>
          <w:rFonts w:asciiTheme="minorBidi" w:eastAsiaTheme="minorEastAsia" w:hAnsiTheme="minorBidi"/>
          <w:sz w:val="24"/>
          <w:szCs w:val="24"/>
          <w:lang w:val="en-US"/>
        </w:rPr>
        <w:t>ka</w:t>
      </w:r>
      <w:proofErr w:type="spellEnd"/>
      <w:proofErr w:type="gramEnd"/>
      <w:r w:rsidRPr="00836460">
        <w:rPr>
          <w:rFonts w:asciiTheme="minorBidi" w:eastAsiaTheme="minorEastAsia" w:hAnsiTheme="minorBidi"/>
          <w:sz w:val="24"/>
          <w:szCs w:val="24"/>
          <w:lang w:val="en-US"/>
        </w:rPr>
        <w:t>: absorption rate</w:t>
      </w:r>
    </w:p>
    <w:p w:rsidR="005F6D1A" w:rsidRPr="00836460" w:rsidRDefault="005F6D1A" w:rsidP="005F6D1A">
      <w:pPr>
        <w:spacing w:after="200" w:line="276" w:lineRule="auto"/>
        <w:rPr>
          <w:rFonts w:asciiTheme="minorBidi" w:eastAsiaTheme="minorEastAsia" w:hAnsiTheme="minorBidi"/>
          <w:sz w:val="24"/>
          <w:szCs w:val="24"/>
          <w:lang w:val="en-US"/>
        </w:rPr>
      </w:pPr>
      <w:proofErr w:type="spellStart"/>
      <w:proofErr w:type="gramStart"/>
      <w:r w:rsidRPr="00836460">
        <w:rPr>
          <w:rFonts w:asciiTheme="minorBidi" w:eastAsiaTheme="minorEastAsia" w:hAnsiTheme="minorBidi"/>
          <w:sz w:val="24"/>
          <w:szCs w:val="24"/>
          <w:lang w:val="en-US"/>
        </w:rPr>
        <w:t>ke</w:t>
      </w:r>
      <w:proofErr w:type="spellEnd"/>
      <w:proofErr w:type="gramEnd"/>
      <w:r w:rsidRPr="00836460">
        <w:rPr>
          <w:rFonts w:asciiTheme="minorBidi" w:eastAsiaTheme="minorEastAsia" w:hAnsiTheme="minorBidi"/>
          <w:sz w:val="24"/>
          <w:szCs w:val="24"/>
          <w:lang w:val="en-US"/>
        </w:rPr>
        <w:t>: elimination rate</w:t>
      </w:r>
    </w:p>
    <w:p w:rsidR="005F6D1A" w:rsidRPr="00836460" w:rsidRDefault="005F6D1A" w:rsidP="005F6D1A">
      <w:pPr>
        <w:spacing w:after="200" w:line="276" w:lineRule="auto"/>
        <w:rPr>
          <w:rFonts w:asciiTheme="minorBidi" w:eastAsiaTheme="minorEastAsia" w:hAnsiTheme="minorBidi"/>
          <w:sz w:val="24"/>
          <w:szCs w:val="24"/>
          <w:lang w:val="en-US"/>
        </w:rPr>
      </w:pPr>
      <w:proofErr w:type="spellStart"/>
      <w:proofErr w:type="gramStart"/>
      <w:r w:rsidRPr="00836460">
        <w:rPr>
          <w:rFonts w:asciiTheme="minorBidi" w:eastAsiaTheme="minorEastAsia" w:hAnsiTheme="minorBidi"/>
          <w:sz w:val="24"/>
          <w:szCs w:val="24"/>
          <w:lang w:val="en-US"/>
        </w:rPr>
        <w:t>Vd</w:t>
      </w:r>
      <w:proofErr w:type="spellEnd"/>
      <w:proofErr w:type="gramEnd"/>
      <w:r w:rsidRPr="00836460">
        <w:rPr>
          <w:rFonts w:asciiTheme="minorBidi" w:eastAsiaTheme="minorEastAsia" w:hAnsiTheme="minorBidi"/>
          <w:sz w:val="24"/>
          <w:szCs w:val="24"/>
          <w:lang w:val="en-US"/>
        </w:rPr>
        <w:t>: volume of distribution</w:t>
      </w:r>
    </w:p>
    <w:p w:rsidR="005F6D1A" w:rsidRPr="00836460" w:rsidRDefault="005F6D1A" w:rsidP="005F6D1A">
      <w:pPr>
        <w:spacing w:after="200" w:line="276" w:lineRule="auto"/>
        <w:rPr>
          <w:rFonts w:asciiTheme="minorBidi" w:eastAsiaTheme="minorEastAsia" w:hAnsiTheme="minorBidi"/>
          <w:sz w:val="24"/>
          <w:szCs w:val="24"/>
          <w:lang w:val="en-US"/>
        </w:rPr>
      </w:pPr>
      <w:proofErr w:type="spellStart"/>
      <w:r w:rsidRPr="00836460">
        <w:rPr>
          <w:rFonts w:asciiTheme="minorBidi" w:eastAsiaTheme="minorEastAsia" w:hAnsiTheme="minorBidi"/>
          <w:sz w:val="24"/>
          <w:szCs w:val="24"/>
          <w:lang w:val="en-US"/>
        </w:rPr>
        <w:t>Tlag</w:t>
      </w:r>
      <w:proofErr w:type="spellEnd"/>
      <w:r w:rsidRPr="00836460">
        <w:rPr>
          <w:rFonts w:asciiTheme="minorBidi" w:eastAsiaTheme="minorEastAsia" w:hAnsiTheme="minorBidi"/>
          <w:sz w:val="24"/>
          <w:szCs w:val="24"/>
          <w:lang w:val="en-US"/>
        </w:rPr>
        <w:t>: lag-time</w:t>
      </w:r>
    </w:p>
    <w:p w:rsidR="005F6D1A" w:rsidRPr="00836460" w:rsidRDefault="005F6D1A" w:rsidP="005F6D1A">
      <w:pPr>
        <w:spacing w:after="200" w:line="276" w:lineRule="auto"/>
        <w:rPr>
          <w:rFonts w:asciiTheme="minorBidi" w:eastAsiaTheme="minorEastAsia" w:hAnsiTheme="minorBidi"/>
          <w:sz w:val="24"/>
          <w:szCs w:val="24"/>
          <w:lang w:val="en-US"/>
        </w:rPr>
      </w:pPr>
      <w:proofErr w:type="spellStart"/>
      <w:proofErr w:type="gramStart"/>
      <w:r w:rsidRPr="00836460">
        <w:rPr>
          <w:rFonts w:asciiTheme="minorBidi" w:eastAsiaTheme="minorEastAsia" w:hAnsiTheme="minorBidi"/>
          <w:sz w:val="24"/>
          <w:szCs w:val="24"/>
          <w:lang w:val="en-US"/>
        </w:rPr>
        <w:t>i</w:t>
      </w:r>
      <w:proofErr w:type="spellEnd"/>
      <w:proofErr w:type="gramEnd"/>
      <w:r w:rsidRPr="00836460">
        <w:rPr>
          <w:rFonts w:asciiTheme="minorBidi" w:eastAsiaTheme="minorEastAsia" w:hAnsiTheme="minorBidi"/>
          <w:sz w:val="24"/>
          <w:szCs w:val="24"/>
          <w:lang w:val="en-US"/>
        </w:rPr>
        <w:t xml:space="preserve"> (from 1 to n): number of dose</w:t>
      </w:r>
    </w:p>
    <w:p w:rsidR="005F6D1A" w:rsidRPr="00836460" w:rsidRDefault="005F6D1A" w:rsidP="005F6D1A">
      <w:pPr>
        <w:spacing w:after="200" w:line="276" w:lineRule="auto"/>
        <w:rPr>
          <w:rFonts w:asciiTheme="minorBidi" w:eastAsiaTheme="minorEastAsia" w:hAnsiTheme="minorBidi"/>
          <w:i/>
          <w:iCs/>
          <w:sz w:val="24"/>
          <w:szCs w:val="24"/>
          <w:lang w:val="en-US"/>
        </w:rPr>
      </w:pPr>
      <w:r w:rsidRPr="00836460">
        <w:rPr>
          <w:rFonts w:asciiTheme="minorBidi" w:eastAsiaTheme="minorEastAsia" w:hAnsiTheme="minorBidi"/>
          <w:sz w:val="24"/>
          <w:szCs w:val="24"/>
          <w:lang w:val="en-US"/>
        </w:rPr>
        <w:t xml:space="preserve">The contribution of each </w:t>
      </w:r>
      <w:proofErr w:type="spellStart"/>
      <w:r w:rsidRPr="00836460">
        <w:rPr>
          <w:rFonts w:asciiTheme="minorBidi" w:eastAsiaTheme="minorEastAsia" w:hAnsiTheme="minorBidi"/>
          <w:sz w:val="24"/>
          <w:szCs w:val="24"/>
          <w:lang w:val="en-US"/>
        </w:rPr>
        <w:t>i</w:t>
      </w:r>
      <w:r w:rsidRPr="00836460">
        <w:rPr>
          <w:rFonts w:asciiTheme="minorBidi" w:eastAsiaTheme="minorEastAsia" w:hAnsiTheme="minorBidi"/>
          <w:sz w:val="24"/>
          <w:szCs w:val="24"/>
          <w:vertAlign w:val="superscript"/>
          <w:lang w:val="en-US"/>
        </w:rPr>
        <w:t>th</w:t>
      </w:r>
      <w:proofErr w:type="spellEnd"/>
      <w:r w:rsidRPr="00836460">
        <w:rPr>
          <w:rFonts w:asciiTheme="minorBidi" w:eastAsiaTheme="minorEastAsia" w:hAnsiTheme="minorBidi"/>
          <w:sz w:val="24"/>
          <w:szCs w:val="24"/>
          <w:lang w:val="en-US"/>
        </w:rPr>
        <w:t xml:space="preserve"> dose is assumed to be 0 between </w:t>
      </w:r>
      <w:proofErr w:type="spellStart"/>
      <w:r w:rsidRPr="00836460">
        <w:rPr>
          <w:rFonts w:asciiTheme="minorBidi" w:eastAsiaTheme="minorEastAsia" w:hAnsiTheme="minorBidi"/>
          <w:sz w:val="24"/>
          <w:szCs w:val="24"/>
          <w:lang w:val="en-US"/>
        </w:rPr>
        <w:t>t</w:t>
      </w:r>
      <w:r w:rsidRPr="00836460">
        <w:rPr>
          <w:rFonts w:asciiTheme="minorBidi" w:eastAsiaTheme="minorEastAsia" w:hAnsiTheme="minorBidi"/>
          <w:sz w:val="24"/>
          <w:szCs w:val="24"/>
          <w:vertAlign w:val="subscript"/>
          <w:lang w:val="en-US"/>
        </w:rPr>
        <w:t>Di</w:t>
      </w:r>
      <w:proofErr w:type="spellEnd"/>
      <w:r w:rsidRPr="00836460">
        <w:rPr>
          <w:rFonts w:asciiTheme="minorBidi" w:eastAsiaTheme="minorEastAsia" w:hAnsiTheme="minorBidi"/>
          <w:sz w:val="24"/>
          <w:szCs w:val="24"/>
          <w:lang w:val="en-US"/>
        </w:rPr>
        <w:t xml:space="preserve"> and </w:t>
      </w:r>
      <w:proofErr w:type="spellStart"/>
      <w:r w:rsidRPr="00836460">
        <w:rPr>
          <w:rFonts w:asciiTheme="minorBidi" w:eastAsiaTheme="minorEastAsia" w:hAnsiTheme="minorBidi"/>
          <w:sz w:val="24"/>
          <w:szCs w:val="24"/>
          <w:lang w:val="en-US"/>
        </w:rPr>
        <w:t>t</w:t>
      </w:r>
      <w:r w:rsidRPr="00836460">
        <w:rPr>
          <w:rFonts w:asciiTheme="minorBidi" w:eastAsiaTheme="minorEastAsia" w:hAnsiTheme="minorBidi"/>
          <w:sz w:val="24"/>
          <w:szCs w:val="24"/>
          <w:vertAlign w:val="subscript"/>
          <w:lang w:val="en-US"/>
        </w:rPr>
        <w:t>Di</w:t>
      </w:r>
      <w:r w:rsidRPr="00836460">
        <w:rPr>
          <w:rFonts w:asciiTheme="minorBidi" w:eastAsiaTheme="minorEastAsia" w:hAnsiTheme="minorBidi"/>
          <w:sz w:val="24"/>
          <w:szCs w:val="24"/>
          <w:lang w:val="en-US"/>
        </w:rPr>
        <w:t>+Tlag</w:t>
      </w:r>
      <w:proofErr w:type="spellEnd"/>
      <w:r w:rsidRPr="00836460">
        <w:rPr>
          <w:rFonts w:asciiTheme="minorBidi" w:eastAsiaTheme="minorEastAsia" w:hAnsiTheme="minorBidi"/>
          <w:sz w:val="24"/>
          <w:szCs w:val="24"/>
          <w:lang w:val="en-US"/>
        </w:rPr>
        <w:t>.</w:t>
      </w:r>
    </w:p>
    <w:p w:rsidR="005F6D1A" w:rsidRPr="00836460" w:rsidRDefault="005F6D1A" w:rsidP="005F6D1A">
      <w:pPr>
        <w:spacing w:after="200" w:line="276" w:lineRule="auto"/>
        <w:rPr>
          <w:rFonts w:asciiTheme="minorBidi" w:eastAsiaTheme="minorEastAsia" w:hAnsiTheme="minorBidi"/>
          <w:sz w:val="24"/>
          <w:szCs w:val="24"/>
          <w:lang w:val="en-US"/>
        </w:rPr>
      </w:pPr>
    </w:p>
    <w:p w:rsidR="005F6D1A" w:rsidRPr="00836460" w:rsidRDefault="005F6D1A" w:rsidP="005F6D1A">
      <w:pPr>
        <w:spacing w:after="200" w:line="276" w:lineRule="auto"/>
        <w:rPr>
          <w:rFonts w:asciiTheme="minorBidi" w:eastAsiaTheme="minorEastAsia" w:hAnsiTheme="minorBidi"/>
          <w:sz w:val="24"/>
          <w:szCs w:val="24"/>
          <w:lang w:val="en-US"/>
        </w:rPr>
      </w:pPr>
      <w:r w:rsidRPr="00836460">
        <w:rPr>
          <w:rFonts w:asciiTheme="minorBidi" w:eastAsiaTheme="minorEastAsia" w:hAnsiTheme="minorBidi"/>
          <w:sz w:val="24"/>
          <w:szCs w:val="24"/>
          <w:lang w:val="en-US"/>
        </w:rPr>
        <w:t>This leads to an average steady-state concentration of</w:t>
      </w:r>
      <w:proofErr w:type="gramStart"/>
      <w:r w:rsidRPr="00836460">
        <w:rPr>
          <w:rFonts w:asciiTheme="minorBidi" w:eastAsiaTheme="minorEastAsia" w:hAnsiTheme="minorBidi"/>
          <w:sz w:val="24"/>
          <w:szCs w:val="24"/>
          <w:lang w:val="en-US"/>
        </w:rPr>
        <w:t>:</w:t>
      </w:r>
      <m:oMath>
        <m:r>
          <w:rPr>
            <w:rFonts w:ascii="Cambria Math" w:hAnsi="Cambria Math"/>
            <w:sz w:val="24"/>
            <w:szCs w:val="24"/>
            <w:lang w:val="en-US"/>
          </w:rPr>
          <m:t>Css=</m:t>
        </m:r>
        <m:f>
          <m:fPr>
            <m:ctrlPr>
              <w:rPr>
                <w:rFonts w:ascii="Cambria Math" w:hAnsi="Cambria Math"/>
                <w:i/>
                <w:sz w:val="24"/>
                <w:szCs w:val="24"/>
                <w:lang w:val="en-US"/>
              </w:rPr>
            </m:ctrlPr>
          </m:fPr>
          <m:num>
            <m:r>
              <w:rPr>
                <w:rFonts w:ascii="Cambria Math" w:hAnsi="Cambria Math"/>
                <w:sz w:val="24"/>
                <w:szCs w:val="24"/>
                <w:lang w:val="en-US"/>
              </w:rPr>
              <m:t>F.D</m:t>
            </m:r>
          </m:num>
          <m:den>
            <m:r>
              <w:rPr>
                <w:rFonts w:ascii="Cambria Math" w:hAnsi="Cambria Math"/>
                <w:sz w:val="24"/>
                <w:szCs w:val="24"/>
                <w:lang w:val="en-US"/>
              </w:rPr>
              <m:t>ke.Vd.τ</m:t>
            </m:r>
          </m:den>
        </m:f>
      </m:oMath>
      <w:r w:rsidRPr="00836460">
        <w:rPr>
          <w:rFonts w:asciiTheme="minorBidi" w:eastAsiaTheme="minorEastAsia" w:hAnsiTheme="minorBidi"/>
          <w:sz w:val="24"/>
          <w:szCs w:val="24"/>
          <w:lang w:val="en-US"/>
        </w:rPr>
        <w:t>,</w:t>
      </w:r>
      <w:proofErr w:type="gramEnd"/>
      <w:r w:rsidRPr="00836460">
        <w:rPr>
          <w:rFonts w:asciiTheme="minorBidi" w:eastAsiaTheme="minorEastAsia" w:hAnsiTheme="minorBidi"/>
          <w:sz w:val="24"/>
          <w:szCs w:val="24"/>
          <w:lang w:val="en-US"/>
        </w:rPr>
        <w:t xml:space="preserve"> where </w:t>
      </w:r>
      <w:r w:rsidRPr="00836460">
        <w:rPr>
          <w:rFonts w:ascii="Symbol" w:eastAsiaTheme="minorEastAsia" w:hAnsi="Symbol"/>
          <w:sz w:val="24"/>
          <w:szCs w:val="24"/>
          <w:lang w:val="en-US"/>
        </w:rPr>
        <w:t></w:t>
      </w:r>
      <w:r w:rsidRPr="00836460">
        <w:rPr>
          <w:rFonts w:asciiTheme="minorBidi" w:eastAsiaTheme="minorEastAsia" w:hAnsiTheme="minorBidi"/>
          <w:sz w:val="24"/>
          <w:szCs w:val="24"/>
          <w:lang w:val="en-US"/>
        </w:rPr>
        <w:t xml:space="preserve"> is the time interval between doses. Therefore one can compute the dose corresponding to a given </w:t>
      </w:r>
      <w:proofErr w:type="spellStart"/>
      <w:r w:rsidRPr="00836460">
        <w:rPr>
          <w:rFonts w:asciiTheme="minorBidi" w:eastAsiaTheme="minorEastAsia" w:hAnsiTheme="minorBidi"/>
          <w:sz w:val="24"/>
          <w:szCs w:val="24"/>
          <w:lang w:val="en-US"/>
        </w:rPr>
        <w:t>Css</w:t>
      </w:r>
      <w:proofErr w:type="spellEnd"/>
      <w:r w:rsidRPr="00836460">
        <w:rPr>
          <w:rFonts w:asciiTheme="minorBidi" w:eastAsiaTheme="minorEastAsia" w:hAnsiTheme="minorBidi"/>
          <w:sz w:val="24"/>
          <w:szCs w:val="24"/>
          <w:lang w:val="en-US"/>
        </w:rPr>
        <w:t xml:space="preserve"> as </w:t>
      </w:r>
      <m:oMath>
        <m:r>
          <w:rPr>
            <w:rFonts w:ascii="Cambria Math" w:eastAsiaTheme="minorEastAsia" w:hAnsi="Cambria Math"/>
            <w:sz w:val="24"/>
            <w:szCs w:val="24"/>
            <w:lang w:val="en-US"/>
          </w:rPr>
          <m:t>D=</m:t>
        </m:r>
        <m:f>
          <m:fPr>
            <m:ctrlPr>
              <w:rPr>
                <w:rFonts w:ascii="Cambria Math" w:eastAsiaTheme="minorEastAsia" w:hAnsi="Cambria Math"/>
                <w:i/>
                <w:sz w:val="24"/>
                <w:szCs w:val="24"/>
                <w:lang w:val="en-US"/>
              </w:rPr>
            </m:ctrlPr>
          </m:fPr>
          <m:num>
            <m:r>
              <w:rPr>
                <w:rFonts w:ascii="Cambria Math" w:eastAsiaTheme="minorEastAsia" w:hAnsi="Cambria Math"/>
                <w:sz w:val="24"/>
                <w:szCs w:val="24"/>
                <w:lang w:val="en-US"/>
              </w:rPr>
              <m:t>Css.ke.Vd.τ</m:t>
            </m:r>
          </m:num>
          <m:den>
            <m:r>
              <w:rPr>
                <w:rFonts w:ascii="Cambria Math" w:eastAsiaTheme="minorEastAsia" w:hAnsi="Cambria Math"/>
                <w:sz w:val="24"/>
                <w:szCs w:val="24"/>
                <w:lang w:val="en-US"/>
              </w:rPr>
              <m:t>F</m:t>
            </m:r>
          </m:den>
        </m:f>
      </m:oMath>
    </w:p>
    <w:p w:rsidR="005F6D1A" w:rsidRPr="00836460" w:rsidRDefault="005F6D1A" w:rsidP="005F6D1A">
      <w:pPr>
        <w:autoSpaceDE w:val="0"/>
        <w:autoSpaceDN w:val="0"/>
        <w:adjustRightInd w:val="0"/>
        <w:spacing w:after="0" w:line="360" w:lineRule="auto"/>
        <w:jc w:val="both"/>
        <w:rPr>
          <w:rFonts w:asciiTheme="minorBidi" w:hAnsiTheme="minorBidi"/>
          <w:b/>
          <w:bCs/>
          <w:sz w:val="24"/>
          <w:szCs w:val="24"/>
          <w:lang w:val="en-US"/>
        </w:rPr>
      </w:pPr>
      <w:r w:rsidRPr="00836460">
        <w:rPr>
          <w:rFonts w:asciiTheme="minorBidi" w:hAnsiTheme="minorBidi"/>
          <w:b/>
          <w:bCs/>
          <w:sz w:val="24"/>
          <w:szCs w:val="24"/>
          <w:u w:val="single"/>
          <w:lang w:val="en-US"/>
        </w:rPr>
        <w:t>LNF PK at steady state</w:t>
      </w:r>
    </w:p>
    <w:p w:rsidR="005F6D1A" w:rsidRPr="00836460" w:rsidRDefault="005F6D1A" w:rsidP="005F6D1A">
      <w:pPr>
        <w:autoSpaceDE w:val="0"/>
        <w:autoSpaceDN w:val="0"/>
        <w:adjustRightInd w:val="0"/>
        <w:spacing w:line="480" w:lineRule="auto"/>
        <w:ind w:firstLine="708"/>
        <w:jc w:val="both"/>
        <w:rPr>
          <w:rFonts w:asciiTheme="minorBidi" w:hAnsiTheme="minorBidi"/>
          <w:sz w:val="24"/>
          <w:szCs w:val="24"/>
          <w:lang w:val="en-US"/>
        </w:rPr>
      </w:pPr>
      <w:r w:rsidRPr="00836460">
        <w:rPr>
          <w:rFonts w:asciiTheme="minorBidi" w:hAnsiTheme="minorBidi"/>
          <w:sz w:val="24"/>
          <w:szCs w:val="24"/>
          <w:lang w:val="en-US"/>
        </w:rPr>
        <w:t xml:space="preserve">At steady-state, computed from the frequent measures at day 14, a median </w:t>
      </w:r>
      <w:proofErr w:type="spellStart"/>
      <w:r w:rsidRPr="00836460">
        <w:rPr>
          <w:rFonts w:asciiTheme="minorBidi" w:hAnsiTheme="minorBidi"/>
          <w:sz w:val="24"/>
          <w:szCs w:val="24"/>
          <w:lang w:val="en-US"/>
        </w:rPr>
        <w:t>C</w:t>
      </w:r>
      <w:r w:rsidRPr="00836460">
        <w:rPr>
          <w:rFonts w:asciiTheme="minorBidi" w:hAnsiTheme="minorBidi"/>
          <w:sz w:val="24"/>
          <w:szCs w:val="24"/>
          <w:vertAlign w:val="subscript"/>
          <w:lang w:val="en-US"/>
        </w:rPr>
        <w:t>max</w:t>
      </w:r>
      <w:proofErr w:type="spellEnd"/>
      <w:r w:rsidRPr="00836460">
        <w:rPr>
          <w:rFonts w:asciiTheme="minorBidi" w:hAnsiTheme="minorBidi"/>
          <w:sz w:val="24"/>
          <w:szCs w:val="24"/>
          <w:vertAlign w:val="subscript"/>
          <w:lang w:val="en-US"/>
        </w:rPr>
        <w:t xml:space="preserve"> </w:t>
      </w:r>
      <w:r w:rsidRPr="00836460">
        <w:rPr>
          <w:rFonts w:asciiTheme="minorBidi" w:hAnsiTheme="minorBidi"/>
          <w:sz w:val="24"/>
          <w:szCs w:val="24"/>
          <w:lang w:val="en-US"/>
        </w:rPr>
        <w:t xml:space="preserve">of 1075 ng/mL (range: 559-1416) was reached at </w:t>
      </w:r>
      <w:proofErr w:type="spellStart"/>
      <w:r w:rsidRPr="00836460">
        <w:rPr>
          <w:rFonts w:asciiTheme="minorBidi" w:hAnsiTheme="minorBidi"/>
          <w:sz w:val="24"/>
          <w:szCs w:val="24"/>
          <w:lang w:val="en-US"/>
        </w:rPr>
        <w:t>T</w:t>
      </w:r>
      <w:r w:rsidRPr="00836460">
        <w:rPr>
          <w:rFonts w:asciiTheme="minorBidi" w:hAnsiTheme="minorBidi"/>
          <w:sz w:val="24"/>
          <w:szCs w:val="24"/>
          <w:vertAlign w:val="subscript"/>
          <w:lang w:val="en-US"/>
        </w:rPr>
        <w:t>max</w:t>
      </w:r>
      <w:proofErr w:type="spellEnd"/>
      <w:r w:rsidRPr="00836460">
        <w:rPr>
          <w:rFonts w:asciiTheme="minorBidi" w:hAnsiTheme="minorBidi"/>
          <w:sz w:val="24"/>
          <w:szCs w:val="24"/>
          <w:lang w:val="en-US"/>
        </w:rPr>
        <w:t xml:space="preserve"> of 4 hours after dosing (range: 2.0 – 6.0) and the AUC</w:t>
      </w:r>
      <w:r w:rsidRPr="00836460">
        <w:rPr>
          <w:rFonts w:asciiTheme="minorBidi" w:hAnsiTheme="minorBidi"/>
          <w:sz w:val="24"/>
          <w:szCs w:val="24"/>
          <w:vertAlign w:val="subscript"/>
          <w:lang w:val="en-US"/>
        </w:rPr>
        <w:t>0</w:t>
      </w:r>
      <w:r w:rsidRPr="00836460">
        <w:rPr>
          <w:rFonts w:asciiTheme="minorBidi" w:hAnsiTheme="minorBidi"/>
          <w:sz w:val="24"/>
          <w:szCs w:val="24"/>
          <w:vertAlign w:val="subscript"/>
          <w:lang w:val="en-US"/>
        </w:rPr>
        <w:sym w:font="Wingdings" w:char="F0E0"/>
      </w:r>
      <w:r w:rsidRPr="00836460">
        <w:rPr>
          <w:rFonts w:asciiTheme="minorBidi" w:hAnsiTheme="minorBidi"/>
          <w:sz w:val="24"/>
          <w:szCs w:val="24"/>
          <w:vertAlign w:val="subscript"/>
          <w:lang w:val="en-US"/>
        </w:rPr>
        <w:t>12</w:t>
      </w:r>
      <w:r w:rsidRPr="00836460">
        <w:rPr>
          <w:rFonts w:asciiTheme="minorBidi" w:hAnsiTheme="minorBidi"/>
          <w:sz w:val="24"/>
          <w:szCs w:val="24"/>
          <w:lang w:val="en-US"/>
        </w:rPr>
        <w:t xml:space="preserve"> was 8760 ng-h/mL (range: 4056-12216) in Group 1. In Group 2, a median </w:t>
      </w:r>
      <w:proofErr w:type="spellStart"/>
      <w:r w:rsidRPr="00836460">
        <w:rPr>
          <w:rFonts w:asciiTheme="minorBidi" w:hAnsiTheme="minorBidi"/>
          <w:sz w:val="24"/>
          <w:szCs w:val="24"/>
          <w:lang w:val="en-US"/>
        </w:rPr>
        <w:t>C</w:t>
      </w:r>
      <w:r w:rsidRPr="00836460">
        <w:rPr>
          <w:rFonts w:asciiTheme="minorBidi" w:hAnsiTheme="minorBidi"/>
          <w:sz w:val="24"/>
          <w:szCs w:val="24"/>
          <w:vertAlign w:val="subscript"/>
          <w:lang w:val="en-US"/>
        </w:rPr>
        <w:t>max</w:t>
      </w:r>
      <w:proofErr w:type="spellEnd"/>
      <w:r w:rsidRPr="00836460">
        <w:rPr>
          <w:rFonts w:asciiTheme="minorBidi" w:hAnsiTheme="minorBidi"/>
          <w:sz w:val="24"/>
          <w:szCs w:val="24"/>
          <w:lang w:val="en-US"/>
        </w:rPr>
        <w:t xml:space="preserve"> of 3031 ng/mL (range: 1786-3974) was reached at </w:t>
      </w:r>
      <w:proofErr w:type="spellStart"/>
      <w:r w:rsidRPr="00836460">
        <w:rPr>
          <w:rFonts w:asciiTheme="minorBidi" w:hAnsiTheme="minorBidi"/>
          <w:sz w:val="24"/>
          <w:szCs w:val="24"/>
          <w:lang w:val="en-US"/>
        </w:rPr>
        <w:t>T</w:t>
      </w:r>
      <w:r w:rsidRPr="00836460">
        <w:rPr>
          <w:rFonts w:asciiTheme="minorBidi" w:hAnsiTheme="minorBidi"/>
          <w:sz w:val="24"/>
          <w:szCs w:val="24"/>
          <w:vertAlign w:val="subscript"/>
          <w:lang w:val="en-US"/>
        </w:rPr>
        <w:t>max</w:t>
      </w:r>
      <w:proofErr w:type="spellEnd"/>
      <w:r w:rsidRPr="00836460">
        <w:rPr>
          <w:rFonts w:asciiTheme="minorBidi" w:hAnsiTheme="minorBidi"/>
          <w:sz w:val="24"/>
          <w:szCs w:val="24"/>
          <w:lang w:val="en-US"/>
        </w:rPr>
        <w:t xml:space="preserve"> of 5 hours after dosing (range: 0.3 – 6.0) with an AUC</w:t>
      </w:r>
      <w:r w:rsidRPr="00836460">
        <w:rPr>
          <w:rFonts w:asciiTheme="minorBidi" w:hAnsiTheme="minorBidi"/>
          <w:sz w:val="24"/>
          <w:szCs w:val="24"/>
          <w:vertAlign w:val="subscript"/>
          <w:lang w:val="en-US"/>
        </w:rPr>
        <w:t>0</w:t>
      </w:r>
      <w:r w:rsidRPr="00836460">
        <w:rPr>
          <w:rFonts w:asciiTheme="minorBidi" w:hAnsiTheme="minorBidi"/>
          <w:sz w:val="24"/>
          <w:szCs w:val="24"/>
          <w:vertAlign w:val="subscript"/>
          <w:lang w:val="en-US"/>
        </w:rPr>
        <w:sym w:font="Wingdings" w:char="F0E0"/>
      </w:r>
      <w:r w:rsidRPr="00836460">
        <w:rPr>
          <w:rFonts w:asciiTheme="minorBidi" w:hAnsiTheme="minorBidi"/>
          <w:sz w:val="24"/>
          <w:szCs w:val="24"/>
          <w:vertAlign w:val="subscript"/>
          <w:lang w:val="en-US"/>
        </w:rPr>
        <w:t>12</w:t>
      </w:r>
      <w:r w:rsidRPr="00836460">
        <w:rPr>
          <w:rFonts w:asciiTheme="minorBidi" w:hAnsiTheme="minorBidi"/>
          <w:sz w:val="24"/>
          <w:szCs w:val="24"/>
          <w:lang w:val="en-US"/>
        </w:rPr>
        <w:t xml:space="preserve"> of 22944 ng-h/mL (range: 17496-40656).</w:t>
      </w:r>
    </w:p>
    <w:p w:rsidR="005F6D1A" w:rsidRPr="00836460" w:rsidRDefault="005F6D1A" w:rsidP="005F6D1A">
      <w:pPr>
        <w:autoSpaceDE w:val="0"/>
        <w:autoSpaceDN w:val="0"/>
        <w:adjustRightInd w:val="0"/>
        <w:spacing w:line="480" w:lineRule="auto"/>
        <w:jc w:val="both"/>
        <w:rPr>
          <w:rFonts w:asciiTheme="minorBidi" w:hAnsiTheme="minorBidi"/>
          <w:sz w:val="24"/>
          <w:szCs w:val="24"/>
          <w:lang w:val="en-US"/>
        </w:rPr>
      </w:pPr>
    </w:p>
    <w:p w:rsidR="005F6D1A" w:rsidRPr="00836460" w:rsidRDefault="005F6D1A" w:rsidP="005F6D1A">
      <w:pPr>
        <w:autoSpaceDE w:val="0"/>
        <w:autoSpaceDN w:val="0"/>
        <w:adjustRightInd w:val="0"/>
        <w:spacing w:line="480" w:lineRule="auto"/>
        <w:jc w:val="both"/>
        <w:rPr>
          <w:rFonts w:asciiTheme="minorBidi" w:hAnsiTheme="minorBidi"/>
          <w:b/>
          <w:bCs/>
          <w:sz w:val="24"/>
          <w:szCs w:val="24"/>
          <w:u w:val="single"/>
          <w:lang w:val="en-US"/>
        </w:rPr>
      </w:pPr>
      <w:r w:rsidRPr="00836460">
        <w:rPr>
          <w:rFonts w:asciiTheme="minorBidi" w:hAnsiTheme="minorBidi"/>
          <w:b/>
          <w:bCs/>
          <w:sz w:val="24"/>
          <w:szCs w:val="24"/>
          <w:u w:val="single"/>
          <w:lang w:val="en-US"/>
        </w:rPr>
        <w:lastRenderedPageBreak/>
        <w:t>Prediction of the dose needed to reach 99% effectiveness</w:t>
      </w:r>
    </w:p>
    <w:p w:rsidR="005F6D1A" w:rsidRPr="00836460" w:rsidRDefault="005F6D1A" w:rsidP="005F6D1A">
      <w:pPr>
        <w:spacing w:line="480" w:lineRule="auto"/>
        <w:rPr>
          <w:rFonts w:asciiTheme="minorBidi" w:eastAsiaTheme="minorEastAsia" w:hAnsiTheme="minorBidi"/>
          <w:sz w:val="24"/>
          <w:szCs w:val="24"/>
          <w:lang w:val="en-US"/>
        </w:rPr>
      </w:pPr>
      <w:r w:rsidRPr="00836460">
        <w:rPr>
          <w:rFonts w:asciiTheme="minorBidi" w:hAnsiTheme="minorBidi"/>
          <w:sz w:val="24"/>
          <w:szCs w:val="24"/>
          <w:lang w:val="en-US"/>
        </w:rPr>
        <w:tab/>
        <w:t xml:space="preserve">Using the population parameters, the steady state effectiveness is given </w:t>
      </w:r>
      <w:proofErr w:type="gramStart"/>
      <w:r w:rsidRPr="00836460">
        <w:rPr>
          <w:rFonts w:asciiTheme="minorBidi" w:hAnsiTheme="minorBidi"/>
          <w:sz w:val="24"/>
          <w:szCs w:val="24"/>
          <w:lang w:val="en-US"/>
        </w:rPr>
        <w:t xml:space="preserve">by </w:t>
      </w:r>
      <w:proofErr w:type="gramEnd"/>
      <m:oMath>
        <m:sSub>
          <m:sSubPr>
            <m:ctrlPr>
              <w:rPr>
                <w:rFonts w:ascii="Cambria Math" w:hAnsi="Cambria Math"/>
                <w:i/>
                <w:sz w:val="24"/>
                <w:szCs w:val="24"/>
                <w:lang w:val="en-US"/>
              </w:rPr>
            </m:ctrlPr>
          </m:sSubPr>
          <m:e>
            <m:r>
              <w:rPr>
                <w:rFonts w:ascii="Cambria Math" w:hAnsi="Cambria Math"/>
                <w:sz w:val="24"/>
                <w:szCs w:val="24"/>
                <w:lang w:val="en-US"/>
              </w:rPr>
              <m:t>ε</m:t>
            </m:r>
          </m:e>
          <m:sub>
            <m:r>
              <w:rPr>
                <w:rFonts w:ascii="Cambria Math" w:hAnsi="Cambria Math"/>
                <w:sz w:val="24"/>
                <w:szCs w:val="24"/>
                <w:lang w:val="en-US"/>
              </w:rPr>
              <m:t>ss</m:t>
            </m:r>
          </m:sub>
        </m:sSub>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E</m:t>
            </m:r>
          </m:e>
          <m:sub>
            <m:r>
              <w:rPr>
                <w:rFonts w:ascii="Cambria Math" w:hAnsi="Cambria Math"/>
                <w:sz w:val="24"/>
                <w:szCs w:val="24"/>
                <w:lang w:val="en-US"/>
              </w:rPr>
              <m:t>max</m:t>
            </m:r>
          </m:sub>
        </m:sSub>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Css</m:t>
                </m:r>
              </m:e>
              <m:sup>
                <m:r>
                  <w:rPr>
                    <w:rFonts w:ascii="Cambria Math" w:hAnsi="Cambria Math"/>
                    <w:sz w:val="24"/>
                    <w:szCs w:val="24"/>
                    <w:lang w:val="en-US"/>
                  </w:rPr>
                  <m:t>h</m:t>
                </m:r>
              </m:sup>
            </m:sSup>
          </m:num>
          <m:den>
            <m:sSup>
              <m:sSupPr>
                <m:ctrlPr>
                  <w:rPr>
                    <w:rFonts w:ascii="Cambria Math" w:hAnsi="Cambria Math"/>
                    <w:i/>
                    <w:sz w:val="24"/>
                    <w:szCs w:val="24"/>
                    <w:lang w:val="en-US"/>
                  </w:rPr>
                </m:ctrlPr>
              </m:sSupPr>
              <m:e>
                <m:r>
                  <w:rPr>
                    <w:rFonts w:ascii="Cambria Math" w:hAnsi="Cambria Math"/>
                    <w:sz w:val="24"/>
                    <w:szCs w:val="24"/>
                    <w:lang w:val="en-US"/>
                  </w:rPr>
                  <m:t>Css</m:t>
                </m:r>
              </m:e>
              <m:sup>
                <m:r>
                  <w:rPr>
                    <w:rFonts w:ascii="Cambria Math" w:hAnsi="Cambria Math"/>
                    <w:sz w:val="24"/>
                    <w:szCs w:val="24"/>
                    <w:lang w:val="en-US"/>
                  </w:rPr>
                  <m:t>h</m:t>
                </m:r>
              </m:sup>
            </m:sSup>
            <m:r>
              <w:rPr>
                <w:rFonts w:ascii="Cambria Math" w:hAnsi="Cambria Math"/>
                <w:sz w:val="24"/>
                <w:szCs w:val="24"/>
                <w:lang w:val="en-US"/>
              </w:rPr>
              <m:t>+</m:t>
            </m:r>
            <m:sSubSup>
              <m:sSubSupPr>
                <m:ctrlPr>
                  <w:rPr>
                    <w:rFonts w:ascii="Cambria Math" w:hAnsi="Cambria Math"/>
                    <w:i/>
                    <w:sz w:val="24"/>
                    <w:szCs w:val="24"/>
                    <w:lang w:val="en-US"/>
                  </w:rPr>
                </m:ctrlPr>
              </m:sSubSupPr>
              <m:e>
                <m:r>
                  <w:rPr>
                    <w:rFonts w:ascii="Cambria Math" w:hAnsi="Cambria Math"/>
                    <w:sz w:val="24"/>
                    <w:szCs w:val="24"/>
                    <w:lang w:val="en-US"/>
                  </w:rPr>
                  <m:t>EC</m:t>
                </m:r>
              </m:e>
              <m:sub>
                <m:r>
                  <w:rPr>
                    <w:rFonts w:ascii="Cambria Math" w:hAnsi="Cambria Math"/>
                    <w:sz w:val="24"/>
                    <w:szCs w:val="24"/>
                    <w:lang w:val="en-US"/>
                  </w:rPr>
                  <m:t>50</m:t>
                </m:r>
              </m:sub>
              <m:sup>
                <m:r>
                  <w:rPr>
                    <w:rFonts w:ascii="Cambria Math" w:hAnsi="Cambria Math"/>
                    <w:sz w:val="24"/>
                    <w:szCs w:val="24"/>
                    <w:lang w:val="en-US"/>
                  </w:rPr>
                  <m:t>h</m:t>
                </m:r>
              </m:sup>
            </m:sSubSup>
          </m:den>
        </m:f>
      </m:oMath>
      <w:r w:rsidRPr="00836460">
        <w:rPr>
          <w:rFonts w:asciiTheme="minorBidi" w:eastAsiaTheme="minorEastAsia" w:hAnsiTheme="minorBidi"/>
          <w:sz w:val="24"/>
          <w:szCs w:val="24"/>
          <w:lang w:val="en-US"/>
        </w:rPr>
        <w:t xml:space="preserve">. We can therefore compute the steady state concentration, Css, leading to </w:t>
      </w:r>
      <w:r w:rsidRPr="00836460">
        <w:rPr>
          <w:rFonts w:ascii="Symbol" w:eastAsiaTheme="minorEastAsia" w:hAnsi="Symbol"/>
          <w:sz w:val="24"/>
          <w:szCs w:val="24"/>
          <w:lang w:val="en-US"/>
        </w:rPr>
        <w:t></w:t>
      </w:r>
      <w:proofErr w:type="spellStart"/>
      <w:r w:rsidRPr="00836460">
        <w:rPr>
          <w:rFonts w:asciiTheme="minorBidi" w:eastAsiaTheme="minorEastAsia" w:hAnsiTheme="minorBidi"/>
          <w:sz w:val="24"/>
          <w:szCs w:val="24"/>
          <w:vertAlign w:val="subscript"/>
          <w:lang w:val="en-US"/>
        </w:rPr>
        <w:t>ss</w:t>
      </w:r>
      <w:proofErr w:type="spellEnd"/>
      <w:del w:id="12" w:author="DSRennis" w:date="2017-04-24T07:51:00Z">
        <w:r w:rsidRPr="00836460" w:rsidDel="002201B9">
          <w:rPr>
            <w:rFonts w:asciiTheme="minorBidi" w:eastAsiaTheme="minorEastAsia" w:hAnsiTheme="minorBidi"/>
            <w:sz w:val="24"/>
            <w:szCs w:val="24"/>
            <w:lang w:val="en-US"/>
          </w:rPr>
          <w:delText>=</w:delText>
        </w:r>
      </w:del>
      <w:ins w:id="13" w:author="DSRennis" w:date="2017-04-24T07:51:00Z">
        <w:r>
          <w:rPr>
            <w:rFonts w:asciiTheme="minorBidi" w:eastAsiaTheme="minorEastAsia" w:hAnsiTheme="minorBidi"/>
            <w:sz w:val="24"/>
            <w:szCs w:val="24"/>
            <w:lang w:val="en-US"/>
          </w:rPr>
          <w:t xml:space="preserve"> = </w:t>
        </w:r>
      </w:ins>
      <w:r w:rsidRPr="00836460">
        <w:rPr>
          <w:rFonts w:asciiTheme="minorBidi" w:eastAsiaTheme="minorEastAsia" w:hAnsiTheme="minorBidi"/>
          <w:sz w:val="24"/>
          <w:szCs w:val="24"/>
          <w:lang w:val="en-US"/>
        </w:rPr>
        <w:t xml:space="preserve">0.99 </w:t>
      </w:r>
      <w:proofErr w:type="gramStart"/>
      <w:r w:rsidRPr="00836460">
        <w:rPr>
          <w:rFonts w:asciiTheme="minorBidi" w:eastAsiaTheme="minorEastAsia" w:hAnsiTheme="minorBidi"/>
          <w:sz w:val="24"/>
          <w:szCs w:val="24"/>
          <w:lang w:val="en-US"/>
        </w:rPr>
        <w:t xml:space="preserve">as </w:t>
      </w:r>
      <w:proofErr w:type="gramEnd"/>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C</m:t>
            </m:r>
          </m:e>
          <m:sub>
            <m:r>
              <w:rPr>
                <w:rFonts w:ascii="Cambria Math" w:eastAsiaTheme="minorEastAsia" w:hAnsi="Cambria Math"/>
                <w:sz w:val="24"/>
                <w:szCs w:val="24"/>
                <w:lang w:val="en-US"/>
              </w:rPr>
              <m:t>ss</m:t>
            </m:r>
          </m:sub>
        </m:sSub>
        <m:r>
          <w:rPr>
            <w:rFonts w:ascii="Cambria Math" w:eastAsiaTheme="minorEastAsia" w:hAnsi="Cambria Math"/>
            <w:sz w:val="24"/>
            <w:szCs w:val="24"/>
            <w:lang w:val="en-US"/>
          </w:rPr>
          <m:t>=</m:t>
        </m:r>
        <m:rad>
          <m:radPr>
            <m:ctrlPr>
              <w:rPr>
                <w:rFonts w:ascii="Cambria Math" w:eastAsiaTheme="minorEastAsia" w:hAnsi="Cambria Math"/>
                <w:i/>
                <w:sz w:val="24"/>
                <w:szCs w:val="24"/>
                <w:lang w:val="en-US"/>
              </w:rPr>
            </m:ctrlPr>
          </m:radPr>
          <m:deg>
            <m:r>
              <w:rPr>
                <w:rFonts w:ascii="Cambria Math" w:eastAsiaTheme="minorEastAsia" w:hAnsi="Cambria Math"/>
                <w:sz w:val="24"/>
                <w:szCs w:val="24"/>
                <w:lang w:val="en-US"/>
              </w:rPr>
              <m:t>h</m:t>
            </m:r>
          </m:deg>
          <m:e>
            <m:f>
              <m:fPr>
                <m:ctrlPr>
                  <w:rPr>
                    <w:rFonts w:ascii="Cambria Math" w:eastAsiaTheme="minorEastAsia" w:hAnsi="Cambria Math"/>
                    <w:i/>
                    <w:sz w:val="24"/>
                    <w:szCs w:val="24"/>
                    <w:lang w:val="en-US"/>
                  </w:rPr>
                </m:ctrlPr>
              </m:fPr>
              <m:num>
                <m:r>
                  <w:rPr>
                    <w:rFonts w:ascii="Cambria Math" w:eastAsiaTheme="minorEastAsia" w:hAnsi="Cambria Math"/>
                    <w:sz w:val="24"/>
                    <w:szCs w:val="24"/>
                    <w:lang w:val="en-US"/>
                  </w:rPr>
                  <m:t>.99</m:t>
                </m:r>
              </m:num>
              <m:den>
                <m:r>
                  <w:rPr>
                    <w:rFonts w:ascii="Cambria Math" w:eastAsiaTheme="minorEastAsia" w:hAnsi="Cambria Math"/>
                    <w:sz w:val="24"/>
                    <w:szCs w:val="24"/>
                    <w:lang w:val="en-US"/>
                  </w:rPr>
                  <m:t>Emax-.99</m:t>
                </m:r>
              </m:den>
            </m:f>
          </m:e>
        </m:rad>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EC</m:t>
            </m:r>
          </m:e>
          <m:sub>
            <m:r>
              <w:rPr>
                <w:rFonts w:ascii="Cambria Math" w:eastAsiaTheme="minorEastAsia" w:hAnsi="Cambria Math"/>
                <w:sz w:val="24"/>
                <w:szCs w:val="24"/>
                <w:lang w:val="en-US"/>
              </w:rPr>
              <m:t>50</m:t>
            </m:r>
          </m:sub>
        </m:sSub>
      </m:oMath>
      <w:r w:rsidRPr="00836460">
        <w:rPr>
          <w:rFonts w:asciiTheme="minorBidi" w:eastAsiaTheme="minorEastAsia" w:hAnsiTheme="minorBidi"/>
          <w:sz w:val="24"/>
          <w:szCs w:val="24"/>
          <w:lang w:val="en-US"/>
        </w:rPr>
        <w:t xml:space="preserve">. </w:t>
      </w:r>
    </w:p>
    <w:p w:rsidR="005F6D1A" w:rsidRPr="00836460" w:rsidRDefault="005F6D1A" w:rsidP="005F6D1A">
      <w:pPr>
        <w:spacing w:line="480" w:lineRule="auto"/>
        <w:ind w:firstLine="708"/>
        <w:rPr>
          <w:rFonts w:asciiTheme="minorBidi" w:eastAsiaTheme="minorEastAsia" w:hAnsiTheme="minorBidi"/>
          <w:sz w:val="24"/>
          <w:szCs w:val="24"/>
          <w:lang w:val="en-US"/>
        </w:rPr>
      </w:pPr>
      <w:proofErr w:type="gramStart"/>
      <w:r w:rsidRPr="00836460">
        <w:rPr>
          <w:rFonts w:asciiTheme="minorBidi" w:eastAsiaTheme="minorEastAsia" w:hAnsiTheme="minorBidi"/>
          <w:sz w:val="24"/>
          <w:szCs w:val="24"/>
          <w:lang w:val="en-US"/>
        </w:rPr>
        <w:t xml:space="preserve">Since </w:t>
      </w:r>
      <w:proofErr w:type="gramEnd"/>
      <m:oMath>
        <m:r>
          <w:rPr>
            <w:rFonts w:ascii="Cambria Math" w:hAnsi="Cambria Math"/>
            <w:sz w:val="24"/>
            <w:szCs w:val="24"/>
            <w:lang w:val="en-US"/>
          </w:rPr>
          <m:t>Css=</m:t>
        </m:r>
        <m:f>
          <m:fPr>
            <m:ctrlPr>
              <w:rPr>
                <w:rFonts w:ascii="Cambria Math" w:hAnsi="Cambria Math"/>
                <w:i/>
                <w:sz w:val="24"/>
                <w:szCs w:val="24"/>
                <w:lang w:val="en-US"/>
              </w:rPr>
            </m:ctrlPr>
          </m:fPr>
          <m:num>
            <m:r>
              <w:rPr>
                <w:rFonts w:ascii="Cambria Math" w:hAnsi="Cambria Math"/>
                <w:sz w:val="24"/>
                <w:szCs w:val="24"/>
                <w:lang w:val="en-US"/>
              </w:rPr>
              <m:t>F.D</m:t>
            </m:r>
          </m:num>
          <m:den>
            <m:r>
              <w:rPr>
                <w:rFonts w:ascii="Cambria Math" w:hAnsi="Cambria Math"/>
                <w:sz w:val="24"/>
                <w:szCs w:val="24"/>
                <w:lang w:val="en-US"/>
              </w:rPr>
              <m:t>ke.Vd.τ</m:t>
            </m:r>
          </m:den>
        </m:f>
      </m:oMath>
      <w:r w:rsidRPr="00836460">
        <w:rPr>
          <w:rFonts w:asciiTheme="minorBidi" w:eastAsiaTheme="minorEastAsia" w:hAnsiTheme="minorBidi"/>
          <w:sz w:val="24"/>
          <w:szCs w:val="24"/>
          <w:lang w:val="en-US"/>
        </w:rPr>
        <w:t xml:space="preserve">, we can then compute the dose needed to reach steady state effectiveness of 99% </w:t>
      </w:r>
      <m:oMath>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D</m:t>
            </m:r>
          </m:e>
          <m:sub>
            <m:r>
              <w:rPr>
                <w:rFonts w:ascii="Cambria Math" w:eastAsiaTheme="minorEastAsia" w:hAnsi="Cambria Math"/>
                <w:sz w:val="24"/>
                <w:szCs w:val="24"/>
                <w:lang w:val="en-US"/>
              </w:rPr>
              <m:t>99</m:t>
            </m:r>
          </m:sub>
        </m:sSub>
        <m:r>
          <w:rPr>
            <w:rFonts w:ascii="Cambria Math" w:eastAsiaTheme="minorEastAsia" w:hAnsi="Cambria Math"/>
            <w:sz w:val="24"/>
            <w:szCs w:val="24"/>
            <w:lang w:val="en-US"/>
          </w:rPr>
          <m:t>=</m:t>
        </m:r>
        <m:f>
          <m:fPr>
            <m:ctrlPr>
              <w:rPr>
                <w:rFonts w:ascii="Cambria Math" w:eastAsiaTheme="minorEastAsia" w:hAnsi="Cambria Math"/>
                <w:i/>
                <w:sz w:val="24"/>
                <w:szCs w:val="24"/>
                <w:lang w:val="en-US"/>
              </w:rPr>
            </m:ctrlPr>
          </m:fPr>
          <m:num>
            <m:rad>
              <m:radPr>
                <m:ctrlPr>
                  <w:rPr>
                    <w:rFonts w:ascii="Cambria Math" w:eastAsiaTheme="minorEastAsia" w:hAnsi="Cambria Math"/>
                    <w:i/>
                    <w:sz w:val="24"/>
                    <w:szCs w:val="24"/>
                    <w:lang w:val="en-US"/>
                  </w:rPr>
                </m:ctrlPr>
              </m:radPr>
              <m:deg>
                <m:r>
                  <w:rPr>
                    <w:rFonts w:ascii="Cambria Math" w:eastAsiaTheme="minorEastAsia" w:hAnsi="Cambria Math"/>
                    <w:sz w:val="24"/>
                    <w:szCs w:val="24"/>
                    <w:lang w:val="en-US"/>
                  </w:rPr>
                  <m:t>h</m:t>
                </m:r>
              </m:deg>
              <m:e>
                <m:f>
                  <m:fPr>
                    <m:ctrlPr>
                      <w:rPr>
                        <w:rFonts w:ascii="Cambria Math" w:eastAsiaTheme="minorEastAsia" w:hAnsi="Cambria Math"/>
                        <w:i/>
                        <w:sz w:val="24"/>
                        <w:szCs w:val="24"/>
                        <w:lang w:val="en-US"/>
                      </w:rPr>
                    </m:ctrlPr>
                  </m:fPr>
                  <m:num>
                    <m:r>
                      <w:rPr>
                        <w:rFonts w:ascii="Cambria Math" w:eastAsiaTheme="minorEastAsia" w:hAnsi="Cambria Math"/>
                        <w:sz w:val="24"/>
                        <w:szCs w:val="24"/>
                        <w:lang w:val="en-US"/>
                      </w:rPr>
                      <m:t>.99</m:t>
                    </m:r>
                  </m:num>
                  <m:den>
                    <m:r>
                      <w:rPr>
                        <w:rFonts w:ascii="Cambria Math" w:eastAsiaTheme="minorEastAsia" w:hAnsi="Cambria Math"/>
                        <w:sz w:val="24"/>
                        <w:szCs w:val="24"/>
                        <w:lang w:val="en-US"/>
                      </w:rPr>
                      <m:t>Emax-.99</m:t>
                    </m:r>
                  </m:den>
                </m:f>
              </m:e>
            </m:rad>
            <m:sSub>
              <m:sSubPr>
                <m:ctrlPr>
                  <w:rPr>
                    <w:rFonts w:ascii="Cambria Math" w:eastAsiaTheme="minorEastAsia" w:hAnsi="Cambria Math"/>
                    <w:i/>
                    <w:sz w:val="24"/>
                    <w:szCs w:val="24"/>
                    <w:lang w:val="en-US"/>
                  </w:rPr>
                </m:ctrlPr>
              </m:sSubPr>
              <m:e>
                <m:r>
                  <w:rPr>
                    <w:rFonts w:ascii="Cambria Math" w:eastAsiaTheme="minorEastAsia" w:hAnsi="Cambria Math"/>
                    <w:sz w:val="24"/>
                    <w:szCs w:val="24"/>
                    <w:lang w:val="en-US"/>
                  </w:rPr>
                  <m:t>EC</m:t>
                </m:r>
              </m:e>
              <m:sub>
                <m:r>
                  <w:rPr>
                    <w:rFonts w:ascii="Cambria Math" w:eastAsiaTheme="minorEastAsia" w:hAnsi="Cambria Math"/>
                    <w:sz w:val="24"/>
                    <w:szCs w:val="24"/>
                    <w:lang w:val="en-US"/>
                  </w:rPr>
                  <m:t>50</m:t>
                </m:r>
              </m:sub>
            </m:sSub>
            <m:r>
              <w:rPr>
                <w:rFonts w:ascii="Cambria Math" w:eastAsiaTheme="minorEastAsia" w:hAnsi="Cambria Math"/>
                <w:sz w:val="24"/>
                <w:szCs w:val="24"/>
                <w:lang w:val="en-US"/>
              </w:rPr>
              <m:t>.ke.Vd.τ</m:t>
            </m:r>
          </m:num>
          <m:den>
            <m:r>
              <w:rPr>
                <w:rFonts w:ascii="Cambria Math" w:eastAsiaTheme="minorEastAsia" w:hAnsi="Cambria Math"/>
                <w:sz w:val="24"/>
                <w:szCs w:val="24"/>
                <w:lang w:val="en-US"/>
              </w:rPr>
              <m:t>F</m:t>
            </m:r>
          </m:den>
        </m:f>
      </m:oMath>
      <w:r w:rsidRPr="00836460">
        <w:rPr>
          <w:rFonts w:asciiTheme="minorBidi" w:eastAsiaTheme="minorEastAsia" w:hAnsiTheme="minorBidi"/>
          <w:sz w:val="24"/>
          <w:szCs w:val="24"/>
          <w:lang w:val="en-US"/>
        </w:rPr>
        <w:t>.</w:t>
      </w:r>
    </w:p>
    <w:p w:rsidR="005F6D1A" w:rsidRPr="00836460" w:rsidRDefault="005F6D1A" w:rsidP="005F6D1A">
      <w:pPr>
        <w:spacing w:after="200" w:line="276" w:lineRule="auto"/>
        <w:rPr>
          <w:rFonts w:asciiTheme="minorBidi" w:hAnsiTheme="minorBidi"/>
          <w:b/>
          <w:bCs/>
          <w:sz w:val="24"/>
          <w:szCs w:val="24"/>
          <w:u w:val="single"/>
          <w:lang w:val="en-US"/>
        </w:rPr>
      </w:pPr>
      <w:r w:rsidRPr="00836460">
        <w:rPr>
          <w:rFonts w:asciiTheme="minorBidi" w:hAnsiTheme="minorBidi"/>
          <w:b/>
          <w:bCs/>
          <w:sz w:val="24"/>
          <w:szCs w:val="24"/>
          <w:u w:val="single"/>
          <w:lang w:val="en-US"/>
        </w:rPr>
        <w:t xml:space="preserve">The </w:t>
      </w:r>
      <w:proofErr w:type="spellStart"/>
      <w:r w:rsidRPr="00836460">
        <w:rPr>
          <w:rFonts w:asciiTheme="minorBidi" w:hAnsiTheme="minorBidi"/>
          <w:b/>
          <w:bCs/>
          <w:sz w:val="24"/>
          <w:szCs w:val="24"/>
          <w:u w:val="single"/>
          <w:lang w:val="en-US"/>
        </w:rPr>
        <w:t>Emax</w:t>
      </w:r>
      <w:proofErr w:type="spellEnd"/>
      <w:r w:rsidRPr="00836460">
        <w:rPr>
          <w:rFonts w:asciiTheme="minorBidi" w:hAnsiTheme="minorBidi"/>
          <w:b/>
          <w:bCs/>
          <w:sz w:val="24"/>
          <w:szCs w:val="24"/>
          <w:u w:val="single"/>
          <w:lang w:val="en-US"/>
        </w:rPr>
        <w:t xml:space="preserve"> model</w:t>
      </w:r>
    </w:p>
    <w:p w:rsidR="005F6D1A" w:rsidRPr="00836460" w:rsidRDefault="005F6D1A" w:rsidP="005F6D1A">
      <w:pPr>
        <w:spacing w:line="480" w:lineRule="auto"/>
        <w:rPr>
          <w:rFonts w:asciiTheme="minorBidi" w:hAnsiTheme="minorBidi"/>
          <w:sz w:val="24"/>
          <w:szCs w:val="24"/>
          <w:lang w:val="en-US"/>
        </w:rPr>
      </w:pPr>
      <m:oMathPara>
        <m:oMath>
          <m:r>
            <w:rPr>
              <w:rFonts w:ascii="Cambria Math" w:hAnsi="Cambria Math"/>
              <w:sz w:val="24"/>
              <w:szCs w:val="24"/>
              <w:lang w:val="en-US"/>
            </w:rPr>
            <m:t>ε</m:t>
          </m:r>
          <m:d>
            <m:dPr>
              <m:ctrlPr>
                <w:rPr>
                  <w:rFonts w:ascii="Cambria Math" w:hAnsi="Cambria Math"/>
                  <w:i/>
                  <w:sz w:val="24"/>
                  <w:szCs w:val="24"/>
                  <w:lang w:val="en-US"/>
                </w:rPr>
              </m:ctrlPr>
            </m:dPr>
            <m:e>
              <m:r>
                <w:rPr>
                  <w:rFonts w:ascii="Cambria Math" w:hAnsi="Cambria Math"/>
                  <w:sz w:val="24"/>
                  <w:szCs w:val="24"/>
                  <w:lang w:val="en-US"/>
                </w:rPr>
                <m:t>t</m:t>
              </m:r>
            </m:e>
          </m:d>
          <m:r>
            <w:rPr>
              <w:rFonts w:ascii="Cambria Math" w:hAnsi="Cambria Math"/>
              <w:sz w:val="24"/>
              <w:szCs w:val="24"/>
              <w:lang w:val="en-US"/>
            </w:rPr>
            <m:t>=</m:t>
          </m:r>
          <m:sSub>
            <m:sSubPr>
              <m:ctrlPr>
                <w:rPr>
                  <w:rFonts w:ascii="Cambria Math" w:hAnsi="Cambria Math"/>
                  <w:i/>
                  <w:sz w:val="24"/>
                  <w:szCs w:val="24"/>
                  <w:lang w:val="en-US"/>
                </w:rPr>
              </m:ctrlPr>
            </m:sSubPr>
            <m:e>
              <m:r>
                <w:rPr>
                  <w:rFonts w:ascii="Cambria Math" w:hAnsi="Cambria Math"/>
                  <w:sz w:val="24"/>
                  <w:szCs w:val="24"/>
                  <w:lang w:val="en-US"/>
                </w:rPr>
                <m:t>E</m:t>
              </m:r>
            </m:e>
            <m:sub>
              <m:r>
                <w:rPr>
                  <w:rFonts w:ascii="Cambria Math" w:hAnsi="Cambria Math"/>
                  <w:sz w:val="24"/>
                  <w:szCs w:val="24"/>
                  <w:lang w:val="en-US"/>
                </w:rPr>
                <m:t>max</m:t>
              </m:r>
            </m:sub>
          </m:sSub>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C(t)</m:t>
                  </m:r>
                </m:e>
                <m:sup>
                  <m:r>
                    <w:rPr>
                      <w:rFonts w:ascii="Cambria Math" w:hAnsi="Cambria Math"/>
                      <w:sz w:val="24"/>
                      <w:szCs w:val="24"/>
                      <w:lang w:val="en-US"/>
                    </w:rPr>
                    <m:t>h</m:t>
                  </m:r>
                </m:sup>
              </m:sSup>
            </m:num>
            <m:den>
              <m:sSup>
                <m:sSupPr>
                  <m:ctrlPr>
                    <w:rPr>
                      <w:rFonts w:ascii="Cambria Math" w:hAnsi="Cambria Math"/>
                      <w:i/>
                      <w:sz w:val="24"/>
                      <w:szCs w:val="24"/>
                      <w:lang w:val="en-US"/>
                    </w:rPr>
                  </m:ctrlPr>
                </m:sSupPr>
                <m:e>
                  <m:r>
                    <w:rPr>
                      <w:rFonts w:ascii="Cambria Math" w:hAnsi="Cambria Math"/>
                      <w:sz w:val="24"/>
                      <w:szCs w:val="24"/>
                      <w:lang w:val="en-US"/>
                    </w:rPr>
                    <m:t>C(t)</m:t>
                  </m:r>
                </m:e>
                <m:sup>
                  <m:r>
                    <w:rPr>
                      <w:rFonts w:ascii="Cambria Math" w:hAnsi="Cambria Math"/>
                      <w:sz w:val="24"/>
                      <w:szCs w:val="24"/>
                      <w:lang w:val="en-US"/>
                    </w:rPr>
                    <m:t>h</m:t>
                  </m:r>
                </m:sup>
              </m:sSup>
              <m:r>
                <w:rPr>
                  <w:rFonts w:ascii="Cambria Math" w:hAnsi="Cambria Math"/>
                  <w:sz w:val="24"/>
                  <w:szCs w:val="24"/>
                  <w:lang w:val="en-US"/>
                </w:rPr>
                <m:t>+</m:t>
              </m:r>
              <m:sSubSup>
                <m:sSubSupPr>
                  <m:ctrlPr>
                    <w:rPr>
                      <w:rFonts w:ascii="Cambria Math" w:hAnsi="Cambria Math"/>
                      <w:i/>
                      <w:sz w:val="24"/>
                      <w:szCs w:val="24"/>
                      <w:lang w:val="en-US"/>
                    </w:rPr>
                  </m:ctrlPr>
                </m:sSubSupPr>
                <m:e>
                  <m:r>
                    <w:rPr>
                      <w:rFonts w:ascii="Cambria Math" w:hAnsi="Cambria Math"/>
                      <w:sz w:val="24"/>
                      <w:szCs w:val="24"/>
                      <w:lang w:val="en-US"/>
                    </w:rPr>
                    <m:t>EC</m:t>
                  </m:r>
                </m:e>
                <m:sub>
                  <m:r>
                    <w:rPr>
                      <w:rFonts w:ascii="Cambria Math" w:hAnsi="Cambria Math"/>
                      <w:sz w:val="24"/>
                      <w:szCs w:val="24"/>
                      <w:lang w:val="en-US"/>
                    </w:rPr>
                    <m:t>50</m:t>
                  </m:r>
                </m:sub>
                <m:sup>
                  <m:r>
                    <w:rPr>
                      <w:rFonts w:ascii="Cambria Math" w:hAnsi="Cambria Math"/>
                      <w:sz w:val="24"/>
                      <w:szCs w:val="24"/>
                      <w:lang w:val="en-US"/>
                    </w:rPr>
                    <m:t>h</m:t>
                  </m:r>
                </m:sup>
              </m:sSubSup>
            </m:den>
          </m:f>
        </m:oMath>
      </m:oMathPara>
    </w:p>
    <w:p w:rsidR="005F6D1A" w:rsidRPr="00836460" w:rsidRDefault="005F6D1A" w:rsidP="005F6D1A">
      <w:pPr>
        <w:spacing w:line="480" w:lineRule="auto"/>
        <w:jc w:val="both"/>
        <w:rPr>
          <w:rFonts w:asciiTheme="minorBidi" w:hAnsiTheme="minorBidi"/>
          <w:b/>
          <w:sz w:val="24"/>
          <w:szCs w:val="24"/>
          <w:lang w:val="en-US"/>
        </w:rPr>
      </w:pPr>
      <w:r w:rsidRPr="00836460">
        <w:rPr>
          <w:rFonts w:asciiTheme="minorBidi" w:hAnsiTheme="minorBidi"/>
          <w:sz w:val="24"/>
          <w:szCs w:val="24"/>
          <w:lang w:val="en-US"/>
        </w:rPr>
        <w:t xml:space="preserve">Where </w:t>
      </w:r>
      <w:proofErr w:type="spellStart"/>
      <w:r w:rsidRPr="00836460">
        <w:rPr>
          <w:rFonts w:asciiTheme="minorBidi" w:hAnsiTheme="minorBidi"/>
          <w:sz w:val="24"/>
          <w:szCs w:val="24"/>
          <w:lang w:val="en-US"/>
        </w:rPr>
        <w:t>E</w:t>
      </w:r>
      <w:r w:rsidRPr="00836460">
        <w:rPr>
          <w:rFonts w:asciiTheme="minorBidi" w:hAnsiTheme="minorBidi"/>
          <w:sz w:val="24"/>
          <w:szCs w:val="24"/>
          <w:vertAlign w:val="subscript"/>
          <w:lang w:val="en-US"/>
        </w:rPr>
        <w:t>max</w:t>
      </w:r>
      <w:proofErr w:type="spellEnd"/>
      <w:r w:rsidRPr="00836460">
        <w:rPr>
          <w:rFonts w:asciiTheme="minorBidi" w:hAnsiTheme="minorBidi"/>
          <w:sz w:val="24"/>
          <w:szCs w:val="24"/>
          <w:lang w:val="en-US"/>
        </w:rPr>
        <w:t xml:space="preserve"> is the maximum effectiveness, the constant EC</w:t>
      </w:r>
      <w:r w:rsidRPr="00836460">
        <w:rPr>
          <w:rFonts w:asciiTheme="minorBidi" w:hAnsiTheme="minorBidi"/>
          <w:sz w:val="24"/>
          <w:szCs w:val="24"/>
          <w:vertAlign w:val="subscript"/>
          <w:lang w:val="en-US"/>
        </w:rPr>
        <w:t>50</w:t>
      </w:r>
      <w:r w:rsidRPr="00836460">
        <w:rPr>
          <w:rFonts w:asciiTheme="minorBidi" w:hAnsiTheme="minorBidi"/>
          <w:sz w:val="24"/>
          <w:szCs w:val="24"/>
          <w:lang w:val="en-US"/>
        </w:rPr>
        <w:t xml:space="preserve"> is the LNF concentration at which the drug’s effectiveness in blocking viral production is half its maximum, </w:t>
      </w:r>
      <w:r w:rsidRPr="00836460">
        <w:rPr>
          <w:rFonts w:asciiTheme="minorBidi" w:hAnsiTheme="minorBidi"/>
          <w:i/>
          <w:iCs/>
          <w:sz w:val="24"/>
          <w:szCs w:val="24"/>
          <w:lang w:val="en-US"/>
        </w:rPr>
        <w:t>h</w:t>
      </w:r>
      <w:r w:rsidRPr="00836460">
        <w:rPr>
          <w:rFonts w:asciiTheme="minorBidi" w:hAnsiTheme="minorBidi"/>
          <w:sz w:val="24"/>
          <w:szCs w:val="24"/>
          <w:lang w:val="en-US"/>
        </w:rPr>
        <w:t xml:space="preserve"> is the Hill coefficient, which determines how steeply the effectiveness rises with increasing concentration, and </w:t>
      </w:r>
      <w:proofErr w:type="gramStart"/>
      <w:r w:rsidRPr="00836460">
        <w:rPr>
          <w:rFonts w:asciiTheme="minorBidi" w:hAnsiTheme="minorBidi"/>
          <w:sz w:val="24"/>
          <w:szCs w:val="24"/>
          <w:lang w:val="en-US"/>
        </w:rPr>
        <w:t>C(</w:t>
      </w:r>
      <w:proofErr w:type="gramEnd"/>
      <w:r w:rsidRPr="00836460">
        <w:rPr>
          <w:rFonts w:asciiTheme="minorBidi" w:hAnsiTheme="minorBidi"/>
          <w:sz w:val="24"/>
          <w:szCs w:val="24"/>
          <w:lang w:val="en-US"/>
        </w:rPr>
        <w:t xml:space="preserve">t) the LNF serum concentration. </w:t>
      </w:r>
    </w:p>
    <w:p w:rsidR="005F6D1A" w:rsidRPr="00836460" w:rsidRDefault="005F6D1A" w:rsidP="005F6D1A">
      <w:pPr>
        <w:spacing w:after="200" w:line="276" w:lineRule="auto"/>
        <w:rPr>
          <w:rFonts w:asciiTheme="minorBidi" w:hAnsiTheme="minorBidi"/>
          <w:b/>
          <w:sz w:val="24"/>
          <w:szCs w:val="24"/>
          <w:u w:val="single"/>
          <w:lang w:val="en-US"/>
        </w:rPr>
      </w:pPr>
      <w:r w:rsidRPr="00836460">
        <w:rPr>
          <w:rFonts w:asciiTheme="minorBidi" w:hAnsiTheme="minorBidi"/>
          <w:b/>
          <w:sz w:val="24"/>
          <w:szCs w:val="24"/>
          <w:u w:val="single"/>
          <w:lang w:val="en-US"/>
        </w:rPr>
        <w:t xml:space="preserve">Biphasic Model </w:t>
      </w:r>
    </w:p>
    <w:p w:rsidR="005F6D1A" w:rsidRPr="00836460" w:rsidRDefault="005F6D1A" w:rsidP="005F6D1A">
      <w:pPr>
        <w:spacing w:line="480" w:lineRule="auto"/>
        <w:ind w:firstLine="720"/>
        <w:jc w:val="both"/>
        <w:rPr>
          <w:rFonts w:asciiTheme="minorBidi" w:hAnsiTheme="minorBidi"/>
          <w:sz w:val="24"/>
          <w:szCs w:val="24"/>
          <w:lang w:val="en-US"/>
        </w:rPr>
      </w:pPr>
      <m:oMath>
        <m:f>
          <m:fPr>
            <m:ctrlPr>
              <w:rPr>
                <w:rFonts w:ascii="Cambria Math" w:hAnsi="Cambria Math"/>
                <w:i/>
                <w:sz w:val="24"/>
                <w:szCs w:val="24"/>
                <w:lang w:val="en-US"/>
              </w:rPr>
            </m:ctrlPr>
          </m:fPr>
          <m:num>
            <m:r>
              <w:rPr>
                <w:rFonts w:ascii="Cambria Math" w:hAnsi="Cambria Math"/>
                <w:sz w:val="24"/>
                <w:szCs w:val="24"/>
                <w:lang w:val="en-US"/>
              </w:rPr>
              <m:t>dI</m:t>
            </m:r>
          </m:num>
          <m:den>
            <m:r>
              <w:rPr>
                <w:rFonts w:ascii="Cambria Math" w:hAnsi="Cambria Math"/>
                <w:sz w:val="24"/>
                <w:szCs w:val="24"/>
                <w:lang w:val="en-US"/>
              </w:rPr>
              <m:t>dt</m:t>
            </m:r>
          </m:den>
        </m:f>
        <m:r>
          <w:rPr>
            <w:rFonts w:ascii="Cambria Math" w:hAnsi="Cambria Math"/>
            <w:sz w:val="24"/>
            <w:szCs w:val="24"/>
            <w:lang w:val="en-US"/>
          </w:rPr>
          <m:t>=βV</m:t>
        </m:r>
        <m:sSub>
          <m:sSubPr>
            <m:ctrlPr>
              <w:rPr>
                <w:rFonts w:ascii="Cambria Math" w:hAnsi="Cambria Math"/>
                <w:i/>
                <w:sz w:val="24"/>
                <w:szCs w:val="24"/>
                <w:lang w:val="en-US"/>
              </w:rPr>
            </m:ctrlPr>
          </m:sSubPr>
          <m:e>
            <m:r>
              <w:rPr>
                <w:rFonts w:ascii="Cambria Math" w:hAnsi="Cambria Math"/>
                <w:sz w:val="24"/>
                <w:szCs w:val="24"/>
                <w:lang w:val="en-US"/>
              </w:rPr>
              <m:t>T</m:t>
            </m:r>
          </m:e>
          <m:sub>
            <m:r>
              <w:rPr>
                <w:rFonts w:ascii="Cambria Math" w:hAnsi="Cambria Math"/>
                <w:sz w:val="24"/>
                <w:szCs w:val="24"/>
                <w:lang w:val="en-US"/>
              </w:rPr>
              <m:t>0</m:t>
            </m:r>
          </m:sub>
        </m:sSub>
        <m:r>
          <w:rPr>
            <w:rFonts w:ascii="Cambria Math" w:hAnsi="Cambria Math"/>
            <w:sz w:val="24"/>
            <w:szCs w:val="24"/>
            <w:lang w:val="en-US"/>
          </w:rPr>
          <m:t>-δI</m:t>
        </m:r>
      </m:oMath>
      <w:r w:rsidRPr="00836460">
        <w:rPr>
          <w:rFonts w:asciiTheme="minorBidi" w:hAnsiTheme="minorBidi"/>
          <w:sz w:val="24"/>
          <w:szCs w:val="24"/>
          <w:lang w:val="en-US"/>
        </w:rPr>
        <w:t xml:space="preserve"> </w:t>
      </w:r>
    </w:p>
    <w:p w:rsidR="005F6D1A" w:rsidRPr="00836460" w:rsidRDefault="005F6D1A" w:rsidP="005F6D1A">
      <w:pPr>
        <w:spacing w:line="480" w:lineRule="auto"/>
        <w:ind w:firstLine="720"/>
        <w:jc w:val="both"/>
        <w:rPr>
          <w:rFonts w:asciiTheme="minorBidi" w:hAnsiTheme="minorBidi"/>
          <w:sz w:val="24"/>
          <w:szCs w:val="24"/>
          <w:lang w:val="en-US"/>
        </w:rPr>
      </w:pPr>
      <m:oMath>
        <m:f>
          <m:fPr>
            <m:ctrlPr>
              <w:rPr>
                <w:rFonts w:ascii="Cambria Math" w:hAnsi="Cambria Math"/>
                <w:i/>
                <w:sz w:val="24"/>
                <w:szCs w:val="24"/>
                <w:lang w:val="en-US"/>
              </w:rPr>
            </m:ctrlPr>
          </m:fPr>
          <m:num>
            <m:r>
              <w:rPr>
                <w:rFonts w:ascii="Cambria Math" w:hAnsi="Cambria Math"/>
                <w:sz w:val="24"/>
                <w:szCs w:val="24"/>
                <w:lang w:val="en-US"/>
              </w:rPr>
              <m:t>dV</m:t>
            </m:r>
          </m:num>
          <m:den>
            <m:r>
              <w:rPr>
                <w:rFonts w:ascii="Cambria Math" w:hAnsi="Cambria Math"/>
                <w:sz w:val="24"/>
                <w:szCs w:val="24"/>
                <w:lang w:val="en-US"/>
              </w:rPr>
              <m:t>dt</m:t>
            </m:r>
          </m:den>
        </m:f>
        <m:r>
          <w:rPr>
            <w:rFonts w:ascii="Cambria Math" w:hAnsi="Cambria Math"/>
            <w:sz w:val="24"/>
            <w:szCs w:val="24"/>
            <w:lang w:val="en-US"/>
          </w:rPr>
          <m:t>=p</m:t>
        </m:r>
        <m:d>
          <m:dPr>
            <m:ctrlPr>
              <w:rPr>
                <w:rFonts w:ascii="Cambria Math" w:hAnsi="Cambria Math"/>
                <w:i/>
                <w:sz w:val="24"/>
                <w:szCs w:val="24"/>
                <w:lang w:val="en-US"/>
              </w:rPr>
            </m:ctrlPr>
          </m:dPr>
          <m:e>
            <m:r>
              <w:rPr>
                <w:rFonts w:ascii="Cambria Math" w:hAnsi="Cambria Math"/>
                <w:sz w:val="24"/>
                <w:szCs w:val="24"/>
                <w:lang w:val="en-US"/>
              </w:rPr>
              <m:t>1-ε(t)</m:t>
            </m:r>
          </m:e>
        </m:d>
        <m:r>
          <w:rPr>
            <w:rFonts w:ascii="Cambria Math" w:hAnsi="Cambria Math"/>
            <w:sz w:val="24"/>
            <w:szCs w:val="24"/>
            <w:lang w:val="en-US"/>
          </w:rPr>
          <m:t>I-cV</m:t>
        </m:r>
      </m:oMath>
      <w:r w:rsidRPr="00836460">
        <w:rPr>
          <w:rFonts w:asciiTheme="minorBidi" w:hAnsiTheme="minorBidi"/>
          <w:sz w:val="24"/>
          <w:szCs w:val="24"/>
          <w:lang w:val="en-US"/>
        </w:rPr>
        <w:t xml:space="preserve"> </w:t>
      </w:r>
      <w:r w:rsidRPr="00836460">
        <w:rPr>
          <w:rFonts w:asciiTheme="minorBidi" w:hAnsiTheme="minorBidi"/>
          <w:sz w:val="24"/>
          <w:szCs w:val="24"/>
          <w:lang w:val="en-US"/>
        </w:rPr>
        <w:tab/>
      </w:r>
      <w:r w:rsidRPr="00836460">
        <w:rPr>
          <w:rFonts w:asciiTheme="minorBidi" w:hAnsiTheme="minorBidi"/>
          <w:sz w:val="24"/>
          <w:szCs w:val="24"/>
          <w:lang w:val="en-US"/>
        </w:rPr>
        <w:tab/>
      </w:r>
      <w:r w:rsidRPr="00836460">
        <w:rPr>
          <w:rFonts w:asciiTheme="minorBidi" w:hAnsiTheme="minorBidi"/>
          <w:sz w:val="24"/>
          <w:szCs w:val="24"/>
          <w:lang w:val="en-US"/>
        </w:rPr>
        <w:tab/>
      </w:r>
      <w:r w:rsidRPr="00836460">
        <w:rPr>
          <w:rFonts w:asciiTheme="minorBidi" w:hAnsiTheme="minorBidi"/>
          <w:sz w:val="24"/>
          <w:szCs w:val="24"/>
          <w:lang w:val="en-US"/>
        </w:rPr>
        <w:tab/>
      </w:r>
    </w:p>
    <w:p w:rsidR="005F6D1A" w:rsidRPr="00836460" w:rsidRDefault="005F6D1A" w:rsidP="005F6D1A">
      <w:pPr>
        <w:autoSpaceDE w:val="0"/>
        <w:autoSpaceDN w:val="0"/>
        <w:adjustRightInd w:val="0"/>
        <w:spacing w:line="480" w:lineRule="auto"/>
        <w:jc w:val="both"/>
        <w:rPr>
          <w:rFonts w:asciiTheme="minorBidi" w:hAnsiTheme="minorBidi"/>
          <w:sz w:val="24"/>
          <w:szCs w:val="24"/>
          <w:lang w:val="en-US"/>
        </w:rPr>
      </w:pPr>
      <w:r w:rsidRPr="00836460">
        <w:rPr>
          <w:rFonts w:asciiTheme="minorBidi" w:hAnsiTheme="minorBidi"/>
          <w:sz w:val="24"/>
          <w:szCs w:val="24"/>
          <w:lang w:val="en-US"/>
        </w:rPr>
        <w:t xml:space="preserve">Here </w:t>
      </w:r>
      <w:r w:rsidRPr="00836460">
        <w:rPr>
          <w:rFonts w:asciiTheme="minorBidi" w:hAnsiTheme="minorBidi"/>
          <w:i/>
          <w:sz w:val="24"/>
          <w:szCs w:val="24"/>
          <w:lang w:val="en-US"/>
        </w:rPr>
        <w:t>I</w:t>
      </w:r>
      <w:r w:rsidRPr="00836460">
        <w:rPr>
          <w:rFonts w:asciiTheme="minorBidi" w:hAnsiTheme="minorBidi"/>
          <w:sz w:val="24"/>
          <w:szCs w:val="24"/>
          <w:lang w:val="en-US"/>
        </w:rPr>
        <w:t xml:space="preserve"> </w:t>
      </w:r>
      <w:proofErr w:type="gramStart"/>
      <w:r w:rsidRPr="00836460">
        <w:rPr>
          <w:rFonts w:asciiTheme="minorBidi" w:hAnsiTheme="minorBidi"/>
          <w:sz w:val="24"/>
          <w:szCs w:val="24"/>
          <w:lang w:val="en-US"/>
        </w:rPr>
        <w:t>represents</w:t>
      </w:r>
      <w:proofErr w:type="gramEnd"/>
      <w:r w:rsidRPr="00836460">
        <w:rPr>
          <w:rFonts w:asciiTheme="minorBidi" w:hAnsiTheme="minorBidi"/>
          <w:sz w:val="24"/>
          <w:szCs w:val="24"/>
          <w:lang w:val="en-US"/>
        </w:rPr>
        <w:t xml:space="preserve"> infected cells that can produce HDV </w:t>
      </w:r>
      <w:proofErr w:type="spellStart"/>
      <w:r w:rsidRPr="00836460">
        <w:rPr>
          <w:rFonts w:asciiTheme="minorBidi" w:hAnsiTheme="minorBidi"/>
          <w:sz w:val="24"/>
          <w:szCs w:val="24"/>
          <w:lang w:val="en-US"/>
        </w:rPr>
        <w:t>virions</w:t>
      </w:r>
      <w:proofErr w:type="spellEnd"/>
      <w:r w:rsidRPr="00836460">
        <w:rPr>
          <w:rFonts w:asciiTheme="minorBidi" w:hAnsiTheme="minorBidi"/>
          <w:sz w:val="24"/>
          <w:szCs w:val="24"/>
          <w:lang w:val="en-US"/>
        </w:rPr>
        <w:t xml:space="preserve">, and </w:t>
      </w:r>
      <w:r w:rsidRPr="00836460">
        <w:rPr>
          <w:rFonts w:asciiTheme="minorBidi" w:hAnsiTheme="minorBidi"/>
          <w:i/>
          <w:sz w:val="24"/>
          <w:szCs w:val="24"/>
          <w:lang w:val="en-US"/>
        </w:rPr>
        <w:t>V</w:t>
      </w:r>
      <w:r w:rsidRPr="00836460">
        <w:rPr>
          <w:rFonts w:asciiTheme="minorBidi" w:hAnsiTheme="minorBidi"/>
          <w:sz w:val="24"/>
          <w:szCs w:val="24"/>
          <w:lang w:val="en-US"/>
        </w:rPr>
        <w:t xml:space="preserve">, is the HDV RNA level in blood. Similar to a previous </w:t>
      </w:r>
      <w:del w:id="14" w:author="DSRennis" w:date="2017-04-24T07:57:00Z">
        <w:r w:rsidRPr="00836460" w:rsidDel="00CE67B9">
          <w:rPr>
            <w:rFonts w:asciiTheme="minorBidi" w:hAnsiTheme="minorBidi"/>
            <w:sz w:val="24"/>
            <w:szCs w:val="24"/>
            <w:lang w:val="en-US"/>
          </w:rPr>
          <w:delText>modell</w:delText>
        </w:r>
      </w:del>
      <w:ins w:id="15" w:author="DSRennis" w:date="2017-04-24T07:57:00Z">
        <w:r>
          <w:rPr>
            <w:rFonts w:asciiTheme="minorBidi" w:hAnsiTheme="minorBidi"/>
            <w:sz w:val="24"/>
            <w:szCs w:val="24"/>
            <w:lang w:val="en-US"/>
          </w:rPr>
          <w:t>model</w:t>
        </w:r>
      </w:ins>
      <w:r w:rsidRPr="00836460">
        <w:rPr>
          <w:rFonts w:asciiTheme="minorBidi" w:hAnsiTheme="minorBidi"/>
          <w:sz w:val="24"/>
          <w:szCs w:val="24"/>
          <w:lang w:val="en-US"/>
        </w:rPr>
        <w:t>ing effort</w:t>
      </w:r>
      <w:r w:rsidRPr="00836460">
        <w:rPr>
          <w:rFonts w:asciiTheme="minorBidi" w:hAnsiTheme="minorBidi"/>
          <w:sz w:val="24"/>
          <w:szCs w:val="24"/>
          <w:vertAlign w:val="superscript"/>
          <w:lang w:val="en-US"/>
        </w:rPr>
        <w:t>(6)</w:t>
      </w:r>
      <w:r w:rsidRPr="00836460">
        <w:rPr>
          <w:rFonts w:asciiTheme="minorBidi" w:hAnsiTheme="minorBidi"/>
          <w:sz w:val="24"/>
          <w:szCs w:val="24"/>
          <w:lang w:val="en-US"/>
        </w:rPr>
        <w:t xml:space="preserve">, we assume the target cell count was constant during 28 days with LNF treatment and equal to its pre-treatment steady-state  value </w:t>
      </w:r>
      <w:r w:rsidRPr="00836460">
        <w:rPr>
          <w:rFonts w:asciiTheme="minorBidi" w:hAnsiTheme="minorBidi"/>
          <w:i/>
          <w:sz w:val="24"/>
          <w:szCs w:val="24"/>
          <w:lang w:val="en-US"/>
        </w:rPr>
        <w:t>T</w:t>
      </w:r>
      <w:r w:rsidRPr="00836460">
        <w:rPr>
          <w:rFonts w:asciiTheme="minorBidi" w:hAnsiTheme="minorBidi"/>
          <w:i/>
          <w:sz w:val="24"/>
          <w:szCs w:val="24"/>
          <w:vertAlign w:val="subscript"/>
          <w:lang w:val="en-US"/>
        </w:rPr>
        <w:t>0</w:t>
      </w:r>
      <w:del w:id="16" w:author="DSRennis" w:date="2017-04-24T07:52:00Z">
        <w:r w:rsidRPr="00836460" w:rsidDel="002201B9">
          <w:rPr>
            <w:rFonts w:asciiTheme="minorBidi" w:hAnsiTheme="minorBidi"/>
            <w:sz w:val="24"/>
            <w:szCs w:val="24"/>
            <w:lang w:val="en-US"/>
          </w:rPr>
          <w:delText>=</w:delText>
        </w:r>
      </w:del>
      <w:ins w:id="17" w:author="DSRennis" w:date="2017-04-24T07:52:00Z">
        <w:r>
          <w:rPr>
            <w:rFonts w:asciiTheme="minorBidi" w:hAnsiTheme="minorBidi"/>
            <w:sz w:val="24"/>
            <w:szCs w:val="24"/>
            <w:lang w:val="en-US"/>
          </w:rPr>
          <w:t xml:space="preserve"> = </w:t>
        </w:r>
      </w:ins>
      <w:r w:rsidRPr="00836460">
        <w:rPr>
          <w:rFonts w:asciiTheme="minorBidi" w:hAnsiTheme="minorBidi"/>
          <w:i/>
          <w:sz w:val="24"/>
          <w:szCs w:val="24"/>
          <w:lang w:val="en-US"/>
        </w:rPr>
        <w:t>c</w:t>
      </w:r>
      <w:r w:rsidRPr="00836460">
        <w:rPr>
          <w:rFonts w:asciiTheme="minorBidi" w:hAnsiTheme="minorBidi"/>
          <w:i/>
          <w:sz w:val="24"/>
          <w:szCs w:val="24"/>
          <w:lang w:val="en-US"/>
        </w:rPr>
        <w:sym w:font="Symbol" w:char="F064"/>
      </w:r>
      <w:r w:rsidRPr="00836460">
        <w:rPr>
          <w:rFonts w:asciiTheme="minorBidi" w:hAnsiTheme="minorBidi"/>
          <w:i/>
          <w:sz w:val="24"/>
          <w:szCs w:val="24"/>
          <w:lang w:val="en-US"/>
        </w:rPr>
        <w:t>/</w:t>
      </w:r>
      <w:r w:rsidRPr="00836460">
        <w:rPr>
          <w:rFonts w:asciiTheme="minorBidi" w:hAnsiTheme="minorBidi"/>
          <w:i/>
          <w:sz w:val="24"/>
          <w:szCs w:val="24"/>
          <w:lang w:val="en-US"/>
        </w:rPr>
        <w:sym w:font="Symbol" w:char="F062"/>
      </w:r>
      <w:r w:rsidRPr="00836460">
        <w:rPr>
          <w:rFonts w:asciiTheme="minorBidi" w:hAnsiTheme="minorBidi"/>
          <w:i/>
          <w:sz w:val="24"/>
          <w:szCs w:val="24"/>
          <w:lang w:val="en-US"/>
        </w:rPr>
        <w:t>p</w:t>
      </w:r>
      <w:r w:rsidRPr="00836460">
        <w:rPr>
          <w:rFonts w:asciiTheme="minorBidi" w:hAnsiTheme="minorBidi"/>
          <w:sz w:val="24"/>
          <w:szCs w:val="24"/>
          <w:lang w:val="en-US"/>
        </w:rPr>
        <w:t xml:space="preserve">. Free HDV infects target cells with rate constant </w:t>
      </w:r>
      <w:r w:rsidRPr="00836460">
        <w:rPr>
          <w:rFonts w:asciiTheme="minorBidi" w:hAnsiTheme="minorBidi"/>
          <w:i/>
          <w:sz w:val="24"/>
          <w:szCs w:val="24"/>
          <w:lang w:val="en-US"/>
        </w:rPr>
        <w:sym w:font="Symbol" w:char="F062"/>
      </w:r>
      <w:r w:rsidRPr="00836460">
        <w:rPr>
          <w:rFonts w:asciiTheme="minorBidi" w:hAnsiTheme="minorBidi"/>
          <w:sz w:val="24"/>
          <w:szCs w:val="24"/>
          <w:lang w:val="en-US"/>
        </w:rPr>
        <w:t xml:space="preserve">, generating infected cells, </w:t>
      </w:r>
      <w:r w:rsidRPr="00836460">
        <w:rPr>
          <w:rFonts w:asciiTheme="minorBidi" w:hAnsiTheme="minorBidi"/>
          <w:i/>
          <w:sz w:val="24"/>
          <w:szCs w:val="24"/>
          <w:lang w:val="en-US"/>
        </w:rPr>
        <w:t>I</w:t>
      </w:r>
      <w:r w:rsidRPr="00836460">
        <w:rPr>
          <w:rFonts w:asciiTheme="minorBidi" w:hAnsiTheme="minorBidi"/>
          <w:sz w:val="24"/>
          <w:szCs w:val="24"/>
          <w:lang w:val="en-US"/>
        </w:rPr>
        <w:t xml:space="preserve">, which produce new HDV </w:t>
      </w:r>
      <w:proofErr w:type="spellStart"/>
      <w:r w:rsidRPr="00836460">
        <w:rPr>
          <w:rFonts w:asciiTheme="minorBidi" w:hAnsiTheme="minorBidi"/>
          <w:sz w:val="24"/>
          <w:szCs w:val="24"/>
          <w:lang w:val="en-US"/>
        </w:rPr>
        <w:t>virions</w:t>
      </w:r>
      <w:proofErr w:type="spellEnd"/>
      <w:r w:rsidRPr="00836460">
        <w:rPr>
          <w:rFonts w:asciiTheme="minorBidi" w:hAnsiTheme="minorBidi"/>
          <w:sz w:val="24"/>
          <w:szCs w:val="24"/>
          <w:lang w:val="en-US"/>
        </w:rPr>
        <w:t xml:space="preserve"> at rate </w:t>
      </w:r>
      <w:r w:rsidRPr="00836460">
        <w:rPr>
          <w:rFonts w:asciiTheme="minorBidi" w:hAnsiTheme="minorBidi"/>
          <w:i/>
          <w:sz w:val="24"/>
          <w:szCs w:val="24"/>
          <w:lang w:val="en-US"/>
        </w:rPr>
        <w:t>p</w:t>
      </w:r>
      <w:r w:rsidRPr="00836460">
        <w:rPr>
          <w:rFonts w:asciiTheme="minorBidi" w:hAnsiTheme="minorBidi"/>
          <w:sz w:val="24"/>
          <w:szCs w:val="24"/>
          <w:lang w:val="en-US"/>
        </w:rPr>
        <w:t xml:space="preserve"> per infected cell. Infected cells are lost at a rate </w:t>
      </w:r>
      <w:r w:rsidRPr="00836460">
        <w:rPr>
          <w:rFonts w:asciiTheme="minorBidi" w:hAnsiTheme="minorBidi"/>
          <w:i/>
          <w:sz w:val="24"/>
          <w:szCs w:val="24"/>
          <w:lang w:val="en-US"/>
        </w:rPr>
        <w:sym w:font="Symbol" w:char="F064"/>
      </w:r>
      <w:r w:rsidRPr="00836460">
        <w:rPr>
          <w:rFonts w:asciiTheme="minorBidi" w:hAnsiTheme="minorBidi"/>
          <w:sz w:val="24"/>
          <w:szCs w:val="24"/>
          <w:lang w:val="en-US"/>
        </w:rPr>
        <w:t xml:space="preserve"> </w:t>
      </w:r>
      <w:r w:rsidRPr="00836460">
        <w:rPr>
          <w:rFonts w:asciiTheme="minorBidi" w:hAnsiTheme="minorBidi"/>
          <w:sz w:val="24"/>
          <w:szCs w:val="24"/>
          <w:lang w:val="en-US"/>
        </w:rPr>
        <w:lastRenderedPageBreak/>
        <w:t xml:space="preserve">per infected cell. HDV is assumed to be cleared from blood at rate </w:t>
      </w:r>
      <w:r w:rsidRPr="00836460">
        <w:rPr>
          <w:rFonts w:asciiTheme="minorBidi" w:hAnsiTheme="minorBidi"/>
          <w:i/>
          <w:sz w:val="24"/>
          <w:szCs w:val="24"/>
          <w:lang w:val="en-US"/>
        </w:rPr>
        <w:t>c</w:t>
      </w:r>
      <w:r w:rsidRPr="00836460">
        <w:rPr>
          <w:rFonts w:asciiTheme="minorBidi" w:hAnsiTheme="minorBidi"/>
          <w:sz w:val="24"/>
          <w:szCs w:val="24"/>
          <w:lang w:val="en-US"/>
        </w:rPr>
        <w:t xml:space="preserve"> per </w:t>
      </w:r>
      <w:proofErr w:type="spellStart"/>
      <w:r w:rsidRPr="00836460">
        <w:rPr>
          <w:rFonts w:asciiTheme="minorBidi" w:hAnsiTheme="minorBidi"/>
          <w:sz w:val="24"/>
          <w:szCs w:val="24"/>
          <w:lang w:val="en-US"/>
        </w:rPr>
        <w:t>virion</w:t>
      </w:r>
      <w:proofErr w:type="spellEnd"/>
      <w:r w:rsidRPr="00836460">
        <w:rPr>
          <w:rFonts w:asciiTheme="minorBidi" w:hAnsiTheme="minorBidi"/>
          <w:sz w:val="24"/>
          <w:szCs w:val="24"/>
          <w:lang w:val="en-US"/>
        </w:rPr>
        <w:t xml:space="preserve">. </w:t>
      </w:r>
      <w:proofErr w:type="spellStart"/>
      <w:r w:rsidRPr="00836460">
        <w:rPr>
          <w:rFonts w:asciiTheme="minorBidi" w:hAnsiTheme="minorBidi"/>
          <w:sz w:val="24"/>
          <w:szCs w:val="24"/>
          <w:lang w:val="en-US"/>
        </w:rPr>
        <w:t>Lonafarnib</w:t>
      </w:r>
      <w:proofErr w:type="spellEnd"/>
      <w:r w:rsidRPr="00836460">
        <w:rPr>
          <w:rFonts w:asciiTheme="minorBidi" w:hAnsiTheme="minorBidi"/>
          <w:sz w:val="24"/>
          <w:szCs w:val="24"/>
          <w:lang w:val="en-US"/>
        </w:rPr>
        <w:t xml:space="preserve"> is considered to block viral production in time-dependent factor (1-</w:t>
      </w:r>
      <w:r w:rsidRPr="00836460">
        <w:rPr>
          <w:rFonts w:asciiTheme="minorBidi" w:hAnsiTheme="minorBidi"/>
          <w:i/>
          <w:sz w:val="24"/>
          <w:szCs w:val="24"/>
          <w:lang w:val="en-US"/>
        </w:rPr>
        <w:sym w:font="Symbol" w:char="F065"/>
      </w:r>
      <w:r w:rsidRPr="00836460">
        <w:rPr>
          <w:rFonts w:asciiTheme="minorBidi" w:hAnsiTheme="minorBidi"/>
          <w:i/>
          <w:sz w:val="24"/>
          <w:szCs w:val="24"/>
          <w:lang w:val="en-US"/>
        </w:rPr>
        <w:t>(t)</w:t>
      </w:r>
      <w:r w:rsidRPr="00836460">
        <w:rPr>
          <w:rFonts w:asciiTheme="minorBidi" w:hAnsiTheme="minorBidi"/>
          <w:sz w:val="24"/>
          <w:szCs w:val="24"/>
          <w:lang w:val="en-US"/>
        </w:rPr>
        <w:t xml:space="preserve">), where </w:t>
      </w:r>
      <w:r w:rsidRPr="00836460">
        <w:rPr>
          <w:rFonts w:asciiTheme="minorBidi" w:hAnsiTheme="minorBidi"/>
          <w:i/>
          <w:sz w:val="24"/>
          <w:szCs w:val="24"/>
          <w:lang w:val="en-US"/>
        </w:rPr>
        <w:sym w:font="Symbol" w:char="F065"/>
      </w:r>
      <w:r w:rsidRPr="00836460">
        <w:rPr>
          <w:rFonts w:asciiTheme="minorBidi" w:hAnsiTheme="minorBidi"/>
          <w:i/>
          <w:sz w:val="24"/>
          <w:szCs w:val="24"/>
          <w:lang w:val="en-US"/>
        </w:rPr>
        <w:t>(t)</w:t>
      </w:r>
      <w:r w:rsidRPr="00836460">
        <w:rPr>
          <w:rFonts w:asciiTheme="minorBidi" w:hAnsiTheme="minorBidi"/>
          <w:sz w:val="24"/>
          <w:szCs w:val="24"/>
          <w:lang w:val="en-US"/>
        </w:rPr>
        <w:t xml:space="preserve"> is the </w:t>
      </w:r>
      <w:proofErr w:type="spellStart"/>
      <w:r w:rsidRPr="00836460">
        <w:rPr>
          <w:rFonts w:asciiTheme="minorBidi" w:hAnsiTheme="minorBidi"/>
          <w:sz w:val="24"/>
          <w:szCs w:val="24"/>
          <w:lang w:val="en-US"/>
        </w:rPr>
        <w:t>Emax</w:t>
      </w:r>
      <w:proofErr w:type="spellEnd"/>
      <w:r w:rsidRPr="00836460">
        <w:rPr>
          <w:rFonts w:asciiTheme="minorBidi" w:hAnsiTheme="minorBidi"/>
          <w:sz w:val="24"/>
          <w:szCs w:val="24"/>
          <w:lang w:val="en-US"/>
        </w:rPr>
        <w:t xml:space="preserve"> model (above) which is defined as the effectiveness of drug in preventing viral production/secretion, with a value </w:t>
      </w:r>
      <w:r w:rsidRPr="00836460">
        <w:rPr>
          <w:rFonts w:asciiTheme="minorBidi" w:hAnsiTheme="minorBidi"/>
          <w:i/>
          <w:sz w:val="24"/>
          <w:szCs w:val="24"/>
          <w:lang w:val="en-US"/>
        </w:rPr>
        <w:sym w:font="Symbol" w:char="F065"/>
      </w:r>
      <w:del w:id="18" w:author="DSRennis" w:date="2017-04-24T07:52:00Z">
        <w:r w:rsidRPr="00836460" w:rsidDel="002201B9">
          <w:rPr>
            <w:rFonts w:asciiTheme="minorBidi" w:hAnsiTheme="minorBidi"/>
            <w:sz w:val="24"/>
            <w:szCs w:val="24"/>
            <w:lang w:val="en-US"/>
          </w:rPr>
          <w:delText>=</w:delText>
        </w:r>
      </w:del>
      <w:ins w:id="19" w:author="DSRennis" w:date="2017-04-24T07:52:00Z">
        <w:r>
          <w:rPr>
            <w:rFonts w:asciiTheme="minorBidi" w:hAnsiTheme="minorBidi"/>
            <w:sz w:val="24"/>
            <w:szCs w:val="24"/>
            <w:lang w:val="en-US"/>
          </w:rPr>
          <w:t xml:space="preserve"> = </w:t>
        </w:r>
      </w:ins>
      <w:r w:rsidRPr="00836460">
        <w:rPr>
          <w:rFonts w:asciiTheme="minorBidi" w:hAnsiTheme="minorBidi"/>
          <w:sz w:val="24"/>
          <w:szCs w:val="24"/>
          <w:lang w:val="en-US"/>
        </w:rPr>
        <w:t xml:space="preserve">1, implying 100% effectiveness. </w:t>
      </w:r>
    </w:p>
    <w:p w:rsidR="005F6D1A" w:rsidRPr="00836460" w:rsidRDefault="005F6D1A" w:rsidP="005F6D1A">
      <w:pPr>
        <w:spacing w:line="480" w:lineRule="auto"/>
        <w:jc w:val="both"/>
        <w:rPr>
          <w:rFonts w:asciiTheme="minorBidi" w:hAnsiTheme="minorBidi"/>
          <w:b/>
          <w:sz w:val="24"/>
          <w:szCs w:val="24"/>
          <w:lang w:val="en-US"/>
        </w:rPr>
      </w:pPr>
      <w:r w:rsidRPr="00836460">
        <w:rPr>
          <w:rFonts w:asciiTheme="minorBidi" w:hAnsiTheme="minorBidi"/>
          <w:b/>
          <w:sz w:val="24"/>
          <w:szCs w:val="24"/>
          <w:lang w:val="en-US"/>
        </w:rPr>
        <w:t xml:space="preserve">Parameters estimation </w:t>
      </w:r>
    </w:p>
    <w:p w:rsidR="005F6D1A" w:rsidRPr="00836460" w:rsidRDefault="005F6D1A" w:rsidP="005F6D1A">
      <w:pPr>
        <w:autoSpaceDE w:val="0"/>
        <w:autoSpaceDN w:val="0"/>
        <w:adjustRightInd w:val="0"/>
        <w:spacing w:after="0" w:line="480" w:lineRule="auto"/>
        <w:jc w:val="both"/>
        <w:rPr>
          <w:rFonts w:asciiTheme="minorBidi" w:eastAsiaTheme="minorEastAsia" w:hAnsiTheme="minorBidi"/>
          <w:sz w:val="24"/>
          <w:szCs w:val="24"/>
          <w:lang w:val="en-US"/>
        </w:rPr>
      </w:pPr>
      <w:r w:rsidRPr="00836460">
        <w:rPr>
          <w:rFonts w:asciiTheme="minorBidi" w:hAnsiTheme="minorBidi"/>
          <w:sz w:val="24"/>
          <w:szCs w:val="24"/>
          <w:lang w:val="en-US"/>
        </w:rPr>
        <w:t>We simultaneously fitted LNF concentrations and HDV RNA data using a non-linear mixed effect (</w:t>
      </w:r>
      <w:proofErr w:type="spellStart"/>
      <w:r w:rsidRPr="00836460">
        <w:rPr>
          <w:rFonts w:asciiTheme="minorBidi" w:hAnsiTheme="minorBidi"/>
          <w:sz w:val="24"/>
          <w:szCs w:val="24"/>
          <w:lang w:val="en-US"/>
        </w:rPr>
        <w:t>nlme</w:t>
      </w:r>
      <w:proofErr w:type="spellEnd"/>
      <w:r w:rsidRPr="00836460">
        <w:rPr>
          <w:rFonts w:asciiTheme="minorBidi" w:hAnsiTheme="minorBidi"/>
          <w:sz w:val="24"/>
          <w:szCs w:val="24"/>
          <w:lang w:val="en-US"/>
        </w:rPr>
        <w:t xml:space="preserve">) model. In </w:t>
      </w:r>
      <w:proofErr w:type="spellStart"/>
      <w:r w:rsidRPr="00836460">
        <w:rPr>
          <w:rFonts w:asciiTheme="minorBidi" w:hAnsiTheme="minorBidi"/>
          <w:sz w:val="24"/>
          <w:szCs w:val="24"/>
          <w:lang w:val="en-US"/>
        </w:rPr>
        <w:t>nlme</w:t>
      </w:r>
      <w:proofErr w:type="spellEnd"/>
      <w:r w:rsidRPr="00836460">
        <w:rPr>
          <w:rFonts w:asciiTheme="minorBidi" w:hAnsiTheme="minorBidi"/>
          <w:sz w:val="24"/>
          <w:szCs w:val="24"/>
          <w:lang w:val="en-US"/>
        </w:rPr>
        <w:t xml:space="preserve"> models, the fixed effect describes the population parameters and the random effect reflects the inter-individual variability (IIV). Model parameters were estimated using a maximum-likelihood method implemented in MONOLIX version 4.2 (</w:t>
      </w:r>
      <w:hyperlink r:id="rId5" w:history="1">
        <w:r w:rsidRPr="00836460">
          <w:rPr>
            <w:rFonts w:asciiTheme="minorBidi" w:hAnsiTheme="minorBidi"/>
            <w:sz w:val="24"/>
            <w:szCs w:val="24"/>
            <w:lang w:val="en-US"/>
          </w:rPr>
          <w:t>http://software.monolix.org</w:t>
        </w:r>
      </w:hyperlink>
      <w:r w:rsidRPr="00836460">
        <w:rPr>
          <w:rFonts w:asciiTheme="minorBidi" w:hAnsiTheme="minorBidi"/>
          <w:sz w:val="24"/>
          <w:szCs w:val="24"/>
          <w:lang w:val="en-US"/>
        </w:rPr>
        <w:t>). Due to the limited number of data points during the second phase decline, we met identifiability issues regarding parameter δ. We therefore fixed δ to 0.01 d</w:t>
      </w:r>
      <w:r w:rsidRPr="00836460">
        <w:rPr>
          <w:rFonts w:asciiTheme="minorBidi" w:hAnsiTheme="minorBidi"/>
          <w:sz w:val="24"/>
          <w:szCs w:val="24"/>
          <w:vertAlign w:val="superscript"/>
          <w:lang w:val="en-US"/>
        </w:rPr>
        <w:t>-1</w:t>
      </w:r>
      <w:r w:rsidRPr="00836460">
        <w:rPr>
          <w:rFonts w:asciiTheme="minorBidi" w:hAnsiTheme="minorBidi"/>
          <w:sz w:val="24"/>
          <w:szCs w:val="24"/>
          <w:lang w:val="en-US"/>
        </w:rPr>
        <w:t xml:space="preserve">, as previously </w:t>
      </w:r>
      <w:proofErr w:type="gramStart"/>
      <w:r w:rsidRPr="00836460">
        <w:rPr>
          <w:rFonts w:asciiTheme="minorBidi" w:hAnsiTheme="minorBidi"/>
          <w:sz w:val="24"/>
          <w:szCs w:val="24"/>
          <w:lang w:val="en-US"/>
        </w:rPr>
        <w:t>done</w:t>
      </w:r>
      <w:r w:rsidRPr="00836460">
        <w:rPr>
          <w:rFonts w:asciiTheme="minorBidi" w:hAnsiTheme="minorBidi"/>
          <w:sz w:val="24"/>
          <w:szCs w:val="24"/>
          <w:vertAlign w:val="superscript"/>
          <w:lang w:val="en-US"/>
        </w:rPr>
        <w:t>(</w:t>
      </w:r>
      <w:proofErr w:type="gramEnd"/>
      <w:r w:rsidRPr="00836460">
        <w:rPr>
          <w:rFonts w:asciiTheme="minorBidi" w:hAnsiTheme="minorBidi"/>
          <w:sz w:val="24"/>
          <w:szCs w:val="24"/>
          <w:vertAlign w:val="superscript"/>
          <w:lang w:val="en-US"/>
        </w:rPr>
        <w:t>6)</w:t>
      </w:r>
      <w:r w:rsidRPr="00836460">
        <w:rPr>
          <w:rFonts w:asciiTheme="minorBidi" w:hAnsiTheme="minorBidi"/>
          <w:sz w:val="24"/>
          <w:szCs w:val="24"/>
          <w:lang w:val="en-US"/>
        </w:rPr>
        <w:t xml:space="preserve">. Additionally, </w:t>
      </w:r>
      <w:r w:rsidRPr="00836460">
        <w:rPr>
          <w:rFonts w:asciiTheme="minorBidi" w:eastAsiaTheme="minorEastAsia" w:hAnsiTheme="minorBidi"/>
          <w:sz w:val="24"/>
          <w:szCs w:val="24"/>
          <w:lang w:val="en-US"/>
        </w:rPr>
        <w:t xml:space="preserve">since </w:t>
      </w:r>
      <w:r w:rsidRPr="00836460">
        <w:rPr>
          <w:rFonts w:asciiTheme="minorBidi" w:eastAsiaTheme="minorEastAsia" w:hAnsiTheme="minorBidi"/>
          <w:i/>
          <w:sz w:val="24"/>
          <w:szCs w:val="24"/>
          <w:lang w:val="en-US"/>
        </w:rPr>
        <w:t>F</w:t>
      </w:r>
      <w:r w:rsidRPr="00836460">
        <w:rPr>
          <w:rFonts w:asciiTheme="minorBidi" w:eastAsiaTheme="minorEastAsia" w:hAnsiTheme="minorBidi"/>
          <w:sz w:val="24"/>
          <w:szCs w:val="24"/>
          <w:lang w:val="en-US"/>
        </w:rPr>
        <w:t xml:space="preserve"> is not known and cannot be identified from the available data, we redefined </w:t>
      </w:r>
      <w:proofErr w:type="spellStart"/>
      <w:proofErr w:type="gramStart"/>
      <w:r w:rsidRPr="00836460">
        <w:rPr>
          <w:rFonts w:asciiTheme="minorBidi" w:eastAsiaTheme="minorEastAsia" w:hAnsiTheme="minorBidi"/>
          <w:i/>
          <w:sz w:val="24"/>
          <w:szCs w:val="24"/>
          <w:lang w:val="en-US"/>
        </w:rPr>
        <w:t>Vd</w:t>
      </w:r>
      <w:proofErr w:type="spellEnd"/>
      <w:proofErr w:type="gramEnd"/>
      <w:r w:rsidRPr="00836460">
        <w:rPr>
          <w:rFonts w:asciiTheme="minorBidi" w:eastAsiaTheme="minorEastAsia" w:hAnsiTheme="minorBidi"/>
          <w:sz w:val="24"/>
          <w:szCs w:val="24"/>
          <w:lang w:val="en-US"/>
        </w:rPr>
        <w:t xml:space="preserve"> as </w:t>
      </w:r>
      <w:proofErr w:type="spellStart"/>
      <w:r w:rsidRPr="00836460">
        <w:rPr>
          <w:rFonts w:asciiTheme="minorBidi" w:eastAsiaTheme="minorEastAsia" w:hAnsiTheme="minorBidi"/>
          <w:i/>
          <w:sz w:val="24"/>
          <w:szCs w:val="24"/>
          <w:lang w:val="en-US"/>
        </w:rPr>
        <w:t>Vd</w:t>
      </w:r>
      <w:proofErr w:type="spellEnd"/>
      <w:r w:rsidRPr="00836460">
        <w:rPr>
          <w:rFonts w:asciiTheme="minorBidi" w:eastAsiaTheme="minorEastAsia" w:hAnsiTheme="minorBidi"/>
          <w:i/>
          <w:sz w:val="24"/>
          <w:szCs w:val="24"/>
          <w:lang w:val="en-US"/>
        </w:rPr>
        <w:t>/F</w:t>
      </w:r>
      <w:r w:rsidRPr="00836460">
        <w:rPr>
          <w:rFonts w:asciiTheme="minorBidi" w:eastAsiaTheme="minorEastAsia" w:hAnsiTheme="minorBidi"/>
          <w:sz w:val="24"/>
          <w:szCs w:val="24"/>
          <w:lang w:val="en-US"/>
        </w:rPr>
        <w:t xml:space="preserve">, which is the effective volume of distribution, estimated in Table 1. </w:t>
      </w:r>
    </w:p>
    <w:p w:rsidR="005F6D1A" w:rsidRPr="00836460" w:rsidRDefault="005F6D1A" w:rsidP="005F6D1A">
      <w:pPr>
        <w:autoSpaceDE w:val="0"/>
        <w:autoSpaceDN w:val="0"/>
        <w:adjustRightInd w:val="0"/>
        <w:spacing w:after="0" w:line="480" w:lineRule="auto"/>
        <w:ind w:firstLine="708"/>
        <w:rPr>
          <w:rFonts w:asciiTheme="minorBidi" w:hAnsiTheme="minorBidi"/>
          <w:sz w:val="24"/>
          <w:szCs w:val="24"/>
          <w:lang w:val="en-US"/>
        </w:rPr>
      </w:pPr>
    </w:p>
    <w:p w:rsidR="005F6D1A" w:rsidRPr="00836460" w:rsidRDefault="005F6D1A" w:rsidP="005F6D1A">
      <w:pPr>
        <w:autoSpaceDE w:val="0"/>
        <w:autoSpaceDN w:val="0"/>
        <w:adjustRightInd w:val="0"/>
        <w:spacing w:after="0" w:line="360" w:lineRule="auto"/>
        <w:jc w:val="both"/>
        <w:rPr>
          <w:rFonts w:asciiTheme="minorBidi" w:hAnsiTheme="minorBidi"/>
          <w:sz w:val="24"/>
          <w:szCs w:val="24"/>
          <w:lang w:val="en-US"/>
        </w:rPr>
      </w:pPr>
    </w:p>
    <w:p w:rsidR="005F6D1A" w:rsidRPr="00836460" w:rsidRDefault="005F6D1A" w:rsidP="005F6D1A">
      <w:pPr>
        <w:spacing w:line="480" w:lineRule="auto"/>
        <w:rPr>
          <w:rFonts w:asciiTheme="minorBidi" w:hAnsiTheme="minorBidi"/>
          <w:sz w:val="24"/>
          <w:szCs w:val="24"/>
          <w:lang w:val="en-US"/>
        </w:rPr>
      </w:pPr>
    </w:p>
    <w:p w:rsidR="005F6D1A" w:rsidRPr="00836460" w:rsidRDefault="005F6D1A" w:rsidP="005F6D1A">
      <w:pPr>
        <w:autoSpaceDE w:val="0"/>
        <w:autoSpaceDN w:val="0"/>
        <w:adjustRightInd w:val="0"/>
        <w:spacing w:line="480" w:lineRule="auto"/>
        <w:jc w:val="both"/>
        <w:rPr>
          <w:rFonts w:asciiTheme="minorBidi" w:hAnsiTheme="minorBidi"/>
          <w:sz w:val="24"/>
          <w:szCs w:val="24"/>
          <w:lang w:val="en-US"/>
        </w:rPr>
      </w:pPr>
    </w:p>
    <w:p w:rsidR="005F6D1A" w:rsidRPr="00836460" w:rsidRDefault="005F6D1A" w:rsidP="005F6D1A">
      <w:pPr>
        <w:rPr>
          <w:rFonts w:asciiTheme="minorBidi" w:hAnsiTheme="minorBidi"/>
          <w:b/>
          <w:sz w:val="24"/>
          <w:lang w:val="en-US"/>
        </w:rPr>
      </w:pPr>
      <w:r w:rsidRPr="00836460">
        <w:rPr>
          <w:rFonts w:asciiTheme="minorBidi" w:hAnsiTheme="minorBidi"/>
          <w:b/>
          <w:sz w:val="24"/>
          <w:lang w:val="en-US"/>
        </w:rPr>
        <w:br w:type="page"/>
      </w:r>
    </w:p>
    <w:p w:rsidR="005F6D1A" w:rsidRPr="00836460" w:rsidRDefault="005F6D1A" w:rsidP="005F6D1A">
      <w:pPr>
        <w:spacing w:after="200" w:line="276" w:lineRule="auto"/>
        <w:rPr>
          <w:rFonts w:asciiTheme="minorBidi" w:hAnsiTheme="minorBidi"/>
          <w:sz w:val="24"/>
          <w:szCs w:val="24"/>
          <w:lang w:val="en-US"/>
        </w:rPr>
      </w:pPr>
      <w:r w:rsidRPr="00836460">
        <w:rPr>
          <w:rFonts w:asciiTheme="minorBidi" w:hAnsiTheme="minorBidi"/>
          <w:b/>
          <w:sz w:val="24"/>
          <w:szCs w:val="24"/>
          <w:lang w:val="en-US"/>
        </w:rPr>
        <w:lastRenderedPageBreak/>
        <w:t>Figure A1. Population predictions</w:t>
      </w:r>
      <w:r w:rsidRPr="00836460">
        <w:rPr>
          <w:rFonts w:asciiTheme="minorBidi" w:hAnsiTheme="minorBidi"/>
          <w:sz w:val="24"/>
          <w:szCs w:val="24"/>
          <w:lang w:val="en-US"/>
        </w:rPr>
        <w:t xml:space="preserve"> for LNF concentration (upper left), viral load (upper right), effectiveness as 1-log</w:t>
      </w:r>
      <w:r w:rsidRPr="00836460">
        <w:rPr>
          <w:rFonts w:asciiTheme="minorBidi" w:hAnsiTheme="minorBidi"/>
          <w:sz w:val="24"/>
          <w:szCs w:val="24"/>
          <w:vertAlign w:val="subscript"/>
          <w:lang w:val="en-US"/>
        </w:rPr>
        <w:t>10</w:t>
      </w:r>
      <w:r w:rsidRPr="00836460">
        <w:rPr>
          <w:rFonts w:asciiTheme="minorBidi" w:hAnsiTheme="minorBidi"/>
          <w:sz w:val="24"/>
          <w:szCs w:val="24"/>
          <w:lang w:val="en-US"/>
        </w:rPr>
        <w:t>(1-</w:t>
      </w:r>
      <w:r w:rsidRPr="00836460">
        <w:rPr>
          <w:rFonts w:ascii="Symbol" w:hAnsi="Symbol"/>
          <w:sz w:val="24"/>
          <w:szCs w:val="24"/>
          <w:lang w:val="en-US"/>
        </w:rPr>
        <w:t></w:t>
      </w:r>
      <w:r w:rsidRPr="00836460">
        <w:rPr>
          <w:rFonts w:asciiTheme="minorBidi" w:hAnsiTheme="minorBidi"/>
          <w:sz w:val="24"/>
          <w:szCs w:val="24"/>
          <w:lang w:val="en-US"/>
        </w:rPr>
        <w:t>) (lower left) for Group 1 (100 mg bid) in grey, Group 2 (200 mg bid) in black and 610 mg bid in blue (i.e. the predicted dose inducing an effectiveness of 99%).</w:t>
      </w:r>
    </w:p>
    <w:p w:rsidR="005F6D1A" w:rsidRPr="00836460" w:rsidRDefault="005F6D1A" w:rsidP="005F6D1A">
      <w:pPr>
        <w:spacing w:after="200" w:line="276" w:lineRule="auto"/>
        <w:rPr>
          <w:rFonts w:asciiTheme="minorBidi" w:hAnsiTheme="minorBidi"/>
          <w:sz w:val="24"/>
          <w:szCs w:val="24"/>
          <w:lang w:val="en-US"/>
        </w:rPr>
      </w:pPr>
      <w:r w:rsidRPr="00836460">
        <w:rPr>
          <w:noProof/>
          <w:lang w:val="en-US" w:bidi="he-IL"/>
        </w:rPr>
        <w:t xml:space="preserve"> </w:t>
      </w:r>
      <w:r w:rsidRPr="00836460">
        <w:rPr>
          <w:noProof/>
          <w:lang w:val="en-US"/>
        </w:rPr>
        <w:drawing>
          <wp:inline distT="0" distB="0" distL="0" distR="0" wp14:anchorId="6855698D" wp14:editId="2FBF45E7">
            <wp:extent cx="5485714" cy="5238095"/>
            <wp:effectExtent l="0" t="0" r="127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485714" cy="5238095"/>
                    </a:xfrm>
                    <a:prstGeom prst="rect">
                      <a:avLst/>
                    </a:prstGeom>
                  </pic:spPr>
                </pic:pic>
              </a:graphicData>
            </a:graphic>
          </wp:inline>
        </w:drawing>
      </w:r>
    </w:p>
    <w:p w:rsidR="005F6D1A" w:rsidRPr="00836460" w:rsidRDefault="005F6D1A" w:rsidP="005F6D1A">
      <w:pPr>
        <w:rPr>
          <w:rFonts w:asciiTheme="minorBidi" w:hAnsiTheme="minorBidi"/>
          <w:sz w:val="24"/>
          <w:szCs w:val="24"/>
          <w:lang w:val="en-US"/>
        </w:rPr>
      </w:pPr>
    </w:p>
    <w:p w:rsidR="005F6D1A" w:rsidRPr="00836460" w:rsidRDefault="005F6D1A" w:rsidP="005F6D1A">
      <w:pPr>
        <w:rPr>
          <w:rFonts w:asciiTheme="minorBidi" w:hAnsiTheme="minorBidi"/>
          <w:sz w:val="24"/>
          <w:szCs w:val="24"/>
          <w:lang w:val="en-US"/>
        </w:rPr>
      </w:pPr>
    </w:p>
    <w:p w:rsidR="005F6D1A" w:rsidRPr="00836460" w:rsidRDefault="005F6D1A" w:rsidP="005F6D1A">
      <w:pPr>
        <w:rPr>
          <w:rFonts w:asciiTheme="minorBidi" w:hAnsiTheme="minorBidi"/>
          <w:sz w:val="24"/>
          <w:szCs w:val="24"/>
          <w:lang w:val="en-US"/>
        </w:rPr>
      </w:pPr>
    </w:p>
    <w:p w:rsidR="005F6D1A" w:rsidRPr="00836460" w:rsidRDefault="005F6D1A" w:rsidP="005F6D1A">
      <w:pPr>
        <w:spacing w:after="200" w:line="276" w:lineRule="auto"/>
        <w:rPr>
          <w:rFonts w:asciiTheme="minorBidi" w:hAnsiTheme="minorBidi"/>
          <w:sz w:val="24"/>
          <w:szCs w:val="24"/>
          <w:lang w:val="en-US"/>
        </w:rPr>
      </w:pPr>
      <w:r w:rsidRPr="00836460">
        <w:rPr>
          <w:rFonts w:asciiTheme="minorBidi" w:hAnsiTheme="minorBidi"/>
          <w:sz w:val="24"/>
          <w:szCs w:val="24"/>
          <w:lang w:val="en-US"/>
        </w:rPr>
        <w:br w:type="page"/>
      </w:r>
    </w:p>
    <w:p w:rsidR="005F6D1A" w:rsidRPr="00836460" w:rsidRDefault="005F6D1A" w:rsidP="005F6D1A">
      <w:pPr>
        <w:rPr>
          <w:rFonts w:asciiTheme="minorBidi" w:hAnsiTheme="minorBidi"/>
          <w:sz w:val="24"/>
          <w:szCs w:val="24"/>
          <w:lang w:val="en-US"/>
        </w:rPr>
        <w:sectPr w:rsidR="005F6D1A" w:rsidRPr="00836460" w:rsidSect="001541AC">
          <w:headerReference w:type="default" r:id="rId7"/>
          <w:footerReference w:type="default" r:id="rId8"/>
          <w:pgSz w:w="11906" w:h="16838"/>
          <w:pgMar w:top="1440" w:right="1440" w:bottom="1440" w:left="1440" w:header="708" w:footer="708" w:gutter="0"/>
          <w:cols w:space="708"/>
          <w:docGrid w:linePitch="360"/>
        </w:sectPr>
      </w:pPr>
    </w:p>
    <w:p w:rsidR="005F6D1A" w:rsidRPr="00836460" w:rsidRDefault="005F6D1A" w:rsidP="005F6D1A">
      <w:pPr>
        <w:rPr>
          <w:rFonts w:ascii="Arial" w:hAnsi="Arial" w:cs="Arial"/>
          <w:lang w:val="en-US"/>
        </w:rPr>
      </w:pPr>
      <w:r w:rsidRPr="00836460">
        <w:rPr>
          <w:rFonts w:asciiTheme="minorBidi" w:hAnsiTheme="minorBidi"/>
          <w:b/>
          <w:bCs/>
          <w:sz w:val="24"/>
          <w:szCs w:val="24"/>
          <w:lang w:val="en-US"/>
        </w:rPr>
        <w:lastRenderedPageBreak/>
        <w:t xml:space="preserve">Figure A2. </w:t>
      </w:r>
      <w:proofErr w:type="gramStart"/>
      <w:r w:rsidRPr="00836460">
        <w:rPr>
          <w:rFonts w:asciiTheme="minorBidi" w:hAnsiTheme="minorBidi"/>
          <w:b/>
          <w:bCs/>
          <w:sz w:val="24"/>
          <w:szCs w:val="24"/>
          <w:lang w:val="en-US"/>
        </w:rPr>
        <w:t>Magnified view of Figure 1.</w:t>
      </w:r>
      <w:proofErr w:type="gramEnd"/>
      <w:r w:rsidRPr="00836460">
        <w:rPr>
          <w:rFonts w:asciiTheme="minorBidi" w:hAnsiTheme="minorBidi"/>
          <w:b/>
          <w:bCs/>
          <w:sz w:val="24"/>
          <w:szCs w:val="24"/>
          <w:lang w:val="en-US"/>
        </w:rPr>
        <w:t xml:space="preserve"> </w:t>
      </w:r>
      <w:r w:rsidRPr="00836460">
        <w:rPr>
          <w:rFonts w:ascii="Arial" w:hAnsi="Arial" w:cs="Arial"/>
          <w:lang w:val="en-US"/>
        </w:rPr>
        <w:t>The model captures the main kinetic features of LNF concentrations and fits HDV viral kinetics during 28 days of therapy. The frequent measurements of LNF concentration at day 14 show large fluctuations that could not be fully captured by the model in all subjects.</w:t>
      </w:r>
    </w:p>
    <w:p w:rsidR="00D04213" w:rsidRPr="005F6D1A" w:rsidRDefault="005F6D1A">
      <w:pPr>
        <w:rPr>
          <w:lang w:val="en-US"/>
        </w:rPr>
      </w:pPr>
      <w:r w:rsidRPr="00836460">
        <w:rPr>
          <w:noProof/>
          <w:lang w:val="en-US"/>
        </w:rPr>
        <w:drawing>
          <wp:inline distT="0" distB="0" distL="0" distR="0" wp14:anchorId="2694C13A" wp14:editId="33C5A477">
            <wp:extent cx="5943600" cy="3655349"/>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655349"/>
                    </a:xfrm>
                    <a:prstGeom prst="rect">
                      <a:avLst/>
                    </a:prstGeom>
                  </pic:spPr>
                </pic:pic>
              </a:graphicData>
            </a:graphic>
          </wp:inline>
        </w:drawing>
      </w:r>
      <w:bookmarkStart w:id="20" w:name="_GoBack"/>
      <w:bookmarkEnd w:id="20"/>
    </w:p>
    <w:sectPr w:rsidR="00D04213" w:rsidRPr="005F6D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ÇlÇr ÉSÉVÉbÉ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80985145"/>
      <w:docPartObj>
        <w:docPartGallery w:val="Page Numbers (Bottom of Page)"/>
        <w:docPartUnique/>
      </w:docPartObj>
    </w:sdtPr>
    <w:sdtEndPr>
      <w:rPr>
        <w:noProof/>
      </w:rPr>
    </w:sdtEndPr>
    <w:sdtContent>
      <w:p w:rsidR="00C84C58" w:rsidRDefault="005F6D1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C84C58" w:rsidRDefault="005F6D1A">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84C58" w:rsidRDefault="005F6D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6D1A"/>
    <w:rsid w:val="000001D1"/>
    <w:rsid w:val="00000893"/>
    <w:rsid w:val="000008A3"/>
    <w:rsid w:val="00000C60"/>
    <w:rsid w:val="00000D7E"/>
    <w:rsid w:val="00001155"/>
    <w:rsid w:val="00001493"/>
    <w:rsid w:val="000016E9"/>
    <w:rsid w:val="00001A7A"/>
    <w:rsid w:val="0000220C"/>
    <w:rsid w:val="000024E9"/>
    <w:rsid w:val="00002918"/>
    <w:rsid w:val="00002A42"/>
    <w:rsid w:val="00002BD0"/>
    <w:rsid w:val="00002E2B"/>
    <w:rsid w:val="00003067"/>
    <w:rsid w:val="000032EA"/>
    <w:rsid w:val="00003364"/>
    <w:rsid w:val="00003370"/>
    <w:rsid w:val="00003DFF"/>
    <w:rsid w:val="000041F6"/>
    <w:rsid w:val="00004429"/>
    <w:rsid w:val="000046C1"/>
    <w:rsid w:val="000047BD"/>
    <w:rsid w:val="00004C6B"/>
    <w:rsid w:val="00004D30"/>
    <w:rsid w:val="00004E41"/>
    <w:rsid w:val="000051ED"/>
    <w:rsid w:val="000066FF"/>
    <w:rsid w:val="00006F15"/>
    <w:rsid w:val="00006F61"/>
    <w:rsid w:val="000071DD"/>
    <w:rsid w:val="00007399"/>
    <w:rsid w:val="0000785B"/>
    <w:rsid w:val="00007C73"/>
    <w:rsid w:val="0001000E"/>
    <w:rsid w:val="00010252"/>
    <w:rsid w:val="00010263"/>
    <w:rsid w:val="0001044E"/>
    <w:rsid w:val="00010AF1"/>
    <w:rsid w:val="00010DC2"/>
    <w:rsid w:val="00010ED6"/>
    <w:rsid w:val="00010F83"/>
    <w:rsid w:val="000111C9"/>
    <w:rsid w:val="0001138D"/>
    <w:rsid w:val="0001195B"/>
    <w:rsid w:val="00011B56"/>
    <w:rsid w:val="00011D50"/>
    <w:rsid w:val="00012E9B"/>
    <w:rsid w:val="00012F42"/>
    <w:rsid w:val="00012F98"/>
    <w:rsid w:val="00013441"/>
    <w:rsid w:val="000134E8"/>
    <w:rsid w:val="00013603"/>
    <w:rsid w:val="00014C0B"/>
    <w:rsid w:val="00014C1A"/>
    <w:rsid w:val="00014D78"/>
    <w:rsid w:val="00014E9D"/>
    <w:rsid w:val="000153B5"/>
    <w:rsid w:val="0001544D"/>
    <w:rsid w:val="00015B8A"/>
    <w:rsid w:val="00015D82"/>
    <w:rsid w:val="0001671B"/>
    <w:rsid w:val="00016DCB"/>
    <w:rsid w:val="00016ED0"/>
    <w:rsid w:val="000173A0"/>
    <w:rsid w:val="000175B4"/>
    <w:rsid w:val="00017625"/>
    <w:rsid w:val="00020761"/>
    <w:rsid w:val="00020775"/>
    <w:rsid w:val="000207A9"/>
    <w:rsid w:val="00020A18"/>
    <w:rsid w:val="00020ACC"/>
    <w:rsid w:val="00020C62"/>
    <w:rsid w:val="00020E9F"/>
    <w:rsid w:val="0002117A"/>
    <w:rsid w:val="0002126F"/>
    <w:rsid w:val="0002165E"/>
    <w:rsid w:val="00021967"/>
    <w:rsid w:val="00021E4B"/>
    <w:rsid w:val="0002219B"/>
    <w:rsid w:val="0002254B"/>
    <w:rsid w:val="00022806"/>
    <w:rsid w:val="000228DA"/>
    <w:rsid w:val="00022BE7"/>
    <w:rsid w:val="00022D27"/>
    <w:rsid w:val="000233DA"/>
    <w:rsid w:val="00023571"/>
    <w:rsid w:val="000237B6"/>
    <w:rsid w:val="00023A95"/>
    <w:rsid w:val="00023B9D"/>
    <w:rsid w:val="00023D4C"/>
    <w:rsid w:val="00023E8B"/>
    <w:rsid w:val="00024883"/>
    <w:rsid w:val="000249DA"/>
    <w:rsid w:val="00024F8A"/>
    <w:rsid w:val="00025141"/>
    <w:rsid w:val="000254C2"/>
    <w:rsid w:val="000255E7"/>
    <w:rsid w:val="000257FB"/>
    <w:rsid w:val="00025AEC"/>
    <w:rsid w:val="00025CAD"/>
    <w:rsid w:val="0002604B"/>
    <w:rsid w:val="000260EB"/>
    <w:rsid w:val="000261E3"/>
    <w:rsid w:val="0002626D"/>
    <w:rsid w:val="00026984"/>
    <w:rsid w:val="00026CB9"/>
    <w:rsid w:val="00026CC5"/>
    <w:rsid w:val="00027049"/>
    <w:rsid w:val="00027343"/>
    <w:rsid w:val="00027455"/>
    <w:rsid w:val="000279AA"/>
    <w:rsid w:val="00027DE6"/>
    <w:rsid w:val="00027EDD"/>
    <w:rsid w:val="00030408"/>
    <w:rsid w:val="00030C10"/>
    <w:rsid w:val="000310E4"/>
    <w:rsid w:val="00031140"/>
    <w:rsid w:val="00031391"/>
    <w:rsid w:val="0003148C"/>
    <w:rsid w:val="000315C7"/>
    <w:rsid w:val="00031B68"/>
    <w:rsid w:val="00031EC0"/>
    <w:rsid w:val="0003209C"/>
    <w:rsid w:val="000326C4"/>
    <w:rsid w:val="000326EC"/>
    <w:rsid w:val="00032BD4"/>
    <w:rsid w:val="00033369"/>
    <w:rsid w:val="00033550"/>
    <w:rsid w:val="00033E9A"/>
    <w:rsid w:val="0003464D"/>
    <w:rsid w:val="000347F1"/>
    <w:rsid w:val="00034C75"/>
    <w:rsid w:val="00035639"/>
    <w:rsid w:val="000359D3"/>
    <w:rsid w:val="00035D4D"/>
    <w:rsid w:val="000369C2"/>
    <w:rsid w:val="00036CA8"/>
    <w:rsid w:val="00037013"/>
    <w:rsid w:val="000370F9"/>
    <w:rsid w:val="00037B41"/>
    <w:rsid w:val="000407F2"/>
    <w:rsid w:val="00040880"/>
    <w:rsid w:val="00040906"/>
    <w:rsid w:val="00040B26"/>
    <w:rsid w:val="000410E4"/>
    <w:rsid w:val="00041245"/>
    <w:rsid w:val="000416A3"/>
    <w:rsid w:val="00041848"/>
    <w:rsid w:val="00041BDC"/>
    <w:rsid w:val="00041D68"/>
    <w:rsid w:val="00041DE4"/>
    <w:rsid w:val="00042059"/>
    <w:rsid w:val="000421E6"/>
    <w:rsid w:val="000422A0"/>
    <w:rsid w:val="000425D6"/>
    <w:rsid w:val="00042671"/>
    <w:rsid w:val="00042B00"/>
    <w:rsid w:val="00042CA9"/>
    <w:rsid w:val="0004302C"/>
    <w:rsid w:val="00043170"/>
    <w:rsid w:val="00043406"/>
    <w:rsid w:val="0004372D"/>
    <w:rsid w:val="00043AC8"/>
    <w:rsid w:val="00043C36"/>
    <w:rsid w:val="00043D55"/>
    <w:rsid w:val="00044025"/>
    <w:rsid w:val="00044A22"/>
    <w:rsid w:val="00044AC1"/>
    <w:rsid w:val="00044C3B"/>
    <w:rsid w:val="00045068"/>
    <w:rsid w:val="0004517E"/>
    <w:rsid w:val="000455A7"/>
    <w:rsid w:val="00045701"/>
    <w:rsid w:val="00045FB8"/>
    <w:rsid w:val="00046436"/>
    <w:rsid w:val="0004670E"/>
    <w:rsid w:val="0004682E"/>
    <w:rsid w:val="00046E94"/>
    <w:rsid w:val="00047455"/>
    <w:rsid w:val="000479AB"/>
    <w:rsid w:val="00047DF9"/>
    <w:rsid w:val="000507E2"/>
    <w:rsid w:val="00050D31"/>
    <w:rsid w:val="000515FE"/>
    <w:rsid w:val="00051626"/>
    <w:rsid w:val="00051663"/>
    <w:rsid w:val="000517C6"/>
    <w:rsid w:val="00051B2D"/>
    <w:rsid w:val="00051B86"/>
    <w:rsid w:val="000523FF"/>
    <w:rsid w:val="0005287E"/>
    <w:rsid w:val="00052C7B"/>
    <w:rsid w:val="00052CB5"/>
    <w:rsid w:val="00052E1D"/>
    <w:rsid w:val="000532D8"/>
    <w:rsid w:val="00053918"/>
    <w:rsid w:val="00053D2E"/>
    <w:rsid w:val="00053E3F"/>
    <w:rsid w:val="00054214"/>
    <w:rsid w:val="000548D9"/>
    <w:rsid w:val="0005492B"/>
    <w:rsid w:val="00054A1C"/>
    <w:rsid w:val="00054DFA"/>
    <w:rsid w:val="00054F9A"/>
    <w:rsid w:val="0005543A"/>
    <w:rsid w:val="000556B6"/>
    <w:rsid w:val="000557FA"/>
    <w:rsid w:val="00055812"/>
    <w:rsid w:val="00055CD4"/>
    <w:rsid w:val="00055D7E"/>
    <w:rsid w:val="00055F6C"/>
    <w:rsid w:val="00055F9A"/>
    <w:rsid w:val="000562F6"/>
    <w:rsid w:val="000565FA"/>
    <w:rsid w:val="000568BE"/>
    <w:rsid w:val="0005690E"/>
    <w:rsid w:val="00056CEB"/>
    <w:rsid w:val="00056E37"/>
    <w:rsid w:val="00057DF8"/>
    <w:rsid w:val="00060334"/>
    <w:rsid w:val="00060620"/>
    <w:rsid w:val="00060959"/>
    <w:rsid w:val="00060C99"/>
    <w:rsid w:val="00060E2B"/>
    <w:rsid w:val="00061044"/>
    <w:rsid w:val="0006104D"/>
    <w:rsid w:val="00061357"/>
    <w:rsid w:val="0006166A"/>
    <w:rsid w:val="00061738"/>
    <w:rsid w:val="0006184F"/>
    <w:rsid w:val="00061B6E"/>
    <w:rsid w:val="00061E62"/>
    <w:rsid w:val="00061EE6"/>
    <w:rsid w:val="00062062"/>
    <w:rsid w:val="00062384"/>
    <w:rsid w:val="00062576"/>
    <w:rsid w:val="000625BA"/>
    <w:rsid w:val="000628AC"/>
    <w:rsid w:val="00062AC3"/>
    <w:rsid w:val="00062B3F"/>
    <w:rsid w:val="00062D2D"/>
    <w:rsid w:val="00062ED3"/>
    <w:rsid w:val="00063167"/>
    <w:rsid w:val="00063240"/>
    <w:rsid w:val="00063FBC"/>
    <w:rsid w:val="00064BC2"/>
    <w:rsid w:val="000650C1"/>
    <w:rsid w:val="00065C6D"/>
    <w:rsid w:val="00066A92"/>
    <w:rsid w:val="00066B22"/>
    <w:rsid w:val="00066B31"/>
    <w:rsid w:val="00066BA0"/>
    <w:rsid w:val="00066D6E"/>
    <w:rsid w:val="00066DE3"/>
    <w:rsid w:val="0006716F"/>
    <w:rsid w:val="00070002"/>
    <w:rsid w:val="00070064"/>
    <w:rsid w:val="0007030F"/>
    <w:rsid w:val="000704B1"/>
    <w:rsid w:val="000707A6"/>
    <w:rsid w:val="00070860"/>
    <w:rsid w:val="00071027"/>
    <w:rsid w:val="000711DD"/>
    <w:rsid w:val="00071718"/>
    <w:rsid w:val="00071DB7"/>
    <w:rsid w:val="00072011"/>
    <w:rsid w:val="00072638"/>
    <w:rsid w:val="000726E5"/>
    <w:rsid w:val="00072720"/>
    <w:rsid w:val="0007287D"/>
    <w:rsid w:val="000728AB"/>
    <w:rsid w:val="00072BEE"/>
    <w:rsid w:val="00072C3D"/>
    <w:rsid w:val="00072CF9"/>
    <w:rsid w:val="00073E48"/>
    <w:rsid w:val="00073E85"/>
    <w:rsid w:val="00073EB0"/>
    <w:rsid w:val="00074116"/>
    <w:rsid w:val="00074598"/>
    <w:rsid w:val="00074EAA"/>
    <w:rsid w:val="00075C88"/>
    <w:rsid w:val="00075FD0"/>
    <w:rsid w:val="00076B07"/>
    <w:rsid w:val="00076C6A"/>
    <w:rsid w:val="00076E31"/>
    <w:rsid w:val="00076EF0"/>
    <w:rsid w:val="00077384"/>
    <w:rsid w:val="000805CC"/>
    <w:rsid w:val="00080C2D"/>
    <w:rsid w:val="000810B5"/>
    <w:rsid w:val="00081ABF"/>
    <w:rsid w:val="00081BA4"/>
    <w:rsid w:val="00081D13"/>
    <w:rsid w:val="00081E21"/>
    <w:rsid w:val="00082A0F"/>
    <w:rsid w:val="00082BE9"/>
    <w:rsid w:val="00082D5F"/>
    <w:rsid w:val="00082DC3"/>
    <w:rsid w:val="00082EA4"/>
    <w:rsid w:val="00083023"/>
    <w:rsid w:val="000833A3"/>
    <w:rsid w:val="000833B5"/>
    <w:rsid w:val="0008384C"/>
    <w:rsid w:val="00083936"/>
    <w:rsid w:val="00083A27"/>
    <w:rsid w:val="000848A6"/>
    <w:rsid w:val="0008559B"/>
    <w:rsid w:val="000855E8"/>
    <w:rsid w:val="0008562B"/>
    <w:rsid w:val="00085CDD"/>
    <w:rsid w:val="00085E2A"/>
    <w:rsid w:val="0008646A"/>
    <w:rsid w:val="000865A2"/>
    <w:rsid w:val="00086976"/>
    <w:rsid w:val="00087344"/>
    <w:rsid w:val="00087499"/>
    <w:rsid w:val="00087AB9"/>
    <w:rsid w:val="000909CB"/>
    <w:rsid w:val="00090A19"/>
    <w:rsid w:val="000914CB"/>
    <w:rsid w:val="00091F15"/>
    <w:rsid w:val="0009260A"/>
    <w:rsid w:val="000928A9"/>
    <w:rsid w:val="00092ED0"/>
    <w:rsid w:val="0009387C"/>
    <w:rsid w:val="00093919"/>
    <w:rsid w:val="00094CCC"/>
    <w:rsid w:val="00094E6B"/>
    <w:rsid w:val="00094FBB"/>
    <w:rsid w:val="00095375"/>
    <w:rsid w:val="00095460"/>
    <w:rsid w:val="000961BA"/>
    <w:rsid w:val="0009646C"/>
    <w:rsid w:val="00096A28"/>
    <w:rsid w:val="00096B0F"/>
    <w:rsid w:val="00096C03"/>
    <w:rsid w:val="000A13E8"/>
    <w:rsid w:val="000A146E"/>
    <w:rsid w:val="000A1BC2"/>
    <w:rsid w:val="000A1F68"/>
    <w:rsid w:val="000A222D"/>
    <w:rsid w:val="000A22CC"/>
    <w:rsid w:val="000A296B"/>
    <w:rsid w:val="000A2AA8"/>
    <w:rsid w:val="000A2D70"/>
    <w:rsid w:val="000A3223"/>
    <w:rsid w:val="000A329D"/>
    <w:rsid w:val="000A3679"/>
    <w:rsid w:val="000A3716"/>
    <w:rsid w:val="000A3A4E"/>
    <w:rsid w:val="000A3C5A"/>
    <w:rsid w:val="000A3CC0"/>
    <w:rsid w:val="000A3D75"/>
    <w:rsid w:val="000A41B2"/>
    <w:rsid w:val="000A490D"/>
    <w:rsid w:val="000A5D98"/>
    <w:rsid w:val="000A5F5F"/>
    <w:rsid w:val="000A648A"/>
    <w:rsid w:val="000A660D"/>
    <w:rsid w:val="000A6673"/>
    <w:rsid w:val="000A67F8"/>
    <w:rsid w:val="000A686A"/>
    <w:rsid w:val="000A6DF5"/>
    <w:rsid w:val="000A78DC"/>
    <w:rsid w:val="000A7BB3"/>
    <w:rsid w:val="000A7F9F"/>
    <w:rsid w:val="000B0687"/>
    <w:rsid w:val="000B0A0F"/>
    <w:rsid w:val="000B13D6"/>
    <w:rsid w:val="000B1BB8"/>
    <w:rsid w:val="000B2164"/>
    <w:rsid w:val="000B2812"/>
    <w:rsid w:val="000B28EE"/>
    <w:rsid w:val="000B2947"/>
    <w:rsid w:val="000B2F94"/>
    <w:rsid w:val="000B3032"/>
    <w:rsid w:val="000B315E"/>
    <w:rsid w:val="000B3373"/>
    <w:rsid w:val="000B39E5"/>
    <w:rsid w:val="000B3BCC"/>
    <w:rsid w:val="000B3FE1"/>
    <w:rsid w:val="000B4AA1"/>
    <w:rsid w:val="000B4B9F"/>
    <w:rsid w:val="000B4E86"/>
    <w:rsid w:val="000B5284"/>
    <w:rsid w:val="000B5476"/>
    <w:rsid w:val="000B5BC3"/>
    <w:rsid w:val="000B5C6B"/>
    <w:rsid w:val="000B6589"/>
    <w:rsid w:val="000B66C4"/>
    <w:rsid w:val="000B675C"/>
    <w:rsid w:val="000B694D"/>
    <w:rsid w:val="000B6A03"/>
    <w:rsid w:val="000B6BB1"/>
    <w:rsid w:val="000B6C2E"/>
    <w:rsid w:val="000B6E49"/>
    <w:rsid w:val="000B729F"/>
    <w:rsid w:val="000B7486"/>
    <w:rsid w:val="000B75A3"/>
    <w:rsid w:val="000B7917"/>
    <w:rsid w:val="000B79FC"/>
    <w:rsid w:val="000B7E76"/>
    <w:rsid w:val="000C069C"/>
    <w:rsid w:val="000C074E"/>
    <w:rsid w:val="000C0BE1"/>
    <w:rsid w:val="000C0C1E"/>
    <w:rsid w:val="000C150E"/>
    <w:rsid w:val="000C1746"/>
    <w:rsid w:val="000C1A6B"/>
    <w:rsid w:val="000C1ACC"/>
    <w:rsid w:val="000C1FED"/>
    <w:rsid w:val="000C233E"/>
    <w:rsid w:val="000C2579"/>
    <w:rsid w:val="000C2714"/>
    <w:rsid w:val="000C273B"/>
    <w:rsid w:val="000C28D2"/>
    <w:rsid w:val="000C3349"/>
    <w:rsid w:val="000C3873"/>
    <w:rsid w:val="000C3999"/>
    <w:rsid w:val="000C3BB7"/>
    <w:rsid w:val="000C3D49"/>
    <w:rsid w:val="000C42E6"/>
    <w:rsid w:val="000C44D4"/>
    <w:rsid w:val="000C46E6"/>
    <w:rsid w:val="000C4C84"/>
    <w:rsid w:val="000C4EF8"/>
    <w:rsid w:val="000C4F37"/>
    <w:rsid w:val="000C5131"/>
    <w:rsid w:val="000C53C6"/>
    <w:rsid w:val="000C54C2"/>
    <w:rsid w:val="000C54E7"/>
    <w:rsid w:val="000C5606"/>
    <w:rsid w:val="000C5858"/>
    <w:rsid w:val="000C5B71"/>
    <w:rsid w:val="000C5EC2"/>
    <w:rsid w:val="000C5FDD"/>
    <w:rsid w:val="000C64C7"/>
    <w:rsid w:val="000C6B88"/>
    <w:rsid w:val="000C6C47"/>
    <w:rsid w:val="000C6E9A"/>
    <w:rsid w:val="000C7289"/>
    <w:rsid w:val="000C7531"/>
    <w:rsid w:val="000C7593"/>
    <w:rsid w:val="000C7832"/>
    <w:rsid w:val="000C7AF0"/>
    <w:rsid w:val="000C7C76"/>
    <w:rsid w:val="000C7F4C"/>
    <w:rsid w:val="000D021C"/>
    <w:rsid w:val="000D03E9"/>
    <w:rsid w:val="000D07C0"/>
    <w:rsid w:val="000D083E"/>
    <w:rsid w:val="000D0EA5"/>
    <w:rsid w:val="000D0F5C"/>
    <w:rsid w:val="000D1198"/>
    <w:rsid w:val="000D15E7"/>
    <w:rsid w:val="000D1857"/>
    <w:rsid w:val="000D202B"/>
    <w:rsid w:val="000D2052"/>
    <w:rsid w:val="000D221F"/>
    <w:rsid w:val="000D22FD"/>
    <w:rsid w:val="000D2509"/>
    <w:rsid w:val="000D250D"/>
    <w:rsid w:val="000D259F"/>
    <w:rsid w:val="000D2C52"/>
    <w:rsid w:val="000D3079"/>
    <w:rsid w:val="000D32A6"/>
    <w:rsid w:val="000D3348"/>
    <w:rsid w:val="000D37DF"/>
    <w:rsid w:val="000D3B3E"/>
    <w:rsid w:val="000D3CAA"/>
    <w:rsid w:val="000D3CE9"/>
    <w:rsid w:val="000D3D45"/>
    <w:rsid w:val="000D41B6"/>
    <w:rsid w:val="000D4662"/>
    <w:rsid w:val="000D49F2"/>
    <w:rsid w:val="000D52CA"/>
    <w:rsid w:val="000D5358"/>
    <w:rsid w:val="000D5580"/>
    <w:rsid w:val="000D5B88"/>
    <w:rsid w:val="000D5E77"/>
    <w:rsid w:val="000D62D0"/>
    <w:rsid w:val="000D681E"/>
    <w:rsid w:val="000D7516"/>
    <w:rsid w:val="000D7704"/>
    <w:rsid w:val="000D78EA"/>
    <w:rsid w:val="000D7F69"/>
    <w:rsid w:val="000E0402"/>
    <w:rsid w:val="000E0602"/>
    <w:rsid w:val="000E08D0"/>
    <w:rsid w:val="000E09A0"/>
    <w:rsid w:val="000E1022"/>
    <w:rsid w:val="000E11DC"/>
    <w:rsid w:val="000E1552"/>
    <w:rsid w:val="000E26A3"/>
    <w:rsid w:val="000E2732"/>
    <w:rsid w:val="000E2962"/>
    <w:rsid w:val="000E2CA6"/>
    <w:rsid w:val="000E371B"/>
    <w:rsid w:val="000E3CBE"/>
    <w:rsid w:val="000E3EE7"/>
    <w:rsid w:val="000E3F92"/>
    <w:rsid w:val="000E41F4"/>
    <w:rsid w:val="000E46CE"/>
    <w:rsid w:val="000E482E"/>
    <w:rsid w:val="000E4873"/>
    <w:rsid w:val="000E4D2C"/>
    <w:rsid w:val="000E4E6C"/>
    <w:rsid w:val="000E4FE1"/>
    <w:rsid w:val="000E505E"/>
    <w:rsid w:val="000E537C"/>
    <w:rsid w:val="000E567E"/>
    <w:rsid w:val="000E5A4B"/>
    <w:rsid w:val="000E5CF8"/>
    <w:rsid w:val="000E5D74"/>
    <w:rsid w:val="000E6625"/>
    <w:rsid w:val="000E67F4"/>
    <w:rsid w:val="000E6A6D"/>
    <w:rsid w:val="000E70A7"/>
    <w:rsid w:val="000E7364"/>
    <w:rsid w:val="000E7B30"/>
    <w:rsid w:val="000E7CE8"/>
    <w:rsid w:val="000F04C2"/>
    <w:rsid w:val="000F07CE"/>
    <w:rsid w:val="000F1380"/>
    <w:rsid w:val="000F1A60"/>
    <w:rsid w:val="000F1C36"/>
    <w:rsid w:val="000F1D2F"/>
    <w:rsid w:val="000F1EC4"/>
    <w:rsid w:val="000F2925"/>
    <w:rsid w:val="000F2B35"/>
    <w:rsid w:val="000F2CE4"/>
    <w:rsid w:val="000F3497"/>
    <w:rsid w:val="000F3694"/>
    <w:rsid w:val="000F3A6D"/>
    <w:rsid w:val="000F421F"/>
    <w:rsid w:val="000F440C"/>
    <w:rsid w:val="000F4737"/>
    <w:rsid w:val="000F4877"/>
    <w:rsid w:val="000F49A1"/>
    <w:rsid w:val="000F4BCD"/>
    <w:rsid w:val="000F4BEC"/>
    <w:rsid w:val="000F4ECA"/>
    <w:rsid w:val="000F5624"/>
    <w:rsid w:val="000F5CF4"/>
    <w:rsid w:val="000F6354"/>
    <w:rsid w:val="000F6470"/>
    <w:rsid w:val="000F6488"/>
    <w:rsid w:val="000F6838"/>
    <w:rsid w:val="000F6A26"/>
    <w:rsid w:val="000F6A71"/>
    <w:rsid w:val="000F6C1E"/>
    <w:rsid w:val="000F6E96"/>
    <w:rsid w:val="000F6E9C"/>
    <w:rsid w:val="000F75A6"/>
    <w:rsid w:val="000F7699"/>
    <w:rsid w:val="000F76C2"/>
    <w:rsid w:val="000F772C"/>
    <w:rsid w:val="000F7B34"/>
    <w:rsid w:val="000F7C08"/>
    <w:rsid w:val="000F7C4F"/>
    <w:rsid w:val="000F7F35"/>
    <w:rsid w:val="000F7F36"/>
    <w:rsid w:val="00100813"/>
    <w:rsid w:val="00100844"/>
    <w:rsid w:val="00100A5F"/>
    <w:rsid w:val="00100E70"/>
    <w:rsid w:val="001010BE"/>
    <w:rsid w:val="00101269"/>
    <w:rsid w:val="0010195C"/>
    <w:rsid w:val="00101AA6"/>
    <w:rsid w:val="00101CA2"/>
    <w:rsid w:val="00102241"/>
    <w:rsid w:val="0010226D"/>
    <w:rsid w:val="00102355"/>
    <w:rsid w:val="00102628"/>
    <w:rsid w:val="00102E28"/>
    <w:rsid w:val="00103569"/>
    <w:rsid w:val="00103701"/>
    <w:rsid w:val="00103974"/>
    <w:rsid w:val="0010401E"/>
    <w:rsid w:val="0010417C"/>
    <w:rsid w:val="001041D9"/>
    <w:rsid w:val="00104803"/>
    <w:rsid w:val="00104FBD"/>
    <w:rsid w:val="00105090"/>
    <w:rsid w:val="001057EB"/>
    <w:rsid w:val="001068ED"/>
    <w:rsid w:val="00106C8C"/>
    <w:rsid w:val="00106E75"/>
    <w:rsid w:val="00106F56"/>
    <w:rsid w:val="00106FF0"/>
    <w:rsid w:val="00107360"/>
    <w:rsid w:val="0010793A"/>
    <w:rsid w:val="0010795C"/>
    <w:rsid w:val="001107A9"/>
    <w:rsid w:val="00110A33"/>
    <w:rsid w:val="00110DE4"/>
    <w:rsid w:val="0011200D"/>
    <w:rsid w:val="00112542"/>
    <w:rsid w:val="0011266B"/>
    <w:rsid w:val="00112805"/>
    <w:rsid w:val="00112CF1"/>
    <w:rsid w:val="0011312C"/>
    <w:rsid w:val="001136CB"/>
    <w:rsid w:val="001136F5"/>
    <w:rsid w:val="00113997"/>
    <w:rsid w:val="00113D46"/>
    <w:rsid w:val="00113D89"/>
    <w:rsid w:val="001143E0"/>
    <w:rsid w:val="0011499D"/>
    <w:rsid w:val="00114C3E"/>
    <w:rsid w:val="00114FFE"/>
    <w:rsid w:val="00115487"/>
    <w:rsid w:val="001156B3"/>
    <w:rsid w:val="00115937"/>
    <w:rsid w:val="00115CE7"/>
    <w:rsid w:val="00115D72"/>
    <w:rsid w:val="00115F2A"/>
    <w:rsid w:val="0011671B"/>
    <w:rsid w:val="00117255"/>
    <w:rsid w:val="001173D8"/>
    <w:rsid w:val="001174E3"/>
    <w:rsid w:val="00117EDB"/>
    <w:rsid w:val="00120079"/>
    <w:rsid w:val="001203E1"/>
    <w:rsid w:val="0012075A"/>
    <w:rsid w:val="0012096C"/>
    <w:rsid w:val="00120A47"/>
    <w:rsid w:val="00120B3B"/>
    <w:rsid w:val="00120E08"/>
    <w:rsid w:val="00121243"/>
    <w:rsid w:val="00121704"/>
    <w:rsid w:val="001218AA"/>
    <w:rsid w:val="00121E1F"/>
    <w:rsid w:val="00121F02"/>
    <w:rsid w:val="00122611"/>
    <w:rsid w:val="00122BFB"/>
    <w:rsid w:val="00122C35"/>
    <w:rsid w:val="00122D51"/>
    <w:rsid w:val="0012365E"/>
    <w:rsid w:val="00123CAD"/>
    <w:rsid w:val="00124243"/>
    <w:rsid w:val="00124AD0"/>
    <w:rsid w:val="00124B66"/>
    <w:rsid w:val="0012538D"/>
    <w:rsid w:val="001256F3"/>
    <w:rsid w:val="0012775C"/>
    <w:rsid w:val="0013004B"/>
    <w:rsid w:val="001306B8"/>
    <w:rsid w:val="001306D3"/>
    <w:rsid w:val="001313F1"/>
    <w:rsid w:val="00131A78"/>
    <w:rsid w:val="00131BCF"/>
    <w:rsid w:val="00131D6C"/>
    <w:rsid w:val="00131E21"/>
    <w:rsid w:val="00132096"/>
    <w:rsid w:val="00132213"/>
    <w:rsid w:val="001324E2"/>
    <w:rsid w:val="00133299"/>
    <w:rsid w:val="00133861"/>
    <w:rsid w:val="0013471A"/>
    <w:rsid w:val="00134A40"/>
    <w:rsid w:val="0013524D"/>
    <w:rsid w:val="00135430"/>
    <w:rsid w:val="001355D8"/>
    <w:rsid w:val="001358C8"/>
    <w:rsid w:val="00135C1C"/>
    <w:rsid w:val="00135E6D"/>
    <w:rsid w:val="001363A6"/>
    <w:rsid w:val="001365E6"/>
    <w:rsid w:val="00136672"/>
    <w:rsid w:val="00136788"/>
    <w:rsid w:val="00136BFD"/>
    <w:rsid w:val="00136D21"/>
    <w:rsid w:val="001370F0"/>
    <w:rsid w:val="001375DE"/>
    <w:rsid w:val="001376E3"/>
    <w:rsid w:val="00137B99"/>
    <w:rsid w:val="00137BFB"/>
    <w:rsid w:val="0014000A"/>
    <w:rsid w:val="00140294"/>
    <w:rsid w:val="00140562"/>
    <w:rsid w:val="00140684"/>
    <w:rsid w:val="0014084D"/>
    <w:rsid w:val="00140CEA"/>
    <w:rsid w:val="00140FA1"/>
    <w:rsid w:val="0014108F"/>
    <w:rsid w:val="0014118C"/>
    <w:rsid w:val="00141201"/>
    <w:rsid w:val="00141464"/>
    <w:rsid w:val="001417FE"/>
    <w:rsid w:val="00141C88"/>
    <w:rsid w:val="00141DE7"/>
    <w:rsid w:val="00141EF6"/>
    <w:rsid w:val="00142132"/>
    <w:rsid w:val="0014261D"/>
    <w:rsid w:val="00142636"/>
    <w:rsid w:val="00142ABE"/>
    <w:rsid w:val="00142CBF"/>
    <w:rsid w:val="00142EFF"/>
    <w:rsid w:val="001431B4"/>
    <w:rsid w:val="00143670"/>
    <w:rsid w:val="001436B8"/>
    <w:rsid w:val="00143D76"/>
    <w:rsid w:val="00143F4F"/>
    <w:rsid w:val="00144A88"/>
    <w:rsid w:val="00144D2D"/>
    <w:rsid w:val="00144D5A"/>
    <w:rsid w:val="00146113"/>
    <w:rsid w:val="00146195"/>
    <w:rsid w:val="0014624B"/>
    <w:rsid w:val="00146D52"/>
    <w:rsid w:val="00147197"/>
    <w:rsid w:val="001474A1"/>
    <w:rsid w:val="0014757C"/>
    <w:rsid w:val="0014780A"/>
    <w:rsid w:val="00150676"/>
    <w:rsid w:val="00150D6A"/>
    <w:rsid w:val="00150DCA"/>
    <w:rsid w:val="001510D7"/>
    <w:rsid w:val="001514F2"/>
    <w:rsid w:val="00151601"/>
    <w:rsid w:val="00151B1D"/>
    <w:rsid w:val="00151EF1"/>
    <w:rsid w:val="0015215C"/>
    <w:rsid w:val="00152180"/>
    <w:rsid w:val="001525DD"/>
    <w:rsid w:val="001526B4"/>
    <w:rsid w:val="00152777"/>
    <w:rsid w:val="001529D2"/>
    <w:rsid w:val="00152B14"/>
    <w:rsid w:val="00152D94"/>
    <w:rsid w:val="00152DAF"/>
    <w:rsid w:val="00152FDF"/>
    <w:rsid w:val="001531F6"/>
    <w:rsid w:val="00153593"/>
    <w:rsid w:val="001535C6"/>
    <w:rsid w:val="00153B00"/>
    <w:rsid w:val="00153F9C"/>
    <w:rsid w:val="00154737"/>
    <w:rsid w:val="00154785"/>
    <w:rsid w:val="00154DA2"/>
    <w:rsid w:val="0015518B"/>
    <w:rsid w:val="00155295"/>
    <w:rsid w:val="00155556"/>
    <w:rsid w:val="001555D3"/>
    <w:rsid w:val="0015570B"/>
    <w:rsid w:val="00155F17"/>
    <w:rsid w:val="00155F29"/>
    <w:rsid w:val="001561F9"/>
    <w:rsid w:val="00156A57"/>
    <w:rsid w:val="00156DAB"/>
    <w:rsid w:val="00156F7A"/>
    <w:rsid w:val="00157069"/>
    <w:rsid w:val="0015769C"/>
    <w:rsid w:val="00157AA6"/>
    <w:rsid w:val="00157ACC"/>
    <w:rsid w:val="00160004"/>
    <w:rsid w:val="00160011"/>
    <w:rsid w:val="00160174"/>
    <w:rsid w:val="00160324"/>
    <w:rsid w:val="001606ED"/>
    <w:rsid w:val="001608F3"/>
    <w:rsid w:val="00161567"/>
    <w:rsid w:val="0016191D"/>
    <w:rsid w:val="0016196C"/>
    <w:rsid w:val="001622E7"/>
    <w:rsid w:val="00162683"/>
    <w:rsid w:val="00162866"/>
    <w:rsid w:val="00162882"/>
    <w:rsid w:val="00162E58"/>
    <w:rsid w:val="00162E7A"/>
    <w:rsid w:val="00163C49"/>
    <w:rsid w:val="00164288"/>
    <w:rsid w:val="00164395"/>
    <w:rsid w:val="001645C4"/>
    <w:rsid w:val="0016461C"/>
    <w:rsid w:val="0016467B"/>
    <w:rsid w:val="00164B15"/>
    <w:rsid w:val="00164CBD"/>
    <w:rsid w:val="00164F32"/>
    <w:rsid w:val="00164FE1"/>
    <w:rsid w:val="00165296"/>
    <w:rsid w:val="001654A8"/>
    <w:rsid w:val="0016574C"/>
    <w:rsid w:val="00165BF7"/>
    <w:rsid w:val="00166D6A"/>
    <w:rsid w:val="00166EBB"/>
    <w:rsid w:val="00166FF4"/>
    <w:rsid w:val="00167133"/>
    <w:rsid w:val="00167370"/>
    <w:rsid w:val="001679B0"/>
    <w:rsid w:val="00167C71"/>
    <w:rsid w:val="001702E6"/>
    <w:rsid w:val="001702F1"/>
    <w:rsid w:val="001704F6"/>
    <w:rsid w:val="0017071C"/>
    <w:rsid w:val="00170E18"/>
    <w:rsid w:val="0017135A"/>
    <w:rsid w:val="00171CFB"/>
    <w:rsid w:val="001720FF"/>
    <w:rsid w:val="0017239A"/>
    <w:rsid w:val="001725AF"/>
    <w:rsid w:val="0017273E"/>
    <w:rsid w:val="00172785"/>
    <w:rsid w:val="00172798"/>
    <w:rsid w:val="00172944"/>
    <w:rsid w:val="0017299C"/>
    <w:rsid w:val="00173419"/>
    <w:rsid w:val="00173850"/>
    <w:rsid w:val="001746FC"/>
    <w:rsid w:val="00174845"/>
    <w:rsid w:val="00174977"/>
    <w:rsid w:val="001749D0"/>
    <w:rsid w:val="00174C2D"/>
    <w:rsid w:val="001750FA"/>
    <w:rsid w:val="001751B1"/>
    <w:rsid w:val="00176081"/>
    <w:rsid w:val="001761B6"/>
    <w:rsid w:val="00176629"/>
    <w:rsid w:val="00176776"/>
    <w:rsid w:val="00176880"/>
    <w:rsid w:val="0017689D"/>
    <w:rsid w:val="00176AC9"/>
    <w:rsid w:val="00176DCE"/>
    <w:rsid w:val="00177CE8"/>
    <w:rsid w:val="00177DAD"/>
    <w:rsid w:val="00177DC7"/>
    <w:rsid w:val="00177E85"/>
    <w:rsid w:val="00180172"/>
    <w:rsid w:val="001806BA"/>
    <w:rsid w:val="00180BB7"/>
    <w:rsid w:val="00180D52"/>
    <w:rsid w:val="00180F4D"/>
    <w:rsid w:val="001813E7"/>
    <w:rsid w:val="00181463"/>
    <w:rsid w:val="0018150D"/>
    <w:rsid w:val="00182004"/>
    <w:rsid w:val="001824AC"/>
    <w:rsid w:val="001824B4"/>
    <w:rsid w:val="00182981"/>
    <w:rsid w:val="00182B1D"/>
    <w:rsid w:val="00182B27"/>
    <w:rsid w:val="00182B74"/>
    <w:rsid w:val="00183A27"/>
    <w:rsid w:val="00183BE8"/>
    <w:rsid w:val="00183C25"/>
    <w:rsid w:val="00183CA5"/>
    <w:rsid w:val="00184751"/>
    <w:rsid w:val="001847C8"/>
    <w:rsid w:val="00184ACD"/>
    <w:rsid w:val="00184B0C"/>
    <w:rsid w:val="00184B9E"/>
    <w:rsid w:val="00184C7F"/>
    <w:rsid w:val="001850F6"/>
    <w:rsid w:val="001855ED"/>
    <w:rsid w:val="00185CED"/>
    <w:rsid w:val="00185D01"/>
    <w:rsid w:val="00185F82"/>
    <w:rsid w:val="00186C5E"/>
    <w:rsid w:val="00186CF2"/>
    <w:rsid w:val="00186D90"/>
    <w:rsid w:val="00187331"/>
    <w:rsid w:val="001874C8"/>
    <w:rsid w:val="00187532"/>
    <w:rsid w:val="0018767E"/>
    <w:rsid w:val="00187EC0"/>
    <w:rsid w:val="001902AE"/>
    <w:rsid w:val="0019085F"/>
    <w:rsid w:val="00190B8A"/>
    <w:rsid w:val="00190DC7"/>
    <w:rsid w:val="00190F60"/>
    <w:rsid w:val="001917CC"/>
    <w:rsid w:val="001917FF"/>
    <w:rsid w:val="00191D89"/>
    <w:rsid w:val="00192294"/>
    <w:rsid w:val="001923C1"/>
    <w:rsid w:val="0019274D"/>
    <w:rsid w:val="001928B0"/>
    <w:rsid w:val="00193105"/>
    <w:rsid w:val="0019328C"/>
    <w:rsid w:val="00193449"/>
    <w:rsid w:val="00193919"/>
    <w:rsid w:val="001939FD"/>
    <w:rsid w:val="00193FB3"/>
    <w:rsid w:val="00194265"/>
    <w:rsid w:val="001943A2"/>
    <w:rsid w:val="00194635"/>
    <w:rsid w:val="001953ED"/>
    <w:rsid w:val="00195421"/>
    <w:rsid w:val="001957DA"/>
    <w:rsid w:val="00195DB2"/>
    <w:rsid w:val="0019689C"/>
    <w:rsid w:val="00196CAC"/>
    <w:rsid w:val="00196CE4"/>
    <w:rsid w:val="0019762D"/>
    <w:rsid w:val="0019789A"/>
    <w:rsid w:val="00197B9C"/>
    <w:rsid w:val="00197C29"/>
    <w:rsid w:val="00197E97"/>
    <w:rsid w:val="001A00A0"/>
    <w:rsid w:val="001A093F"/>
    <w:rsid w:val="001A0BAE"/>
    <w:rsid w:val="001A1060"/>
    <w:rsid w:val="001A11E4"/>
    <w:rsid w:val="001A1374"/>
    <w:rsid w:val="001A1403"/>
    <w:rsid w:val="001A16B0"/>
    <w:rsid w:val="001A19F5"/>
    <w:rsid w:val="001A269D"/>
    <w:rsid w:val="001A2EF4"/>
    <w:rsid w:val="001A2F1E"/>
    <w:rsid w:val="001A2FA6"/>
    <w:rsid w:val="001A3134"/>
    <w:rsid w:val="001A32DC"/>
    <w:rsid w:val="001A332A"/>
    <w:rsid w:val="001A39D4"/>
    <w:rsid w:val="001A417A"/>
    <w:rsid w:val="001A47AA"/>
    <w:rsid w:val="001A4835"/>
    <w:rsid w:val="001A4D10"/>
    <w:rsid w:val="001A55CC"/>
    <w:rsid w:val="001A5D8F"/>
    <w:rsid w:val="001A5E6B"/>
    <w:rsid w:val="001A679B"/>
    <w:rsid w:val="001A690B"/>
    <w:rsid w:val="001A6984"/>
    <w:rsid w:val="001A69F2"/>
    <w:rsid w:val="001A6B71"/>
    <w:rsid w:val="001A7894"/>
    <w:rsid w:val="001A7CB0"/>
    <w:rsid w:val="001B01F5"/>
    <w:rsid w:val="001B02DD"/>
    <w:rsid w:val="001B05CA"/>
    <w:rsid w:val="001B0909"/>
    <w:rsid w:val="001B11A8"/>
    <w:rsid w:val="001B147D"/>
    <w:rsid w:val="001B1495"/>
    <w:rsid w:val="001B1589"/>
    <w:rsid w:val="001B1ABD"/>
    <w:rsid w:val="001B2207"/>
    <w:rsid w:val="001B240F"/>
    <w:rsid w:val="001B2758"/>
    <w:rsid w:val="001B275D"/>
    <w:rsid w:val="001B30E0"/>
    <w:rsid w:val="001B349C"/>
    <w:rsid w:val="001B34C6"/>
    <w:rsid w:val="001B3E40"/>
    <w:rsid w:val="001B42F9"/>
    <w:rsid w:val="001B443E"/>
    <w:rsid w:val="001B4588"/>
    <w:rsid w:val="001B47A6"/>
    <w:rsid w:val="001B4A17"/>
    <w:rsid w:val="001B4B3C"/>
    <w:rsid w:val="001B4F42"/>
    <w:rsid w:val="001B533E"/>
    <w:rsid w:val="001B58F6"/>
    <w:rsid w:val="001B5C92"/>
    <w:rsid w:val="001B6230"/>
    <w:rsid w:val="001B642C"/>
    <w:rsid w:val="001B6DA9"/>
    <w:rsid w:val="001B730F"/>
    <w:rsid w:val="001B756C"/>
    <w:rsid w:val="001B75BB"/>
    <w:rsid w:val="001B7DA2"/>
    <w:rsid w:val="001C0029"/>
    <w:rsid w:val="001C0234"/>
    <w:rsid w:val="001C04A0"/>
    <w:rsid w:val="001C054B"/>
    <w:rsid w:val="001C092E"/>
    <w:rsid w:val="001C09A3"/>
    <w:rsid w:val="001C1136"/>
    <w:rsid w:val="001C1453"/>
    <w:rsid w:val="001C1650"/>
    <w:rsid w:val="001C1FE7"/>
    <w:rsid w:val="001C21DD"/>
    <w:rsid w:val="001C2387"/>
    <w:rsid w:val="001C269E"/>
    <w:rsid w:val="001C273A"/>
    <w:rsid w:val="001C2967"/>
    <w:rsid w:val="001C2A44"/>
    <w:rsid w:val="001C2B25"/>
    <w:rsid w:val="001C3F04"/>
    <w:rsid w:val="001C3FDB"/>
    <w:rsid w:val="001C4423"/>
    <w:rsid w:val="001C4525"/>
    <w:rsid w:val="001C4644"/>
    <w:rsid w:val="001C4A75"/>
    <w:rsid w:val="001C4FEC"/>
    <w:rsid w:val="001C517D"/>
    <w:rsid w:val="001C548E"/>
    <w:rsid w:val="001C573F"/>
    <w:rsid w:val="001C5835"/>
    <w:rsid w:val="001C58E6"/>
    <w:rsid w:val="001C5A09"/>
    <w:rsid w:val="001C5C9A"/>
    <w:rsid w:val="001C6557"/>
    <w:rsid w:val="001C7499"/>
    <w:rsid w:val="001C75B0"/>
    <w:rsid w:val="001C7605"/>
    <w:rsid w:val="001C7D8D"/>
    <w:rsid w:val="001D00E5"/>
    <w:rsid w:val="001D038A"/>
    <w:rsid w:val="001D040E"/>
    <w:rsid w:val="001D0446"/>
    <w:rsid w:val="001D04BB"/>
    <w:rsid w:val="001D080F"/>
    <w:rsid w:val="001D0978"/>
    <w:rsid w:val="001D1101"/>
    <w:rsid w:val="001D1586"/>
    <w:rsid w:val="001D19D4"/>
    <w:rsid w:val="001D1D49"/>
    <w:rsid w:val="001D236C"/>
    <w:rsid w:val="001D2C0E"/>
    <w:rsid w:val="001D2F9A"/>
    <w:rsid w:val="001D3645"/>
    <w:rsid w:val="001D4064"/>
    <w:rsid w:val="001D413C"/>
    <w:rsid w:val="001D413D"/>
    <w:rsid w:val="001D42E7"/>
    <w:rsid w:val="001D4396"/>
    <w:rsid w:val="001D46B5"/>
    <w:rsid w:val="001D4982"/>
    <w:rsid w:val="001D499D"/>
    <w:rsid w:val="001D4A3B"/>
    <w:rsid w:val="001D4A55"/>
    <w:rsid w:val="001D4A7A"/>
    <w:rsid w:val="001D4ACD"/>
    <w:rsid w:val="001D4F14"/>
    <w:rsid w:val="001D5234"/>
    <w:rsid w:val="001D53E2"/>
    <w:rsid w:val="001D5453"/>
    <w:rsid w:val="001D5E13"/>
    <w:rsid w:val="001D6421"/>
    <w:rsid w:val="001D64A4"/>
    <w:rsid w:val="001D6896"/>
    <w:rsid w:val="001D6D59"/>
    <w:rsid w:val="001D7031"/>
    <w:rsid w:val="001D70F9"/>
    <w:rsid w:val="001D7AE8"/>
    <w:rsid w:val="001D7E54"/>
    <w:rsid w:val="001E07DD"/>
    <w:rsid w:val="001E084C"/>
    <w:rsid w:val="001E0AAA"/>
    <w:rsid w:val="001E0B34"/>
    <w:rsid w:val="001E0C87"/>
    <w:rsid w:val="001E0D7A"/>
    <w:rsid w:val="001E0E94"/>
    <w:rsid w:val="001E151E"/>
    <w:rsid w:val="001E1554"/>
    <w:rsid w:val="001E1831"/>
    <w:rsid w:val="001E18BC"/>
    <w:rsid w:val="001E2192"/>
    <w:rsid w:val="001E2745"/>
    <w:rsid w:val="001E2EC8"/>
    <w:rsid w:val="001E3503"/>
    <w:rsid w:val="001E3556"/>
    <w:rsid w:val="001E3681"/>
    <w:rsid w:val="001E36A2"/>
    <w:rsid w:val="001E3953"/>
    <w:rsid w:val="001E3BFA"/>
    <w:rsid w:val="001E3F30"/>
    <w:rsid w:val="001E433E"/>
    <w:rsid w:val="001E457C"/>
    <w:rsid w:val="001E5292"/>
    <w:rsid w:val="001E5430"/>
    <w:rsid w:val="001E57C6"/>
    <w:rsid w:val="001E57DF"/>
    <w:rsid w:val="001E5B57"/>
    <w:rsid w:val="001E5CCA"/>
    <w:rsid w:val="001E5EC6"/>
    <w:rsid w:val="001E6436"/>
    <w:rsid w:val="001E6D11"/>
    <w:rsid w:val="001E6FF1"/>
    <w:rsid w:val="001E73DC"/>
    <w:rsid w:val="001E7751"/>
    <w:rsid w:val="001E7EC6"/>
    <w:rsid w:val="001F012B"/>
    <w:rsid w:val="001F021E"/>
    <w:rsid w:val="001F053F"/>
    <w:rsid w:val="001F06D6"/>
    <w:rsid w:val="001F0A54"/>
    <w:rsid w:val="001F0B36"/>
    <w:rsid w:val="001F1293"/>
    <w:rsid w:val="001F1E23"/>
    <w:rsid w:val="001F227A"/>
    <w:rsid w:val="001F2708"/>
    <w:rsid w:val="001F2C9F"/>
    <w:rsid w:val="001F2F08"/>
    <w:rsid w:val="001F3531"/>
    <w:rsid w:val="001F353B"/>
    <w:rsid w:val="001F38F0"/>
    <w:rsid w:val="001F3AE5"/>
    <w:rsid w:val="001F3F68"/>
    <w:rsid w:val="001F3FCA"/>
    <w:rsid w:val="001F4E25"/>
    <w:rsid w:val="001F5DE2"/>
    <w:rsid w:val="001F5DFF"/>
    <w:rsid w:val="001F64B0"/>
    <w:rsid w:val="001F6918"/>
    <w:rsid w:val="001F6A02"/>
    <w:rsid w:val="001F6E47"/>
    <w:rsid w:val="001F721B"/>
    <w:rsid w:val="001F7232"/>
    <w:rsid w:val="001F7296"/>
    <w:rsid w:val="001F75BC"/>
    <w:rsid w:val="001F79AD"/>
    <w:rsid w:val="001F7E62"/>
    <w:rsid w:val="002001A3"/>
    <w:rsid w:val="002003B5"/>
    <w:rsid w:val="00201313"/>
    <w:rsid w:val="00201331"/>
    <w:rsid w:val="0020138E"/>
    <w:rsid w:val="0020147D"/>
    <w:rsid w:val="00201568"/>
    <w:rsid w:val="002015E4"/>
    <w:rsid w:val="00201796"/>
    <w:rsid w:val="00201D81"/>
    <w:rsid w:val="00201E65"/>
    <w:rsid w:val="00201EB9"/>
    <w:rsid w:val="00202407"/>
    <w:rsid w:val="002028E6"/>
    <w:rsid w:val="00202B1B"/>
    <w:rsid w:val="00202E07"/>
    <w:rsid w:val="00203018"/>
    <w:rsid w:val="0020322A"/>
    <w:rsid w:val="002032FD"/>
    <w:rsid w:val="0020342B"/>
    <w:rsid w:val="00203795"/>
    <w:rsid w:val="00203883"/>
    <w:rsid w:val="00203C8B"/>
    <w:rsid w:val="00203E00"/>
    <w:rsid w:val="002041A4"/>
    <w:rsid w:val="00204E80"/>
    <w:rsid w:val="002052B1"/>
    <w:rsid w:val="00205388"/>
    <w:rsid w:val="0020593B"/>
    <w:rsid w:val="002069C8"/>
    <w:rsid w:val="00206A33"/>
    <w:rsid w:val="00206D1D"/>
    <w:rsid w:val="00207367"/>
    <w:rsid w:val="0020780A"/>
    <w:rsid w:val="0020786B"/>
    <w:rsid w:val="00207CC1"/>
    <w:rsid w:val="00210044"/>
    <w:rsid w:val="0021008C"/>
    <w:rsid w:val="0021013E"/>
    <w:rsid w:val="00210530"/>
    <w:rsid w:val="002105BC"/>
    <w:rsid w:val="00210A8C"/>
    <w:rsid w:val="00210B54"/>
    <w:rsid w:val="00210EAC"/>
    <w:rsid w:val="002115A4"/>
    <w:rsid w:val="002116F7"/>
    <w:rsid w:val="00211761"/>
    <w:rsid w:val="002117AD"/>
    <w:rsid w:val="00211BEF"/>
    <w:rsid w:val="00212306"/>
    <w:rsid w:val="0021289D"/>
    <w:rsid w:val="00212BB1"/>
    <w:rsid w:val="00212EDC"/>
    <w:rsid w:val="002130BA"/>
    <w:rsid w:val="00213294"/>
    <w:rsid w:val="002132DC"/>
    <w:rsid w:val="00213879"/>
    <w:rsid w:val="00213DAF"/>
    <w:rsid w:val="00214688"/>
    <w:rsid w:val="00214BA4"/>
    <w:rsid w:val="0021518B"/>
    <w:rsid w:val="0021563B"/>
    <w:rsid w:val="002158A0"/>
    <w:rsid w:val="002160A5"/>
    <w:rsid w:val="0021616D"/>
    <w:rsid w:val="002162D1"/>
    <w:rsid w:val="00216683"/>
    <w:rsid w:val="00216B1B"/>
    <w:rsid w:val="00216C63"/>
    <w:rsid w:val="00216D4A"/>
    <w:rsid w:val="00216F03"/>
    <w:rsid w:val="0021703A"/>
    <w:rsid w:val="00217180"/>
    <w:rsid w:val="00217200"/>
    <w:rsid w:val="002177C9"/>
    <w:rsid w:val="002179A3"/>
    <w:rsid w:val="00220109"/>
    <w:rsid w:val="0022012D"/>
    <w:rsid w:val="00220213"/>
    <w:rsid w:val="00220337"/>
    <w:rsid w:val="002204AD"/>
    <w:rsid w:val="00220646"/>
    <w:rsid w:val="00220967"/>
    <w:rsid w:val="00220A0A"/>
    <w:rsid w:val="00220E61"/>
    <w:rsid w:val="002216FA"/>
    <w:rsid w:val="002217AD"/>
    <w:rsid w:val="00221DED"/>
    <w:rsid w:val="00221E87"/>
    <w:rsid w:val="002221FE"/>
    <w:rsid w:val="00222369"/>
    <w:rsid w:val="002225FF"/>
    <w:rsid w:val="00222636"/>
    <w:rsid w:val="00222BA0"/>
    <w:rsid w:val="002230EC"/>
    <w:rsid w:val="002238D6"/>
    <w:rsid w:val="00224309"/>
    <w:rsid w:val="002243B6"/>
    <w:rsid w:val="00224715"/>
    <w:rsid w:val="00224AB2"/>
    <w:rsid w:val="00224CAF"/>
    <w:rsid w:val="00224ED9"/>
    <w:rsid w:val="00225BFD"/>
    <w:rsid w:val="00226017"/>
    <w:rsid w:val="00226263"/>
    <w:rsid w:val="002264CA"/>
    <w:rsid w:val="00226781"/>
    <w:rsid w:val="00226A10"/>
    <w:rsid w:val="00226E09"/>
    <w:rsid w:val="00226E9B"/>
    <w:rsid w:val="00226EF2"/>
    <w:rsid w:val="0022714A"/>
    <w:rsid w:val="00227262"/>
    <w:rsid w:val="0022745C"/>
    <w:rsid w:val="002274BC"/>
    <w:rsid w:val="00230408"/>
    <w:rsid w:val="002305A9"/>
    <w:rsid w:val="00230C35"/>
    <w:rsid w:val="0023104D"/>
    <w:rsid w:val="002313D5"/>
    <w:rsid w:val="00231A3F"/>
    <w:rsid w:val="002320D3"/>
    <w:rsid w:val="0023264D"/>
    <w:rsid w:val="002328C4"/>
    <w:rsid w:val="002329A9"/>
    <w:rsid w:val="0023309E"/>
    <w:rsid w:val="00233149"/>
    <w:rsid w:val="002335E2"/>
    <w:rsid w:val="00233EE5"/>
    <w:rsid w:val="00233F73"/>
    <w:rsid w:val="0023419C"/>
    <w:rsid w:val="00234322"/>
    <w:rsid w:val="00234570"/>
    <w:rsid w:val="00234582"/>
    <w:rsid w:val="00234879"/>
    <w:rsid w:val="00234AD8"/>
    <w:rsid w:val="00234DB4"/>
    <w:rsid w:val="00235111"/>
    <w:rsid w:val="0023538F"/>
    <w:rsid w:val="002353A5"/>
    <w:rsid w:val="0023552A"/>
    <w:rsid w:val="00235871"/>
    <w:rsid w:val="00235926"/>
    <w:rsid w:val="00236492"/>
    <w:rsid w:val="002367AF"/>
    <w:rsid w:val="00236A52"/>
    <w:rsid w:val="00236CE8"/>
    <w:rsid w:val="00236EAF"/>
    <w:rsid w:val="00237321"/>
    <w:rsid w:val="00237329"/>
    <w:rsid w:val="0023768A"/>
    <w:rsid w:val="002378C9"/>
    <w:rsid w:val="00237F0D"/>
    <w:rsid w:val="00240534"/>
    <w:rsid w:val="00240549"/>
    <w:rsid w:val="00240567"/>
    <w:rsid w:val="0024060D"/>
    <w:rsid w:val="0024076F"/>
    <w:rsid w:val="00240CD5"/>
    <w:rsid w:val="00240DF4"/>
    <w:rsid w:val="00241274"/>
    <w:rsid w:val="002413B8"/>
    <w:rsid w:val="0024178D"/>
    <w:rsid w:val="002418F1"/>
    <w:rsid w:val="00241E15"/>
    <w:rsid w:val="00242744"/>
    <w:rsid w:val="002428FB"/>
    <w:rsid w:val="002430FB"/>
    <w:rsid w:val="002433E4"/>
    <w:rsid w:val="002437E6"/>
    <w:rsid w:val="00244240"/>
    <w:rsid w:val="00244A93"/>
    <w:rsid w:val="00244DCF"/>
    <w:rsid w:val="002453E0"/>
    <w:rsid w:val="0024561D"/>
    <w:rsid w:val="002456A2"/>
    <w:rsid w:val="002458EF"/>
    <w:rsid w:val="0024592D"/>
    <w:rsid w:val="00246094"/>
    <w:rsid w:val="00246171"/>
    <w:rsid w:val="002461F6"/>
    <w:rsid w:val="00246293"/>
    <w:rsid w:val="002469F9"/>
    <w:rsid w:val="00246FA4"/>
    <w:rsid w:val="0024705C"/>
    <w:rsid w:val="0024741A"/>
    <w:rsid w:val="00247B9E"/>
    <w:rsid w:val="002500CB"/>
    <w:rsid w:val="00250333"/>
    <w:rsid w:val="0025076B"/>
    <w:rsid w:val="0025082F"/>
    <w:rsid w:val="00250935"/>
    <w:rsid w:val="00250B31"/>
    <w:rsid w:val="00250CD1"/>
    <w:rsid w:val="00251364"/>
    <w:rsid w:val="002517A6"/>
    <w:rsid w:val="00251B92"/>
    <w:rsid w:val="00251DCD"/>
    <w:rsid w:val="00251F38"/>
    <w:rsid w:val="002520A7"/>
    <w:rsid w:val="002524DC"/>
    <w:rsid w:val="002529AF"/>
    <w:rsid w:val="002533EA"/>
    <w:rsid w:val="002539A1"/>
    <w:rsid w:val="00253F92"/>
    <w:rsid w:val="00254157"/>
    <w:rsid w:val="00254933"/>
    <w:rsid w:val="00254B0E"/>
    <w:rsid w:val="00254B11"/>
    <w:rsid w:val="00254FB2"/>
    <w:rsid w:val="002550BF"/>
    <w:rsid w:val="0025557C"/>
    <w:rsid w:val="002557BC"/>
    <w:rsid w:val="002559D1"/>
    <w:rsid w:val="00255A00"/>
    <w:rsid w:val="00255C7C"/>
    <w:rsid w:val="00255D26"/>
    <w:rsid w:val="00255ED5"/>
    <w:rsid w:val="0025613A"/>
    <w:rsid w:val="0025633C"/>
    <w:rsid w:val="00256937"/>
    <w:rsid w:val="00256C0B"/>
    <w:rsid w:val="00256C7D"/>
    <w:rsid w:val="00256E46"/>
    <w:rsid w:val="002576E8"/>
    <w:rsid w:val="002579D1"/>
    <w:rsid w:val="00257D6F"/>
    <w:rsid w:val="00260233"/>
    <w:rsid w:val="002612BE"/>
    <w:rsid w:val="00261B3D"/>
    <w:rsid w:val="00262AF4"/>
    <w:rsid w:val="00262ECF"/>
    <w:rsid w:val="00263160"/>
    <w:rsid w:val="002631E3"/>
    <w:rsid w:val="00263667"/>
    <w:rsid w:val="002636A2"/>
    <w:rsid w:val="00263958"/>
    <w:rsid w:val="00263DE4"/>
    <w:rsid w:val="00264541"/>
    <w:rsid w:val="00264587"/>
    <w:rsid w:val="0026460E"/>
    <w:rsid w:val="00264670"/>
    <w:rsid w:val="00264A16"/>
    <w:rsid w:val="00264CF3"/>
    <w:rsid w:val="00265256"/>
    <w:rsid w:val="002658E2"/>
    <w:rsid w:val="00265B9E"/>
    <w:rsid w:val="00265BDD"/>
    <w:rsid w:val="002661EC"/>
    <w:rsid w:val="0026642E"/>
    <w:rsid w:val="0026648C"/>
    <w:rsid w:val="002664B3"/>
    <w:rsid w:val="00266B83"/>
    <w:rsid w:val="00266BC5"/>
    <w:rsid w:val="00266DFC"/>
    <w:rsid w:val="00266FDE"/>
    <w:rsid w:val="002672F3"/>
    <w:rsid w:val="0026752B"/>
    <w:rsid w:val="002676CD"/>
    <w:rsid w:val="00270992"/>
    <w:rsid w:val="00270A6D"/>
    <w:rsid w:val="00270E43"/>
    <w:rsid w:val="002712AD"/>
    <w:rsid w:val="00271779"/>
    <w:rsid w:val="002717F7"/>
    <w:rsid w:val="00271A86"/>
    <w:rsid w:val="00271BAC"/>
    <w:rsid w:val="00271C2C"/>
    <w:rsid w:val="00271C2F"/>
    <w:rsid w:val="00271D94"/>
    <w:rsid w:val="00272B93"/>
    <w:rsid w:val="002730F1"/>
    <w:rsid w:val="00273624"/>
    <w:rsid w:val="0027364F"/>
    <w:rsid w:val="002746F6"/>
    <w:rsid w:val="0027475D"/>
    <w:rsid w:val="00275519"/>
    <w:rsid w:val="002756CC"/>
    <w:rsid w:val="002758B4"/>
    <w:rsid w:val="00275C59"/>
    <w:rsid w:val="00276067"/>
    <w:rsid w:val="002761C1"/>
    <w:rsid w:val="002762E7"/>
    <w:rsid w:val="00276317"/>
    <w:rsid w:val="00276790"/>
    <w:rsid w:val="00276B93"/>
    <w:rsid w:val="00276D0C"/>
    <w:rsid w:val="00276DD8"/>
    <w:rsid w:val="00276E9C"/>
    <w:rsid w:val="002779FF"/>
    <w:rsid w:val="00277B18"/>
    <w:rsid w:val="00280A89"/>
    <w:rsid w:val="00280CBD"/>
    <w:rsid w:val="00280D7A"/>
    <w:rsid w:val="00280DB8"/>
    <w:rsid w:val="0028134D"/>
    <w:rsid w:val="00281740"/>
    <w:rsid w:val="002817A0"/>
    <w:rsid w:val="002818FE"/>
    <w:rsid w:val="00281CAE"/>
    <w:rsid w:val="00281FAD"/>
    <w:rsid w:val="0028244D"/>
    <w:rsid w:val="002825EB"/>
    <w:rsid w:val="00282D75"/>
    <w:rsid w:val="00282E1B"/>
    <w:rsid w:val="00282E63"/>
    <w:rsid w:val="002837A1"/>
    <w:rsid w:val="002839D8"/>
    <w:rsid w:val="00283CF1"/>
    <w:rsid w:val="00283F62"/>
    <w:rsid w:val="00283FAB"/>
    <w:rsid w:val="00284149"/>
    <w:rsid w:val="002841BD"/>
    <w:rsid w:val="0028458C"/>
    <w:rsid w:val="002845A4"/>
    <w:rsid w:val="0028496F"/>
    <w:rsid w:val="0028512C"/>
    <w:rsid w:val="00285414"/>
    <w:rsid w:val="0028551C"/>
    <w:rsid w:val="002856C7"/>
    <w:rsid w:val="002856CD"/>
    <w:rsid w:val="002859B1"/>
    <w:rsid w:val="002859DD"/>
    <w:rsid w:val="00285A53"/>
    <w:rsid w:val="00285E8F"/>
    <w:rsid w:val="00285E9E"/>
    <w:rsid w:val="002863DF"/>
    <w:rsid w:val="00286F8D"/>
    <w:rsid w:val="00287283"/>
    <w:rsid w:val="00287DFA"/>
    <w:rsid w:val="00287E28"/>
    <w:rsid w:val="002903D9"/>
    <w:rsid w:val="002907DC"/>
    <w:rsid w:val="00290922"/>
    <w:rsid w:val="00290D42"/>
    <w:rsid w:val="00290E27"/>
    <w:rsid w:val="00290FD0"/>
    <w:rsid w:val="00291102"/>
    <w:rsid w:val="002911E7"/>
    <w:rsid w:val="0029131B"/>
    <w:rsid w:val="0029133B"/>
    <w:rsid w:val="002915B7"/>
    <w:rsid w:val="00291640"/>
    <w:rsid w:val="00291B2E"/>
    <w:rsid w:val="00291BAD"/>
    <w:rsid w:val="00292531"/>
    <w:rsid w:val="00292564"/>
    <w:rsid w:val="00292574"/>
    <w:rsid w:val="00292931"/>
    <w:rsid w:val="00292ABA"/>
    <w:rsid w:val="00292E6C"/>
    <w:rsid w:val="002935C3"/>
    <w:rsid w:val="002938BC"/>
    <w:rsid w:val="00293975"/>
    <w:rsid w:val="00293AD9"/>
    <w:rsid w:val="00293C1F"/>
    <w:rsid w:val="00293C26"/>
    <w:rsid w:val="00294002"/>
    <w:rsid w:val="0029419E"/>
    <w:rsid w:val="00294207"/>
    <w:rsid w:val="002942B6"/>
    <w:rsid w:val="00294334"/>
    <w:rsid w:val="002945A4"/>
    <w:rsid w:val="00294879"/>
    <w:rsid w:val="00294A20"/>
    <w:rsid w:val="00294BC5"/>
    <w:rsid w:val="002950CD"/>
    <w:rsid w:val="0029540B"/>
    <w:rsid w:val="00295802"/>
    <w:rsid w:val="00295C84"/>
    <w:rsid w:val="00295D1C"/>
    <w:rsid w:val="00296349"/>
    <w:rsid w:val="00296786"/>
    <w:rsid w:val="00296A4E"/>
    <w:rsid w:val="00296AF5"/>
    <w:rsid w:val="00296FBF"/>
    <w:rsid w:val="00297171"/>
    <w:rsid w:val="0029718F"/>
    <w:rsid w:val="0029725E"/>
    <w:rsid w:val="002973F3"/>
    <w:rsid w:val="0029769B"/>
    <w:rsid w:val="002978FB"/>
    <w:rsid w:val="00297DFC"/>
    <w:rsid w:val="00297FB4"/>
    <w:rsid w:val="002A010A"/>
    <w:rsid w:val="002A04B1"/>
    <w:rsid w:val="002A06B1"/>
    <w:rsid w:val="002A0E4F"/>
    <w:rsid w:val="002A1487"/>
    <w:rsid w:val="002A17F2"/>
    <w:rsid w:val="002A1C21"/>
    <w:rsid w:val="002A1C68"/>
    <w:rsid w:val="002A1DFF"/>
    <w:rsid w:val="002A1E60"/>
    <w:rsid w:val="002A2C08"/>
    <w:rsid w:val="002A300B"/>
    <w:rsid w:val="002A3013"/>
    <w:rsid w:val="002A3334"/>
    <w:rsid w:val="002A3695"/>
    <w:rsid w:val="002A3712"/>
    <w:rsid w:val="002A3EBF"/>
    <w:rsid w:val="002A403D"/>
    <w:rsid w:val="002A425F"/>
    <w:rsid w:val="002A4399"/>
    <w:rsid w:val="002A43D4"/>
    <w:rsid w:val="002A44DE"/>
    <w:rsid w:val="002A463E"/>
    <w:rsid w:val="002A4813"/>
    <w:rsid w:val="002A48D6"/>
    <w:rsid w:val="002A49A0"/>
    <w:rsid w:val="002A501B"/>
    <w:rsid w:val="002A508F"/>
    <w:rsid w:val="002A5168"/>
    <w:rsid w:val="002A557F"/>
    <w:rsid w:val="002A5BC7"/>
    <w:rsid w:val="002A5C38"/>
    <w:rsid w:val="002A5E46"/>
    <w:rsid w:val="002A6041"/>
    <w:rsid w:val="002A6547"/>
    <w:rsid w:val="002A6B92"/>
    <w:rsid w:val="002A6E64"/>
    <w:rsid w:val="002A7958"/>
    <w:rsid w:val="002A7D35"/>
    <w:rsid w:val="002A7D84"/>
    <w:rsid w:val="002B044F"/>
    <w:rsid w:val="002B0479"/>
    <w:rsid w:val="002B09CB"/>
    <w:rsid w:val="002B0CD3"/>
    <w:rsid w:val="002B0EEF"/>
    <w:rsid w:val="002B155E"/>
    <w:rsid w:val="002B15CF"/>
    <w:rsid w:val="002B1F2C"/>
    <w:rsid w:val="002B2034"/>
    <w:rsid w:val="002B2680"/>
    <w:rsid w:val="002B28D5"/>
    <w:rsid w:val="002B2DC1"/>
    <w:rsid w:val="002B2E89"/>
    <w:rsid w:val="002B31F5"/>
    <w:rsid w:val="002B35AD"/>
    <w:rsid w:val="002B3B51"/>
    <w:rsid w:val="002B3F2D"/>
    <w:rsid w:val="002B40C3"/>
    <w:rsid w:val="002B460C"/>
    <w:rsid w:val="002B4765"/>
    <w:rsid w:val="002B47D8"/>
    <w:rsid w:val="002B4F70"/>
    <w:rsid w:val="002B5126"/>
    <w:rsid w:val="002B5275"/>
    <w:rsid w:val="002B584E"/>
    <w:rsid w:val="002B62A1"/>
    <w:rsid w:val="002B639B"/>
    <w:rsid w:val="002B65F1"/>
    <w:rsid w:val="002B6773"/>
    <w:rsid w:val="002B6868"/>
    <w:rsid w:val="002B6AB1"/>
    <w:rsid w:val="002B7338"/>
    <w:rsid w:val="002B734C"/>
    <w:rsid w:val="002B765C"/>
    <w:rsid w:val="002B7D0D"/>
    <w:rsid w:val="002C04E4"/>
    <w:rsid w:val="002C0C03"/>
    <w:rsid w:val="002C0D5F"/>
    <w:rsid w:val="002C1633"/>
    <w:rsid w:val="002C188A"/>
    <w:rsid w:val="002C2358"/>
    <w:rsid w:val="002C2703"/>
    <w:rsid w:val="002C2A2C"/>
    <w:rsid w:val="002C2EA8"/>
    <w:rsid w:val="002C3384"/>
    <w:rsid w:val="002C34E6"/>
    <w:rsid w:val="002C3EA4"/>
    <w:rsid w:val="002C4058"/>
    <w:rsid w:val="002C4247"/>
    <w:rsid w:val="002C4383"/>
    <w:rsid w:val="002C4AD6"/>
    <w:rsid w:val="002C4BBB"/>
    <w:rsid w:val="002C4BE5"/>
    <w:rsid w:val="002C50AE"/>
    <w:rsid w:val="002C50BA"/>
    <w:rsid w:val="002C5328"/>
    <w:rsid w:val="002C55C2"/>
    <w:rsid w:val="002C5893"/>
    <w:rsid w:val="002C5E3A"/>
    <w:rsid w:val="002C65F2"/>
    <w:rsid w:val="002C68B7"/>
    <w:rsid w:val="002C74FE"/>
    <w:rsid w:val="002C77A9"/>
    <w:rsid w:val="002C78CB"/>
    <w:rsid w:val="002C7C2F"/>
    <w:rsid w:val="002C7DED"/>
    <w:rsid w:val="002C7E55"/>
    <w:rsid w:val="002D0497"/>
    <w:rsid w:val="002D0533"/>
    <w:rsid w:val="002D06B5"/>
    <w:rsid w:val="002D06D1"/>
    <w:rsid w:val="002D07D4"/>
    <w:rsid w:val="002D15CC"/>
    <w:rsid w:val="002D165C"/>
    <w:rsid w:val="002D199E"/>
    <w:rsid w:val="002D1C26"/>
    <w:rsid w:val="002D2170"/>
    <w:rsid w:val="002D2564"/>
    <w:rsid w:val="002D29FE"/>
    <w:rsid w:val="002D2ADA"/>
    <w:rsid w:val="002D2B78"/>
    <w:rsid w:val="002D2F19"/>
    <w:rsid w:val="002D30E6"/>
    <w:rsid w:val="002D3707"/>
    <w:rsid w:val="002D3973"/>
    <w:rsid w:val="002D4C4D"/>
    <w:rsid w:val="002D4C60"/>
    <w:rsid w:val="002D4E9A"/>
    <w:rsid w:val="002D4EDE"/>
    <w:rsid w:val="002D52D7"/>
    <w:rsid w:val="002D5718"/>
    <w:rsid w:val="002D5A52"/>
    <w:rsid w:val="002D62E1"/>
    <w:rsid w:val="002D635D"/>
    <w:rsid w:val="002D63B2"/>
    <w:rsid w:val="002D63BD"/>
    <w:rsid w:val="002D6CC9"/>
    <w:rsid w:val="002D6D3F"/>
    <w:rsid w:val="002D6DB9"/>
    <w:rsid w:val="002D6EDB"/>
    <w:rsid w:val="002D7340"/>
    <w:rsid w:val="002D7437"/>
    <w:rsid w:val="002D76C6"/>
    <w:rsid w:val="002D77C3"/>
    <w:rsid w:val="002D7C0E"/>
    <w:rsid w:val="002D7D38"/>
    <w:rsid w:val="002E01FD"/>
    <w:rsid w:val="002E093C"/>
    <w:rsid w:val="002E106E"/>
    <w:rsid w:val="002E1570"/>
    <w:rsid w:val="002E192E"/>
    <w:rsid w:val="002E2A31"/>
    <w:rsid w:val="002E3193"/>
    <w:rsid w:val="002E323C"/>
    <w:rsid w:val="002E35EA"/>
    <w:rsid w:val="002E3B6B"/>
    <w:rsid w:val="002E3B87"/>
    <w:rsid w:val="002E3C6D"/>
    <w:rsid w:val="002E3DA0"/>
    <w:rsid w:val="002E3ECF"/>
    <w:rsid w:val="002E4BAE"/>
    <w:rsid w:val="002E4BD2"/>
    <w:rsid w:val="002E5450"/>
    <w:rsid w:val="002E5483"/>
    <w:rsid w:val="002E585A"/>
    <w:rsid w:val="002E587E"/>
    <w:rsid w:val="002E5BF9"/>
    <w:rsid w:val="002E5D55"/>
    <w:rsid w:val="002E6038"/>
    <w:rsid w:val="002E618B"/>
    <w:rsid w:val="002E62D8"/>
    <w:rsid w:val="002E688A"/>
    <w:rsid w:val="002E6A18"/>
    <w:rsid w:val="002E77E2"/>
    <w:rsid w:val="002E78D3"/>
    <w:rsid w:val="002E7E99"/>
    <w:rsid w:val="002E7EC7"/>
    <w:rsid w:val="002F010E"/>
    <w:rsid w:val="002F0CB3"/>
    <w:rsid w:val="002F0E55"/>
    <w:rsid w:val="002F1203"/>
    <w:rsid w:val="002F1472"/>
    <w:rsid w:val="002F1934"/>
    <w:rsid w:val="002F2802"/>
    <w:rsid w:val="002F2CC4"/>
    <w:rsid w:val="002F2E3F"/>
    <w:rsid w:val="002F2EF3"/>
    <w:rsid w:val="002F35BB"/>
    <w:rsid w:val="002F378D"/>
    <w:rsid w:val="002F38A5"/>
    <w:rsid w:val="002F3AE8"/>
    <w:rsid w:val="002F3BF9"/>
    <w:rsid w:val="002F3D2E"/>
    <w:rsid w:val="002F3E31"/>
    <w:rsid w:val="002F3E6D"/>
    <w:rsid w:val="002F4648"/>
    <w:rsid w:val="002F476E"/>
    <w:rsid w:val="002F492D"/>
    <w:rsid w:val="002F4BC0"/>
    <w:rsid w:val="002F4F22"/>
    <w:rsid w:val="002F5146"/>
    <w:rsid w:val="002F5EB0"/>
    <w:rsid w:val="002F5F97"/>
    <w:rsid w:val="002F605E"/>
    <w:rsid w:val="002F6102"/>
    <w:rsid w:val="002F6991"/>
    <w:rsid w:val="002F6B1F"/>
    <w:rsid w:val="002F6D5D"/>
    <w:rsid w:val="002F6DC1"/>
    <w:rsid w:val="002F6F6C"/>
    <w:rsid w:val="002F7111"/>
    <w:rsid w:val="002F7270"/>
    <w:rsid w:val="002F7435"/>
    <w:rsid w:val="002F7480"/>
    <w:rsid w:val="002F7639"/>
    <w:rsid w:val="002F7822"/>
    <w:rsid w:val="002F7C25"/>
    <w:rsid w:val="002F7D02"/>
    <w:rsid w:val="002F7DCF"/>
    <w:rsid w:val="002F7DD5"/>
    <w:rsid w:val="002F7E4A"/>
    <w:rsid w:val="002F7F37"/>
    <w:rsid w:val="00300406"/>
    <w:rsid w:val="0030094A"/>
    <w:rsid w:val="00300D05"/>
    <w:rsid w:val="00300FE0"/>
    <w:rsid w:val="00301119"/>
    <w:rsid w:val="00301A39"/>
    <w:rsid w:val="00301C59"/>
    <w:rsid w:val="00302171"/>
    <w:rsid w:val="0030219D"/>
    <w:rsid w:val="003021D3"/>
    <w:rsid w:val="003026DD"/>
    <w:rsid w:val="003029B5"/>
    <w:rsid w:val="00302E21"/>
    <w:rsid w:val="0030352A"/>
    <w:rsid w:val="003035C5"/>
    <w:rsid w:val="003038E7"/>
    <w:rsid w:val="00303A8E"/>
    <w:rsid w:val="003045B1"/>
    <w:rsid w:val="00304989"/>
    <w:rsid w:val="00304A94"/>
    <w:rsid w:val="00304B8F"/>
    <w:rsid w:val="00304F9E"/>
    <w:rsid w:val="00305414"/>
    <w:rsid w:val="00305693"/>
    <w:rsid w:val="00305751"/>
    <w:rsid w:val="003059B4"/>
    <w:rsid w:val="003059D4"/>
    <w:rsid w:val="00305E3D"/>
    <w:rsid w:val="003061E9"/>
    <w:rsid w:val="003064E7"/>
    <w:rsid w:val="00306B6B"/>
    <w:rsid w:val="00306C74"/>
    <w:rsid w:val="00306E9E"/>
    <w:rsid w:val="0030721D"/>
    <w:rsid w:val="00307250"/>
    <w:rsid w:val="00307539"/>
    <w:rsid w:val="00307575"/>
    <w:rsid w:val="00307944"/>
    <w:rsid w:val="00310158"/>
    <w:rsid w:val="00310655"/>
    <w:rsid w:val="00310724"/>
    <w:rsid w:val="003109EF"/>
    <w:rsid w:val="00310B45"/>
    <w:rsid w:val="00310D1D"/>
    <w:rsid w:val="00311732"/>
    <w:rsid w:val="00311AF2"/>
    <w:rsid w:val="0031210D"/>
    <w:rsid w:val="00312503"/>
    <w:rsid w:val="003126E8"/>
    <w:rsid w:val="00312744"/>
    <w:rsid w:val="003128EF"/>
    <w:rsid w:val="00312B3B"/>
    <w:rsid w:val="00312D9F"/>
    <w:rsid w:val="00312DEB"/>
    <w:rsid w:val="00313022"/>
    <w:rsid w:val="003134D2"/>
    <w:rsid w:val="003135A8"/>
    <w:rsid w:val="00313E0A"/>
    <w:rsid w:val="00313EC7"/>
    <w:rsid w:val="00313F8E"/>
    <w:rsid w:val="00313FAD"/>
    <w:rsid w:val="00314751"/>
    <w:rsid w:val="00314AEA"/>
    <w:rsid w:val="00314B66"/>
    <w:rsid w:val="00316E8D"/>
    <w:rsid w:val="00316FCB"/>
    <w:rsid w:val="003178D8"/>
    <w:rsid w:val="003178FB"/>
    <w:rsid w:val="0031790C"/>
    <w:rsid w:val="0032016C"/>
    <w:rsid w:val="003203BD"/>
    <w:rsid w:val="00320595"/>
    <w:rsid w:val="003207A0"/>
    <w:rsid w:val="00320E00"/>
    <w:rsid w:val="00321003"/>
    <w:rsid w:val="00321BCA"/>
    <w:rsid w:val="00321D03"/>
    <w:rsid w:val="003222BB"/>
    <w:rsid w:val="0032236B"/>
    <w:rsid w:val="003224E4"/>
    <w:rsid w:val="00322E2A"/>
    <w:rsid w:val="003230AD"/>
    <w:rsid w:val="00323397"/>
    <w:rsid w:val="0032363D"/>
    <w:rsid w:val="0032381D"/>
    <w:rsid w:val="00323A5B"/>
    <w:rsid w:val="00323D7B"/>
    <w:rsid w:val="00324442"/>
    <w:rsid w:val="003244B3"/>
    <w:rsid w:val="003248BE"/>
    <w:rsid w:val="00324B92"/>
    <w:rsid w:val="00324E80"/>
    <w:rsid w:val="0032558D"/>
    <w:rsid w:val="003259DF"/>
    <w:rsid w:val="00325E04"/>
    <w:rsid w:val="00325E51"/>
    <w:rsid w:val="00326B52"/>
    <w:rsid w:val="00326F1D"/>
    <w:rsid w:val="00326FC6"/>
    <w:rsid w:val="003270AE"/>
    <w:rsid w:val="003276A9"/>
    <w:rsid w:val="00327992"/>
    <w:rsid w:val="0033070D"/>
    <w:rsid w:val="003309BD"/>
    <w:rsid w:val="00330B0F"/>
    <w:rsid w:val="00330E18"/>
    <w:rsid w:val="00330F45"/>
    <w:rsid w:val="0033126E"/>
    <w:rsid w:val="003313F4"/>
    <w:rsid w:val="003315A0"/>
    <w:rsid w:val="00331869"/>
    <w:rsid w:val="00331BA6"/>
    <w:rsid w:val="00331EE4"/>
    <w:rsid w:val="00332716"/>
    <w:rsid w:val="00332C46"/>
    <w:rsid w:val="003330A8"/>
    <w:rsid w:val="003332E6"/>
    <w:rsid w:val="00333391"/>
    <w:rsid w:val="0033378C"/>
    <w:rsid w:val="0033385E"/>
    <w:rsid w:val="00333CA1"/>
    <w:rsid w:val="00333CB6"/>
    <w:rsid w:val="003341D3"/>
    <w:rsid w:val="003347EE"/>
    <w:rsid w:val="00334852"/>
    <w:rsid w:val="00334AFC"/>
    <w:rsid w:val="00334BFB"/>
    <w:rsid w:val="00334CF0"/>
    <w:rsid w:val="00334DFD"/>
    <w:rsid w:val="00334E6F"/>
    <w:rsid w:val="00334EB2"/>
    <w:rsid w:val="00334EB4"/>
    <w:rsid w:val="003354E7"/>
    <w:rsid w:val="003354F2"/>
    <w:rsid w:val="0033551E"/>
    <w:rsid w:val="00335542"/>
    <w:rsid w:val="00335833"/>
    <w:rsid w:val="003358D1"/>
    <w:rsid w:val="00335A44"/>
    <w:rsid w:val="00335C98"/>
    <w:rsid w:val="00335D0B"/>
    <w:rsid w:val="00335E4B"/>
    <w:rsid w:val="003363BB"/>
    <w:rsid w:val="003369F2"/>
    <w:rsid w:val="003372F7"/>
    <w:rsid w:val="00337629"/>
    <w:rsid w:val="00337AA5"/>
    <w:rsid w:val="00340097"/>
    <w:rsid w:val="003400B6"/>
    <w:rsid w:val="00340178"/>
    <w:rsid w:val="003405F8"/>
    <w:rsid w:val="0034111B"/>
    <w:rsid w:val="0034127C"/>
    <w:rsid w:val="003416AE"/>
    <w:rsid w:val="00341A15"/>
    <w:rsid w:val="00341C9E"/>
    <w:rsid w:val="00342CF4"/>
    <w:rsid w:val="00343D1C"/>
    <w:rsid w:val="00343D41"/>
    <w:rsid w:val="00343E3E"/>
    <w:rsid w:val="0034432D"/>
    <w:rsid w:val="00344630"/>
    <w:rsid w:val="00344679"/>
    <w:rsid w:val="00344725"/>
    <w:rsid w:val="003448C2"/>
    <w:rsid w:val="00344ACC"/>
    <w:rsid w:val="00344B9C"/>
    <w:rsid w:val="003450BE"/>
    <w:rsid w:val="00345AE0"/>
    <w:rsid w:val="0034624A"/>
    <w:rsid w:val="0034655D"/>
    <w:rsid w:val="003466C9"/>
    <w:rsid w:val="00346E90"/>
    <w:rsid w:val="003471AB"/>
    <w:rsid w:val="003471E0"/>
    <w:rsid w:val="00347321"/>
    <w:rsid w:val="00347441"/>
    <w:rsid w:val="00347525"/>
    <w:rsid w:val="00347831"/>
    <w:rsid w:val="00347964"/>
    <w:rsid w:val="003479D7"/>
    <w:rsid w:val="00347D6B"/>
    <w:rsid w:val="00347F75"/>
    <w:rsid w:val="00350080"/>
    <w:rsid w:val="00350219"/>
    <w:rsid w:val="00350EDB"/>
    <w:rsid w:val="00350FA9"/>
    <w:rsid w:val="00351003"/>
    <w:rsid w:val="0035106C"/>
    <w:rsid w:val="00351271"/>
    <w:rsid w:val="00351B22"/>
    <w:rsid w:val="00351CEC"/>
    <w:rsid w:val="00351DD4"/>
    <w:rsid w:val="00352530"/>
    <w:rsid w:val="003529F1"/>
    <w:rsid w:val="003531D5"/>
    <w:rsid w:val="00353262"/>
    <w:rsid w:val="00353527"/>
    <w:rsid w:val="0035379E"/>
    <w:rsid w:val="003537B4"/>
    <w:rsid w:val="00353ACE"/>
    <w:rsid w:val="00353C5F"/>
    <w:rsid w:val="00353DE3"/>
    <w:rsid w:val="0035411B"/>
    <w:rsid w:val="003541A0"/>
    <w:rsid w:val="0035466C"/>
    <w:rsid w:val="00354FB2"/>
    <w:rsid w:val="00355428"/>
    <w:rsid w:val="00355775"/>
    <w:rsid w:val="003557F1"/>
    <w:rsid w:val="003567FA"/>
    <w:rsid w:val="00356B40"/>
    <w:rsid w:val="0035754E"/>
    <w:rsid w:val="003576E3"/>
    <w:rsid w:val="00357FF4"/>
    <w:rsid w:val="0036041B"/>
    <w:rsid w:val="00360541"/>
    <w:rsid w:val="00360626"/>
    <w:rsid w:val="00360769"/>
    <w:rsid w:val="00360854"/>
    <w:rsid w:val="00360B4B"/>
    <w:rsid w:val="00360EBD"/>
    <w:rsid w:val="00361ACE"/>
    <w:rsid w:val="00361BD6"/>
    <w:rsid w:val="00361DD1"/>
    <w:rsid w:val="00361F49"/>
    <w:rsid w:val="003622E4"/>
    <w:rsid w:val="00362FB7"/>
    <w:rsid w:val="00363166"/>
    <w:rsid w:val="003632DC"/>
    <w:rsid w:val="00363542"/>
    <w:rsid w:val="00363AD4"/>
    <w:rsid w:val="00363ED4"/>
    <w:rsid w:val="00363FBD"/>
    <w:rsid w:val="0036450E"/>
    <w:rsid w:val="00364E9A"/>
    <w:rsid w:val="00364ED5"/>
    <w:rsid w:val="00365F26"/>
    <w:rsid w:val="00366576"/>
    <w:rsid w:val="00366ECE"/>
    <w:rsid w:val="003673E9"/>
    <w:rsid w:val="00367457"/>
    <w:rsid w:val="00367514"/>
    <w:rsid w:val="00367848"/>
    <w:rsid w:val="00367973"/>
    <w:rsid w:val="00367BE2"/>
    <w:rsid w:val="00367C89"/>
    <w:rsid w:val="00370289"/>
    <w:rsid w:val="00370620"/>
    <w:rsid w:val="00370AC6"/>
    <w:rsid w:val="00370ADB"/>
    <w:rsid w:val="00370B2B"/>
    <w:rsid w:val="00370CF0"/>
    <w:rsid w:val="00370F3F"/>
    <w:rsid w:val="00370F70"/>
    <w:rsid w:val="0037108F"/>
    <w:rsid w:val="003712D9"/>
    <w:rsid w:val="00371931"/>
    <w:rsid w:val="00371FF3"/>
    <w:rsid w:val="0037234B"/>
    <w:rsid w:val="003723AD"/>
    <w:rsid w:val="003725C7"/>
    <w:rsid w:val="00372646"/>
    <w:rsid w:val="0037267D"/>
    <w:rsid w:val="00372E5A"/>
    <w:rsid w:val="003730CB"/>
    <w:rsid w:val="003731CD"/>
    <w:rsid w:val="0037328E"/>
    <w:rsid w:val="0037334E"/>
    <w:rsid w:val="0037370C"/>
    <w:rsid w:val="00374336"/>
    <w:rsid w:val="00374A1A"/>
    <w:rsid w:val="00374B91"/>
    <w:rsid w:val="00374FB8"/>
    <w:rsid w:val="003756F8"/>
    <w:rsid w:val="00375D27"/>
    <w:rsid w:val="003761F7"/>
    <w:rsid w:val="00376410"/>
    <w:rsid w:val="00376794"/>
    <w:rsid w:val="00376C8E"/>
    <w:rsid w:val="00376FD7"/>
    <w:rsid w:val="00377523"/>
    <w:rsid w:val="00377EF7"/>
    <w:rsid w:val="00380567"/>
    <w:rsid w:val="00380999"/>
    <w:rsid w:val="00380D5A"/>
    <w:rsid w:val="00380D5B"/>
    <w:rsid w:val="00381DFD"/>
    <w:rsid w:val="00382CFA"/>
    <w:rsid w:val="003833C4"/>
    <w:rsid w:val="0038344A"/>
    <w:rsid w:val="003836FA"/>
    <w:rsid w:val="003839A8"/>
    <w:rsid w:val="00383F25"/>
    <w:rsid w:val="0038414F"/>
    <w:rsid w:val="00384399"/>
    <w:rsid w:val="0038498A"/>
    <w:rsid w:val="00384CAF"/>
    <w:rsid w:val="00384F2C"/>
    <w:rsid w:val="0038515C"/>
    <w:rsid w:val="00385490"/>
    <w:rsid w:val="003856AA"/>
    <w:rsid w:val="0038582F"/>
    <w:rsid w:val="00385A1C"/>
    <w:rsid w:val="00385D01"/>
    <w:rsid w:val="00385F7D"/>
    <w:rsid w:val="00385F87"/>
    <w:rsid w:val="00386103"/>
    <w:rsid w:val="0038610A"/>
    <w:rsid w:val="0038666E"/>
    <w:rsid w:val="0038676D"/>
    <w:rsid w:val="00386DE0"/>
    <w:rsid w:val="003870AD"/>
    <w:rsid w:val="003873D2"/>
    <w:rsid w:val="00387921"/>
    <w:rsid w:val="003879C2"/>
    <w:rsid w:val="00387B80"/>
    <w:rsid w:val="00387C87"/>
    <w:rsid w:val="00390094"/>
    <w:rsid w:val="00390187"/>
    <w:rsid w:val="003904E7"/>
    <w:rsid w:val="00390A39"/>
    <w:rsid w:val="00390B3E"/>
    <w:rsid w:val="00391264"/>
    <w:rsid w:val="00391359"/>
    <w:rsid w:val="0039191F"/>
    <w:rsid w:val="00391BAC"/>
    <w:rsid w:val="00391BF3"/>
    <w:rsid w:val="00391D59"/>
    <w:rsid w:val="00391F27"/>
    <w:rsid w:val="00392299"/>
    <w:rsid w:val="00392765"/>
    <w:rsid w:val="00392B11"/>
    <w:rsid w:val="00392B8F"/>
    <w:rsid w:val="003935E9"/>
    <w:rsid w:val="00393889"/>
    <w:rsid w:val="00393D5E"/>
    <w:rsid w:val="00393D74"/>
    <w:rsid w:val="0039411F"/>
    <w:rsid w:val="00394694"/>
    <w:rsid w:val="00394C11"/>
    <w:rsid w:val="00394EAF"/>
    <w:rsid w:val="00395755"/>
    <w:rsid w:val="003957EB"/>
    <w:rsid w:val="00395CCB"/>
    <w:rsid w:val="00395F0B"/>
    <w:rsid w:val="00396599"/>
    <w:rsid w:val="003975E7"/>
    <w:rsid w:val="0039776F"/>
    <w:rsid w:val="00397A05"/>
    <w:rsid w:val="00397B19"/>
    <w:rsid w:val="003A0643"/>
    <w:rsid w:val="003A0993"/>
    <w:rsid w:val="003A165A"/>
    <w:rsid w:val="003A271E"/>
    <w:rsid w:val="003A28C5"/>
    <w:rsid w:val="003A2DF0"/>
    <w:rsid w:val="003A314A"/>
    <w:rsid w:val="003A3A45"/>
    <w:rsid w:val="003A3B1C"/>
    <w:rsid w:val="003A445F"/>
    <w:rsid w:val="003A472C"/>
    <w:rsid w:val="003A4BC5"/>
    <w:rsid w:val="003A4ED7"/>
    <w:rsid w:val="003A5305"/>
    <w:rsid w:val="003A5A51"/>
    <w:rsid w:val="003A6036"/>
    <w:rsid w:val="003A6123"/>
    <w:rsid w:val="003A6187"/>
    <w:rsid w:val="003A6451"/>
    <w:rsid w:val="003A6681"/>
    <w:rsid w:val="003A6C99"/>
    <w:rsid w:val="003A7610"/>
    <w:rsid w:val="003A7A46"/>
    <w:rsid w:val="003A7CF2"/>
    <w:rsid w:val="003B0283"/>
    <w:rsid w:val="003B0872"/>
    <w:rsid w:val="003B0A50"/>
    <w:rsid w:val="003B0B78"/>
    <w:rsid w:val="003B0F82"/>
    <w:rsid w:val="003B1227"/>
    <w:rsid w:val="003B124C"/>
    <w:rsid w:val="003B12A7"/>
    <w:rsid w:val="003B1890"/>
    <w:rsid w:val="003B1F66"/>
    <w:rsid w:val="003B20E7"/>
    <w:rsid w:val="003B2131"/>
    <w:rsid w:val="003B255F"/>
    <w:rsid w:val="003B287A"/>
    <w:rsid w:val="003B299A"/>
    <w:rsid w:val="003B2D1E"/>
    <w:rsid w:val="003B34B0"/>
    <w:rsid w:val="003B3679"/>
    <w:rsid w:val="003B3760"/>
    <w:rsid w:val="003B3A64"/>
    <w:rsid w:val="003B3CDB"/>
    <w:rsid w:val="003B3DCB"/>
    <w:rsid w:val="003B3E1C"/>
    <w:rsid w:val="003B3FBA"/>
    <w:rsid w:val="003B4A8D"/>
    <w:rsid w:val="003B5336"/>
    <w:rsid w:val="003B5B32"/>
    <w:rsid w:val="003B5CA6"/>
    <w:rsid w:val="003B6324"/>
    <w:rsid w:val="003B63B3"/>
    <w:rsid w:val="003B63FE"/>
    <w:rsid w:val="003B6451"/>
    <w:rsid w:val="003B6720"/>
    <w:rsid w:val="003B6C29"/>
    <w:rsid w:val="003B75E8"/>
    <w:rsid w:val="003B77AF"/>
    <w:rsid w:val="003B7ED6"/>
    <w:rsid w:val="003C0229"/>
    <w:rsid w:val="003C03CD"/>
    <w:rsid w:val="003C0906"/>
    <w:rsid w:val="003C0A32"/>
    <w:rsid w:val="003C18D2"/>
    <w:rsid w:val="003C1DB1"/>
    <w:rsid w:val="003C21FC"/>
    <w:rsid w:val="003C26DB"/>
    <w:rsid w:val="003C2952"/>
    <w:rsid w:val="003C2990"/>
    <w:rsid w:val="003C35AC"/>
    <w:rsid w:val="003C3A12"/>
    <w:rsid w:val="003C3D64"/>
    <w:rsid w:val="003C3F33"/>
    <w:rsid w:val="003C42CC"/>
    <w:rsid w:val="003C4845"/>
    <w:rsid w:val="003C4997"/>
    <w:rsid w:val="003C507F"/>
    <w:rsid w:val="003C52E3"/>
    <w:rsid w:val="003C539F"/>
    <w:rsid w:val="003C55C4"/>
    <w:rsid w:val="003C660B"/>
    <w:rsid w:val="003C6705"/>
    <w:rsid w:val="003C67E9"/>
    <w:rsid w:val="003C67F7"/>
    <w:rsid w:val="003C688B"/>
    <w:rsid w:val="003C6A3A"/>
    <w:rsid w:val="003C6EFE"/>
    <w:rsid w:val="003C712C"/>
    <w:rsid w:val="003C7142"/>
    <w:rsid w:val="003C729D"/>
    <w:rsid w:val="003C73BA"/>
    <w:rsid w:val="003C73CF"/>
    <w:rsid w:val="003C757C"/>
    <w:rsid w:val="003C77B8"/>
    <w:rsid w:val="003C7B78"/>
    <w:rsid w:val="003D00DC"/>
    <w:rsid w:val="003D02BB"/>
    <w:rsid w:val="003D061D"/>
    <w:rsid w:val="003D0789"/>
    <w:rsid w:val="003D09DC"/>
    <w:rsid w:val="003D0BCA"/>
    <w:rsid w:val="003D0FCC"/>
    <w:rsid w:val="003D12A3"/>
    <w:rsid w:val="003D163B"/>
    <w:rsid w:val="003D1696"/>
    <w:rsid w:val="003D257A"/>
    <w:rsid w:val="003D3114"/>
    <w:rsid w:val="003D33E5"/>
    <w:rsid w:val="003D36E4"/>
    <w:rsid w:val="003D38D8"/>
    <w:rsid w:val="003D3B6F"/>
    <w:rsid w:val="003D3C87"/>
    <w:rsid w:val="003D3D03"/>
    <w:rsid w:val="003D3DD5"/>
    <w:rsid w:val="003D3F0B"/>
    <w:rsid w:val="003D411A"/>
    <w:rsid w:val="003D43FF"/>
    <w:rsid w:val="003D4495"/>
    <w:rsid w:val="003D458A"/>
    <w:rsid w:val="003D4CEB"/>
    <w:rsid w:val="003D5496"/>
    <w:rsid w:val="003D5686"/>
    <w:rsid w:val="003D6276"/>
    <w:rsid w:val="003D62A0"/>
    <w:rsid w:val="003D68AB"/>
    <w:rsid w:val="003D724F"/>
    <w:rsid w:val="003D7733"/>
    <w:rsid w:val="003E02A0"/>
    <w:rsid w:val="003E0411"/>
    <w:rsid w:val="003E05B5"/>
    <w:rsid w:val="003E05D3"/>
    <w:rsid w:val="003E071E"/>
    <w:rsid w:val="003E0B78"/>
    <w:rsid w:val="003E1913"/>
    <w:rsid w:val="003E1AC1"/>
    <w:rsid w:val="003E22C3"/>
    <w:rsid w:val="003E238E"/>
    <w:rsid w:val="003E2A29"/>
    <w:rsid w:val="003E2FDC"/>
    <w:rsid w:val="003E332A"/>
    <w:rsid w:val="003E34B1"/>
    <w:rsid w:val="003E3846"/>
    <w:rsid w:val="003E3860"/>
    <w:rsid w:val="003E38D4"/>
    <w:rsid w:val="003E39AE"/>
    <w:rsid w:val="003E3C15"/>
    <w:rsid w:val="003E4256"/>
    <w:rsid w:val="003E439C"/>
    <w:rsid w:val="003E43B4"/>
    <w:rsid w:val="003E465C"/>
    <w:rsid w:val="003E4695"/>
    <w:rsid w:val="003E4F3A"/>
    <w:rsid w:val="003E4F52"/>
    <w:rsid w:val="003E562B"/>
    <w:rsid w:val="003E57F0"/>
    <w:rsid w:val="003E5865"/>
    <w:rsid w:val="003E5AE6"/>
    <w:rsid w:val="003E5B15"/>
    <w:rsid w:val="003E6955"/>
    <w:rsid w:val="003E7675"/>
    <w:rsid w:val="003E779C"/>
    <w:rsid w:val="003E77EB"/>
    <w:rsid w:val="003E7A19"/>
    <w:rsid w:val="003E7E24"/>
    <w:rsid w:val="003F0443"/>
    <w:rsid w:val="003F07E5"/>
    <w:rsid w:val="003F0B8C"/>
    <w:rsid w:val="003F0E20"/>
    <w:rsid w:val="003F1159"/>
    <w:rsid w:val="003F13FB"/>
    <w:rsid w:val="003F1692"/>
    <w:rsid w:val="003F2233"/>
    <w:rsid w:val="003F2491"/>
    <w:rsid w:val="003F3026"/>
    <w:rsid w:val="003F37D9"/>
    <w:rsid w:val="003F3AA4"/>
    <w:rsid w:val="003F3BC1"/>
    <w:rsid w:val="003F3BEA"/>
    <w:rsid w:val="003F3D9C"/>
    <w:rsid w:val="003F4097"/>
    <w:rsid w:val="003F46D4"/>
    <w:rsid w:val="003F4EC0"/>
    <w:rsid w:val="003F532B"/>
    <w:rsid w:val="003F5BB8"/>
    <w:rsid w:val="003F5C8F"/>
    <w:rsid w:val="003F5DD3"/>
    <w:rsid w:val="003F6C72"/>
    <w:rsid w:val="003F6D68"/>
    <w:rsid w:val="003F6F42"/>
    <w:rsid w:val="003F7102"/>
    <w:rsid w:val="003F78E4"/>
    <w:rsid w:val="003F7C5A"/>
    <w:rsid w:val="003F7EF0"/>
    <w:rsid w:val="00400075"/>
    <w:rsid w:val="0040011A"/>
    <w:rsid w:val="00400A72"/>
    <w:rsid w:val="00400AFB"/>
    <w:rsid w:val="004012F8"/>
    <w:rsid w:val="004016DC"/>
    <w:rsid w:val="00401844"/>
    <w:rsid w:val="00401B6A"/>
    <w:rsid w:val="00401C6F"/>
    <w:rsid w:val="00401FC6"/>
    <w:rsid w:val="0040208B"/>
    <w:rsid w:val="004023FB"/>
    <w:rsid w:val="00402978"/>
    <w:rsid w:val="00402FC2"/>
    <w:rsid w:val="004033EE"/>
    <w:rsid w:val="00403D8F"/>
    <w:rsid w:val="00404CC4"/>
    <w:rsid w:val="00404E84"/>
    <w:rsid w:val="00404EBF"/>
    <w:rsid w:val="00405660"/>
    <w:rsid w:val="004057BD"/>
    <w:rsid w:val="00405D34"/>
    <w:rsid w:val="00406971"/>
    <w:rsid w:val="00406EEB"/>
    <w:rsid w:val="004070C5"/>
    <w:rsid w:val="00407D2C"/>
    <w:rsid w:val="00407E88"/>
    <w:rsid w:val="004104AD"/>
    <w:rsid w:val="00410947"/>
    <w:rsid w:val="00410990"/>
    <w:rsid w:val="00410FD8"/>
    <w:rsid w:val="0041145E"/>
    <w:rsid w:val="004119EB"/>
    <w:rsid w:val="00412122"/>
    <w:rsid w:val="0041238A"/>
    <w:rsid w:val="0041289D"/>
    <w:rsid w:val="00412DF1"/>
    <w:rsid w:val="004132BF"/>
    <w:rsid w:val="004132E6"/>
    <w:rsid w:val="00413474"/>
    <w:rsid w:val="00413577"/>
    <w:rsid w:val="004135BA"/>
    <w:rsid w:val="0041364C"/>
    <w:rsid w:val="0041384F"/>
    <w:rsid w:val="00413D84"/>
    <w:rsid w:val="0041451F"/>
    <w:rsid w:val="00414709"/>
    <w:rsid w:val="00414729"/>
    <w:rsid w:val="0041481C"/>
    <w:rsid w:val="00414F03"/>
    <w:rsid w:val="00415041"/>
    <w:rsid w:val="00415059"/>
    <w:rsid w:val="00415285"/>
    <w:rsid w:val="004154E9"/>
    <w:rsid w:val="00415522"/>
    <w:rsid w:val="004157D2"/>
    <w:rsid w:val="004158DB"/>
    <w:rsid w:val="00415976"/>
    <w:rsid w:val="00415A79"/>
    <w:rsid w:val="00415BFE"/>
    <w:rsid w:val="0041620B"/>
    <w:rsid w:val="00416F05"/>
    <w:rsid w:val="00417536"/>
    <w:rsid w:val="00417B99"/>
    <w:rsid w:val="00417C62"/>
    <w:rsid w:val="00417E1C"/>
    <w:rsid w:val="00420D34"/>
    <w:rsid w:val="00420EA4"/>
    <w:rsid w:val="004219CC"/>
    <w:rsid w:val="00421B68"/>
    <w:rsid w:val="00421ED8"/>
    <w:rsid w:val="00422201"/>
    <w:rsid w:val="00422A04"/>
    <w:rsid w:val="00422A9E"/>
    <w:rsid w:val="00422F60"/>
    <w:rsid w:val="004234CF"/>
    <w:rsid w:val="0042353E"/>
    <w:rsid w:val="004238DD"/>
    <w:rsid w:val="00423A91"/>
    <w:rsid w:val="00423D11"/>
    <w:rsid w:val="004242B6"/>
    <w:rsid w:val="004245A7"/>
    <w:rsid w:val="0042484D"/>
    <w:rsid w:val="00424BF5"/>
    <w:rsid w:val="00424D48"/>
    <w:rsid w:val="00424E8A"/>
    <w:rsid w:val="00424FFE"/>
    <w:rsid w:val="00425A4E"/>
    <w:rsid w:val="00425CDD"/>
    <w:rsid w:val="00425D7B"/>
    <w:rsid w:val="0042600A"/>
    <w:rsid w:val="004262B8"/>
    <w:rsid w:val="00426B05"/>
    <w:rsid w:val="00426D68"/>
    <w:rsid w:val="0042716E"/>
    <w:rsid w:val="004274F7"/>
    <w:rsid w:val="004277BD"/>
    <w:rsid w:val="004278E1"/>
    <w:rsid w:val="00427D66"/>
    <w:rsid w:val="004304D9"/>
    <w:rsid w:val="004307C1"/>
    <w:rsid w:val="0043102C"/>
    <w:rsid w:val="004313C3"/>
    <w:rsid w:val="004314EF"/>
    <w:rsid w:val="00431637"/>
    <w:rsid w:val="0043165B"/>
    <w:rsid w:val="004316BD"/>
    <w:rsid w:val="004318AD"/>
    <w:rsid w:val="00431A7B"/>
    <w:rsid w:val="00433063"/>
    <w:rsid w:val="0043315A"/>
    <w:rsid w:val="00433166"/>
    <w:rsid w:val="00433557"/>
    <w:rsid w:val="004335FE"/>
    <w:rsid w:val="00433FD4"/>
    <w:rsid w:val="00434212"/>
    <w:rsid w:val="0043482A"/>
    <w:rsid w:val="00434923"/>
    <w:rsid w:val="00434CCE"/>
    <w:rsid w:val="00434DE4"/>
    <w:rsid w:val="00435744"/>
    <w:rsid w:val="00435982"/>
    <w:rsid w:val="00435CEE"/>
    <w:rsid w:val="00435D25"/>
    <w:rsid w:val="00436816"/>
    <w:rsid w:val="004371A1"/>
    <w:rsid w:val="004376A9"/>
    <w:rsid w:val="004377B4"/>
    <w:rsid w:val="004378CF"/>
    <w:rsid w:val="00437DE4"/>
    <w:rsid w:val="00437FFD"/>
    <w:rsid w:val="00440673"/>
    <w:rsid w:val="00440E6C"/>
    <w:rsid w:val="004410A3"/>
    <w:rsid w:val="0044165E"/>
    <w:rsid w:val="00441B6A"/>
    <w:rsid w:val="00442024"/>
    <w:rsid w:val="004422CC"/>
    <w:rsid w:val="00442492"/>
    <w:rsid w:val="004425AC"/>
    <w:rsid w:val="00442825"/>
    <w:rsid w:val="0044295C"/>
    <w:rsid w:val="00442B73"/>
    <w:rsid w:val="004430D1"/>
    <w:rsid w:val="0044315F"/>
    <w:rsid w:val="00443FAE"/>
    <w:rsid w:val="0044450B"/>
    <w:rsid w:val="00444AF2"/>
    <w:rsid w:val="00445038"/>
    <w:rsid w:val="004450D1"/>
    <w:rsid w:val="004452B7"/>
    <w:rsid w:val="004452CC"/>
    <w:rsid w:val="00445502"/>
    <w:rsid w:val="004455ED"/>
    <w:rsid w:val="00445726"/>
    <w:rsid w:val="00446053"/>
    <w:rsid w:val="0044662A"/>
    <w:rsid w:val="0044690D"/>
    <w:rsid w:val="00446A04"/>
    <w:rsid w:val="00446E0E"/>
    <w:rsid w:val="0044793F"/>
    <w:rsid w:val="00447DEB"/>
    <w:rsid w:val="004507B7"/>
    <w:rsid w:val="00450972"/>
    <w:rsid w:val="00450ACA"/>
    <w:rsid w:val="00450B7E"/>
    <w:rsid w:val="00450E61"/>
    <w:rsid w:val="004511BB"/>
    <w:rsid w:val="004513A0"/>
    <w:rsid w:val="004516B8"/>
    <w:rsid w:val="004518F7"/>
    <w:rsid w:val="00451DCA"/>
    <w:rsid w:val="0045218A"/>
    <w:rsid w:val="0045269A"/>
    <w:rsid w:val="00452D55"/>
    <w:rsid w:val="00452DDC"/>
    <w:rsid w:val="004531AB"/>
    <w:rsid w:val="004533E1"/>
    <w:rsid w:val="00453E5F"/>
    <w:rsid w:val="00454525"/>
    <w:rsid w:val="0045464B"/>
    <w:rsid w:val="004546E2"/>
    <w:rsid w:val="00454A9D"/>
    <w:rsid w:val="00454D3C"/>
    <w:rsid w:val="004554EA"/>
    <w:rsid w:val="00455551"/>
    <w:rsid w:val="00455847"/>
    <w:rsid w:val="004558B5"/>
    <w:rsid w:val="00455A55"/>
    <w:rsid w:val="00455E0C"/>
    <w:rsid w:val="00455E45"/>
    <w:rsid w:val="0045684F"/>
    <w:rsid w:val="00456BCE"/>
    <w:rsid w:val="00457067"/>
    <w:rsid w:val="0045730F"/>
    <w:rsid w:val="0045747B"/>
    <w:rsid w:val="00457597"/>
    <w:rsid w:val="00457883"/>
    <w:rsid w:val="004600A2"/>
    <w:rsid w:val="004602AC"/>
    <w:rsid w:val="00460FB3"/>
    <w:rsid w:val="0046115A"/>
    <w:rsid w:val="004611C5"/>
    <w:rsid w:val="004611CC"/>
    <w:rsid w:val="004613DA"/>
    <w:rsid w:val="004614FE"/>
    <w:rsid w:val="00461586"/>
    <w:rsid w:val="00461CEB"/>
    <w:rsid w:val="004626E6"/>
    <w:rsid w:val="0046291F"/>
    <w:rsid w:val="004632E9"/>
    <w:rsid w:val="004637A6"/>
    <w:rsid w:val="004638AF"/>
    <w:rsid w:val="004638D8"/>
    <w:rsid w:val="00463BA2"/>
    <w:rsid w:val="00463D37"/>
    <w:rsid w:val="004642D0"/>
    <w:rsid w:val="00464480"/>
    <w:rsid w:val="004647A6"/>
    <w:rsid w:val="00464F28"/>
    <w:rsid w:val="0046522E"/>
    <w:rsid w:val="0046590A"/>
    <w:rsid w:val="00465E78"/>
    <w:rsid w:val="00465FB6"/>
    <w:rsid w:val="0046641C"/>
    <w:rsid w:val="00466630"/>
    <w:rsid w:val="00466906"/>
    <w:rsid w:val="00467297"/>
    <w:rsid w:val="00467376"/>
    <w:rsid w:val="0046737B"/>
    <w:rsid w:val="004679FA"/>
    <w:rsid w:val="0047007B"/>
    <w:rsid w:val="004705FE"/>
    <w:rsid w:val="00470738"/>
    <w:rsid w:val="00470876"/>
    <w:rsid w:val="00470BE3"/>
    <w:rsid w:val="0047108A"/>
    <w:rsid w:val="004710C1"/>
    <w:rsid w:val="0047129D"/>
    <w:rsid w:val="004714E9"/>
    <w:rsid w:val="00471CA6"/>
    <w:rsid w:val="00471F5F"/>
    <w:rsid w:val="00471FF5"/>
    <w:rsid w:val="0047224B"/>
    <w:rsid w:val="00472B7C"/>
    <w:rsid w:val="00472C62"/>
    <w:rsid w:val="00472C63"/>
    <w:rsid w:val="00472E8A"/>
    <w:rsid w:val="0047323F"/>
    <w:rsid w:val="00473635"/>
    <w:rsid w:val="004737AA"/>
    <w:rsid w:val="00473A18"/>
    <w:rsid w:val="0047427B"/>
    <w:rsid w:val="00474320"/>
    <w:rsid w:val="004743CE"/>
    <w:rsid w:val="00475338"/>
    <w:rsid w:val="0047547F"/>
    <w:rsid w:val="00475939"/>
    <w:rsid w:val="00475BD2"/>
    <w:rsid w:val="00475FC4"/>
    <w:rsid w:val="00476032"/>
    <w:rsid w:val="00476332"/>
    <w:rsid w:val="00476780"/>
    <w:rsid w:val="004767A4"/>
    <w:rsid w:val="00477002"/>
    <w:rsid w:val="00477577"/>
    <w:rsid w:val="00477E43"/>
    <w:rsid w:val="004801F9"/>
    <w:rsid w:val="00480B2B"/>
    <w:rsid w:val="00480E94"/>
    <w:rsid w:val="0048113E"/>
    <w:rsid w:val="0048146A"/>
    <w:rsid w:val="00481586"/>
    <w:rsid w:val="004819FD"/>
    <w:rsid w:val="00481D4F"/>
    <w:rsid w:val="004825B0"/>
    <w:rsid w:val="00482C2A"/>
    <w:rsid w:val="00482D6D"/>
    <w:rsid w:val="00483058"/>
    <w:rsid w:val="004833A7"/>
    <w:rsid w:val="0048369D"/>
    <w:rsid w:val="0048375D"/>
    <w:rsid w:val="00483944"/>
    <w:rsid w:val="00483C72"/>
    <w:rsid w:val="00483CBE"/>
    <w:rsid w:val="00483FB2"/>
    <w:rsid w:val="004841DC"/>
    <w:rsid w:val="0048420B"/>
    <w:rsid w:val="004843C5"/>
    <w:rsid w:val="00484468"/>
    <w:rsid w:val="0048461A"/>
    <w:rsid w:val="004847DC"/>
    <w:rsid w:val="00484FA6"/>
    <w:rsid w:val="00485162"/>
    <w:rsid w:val="00485338"/>
    <w:rsid w:val="00485A6B"/>
    <w:rsid w:val="00485D37"/>
    <w:rsid w:val="00485FF3"/>
    <w:rsid w:val="00485FF6"/>
    <w:rsid w:val="00486117"/>
    <w:rsid w:val="00490251"/>
    <w:rsid w:val="004903E5"/>
    <w:rsid w:val="004906FA"/>
    <w:rsid w:val="00490805"/>
    <w:rsid w:val="0049087C"/>
    <w:rsid w:val="00490A9B"/>
    <w:rsid w:val="00490F04"/>
    <w:rsid w:val="00490FA3"/>
    <w:rsid w:val="00491045"/>
    <w:rsid w:val="004915B2"/>
    <w:rsid w:val="004918BF"/>
    <w:rsid w:val="00491944"/>
    <w:rsid w:val="00491A18"/>
    <w:rsid w:val="00491E13"/>
    <w:rsid w:val="00491F0A"/>
    <w:rsid w:val="00492114"/>
    <w:rsid w:val="0049215C"/>
    <w:rsid w:val="004923E7"/>
    <w:rsid w:val="004924F2"/>
    <w:rsid w:val="004926BB"/>
    <w:rsid w:val="0049289E"/>
    <w:rsid w:val="00492962"/>
    <w:rsid w:val="00493394"/>
    <w:rsid w:val="004937E6"/>
    <w:rsid w:val="00493968"/>
    <w:rsid w:val="00493BEA"/>
    <w:rsid w:val="00494701"/>
    <w:rsid w:val="004948FE"/>
    <w:rsid w:val="004950FB"/>
    <w:rsid w:val="004951EB"/>
    <w:rsid w:val="00495322"/>
    <w:rsid w:val="00495543"/>
    <w:rsid w:val="00495AED"/>
    <w:rsid w:val="00495E4E"/>
    <w:rsid w:val="00495F73"/>
    <w:rsid w:val="00496063"/>
    <w:rsid w:val="0049636B"/>
    <w:rsid w:val="0049680E"/>
    <w:rsid w:val="00496A2A"/>
    <w:rsid w:val="00497156"/>
    <w:rsid w:val="004971DC"/>
    <w:rsid w:val="00497491"/>
    <w:rsid w:val="00497959"/>
    <w:rsid w:val="00497C65"/>
    <w:rsid w:val="00497CED"/>
    <w:rsid w:val="004A00C1"/>
    <w:rsid w:val="004A08AB"/>
    <w:rsid w:val="004A1052"/>
    <w:rsid w:val="004A1307"/>
    <w:rsid w:val="004A1AE5"/>
    <w:rsid w:val="004A1CC8"/>
    <w:rsid w:val="004A1D38"/>
    <w:rsid w:val="004A2373"/>
    <w:rsid w:val="004A2C7A"/>
    <w:rsid w:val="004A38FC"/>
    <w:rsid w:val="004A3F89"/>
    <w:rsid w:val="004A3F9F"/>
    <w:rsid w:val="004A4BDD"/>
    <w:rsid w:val="004A514C"/>
    <w:rsid w:val="004A53B9"/>
    <w:rsid w:val="004A5B59"/>
    <w:rsid w:val="004A5C9A"/>
    <w:rsid w:val="004A5D0D"/>
    <w:rsid w:val="004A5D56"/>
    <w:rsid w:val="004A5F42"/>
    <w:rsid w:val="004A60EA"/>
    <w:rsid w:val="004A636A"/>
    <w:rsid w:val="004A67DC"/>
    <w:rsid w:val="004A6A38"/>
    <w:rsid w:val="004A6A7B"/>
    <w:rsid w:val="004A7231"/>
    <w:rsid w:val="004A78FA"/>
    <w:rsid w:val="004A7D7C"/>
    <w:rsid w:val="004B02E2"/>
    <w:rsid w:val="004B0384"/>
    <w:rsid w:val="004B082E"/>
    <w:rsid w:val="004B0C32"/>
    <w:rsid w:val="004B1003"/>
    <w:rsid w:val="004B1145"/>
    <w:rsid w:val="004B1214"/>
    <w:rsid w:val="004B131C"/>
    <w:rsid w:val="004B16B8"/>
    <w:rsid w:val="004B1CB9"/>
    <w:rsid w:val="004B1CE9"/>
    <w:rsid w:val="004B1F7C"/>
    <w:rsid w:val="004B1FB6"/>
    <w:rsid w:val="004B200E"/>
    <w:rsid w:val="004B26F9"/>
    <w:rsid w:val="004B2895"/>
    <w:rsid w:val="004B2D70"/>
    <w:rsid w:val="004B2E46"/>
    <w:rsid w:val="004B2E73"/>
    <w:rsid w:val="004B304B"/>
    <w:rsid w:val="004B31CB"/>
    <w:rsid w:val="004B3B3A"/>
    <w:rsid w:val="004B4045"/>
    <w:rsid w:val="004B4B20"/>
    <w:rsid w:val="004B4C3E"/>
    <w:rsid w:val="004B4D2A"/>
    <w:rsid w:val="004B4E0F"/>
    <w:rsid w:val="004B4EE0"/>
    <w:rsid w:val="004B503E"/>
    <w:rsid w:val="004B52CD"/>
    <w:rsid w:val="004B57EF"/>
    <w:rsid w:val="004B5A11"/>
    <w:rsid w:val="004B5CC0"/>
    <w:rsid w:val="004B61FE"/>
    <w:rsid w:val="004B6581"/>
    <w:rsid w:val="004B661E"/>
    <w:rsid w:val="004B67B4"/>
    <w:rsid w:val="004B693B"/>
    <w:rsid w:val="004B6CE4"/>
    <w:rsid w:val="004B7559"/>
    <w:rsid w:val="004B7829"/>
    <w:rsid w:val="004B7974"/>
    <w:rsid w:val="004C0297"/>
    <w:rsid w:val="004C0466"/>
    <w:rsid w:val="004C04DF"/>
    <w:rsid w:val="004C077F"/>
    <w:rsid w:val="004C0868"/>
    <w:rsid w:val="004C0A68"/>
    <w:rsid w:val="004C0BCF"/>
    <w:rsid w:val="004C11A2"/>
    <w:rsid w:val="004C1498"/>
    <w:rsid w:val="004C14EA"/>
    <w:rsid w:val="004C1A07"/>
    <w:rsid w:val="004C1ACF"/>
    <w:rsid w:val="004C1D77"/>
    <w:rsid w:val="004C1ECC"/>
    <w:rsid w:val="004C1F64"/>
    <w:rsid w:val="004C20B8"/>
    <w:rsid w:val="004C228D"/>
    <w:rsid w:val="004C2337"/>
    <w:rsid w:val="004C244D"/>
    <w:rsid w:val="004C29E8"/>
    <w:rsid w:val="004C2D11"/>
    <w:rsid w:val="004C2DED"/>
    <w:rsid w:val="004C3738"/>
    <w:rsid w:val="004C422A"/>
    <w:rsid w:val="004C429E"/>
    <w:rsid w:val="004C44D6"/>
    <w:rsid w:val="004C48B9"/>
    <w:rsid w:val="004C4AA9"/>
    <w:rsid w:val="004C4DA5"/>
    <w:rsid w:val="004C4ECD"/>
    <w:rsid w:val="004C516F"/>
    <w:rsid w:val="004C5573"/>
    <w:rsid w:val="004C5937"/>
    <w:rsid w:val="004C5FB2"/>
    <w:rsid w:val="004C62E6"/>
    <w:rsid w:val="004C6522"/>
    <w:rsid w:val="004C66A9"/>
    <w:rsid w:val="004C7191"/>
    <w:rsid w:val="004C7327"/>
    <w:rsid w:val="004C78E4"/>
    <w:rsid w:val="004D04C7"/>
    <w:rsid w:val="004D07EE"/>
    <w:rsid w:val="004D08E9"/>
    <w:rsid w:val="004D0901"/>
    <w:rsid w:val="004D0C50"/>
    <w:rsid w:val="004D0DCE"/>
    <w:rsid w:val="004D0FA3"/>
    <w:rsid w:val="004D1336"/>
    <w:rsid w:val="004D13B2"/>
    <w:rsid w:val="004D1749"/>
    <w:rsid w:val="004D1F21"/>
    <w:rsid w:val="004D200F"/>
    <w:rsid w:val="004D3478"/>
    <w:rsid w:val="004D34E1"/>
    <w:rsid w:val="004D4B21"/>
    <w:rsid w:val="004D4EB3"/>
    <w:rsid w:val="004D5151"/>
    <w:rsid w:val="004D5157"/>
    <w:rsid w:val="004D536C"/>
    <w:rsid w:val="004D538F"/>
    <w:rsid w:val="004D5731"/>
    <w:rsid w:val="004D5750"/>
    <w:rsid w:val="004D5D3A"/>
    <w:rsid w:val="004D5E7F"/>
    <w:rsid w:val="004D5F8A"/>
    <w:rsid w:val="004D6418"/>
    <w:rsid w:val="004D67EB"/>
    <w:rsid w:val="004D6982"/>
    <w:rsid w:val="004D6A4C"/>
    <w:rsid w:val="004E07B6"/>
    <w:rsid w:val="004E07D2"/>
    <w:rsid w:val="004E0C96"/>
    <w:rsid w:val="004E0F9A"/>
    <w:rsid w:val="004E1AB5"/>
    <w:rsid w:val="004E1D8D"/>
    <w:rsid w:val="004E2030"/>
    <w:rsid w:val="004E241E"/>
    <w:rsid w:val="004E2473"/>
    <w:rsid w:val="004E247B"/>
    <w:rsid w:val="004E2ACC"/>
    <w:rsid w:val="004E2C2A"/>
    <w:rsid w:val="004E2E69"/>
    <w:rsid w:val="004E2F6E"/>
    <w:rsid w:val="004E32BA"/>
    <w:rsid w:val="004E3324"/>
    <w:rsid w:val="004E3433"/>
    <w:rsid w:val="004E3BFD"/>
    <w:rsid w:val="004E3CE4"/>
    <w:rsid w:val="004E4531"/>
    <w:rsid w:val="004E4CA5"/>
    <w:rsid w:val="004E4EE2"/>
    <w:rsid w:val="004E4F75"/>
    <w:rsid w:val="004E587C"/>
    <w:rsid w:val="004E68A8"/>
    <w:rsid w:val="004E718A"/>
    <w:rsid w:val="004E71ED"/>
    <w:rsid w:val="004E79E6"/>
    <w:rsid w:val="004F0096"/>
    <w:rsid w:val="004F022D"/>
    <w:rsid w:val="004F061E"/>
    <w:rsid w:val="004F0BFF"/>
    <w:rsid w:val="004F108A"/>
    <w:rsid w:val="004F1267"/>
    <w:rsid w:val="004F145B"/>
    <w:rsid w:val="004F1469"/>
    <w:rsid w:val="004F1790"/>
    <w:rsid w:val="004F1931"/>
    <w:rsid w:val="004F1CDA"/>
    <w:rsid w:val="004F1DA2"/>
    <w:rsid w:val="004F1F97"/>
    <w:rsid w:val="004F22DB"/>
    <w:rsid w:val="004F23A9"/>
    <w:rsid w:val="004F2536"/>
    <w:rsid w:val="004F25AF"/>
    <w:rsid w:val="004F2616"/>
    <w:rsid w:val="004F278F"/>
    <w:rsid w:val="004F295B"/>
    <w:rsid w:val="004F29EE"/>
    <w:rsid w:val="004F2B11"/>
    <w:rsid w:val="004F2C52"/>
    <w:rsid w:val="004F2E94"/>
    <w:rsid w:val="004F3663"/>
    <w:rsid w:val="004F3A60"/>
    <w:rsid w:val="004F4553"/>
    <w:rsid w:val="004F45D2"/>
    <w:rsid w:val="004F46D5"/>
    <w:rsid w:val="004F48A3"/>
    <w:rsid w:val="004F4B55"/>
    <w:rsid w:val="004F4DF0"/>
    <w:rsid w:val="004F54E2"/>
    <w:rsid w:val="004F54F8"/>
    <w:rsid w:val="004F556B"/>
    <w:rsid w:val="004F56F8"/>
    <w:rsid w:val="004F5F92"/>
    <w:rsid w:val="004F6224"/>
    <w:rsid w:val="004F650A"/>
    <w:rsid w:val="004F6631"/>
    <w:rsid w:val="004F6E3F"/>
    <w:rsid w:val="004F722A"/>
    <w:rsid w:val="004F73CA"/>
    <w:rsid w:val="004F753E"/>
    <w:rsid w:val="004F76A1"/>
    <w:rsid w:val="004F78BC"/>
    <w:rsid w:val="004F7A4C"/>
    <w:rsid w:val="004F7C4C"/>
    <w:rsid w:val="004F7D6F"/>
    <w:rsid w:val="004F7E7B"/>
    <w:rsid w:val="00500567"/>
    <w:rsid w:val="005005D9"/>
    <w:rsid w:val="00500D53"/>
    <w:rsid w:val="005012A8"/>
    <w:rsid w:val="005014BC"/>
    <w:rsid w:val="005014F9"/>
    <w:rsid w:val="005015E1"/>
    <w:rsid w:val="00501E23"/>
    <w:rsid w:val="00502308"/>
    <w:rsid w:val="00502764"/>
    <w:rsid w:val="0050289E"/>
    <w:rsid w:val="00502B09"/>
    <w:rsid w:val="00502F6E"/>
    <w:rsid w:val="0050302A"/>
    <w:rsid w:val="00503927"/>
    <w:rsid w:val="0050392A"/>
    <w:rsid w:val="00503949"/>
    <w:rsid w:val="005039D6"/>
    <w:rsid w:val="00503E60"/>
    <w:rsid w:val="00503F3B"/>
    <w:rsid w:val="0050400C"/>
    <w:rsid w:val="005040CF"/>
    <w:rsid w:val="00504199"/>
    <w:rsid w:val="00504370"/>
    <w:rsid w:val="00504485"/>
    <w:rsid w:val="005048C1"/>
    <w:rsid w:val="00505008"/>
    <w:rsid w:val="00505654"/>
    <w:rsid w:val="00505CD2"/>
    <w:rsid w:val="00505D84"/>
    <w:rsid w:val="00505DEE"/>
    <w:rsid w:val="00505E35"/>
    <w:rsid w:val="0050625B"/>
    <w:rsid w:val="005068B7"/>
    <w:rsid w:val="00506A2F"/>
    <w:rsid w:val="00506BC2"/>
    <w:rsid w:val="00506D48"/>
    <w:rsid w:val="00507005"/>
    <w:rsid w:val="005073AC"/>
    <w:rsid w:val="005078CE"/>
    <w:rsid w:val="00507D54"/>
    <w:rsid w:val="00507EE9"/>
    <w:rsid w:val="0051055C"/>
    <w:rsid w:val="0051149E"/>
    <w:rsid w:val="00511735"/>
    <w:rsid w:val="00511DEB"/>
    <w:rsid w:val="00511F01"/>
    <w:rsid w:val="00511F2A"/>
    <w:rsid w:val="005121CA"/>
    <w:rsid w:val="00512359"/>
    <w:rsid w:val="0051243F"/>
    <w:rsid w:val="00512C1D"/>
    <w:rsid w:val="005134A2"/>
    <w:rsid w:val="00513578"/>
    <w:rsid w:val="005142A4"/>
    <w:rsid w:val="00515001"/>
    <w:rsid w:val="00515A5C"/>
    <w:rsid w:val="00515BFF"/>
    <w:rsid w:val="00515C6E"/>
    <w:rsid w:val="00515C85"/>
    <w:rsid w:val="00516154"/>
    <w:rsid w:val="0051622A"/>
    <w:rsid w:val="00516C5F"/>
    <w:rsid w:val="00516FF7"/>
    <w:rsid w:val="0051716D"/>
    <w:rsid w:val="005172AA"/>
    <w:rsid w:val="005172FB"/>
    <w:rsid w:val="005178B8"/>
    <w:rsid w:val="00517958"/>
    <w:rsid w:val="00517A95"/>
    <w:rsid w:val="0052011D"/>
    <w:rsid w:val="0052042A"/>
    <w:rsid w:val="00520BDB"/>
    <w:rsid w:val="00520BE6"/>
    <w:rsid w:val="00520D0D"/>
    <w:rsid w:val="00520E61"/>
    <w:rsid w:val="00520F59"/>
    <w:rsid w:val="005216B6"/>
    <w:rsid w:val="005216D5"/>
    <w:rsid w:val="00521B32"/>
    <w:rsid w:val="00521EB2"/>
    <w:rsid w:val="00522222"/>
    <w:rsid w:val="005226D2"/>
    <w:rsid w:val="00522A79"/>
    <w:rsid w:val="00522B48"/>
    <w:rsid w:val="00522C36"/>
    <w:rsid w:val="0052308C"/>
    <w:rsid w:val="0052321A"/>
    <w:rsid w:val="00523329"/>
    <w:rsid w:val="0052332C"/>
    <w:rsid w:val="005237A8"/>
    <w:rsid w:val="0052395B"/>
    <w:rsid w:val="00523CCF"/>
    <w:rsid w:val="00523CF1"/>
    <w:rsid w:val="00523F5A"/>
    <w:rsid w:val="0052448E"/>
    <w:rsid w:val="0052455C"/>
    <w:rsid w:val="00524715"/>
    <w:rsid w:val="00524B1F"/>
    <w:rsid w:val="00525B9B"/>
    <w:rsid w:val="00526B83"/>
    <w:rsid w:val="0052764D"/>
    <w:rsid w:val="005279F3"/>
    <w:rsid w:val="00527C9F"/>
    <w:rsid w:val="0053009B"/>
    <w:rsid w:val="00530640"/>
    <w:rsid w:val="005309AF"/>
    <w:rsid w:val="00530AE5"/>
    <w:rsid w:val="005311ED"/>
    <w:rsid w:val="005315D7"/>
    <w:rsid w:val="00531959"/>
    <w:rsid w:val="00532118"/>
    <w:rsid w:val="005323A5"/>
    <w:rsid w:val="005325A2"/>
    <w:rsid w:val="00532976"/>
    <w:rsid w:val="00532DE6"/>
    <w:rsid w:val="00533305"/>
    <w:rsid w:val="00533CBD"/>
    <w:rsid w:val="00533D67"/>
    <w:rsid w:val="00534DB0"/>
    <w:rsid w:val="0053549F"/>
    <w:rsid w:val="005358B4"/>
    <w:rsid w:val="005364D8"/>
    <w:rsid w:val="005366C4"/>
    <w:rsid w:val="0053671F"/>
    <w:rsid w:val="00536B3E"/>
    <w:rsid w:val="00536E9F"/>
    <w:rsid w:val="0053713A"/>
    <w:rsid w:val="00537304"/>
    <w:rsid w:val="005376FA"/>
    <w:rsid w:val="005378DF"/>
    <w:rsid w:val="00537C0E"/>
    <w:rsid w:val="00537D3F"/>
    <w:rsid w:val="005403DC"/>
    <w:rsid w:val="00540872"/>
    <w:rsid w:val="0054134D"/>
    <w:rsid w:val="00541375"/>
    <w:rsid w:val="0054177C"/>
    <w:rsid w:val="00541A36"/>
    <w:rsid w:val="00542540"/>
    <w:rsid w:val="00542AA6"/>
    <w:rsid w:val="005431A9"/>
    <w:rsid w:val="00543429"/>
    <w:rsid w:val="0054345A"/>
    <w:rsid w:val="0054351F"/>
    <w:rsid w:val="0054363A"/>
    <w:rsid w:val="0054379E"/>
    <w:rsid w:val="0054386B"/>
    <w:rsid w:val="00543CA4"/>
    <w:rsid w:val="00543F98"/>
    <w:rsid w:val="00543FAA"/>
    <w:rsid w:val="00544080"/>
    <w:rsid w:val="00544095"/>
    <w:rsid w:val="00544811"/>
    <w:rsid w:val="00544AFA"/>
    <w:rsid w:val="005458BE"/>
    <w:rsid w:val="0054608B"/>
    <w:rsid w:val="005461DC"/>
    <w:rsid w:val="005464B1"/>
    <w:rsid w:val="005469AF"/>
    <w:rsid w:val="00546A63"/>
    <w:rsid w:val="00546CD7"/>
    <w:rsid w:val="00546CDD"/>
    <w:rsid w:val="00546D49"/>
    <w:rsid w:val="00546DE7"/>
    <w:rsid w:val="005474A0"/>
    <w:rsid w:val="00547D8D"/>
    <w:rsid w:val="005508C8"/>
    <w:rsid w:val="00550C07"/>
    <w:rsid w:val="00550C9F"/>
    <w:rsid w:val="005510AC"/>
    <w:rsid w:val="005511DF"/>
    <w:rsid w:val="0055154E"/>
    <w:rsid w:val="00551807"/>
    <w:rsid w:val="00551B68"/>
    <w:rsid w:val="00551D0A"/>
    <w:rsid w:val="0055229C"/>
    <w:rsid w:val="0055362E"/>
    <w:rsid w:val="0055384E"/>
    <w:rsid w:val="00553B72"/>
    <w:rsid w:val="00553C17"/>
    <w:rsid w:val="00553DBE"/>
    <w:rsid w:val="00554346"/>
    <w:rsid w:val="00554693"/>
    <w:rsid w:val="00554E4E"/>
    <w:rsid w:val="00554FA8"/>
    <w:rsid w:val="005557DF"/>
    <w:rsid w:val="00555AEB"/>
    <w:rsid w:val="005561EF"/>
    <w:rsid w:val="0055668C"/>
    <w:rsid w:val="0055688F"/>
    <w:rsid w:val="00556CB4"/>
    <w:rsid w:val="00557299"/>
    <w:rsid w:val="00557A3A"/>
    <w:rsid w:val="00557C92"/>
    <w:rsid w:val="00557DF4"/>
    <w:rsid w:val="005601A0"/>
    <w:rsid w:val="005603D8"/>
    <w:rsid w:val="005608D2"/>
    <w:rsid w:val="00560972"/>
    <w:rsid w:val="00560D74"/>
    <w:rsid w:val="00561A35"/>
    <w:rsid w:val="00561D34"/>
    <w:rsid w:val="00561DC1"/>
    <w:rsid w:val="00562342"/>
    <w:rsid w:val="0056277E"/>
    <w:rsid w:val="00562DF9"/>
    <w:rsid w:val="005630B1"/>
    <w:rsid w:val="0056380D"/>
    <w:rsid w:val="00563823"/>
    <w:rsid w:val="00563B5A"/>
    <w:rsid w:val="00563EB4"/>
    <w:rsid w:val="00564CF1"/>
    <w:rsid w:val="00564E65"/>
    <w:rsid w:val="00565012"/>
    <w:rsid w:val="0056589B"/>
    <w:rsid w:val="00565F5C"/>
    <w:rsid w:val="00566123"/>
    <w:rsid w:val="005661DF"/>
    <w:rsid w:val="00566268"/>
    <w:rsid w:val="0056651F"/>
    <w:rsid w:val="00566535"/>
    <w:rsid w:val="00566906"/>
    <w:rsid w:val="005669D0"/>
    <w:rsid w:val="00566B38"/>
    <w:rsid w:val="005670EC"/>
    <w:rsid w:val="00567525"/>
    <w:rsid w:val="00567635"/>
    <w:rsid w:val="00567D43"/>
    <w:rsid w:val="005702A8"/>
    <w:rsid w:val="00570CD4"/>
    <w:rsid w:val="00570D6B"/>
    <w:rsid w:val="00571003"/>
    <w:rsid w:val="00571339"/>
    <w:rsid w:val="00571944"/>
    <w:rsid w:val="00572061"/>
    <w:rsid w:val="005720DE"/>
    <w:rsid w:val="00572C49"/>
    <w:rsid w:val="00572EF4"/>
    <w:rsid w:val="005730E7"/>
    <w:rsid w:val="00573BA7"/>
    <w:rsid w:val="00573E6A"/>
    <w:rsid w:val="00573EF0"/>
    <w:rsid w:val="00574557"/>
    <w:rsid w:val="005747B1"/>
    <w:rsid w:val="00574C69"/>
    <w:rsid w:val="00574F21"/>
    <w:rsid w:val="00575238"/>
    <w:rsid w:val="00575C8B"/>
    <w:rsid w:val="00575D4D"/>
    <w:rsid w:val="00575EA9"/>
    <w:rsid w:val="0057681F"/>
    <w:rsid w:val="005769D8"/>
    <w:rsid w:val="0057750F"/>
    <w:rsid w:val="00577EDE"/>
    <w:rsid w:val="005809A7"/>
    <w:rsid w:val="00580B79"/>
    <w:rsid w:val="00581060"/>
    <w:rsid w:val="005812D4"/>
    <w:rsid w:val="00581C49"/>
    <w:rsid w:val="00581FBF"/>
    <w:rsid w:val="005820AA"/>
    <w:rsid w:val="005824F5"/>
    <w:rsid w:val="00582577"/>
    <w:rsid w:val="00582AFC"/>
    <w:rsid w:val="00582FE5"/>
    <w:rsid w:val="005832A8"/>
    <w:rsid w:val="00583431"/>
    <w:rsid w:val="00583856"/>
    <w:rsid w:val="005841A9"/>
    <w:rsid w:val="00584685"/>
    <w:rsid w:val="005846D6"/>
    <w:rsid w:val="0058518E"/>
    <w:rsid w:val="00585655"/>
    <w:rsid w:val="0058592A"/>
    <w:rsid w:val="005859C1"/>
    <w:rsid w:val="00585B68"/>
    <w:rsid w:val="00585CF2"/>
    <w:rsid w:val="005860CA"/>
    <w:rsid w:val="00586353"/>
    <w:rsid w:val="00586780"/>
    <w:rsid w:val="005867CB"/>
    <w:rsid w:val="005872D2"/>
    <w:rsid w:val="005872FA"/>
    <w:rsid w:val="005873B5"/>
    <w:rsid w:val="00590533"/>
    <w:rsid w:val="0059075A"/>
    <w:rsid w:val="00590A51"/>
    <w:rsid w:val="00590DF9"/>
    <w:rsid w:val="005912CB"/>
    <w:rsid w:val="005914A8"/>
    <w:rsid w:val="005914C6"/>
    <w:rsid w:val="005919FA"/>
    <w:rsid w:val="00591AE6"/>
    <w:rsid w:val="00591C2F"/>
    <w:rsid w:val="00592766"/>
    <w:rsid w:val="00592919"/>
    <w:rsid w:val="00592AED"/>
    <w:rsid w:val="005933EA"/>
    <w:rsid w:val="005938CA"/>
    <w:rsid w:val="005939D7"/>
    <w:rsid w:val="00593CFF"/>
    <w:rsid w:val="00593EE7"/>
    <w:rsid w:val="005940FB"/>
    <w:rsid w:val="00594336"/>
    <w:rsid w:val="00594362"/>
    <w:rsid w:val="00594D95"/>
    <w:rsid w:val="00594DA9"/>
    <w:rsid w:val="005950EE"/>
    <w:rsid w:val="00595331"/>
    <w:rsid w:val="005956FA"/>
    <w:rsid w:val="0059572D"/>
    <w:rsid w:val="0059583D"/>
    <w:rsid w:val="00595845"/>
    <w:rsid w:val="00596922"/>
    <w:rsid w:val="00596B5D"/>
    <w:rsid w:val="00596D90"/>
    <w:rsid w:val="00597145"/>
    <w:rsid w:val="00597961"/>
    <w:rsid w:val="00597B65"/>
    <w:rsid w:val="00597C71"/>
    <w:rsid w:val="005A00D2"/>
    <w:rsid w:val="005A01A2"/>
    <w:rsid w:val="005A0574"/>
    <w:rsid w:val="005A05FC"/>
    <w:rsid w:val="005A0AF4"/>
    <w:rsid w:val="005A0BC3"/>
    <w:rsid w:val="005A0ED6"/>
    <w:rsid w:val="005A1030"/>
    <w:rsid w:val="005A11AD"/>
    <w:rsid w:val="005A1222"/>
    <w:rsid w:val="005A170B"/>
    <w:rsid w:val="005A170E"/>
    <w:rsid w:val="005A1868"/>
    <w:rsid w:val="005A1A13"/>
    <w:rsid w:val="005A1D85"/>
    <w:rsid w:val="005A1DA9"/>
    <w:rsid w:val="005A28A0"/>
    <w:rsid w:val="005A2A40"/>
    <w:rsid w:val="005A39B5"/>
    <w:rsid w:val="005A3BA5"/>
    <w:rsid w:val="005A3F94"/>
    <w:rsid w:val="005A4021"/>
    <w:rsid w:val="005A40B8"/>
    <w:rsid w:val="005A44F3"/>
    <w:rsid w:val="005A45BB"/>
    <w:rsid w:val="005A4744"/>
    <w:rsid w:val="005A4985"/>
    <w:rsid w:val="005A4B11"/>
    <w:rsid w:val="005A4F5E"/>
    <w:rsid w:val="005A519A"/>
    <w:rsid w:val="005A5982"/>
    <w:rsid w:val="005A5B81"/>
    <w:rsid w:val="005A5C56"/>
    <w:rsid w:val="005A619E"/>
    <w:rsid w:val="005A63F2"/>
    <w:rsid w:val="005A69BF"/>
    <w:rsid w:val="005A6B05"/>
    <w:rsid w:val="005A7901"/>
    <w:rsid w:val="005B099A"/>
    <w:rsid w:val="005B0A47"/>
    <w:rsid w:val="005B0B9F"/>
    <w:rsid w:val="005B0DB1"/>
    <w:rsid w:val="005B0DD7"/>
    <w:rsid w:val="005B1162"/>
    <w:rsid w:val="005B119A"/>
    <w:rsid w:val="005B11FC"/>
    <w:rsid w:val="005B120D"/>
    <w:rsid w:val="005B156B"/>
    <w:rsid w:val="005B15F6"/>
    <w:rsid w:val="005B180B"/>
    <w:rsid w:val="005B190B"/>
    <w:rsid w:val="005B1BC5"/>
    <w:rsid w:val="005B1E82"/>
    <w:rsid w:val="005B1FFA"/>
    <w:rsid w:val="005B20C5"/>
    <w:rsid w:val="005B299D"/>
    <w:rsid w:val="005B2A32"/>
    <w:rsid w:val="005B384A"/>
    <w:rsid w:val="005B3C74"/>
    <w:rsid w:val="005B44DC"/>
    <w:rsid w:val="005B52F1"/>
    <w:rsid w:val="005B5CDF"/>
    <w:rsid w:val="005B5FC3"/>
    <w:rsid w:val="005B6AE3"/>
    <w:rsid w:val="005B7246"/>
    <w:rsid w:val="005B767B"/>
    <w:rsid w:val="005B7949"/>
    <w:rsid w:val="005B7B5A"/>
    <w:rsid w:val="005B7E1C"/>
    <w:rsid w:val="005C01A7"/>
    <w:rsid w:val="005C0ADB"/>
    <w:rsid w:val="005C0D3E"/>
    <w:rsid w:val="005C1D68"/>
    <w:rsid w:val="005C2A74"/>
    <w:rsid w:val="005C32DD"/>
    <w:rsid w:val="005C3575"/>
    <w:rsid w:val="005C35FB"/>
    <w:rsid w:val="005C389C"/>
    <w:rsid w:val="005C3B48"/>
    <w:rsid w:val="005C3FE6"/>
    <w:rsid w:val="005C424D"/>
    <w:rsid w:val="005C4455"/>
    <w:rsid w:val="005C49C3"/>
    <w:rsid w:val="005C4BD7"/>
    <w:rsid w:val="005C4DCF"/>
    <w:rsid w:val="005C4E34"/>
    <w:rsid w:val="005C55AD"/>
    <w:rsid w:val="005C5FEC"/>
    <w:rsid w:val="005C67C8"/>
    <w:rsid w:val="005C6899"/>
    <w:rsid w:val="005C68C6"/>
    <w:rsid w:val="005C6C69"/>
    <w:rsid w:val="005C6DE5"/>
    <w:rsid w:val="005C6F1B"/>
    <w:rsid w:val="005C6FE9"/>
    <w:rsid w:val="005C7AFF"/>
    <w:rsid w:val="005D00D0"/>
    <w:rsid w:val="005D0220"/>
    <w:rsid w:val="005D04C7"/>
    <w:rsid w:val="005D05C1"/>
    <w:rsid w:val="005D0605"/>
    <w:rsid w:val="005D08AA"/>
    <w:rsid w:val="005D0E91"/>
    <w:rsid w:val="005D0EAA"/>
    <w:rsid w:val="005D0EC0"/>
    <w:rsid w:val="005D10A5"/>
    <w:rsid w:val="005D1465"/>
    <w:rsid w:val="005D1701"/>
    <w:rsid w:val="005D1CEA"/>
    <w:rsid w:val="005D2245"/>
    <w:rsid w:val="005D2770"/>
    <w:rsid w:val="005D2AE0"/>
    <w:rsid w:val="005D2E10"/>
    <w:rsid w:val="005D2FB3"/>
    <w:rsid w:val="005D3154"/>
    <w:rsid w:val="005D32BB"/>
    <w:rsid w:val="005D366E"/>
    <w:rsid w:val="005D375A"/>
    <w:rsid w:val="005D3992"/>
    <w:rsid w:val="005D3EE0"/>
    <w:rsid w:val="005D3FEB"/>
    <w:rsid w:val="005D566C"/>
    <w:rsid w:val="005D6937"/>
    <w:rsid w:val="005D6F8F"/>
    <w:rsid w:val="005D70EA"/>
    <w:rsid w:val="005D74B7"/>
    <w:rsid w:val="005D771E"/>
    <w:rsid w:val="005D783C"/>
    <w:rsid w:val="005D7935"/>
    <w:rsid w:val="005E0AB7"/>
    <w:rsid w:val="005E0F6E"/>
    <w:rsid w:val="005E1202"/>
    <w:rsid w:val="005E1A7B"/>
    <w:rsid w:val="005E1EA9"/>
    <w:rsid w:val="005E25A1"/>
    <w:rsid w:val="005E3824"/>
    <w:rsid w:val="005E39E6"/>
    <w:rsid w:val="005E3B2E"/>
    <w:rsid w:val="005E417C"/>
    <w:rsid w:val="005E4229"/>
    <w:rsid w:val="005E43B9"/>
    <w:rsid w:val="005E44B4"/>
    <w:rsid w:val="005E57FE"/>
    <w:rsid w:val="005E59C6"/>
    <w:rsid w:val="005E5B68"/>
    <w:rsid w:val="005E602D"/>
    <w:rsid w:val="005E6537"/>
    <w:rsid w:val="005E6ABF"/>
    <w:rsid w:val="005E6F0A"/>
    <w:rsid w:val="005E7171"/>
    <w:rsid w:val="005E7333"/>
    <w:rsid w:val="005E75CF"/>
    <w:rsid w:val="005E7762"/>
    <w:rsid w:val="005E7A9F"/>
    <w:rsid w:val="005F00AF"/>
    <w:rsid w:val="005F0CB8"/>
    <w:rsid w:val="005F0DD2"/>
    <w:rsid w:val="005F0F78"/>
    <w:rsid w:val="005F1208"/>
    <w:rsid w:val="005F1547"/>
    <w:rsid w:val="005F1892"/>
    <w:rsid w:val="005F1DBB"/>
    <w:rsid w:val="005F221E"/>
    <w:rsid w:val="005F231C"/>
    <w:rsid w:val="005F245F"/>
    <w:rsid w:val="005F2608"/>
    <w:rsid w:val="005F28BD"/>
    <w:rsid w:val="005F293F"/>
    <w:rsid w:val="005F2A0E"/>
    <w:rsid w:val="005F2A1E"/>
    <w:rsid w:val="005F2EAD"/>
    <w:rsid w:val="005F2FE4"/>
    <w:rsid w:val="005F3469"/>
    <w:rsid w:val="005F356C"/>
    <w:rsid w:val="005F3996"/>
    <w:rsid w:val="005F3FEC"/>
    <w:rsid w:val="005F4033"/>
    <w:rsid w:val="005F4F3F"/>
    <w:rsid w:val="005F5310"/>
    <w:rsid w:val="005F5937"/>
    <w:rsid w:val="005F59D0"/>
    <w:rsid w:val="005F59DC"/>
    <w:rsid w:val="005F65D7"/>
    <w:rsid w:val="005F6B72"/>
    <w:rsid w:val="005F6CFB"/>
    <w:rsid w:val="005F6D1A"/>
    <w:rsid w:val="005F6FD2"/>
    <w:rsid w:val="005F7A13"/>
    <w:rsid w:val="005F7A1C"/>
    <w:rsid w:val="0060012A"/>
    <w:rsid w:val="00600AAD"/>
    <w:rsid w:val="00601181"/>
    <w:rsid w:val="00601A15"/>
    <w:rsid w:val="00601E77"/>
    <w:rsid w:val="00602385"/>
    <w:rsid w:val="0060260A"/>
    <w:rsid w:val="00602678"/>
    <w:rsid w:val="006026F7"/>
    <w:rsid w:val="00603364"/>
    <w:rsid w:val="006035A3"/>
    <w:rsid w:val="00603A3B"/>
    <w:rsid w:val="0060487D"/>
    <w:rsid w:val="006048BF"/>
    <w:rsid w:val="006049B6"/>
    <w:rsid w:val="006049FF"/>
    <w:rsid w:val="00604BCE"/>
    <w:rsid w:val="00604DA0"/>
    <w:rsid w:val="00605AB8"/>
    <w:rsid w:val="00605ADE"/>
    <w:rsid w:val="00605BFF"/>
    <w:rsid w:val="00606601"/>
    <w:rsid w:val="0060670D"/>
    <w:rsid w:val="0060679A"/>
    <w:rsid w:val="006067BD"/>
    <w:rsid w:val="00606A5C"/>
    <w:rsid w:val="00606B2D"/>
    <w:rsid w:val="00606C3D"/>
    <w:rsid w:val="00606F36"/>
    <w:rsid w:val="00606F6A"/>
    <w:rsid w:val="00607154"/>
    <w:rsid w:val="006079BE"/>
    <w:rsid w:val="00607B0B"/>
    <w:rsid w:val="00607C01"/>
    <w:rsid w:val="00607F18"/>
    <w:rsid w:val="00607FFA"/>
    <w:rsid w:val="006101FC"/>
    <w:rsid w:val="0061050E"/>
    <w:rsid w:val="00610789"/>
    <w:rsid w:val="00610C41"/>
    <w:rsid w:val="00610D4A"/>
    <w:rsid w:val="006110AA"/>
    <w:rsid w:val="00611296"/>
    <w:rsid w:val="00611356"/>
    <w:rsid w:val="0061150E"/>
    <w:rsid w:val="00611A12"/>
    <w:rsid w:val="00611CEE"/>
    <w:rsid w:val="00611D02"/>
    <w:rsid w:val="00612179"/>
    <w:rsid w:val="0061249A"/>
    <w:rsid w:val="006127ED"/>
    <w:rsid w:val="006131A9"/>
    <w:rsid w:val="00613837"/>
    <w:rsid w:val="0061388F"/>
    <w:rsid w:val="00613941"/>
    <w:rsid w:val="00613B35"/>
    <w:rsid w:val="00613BFA"/>
    <w:rsid w:val="0061467C"/>
    <w:rsid w:val="00614721"/>
    <w:rsid w:val="00614A57"/>
    <w:rsid w:val="00614BF6"/>
    <w:rsid w:val="00614F80"/>
    <w:rsid w:val="00615431"/>
    <w:rsid w:val="00616252"/>
    <w:rsid w:val="00616877"/>
    <w:rsid w:val="00616AF0"/>
    <w:rsid w:val="00616E0B"/>
    <w:rsid w:val="00617432"/>
    <w:rsid w:val="00617C43"/>
    <w:rsid w:val="00620807"/>
    <w:rsid w:val="00621165"/>
    <w:rsid w:val="00621B6B"/>
    <w:rsid w:val="00621CCC"/>
    <w:rsid w:val="00621CE4"/>
    <w:rsid w:val="0062208C"/>
    <w:rsid w:val="00622695"/>
    <w:rsid w:val="006228D1"/>
    <w:rsid w:val="00622E85"/>
    <w:rsid w:val="006232D4"/>
    <w:rsid w:val="0062373F"/>
    <w:rsid w:val="00623F18"/>
    <w:rsid w:val="00624173"/>
    <w:rsid w:val="006249D0"/>
    <w:rsid w:val="006249E2"/>
    <w:rsid w:val="006255C8"/>
    <w:rsid w:val="006256AD"/>
    <w:rsid w:val="00625B56"/>
    <w:rsid w:val="00625BEB"/>
    <w:rsid w:val="00625C84"/>
    <w:rsid w:val="00625DBF"/>
    <w:rsid w:val="0062601C"/>
    <w:rsid w:val="00626223"/>
    <w:rsid w:val="006263E5"/>
    <w:rsid w:val="00626CDA"/>
    <w:rsid w:val="00626E5A"/>
    <w:rsid w:val="006272B4"/>
    <w:rsid w:val="006273D0"/>
    <w:rsid w:val="00627427"/>
    <w:rsid w:val="00627B69"/>
    <w:rsid w:val="00627CA9"/>
    <w:rsid w:val="00627D96"/>
    <w:rsid w:val="0063086F"/>
    <w:rsid w:val="00630CC1"/>
    <w:rsid w:val="006311D4"/>
    <w:rsid w:val="006313FC"/>
    <w:rsid w:val="0063155B"/>
    <w:rsid w:val="006316C3"/>
    <w:rsid w:val="00631C42"/>
    <w:rsid w:val="00631D4B"/>
    <w:rsid w:val="006320AA"/>
    <w:rsid w:val="006323AD"/>
    <w:rsid w:val="00632520"/>
    <w:rsid w:val="00632547"/>
    <w:rsid w:val="00632780"/>
    <w:rsid w:val="00632BD7"/>
    <w:rsid w:val="00632DE7"/>
    <w:rsid w:val="00633968"/>
    <w:rsid w:val="00633B3B"/>
    <w:rsid w:val="00633F31"/>
    <w:rsid w:val="00633F3C"/>
    <w:rsid w:val="006340B0"/>
    <w:rsid w:val="00634822"/>
    <w:rsid w:val="00634984"/>
    <w:rsid w:val="00634D3B"/>
    <w:rsid w:val="006354E2"/>
    <w:rsid w:val="00635773"/>
    <w:rsid w:val="00635B1F"/>
    <w:rsid w:val="00635EEE"/>
    <w:rsid w:val="00636005"/>
    <w:rsid w:val="00636322"/>
    <w:rsid w:val="00636A9D"/>
    <w:rsid w:val="00636D5F"/>
    <w:rsid w:val="00636DBB"/>
    <w:rsid w:val="00636FA4"/>
    <w:rsid w:val="00637B2A"/>
    <w:rsid w:val="0064015B"/>
    <w:rsid w:val="00640B68"/>
    <w:rsid w:val="0064100D"/>
    <w:rsid w:val="00641222"/>
    <w:rsid w:val="006414C0"/>
    <w:rsid w:val="0064165D"/>
    <w:rsid w:val="0064174E"/>
    <w:rsid w:val="00641770"/>
    <w:rsid w:val="006418A6"/>
    <w:rsid w:val="00641ADF"/>
    <w:rsid w:val="00641B1C"/>
    <w:rsid w:val="00641CF0"/>
    <w:rsid w:val="006420E2"/>
    <w:rsid w:val="0064278B"/>
    <w:rsid w:val="0064318E"/>
    <w:rsid w:val="00643214"/>
    <w:rsid w:val="006436E9"/>
    <w:rsid w:val="00643768"/>
    <w:rsid w:val="00643CA8"/>
    <w:rsid w:val="0064481D"/>
    <w:rsid w:val="00644B30"/>
    <w:rsid w:val="00644BCC"/>
    <w:rsid w:val="00644E55"/>
    <w:rsid w:val="00645494"/>
    <w:rsid w:val="0064576F"/>
    <w:rsid w:val="00645FEC"/>
    <w:rsid w:val="0064637A"/>
    <w:rsid w:val="00646882"/>
    <w:rsid w:val="00646BC4"/>
    <w:rsid w:val="00647534"/>
    <w:rsid w:val="00647688"/>
    <w:rsid w:val="00647690"/>
    <w:rsid w:val="00647692"/>
    <w:rsid w:val="00647AB0"/>
    <w:rsid w:val="00650377"/>
    <w:rsid w:val="006504A1"/>
    <w:rsid w:val="0065056E"/>
    <w:rsid w:val="006506BF"/>
    <w:rsid w:val="00650936"/>
    <w:rsid w:val="00650B24"/>
    <w:rsid w:val="00650E6B"/>
    <w:rsid w:val="006510AD"/>
    <w:rsid w:val="00651F34"/>
    <w:rsid w:val="00652009"/>
    <w:rsid w:val="0065290A"/>
    <w:rsid w:val="0065299A"/>
    <w:rsid w:val="006529D6"/>
    <w:rsid w:val="00652B6E"/>
    <w:rsid w:val="00652E84"/>
    <w:rsid w:val="00652FDB"/>
    <w:rsid w:val="00653204"/>
    <w:rsid w:val="006534E8"/>
    <w:rsid w:val="00653D2F"/>
    <w:rsid w:val="00653F1C"/>
    <w:rsid w:val="0065427C"/>
    <w:rsid w:val="006545D4"/>
    <w:rsid w:val="00654C2C"/>
    <w:rsid w:val="00654C5C"/>
    <w:rsid w:val="00654FBB"/>
    <w:rsid w:val="006555AC"/>
    <w:rsid w:val="0065579B"/>
    <w:rsid w:val="0065586B"/>
    <w:rsid w:val="00655CEC"/>
    <w:rsid w:val="0065603A"/>
    <w:rsid w:val="00656557"/>
    <w:rsid w:val="00656593"/>
    <w:rsid w:val="00656CA7"/>
    <w:rsid w:val="006571B5"/>
    <w:rsid w:val="00657435"/>
    <w:rsid w:val="00657952"/>
    <w:rsid w:val="00657E22"/>
    <w:rsid w:val="00657E55"/>
    <w:rsid w:val="006603CE"/>
    <w:rsid w:val="00660B3A"/>
    <w:rsid w:val="00660E5D"/>
    <w:rsid w:val="006612A6"/>
    <w:rsid w:val="00661A3D"/>
    <w:rsid w:val="006620DE"/>
    <w:rsid w:val="006621F8"/>
    <w:rsid w:val="006622E6"/>
    <w:rsid w:val="006625AC"/>
    <w:rsid w:val="00662A4E"/>
    <w:rsid w:val="00663A47"/>
    <w:rsid w:val="0066426C"/>
    <w:rsid w:val="00664325"/>
    <w:rsid w:val="006649E0"/>
    <w:rsid w:val="00664F4B"/>
    <w:rsid w:val="006653D5"/>
    <w:rsid w:val="006658FA"/>
    <w:rsid w:val="00665C36"/>
    <w:rsid w:val="006669B1"/>
    <w:rsid w:val="00666F72"/>
    <w:rsid w:val="00667023"/>
    <w:rsid w:val="006678ED"/>
    <w:rsid w:val="00667A03"/>
    <w:rsid w:val="00667C97"/>
    <w:rsid w:val="00667F9E"/>
    <w:rsid w:val="006700DF"/>
    <w:rsid w:val="00670197"/>
    <w:rsid w:val="00670222"/>
    <w:rsid w:val="00670710"/>
    <w:rsid w:val="006707CD"/>
    <w:rsid w:val="0067091C"/>
    <w:rsid w:val="00670BB1"/>
    <w:rsid w:val="006711C2"/>
    <w:rsid w:val="00671736"/>
    <w:rsid w:val="00671C77"/>
    <w:rsid w:val="00671C81"/>
    <w:rsid w:val="00671CEE"/>
    <w:rsid w:val="006726FA"/>
    <w:rsid w:val="00672ABA"/>
    <w:rsid w:val="00672CF3"/>
    <w:rsid w:val="00673F67"/>
    <w:rsid w:val="00674208"/>
    <w:rsid w:val="006742BF"/>
    <w:rsid w:val="006742D0"/>
    <w:rsid w:val="006742E0"/>
    <w:rsid w:val="00674397"/>
    <w:rsid w:val="00674EC3"/>
    <w:rsid w:val="00674FCC"/>
    <w:rsid w:val="00675D4E"/>
    <w:rsid w:val="006769DD"/>
    <w:rsid w:val="00676BDC"/>
    <w:rsid w:val="00676D76"/>
    <w:rsid w:val="0067710D"/>
    <w:rsid w:val="00677600"/>
    <w:rsid w:val="00677BEC"/>
    <w:rsid w:val="006803BA"/>
    <w:rsid w:val="00680A2C"/>
    <w:rsid w:val="006811AF"/>
    <w:rsid w:val="006813E7"/>
    <w:rsid w:val="006814AF"/>
    <w:rsid w:val="006815E2"/>
    <w:rsid w:val="00681675"/>
    <w:rsid w:val="00681B3C"/>
    <w:rsid w:val="00681BE9"/>
    <w:rsid w:val="006822C0"/>
    <w:rsid w:val="00682799"/>
    <w:rsid w:val="0068291B"/>
    <w:rsid w:val="00682AB5"/>
    <w:rsid w:val="00682B1B"/>
    <w:rsid w:val="00682DA4"/>
    <w:rsid w:val="00682E31"/>
    <w:rsid w:val="00683154"/>
    <w:rsid w:val="00683C39"/>
    <w:rsid w:val="00683D7C"/>
    <w:rsid w:val="00683E71"/>
    <w:rsid w:val="00683F72"/>
    <w:rsid w:val="00684049"/>
    <w:rsid w:val="006840E7"/>
    <w:rsid w:val="006842EA"/>
    <w:rsid w:val="00684349"/>
    <w:rsid w:val="006845F0"/>
    <w:rsid w:val="0068474A"/>
    <w:rsid w:val="00684ADC"/>
    <w:rsid w:val="00684B73"/>
    <w:rsid w:val="00685F38"/>
    <w:rsid w:val="006860EE"/>
    <w:rsid w:val="00686C96"/>
    <w:rsid w:val="00686D01"/>
    <w:rsid w:val="006871D4"/>
    <w:rsid w:val="006871EC"/>
    <w:rsid w:val="006872CF"/>
    <w:rsid w:val="006874CD"/>
    <w:rsid w:val="00687ED6"/>
    <w:rsid w:val="00690601"/>
    <w:rsid w:val="006906EB"/>
    <w:rsid w:val="0069098D"/>
    <w:rsid w:val="00690C0A"/>
    <w:rsid w:val="00690D6C"/>
    <w:rsid w:val="00690E5C"/>
    <w:rsid w:val="0069184D"/>
    <w:rsid w:val="00692163"/>
    <w:rsid w:val="0069220F"/>
    <w:rsid w:val="00692890"/>
    <w:rsid w:val="006930A8"/>
    <w:rsid w:val="00693442"/>
    <w:rsid w:val="00693F64"/>
    <w:rsid w:val="00693FA1"/>
    <w:rsid w:val="006940CA"/>
    <w:rsid w:val="00694600"/>
    <w:rsid w:val="00694621"/>
    <w:rsid w:val="006946EF"/>
    <w:rsid w:val="00694F05"/>
    <w:rsid w:val="006950AB"/>
    <w:rsid w:val="00695680"/>
    <w:rsid w:val="00695BC0"/>
    <w:rsid w:val="00695BF1"/>
    <w:rsid w:val="00695CAD"/>
    <w:rsid w:val="006963B9"/>
    <w:rsid w:val="00696638"/>
    <w:rsid w:val="0069664F"/>
    <w:rsid w:val="00696DBB"/>
    <w:rsid w:val="00696EF2"/>
    <w:rsid w:val="0069704E"/>
    <w:rsid w:val="00697451"/>
    <w:rsid w:val="006978F5"/>
    <w:rsid w:val="00697C87"/>
    <w:rsid w:val="00697D71"/>
    <w:rsid w:val="00697E79"/>
    <w:rsid w:val="006A0398"/>
    <w:rsid w:val="006A0638"/>
    <w:rsid w:val="006A0739"/>
    <w:rsid w:val="006A0ACE"/>
    <w:rsid w:val="006A0CA4"/>
    <w:rsid w:val="006A0D9D"/>
    <w:rsid w:val="006A0F2D"/>
    <w:rsid w:val="006A181B"/>
    <w:rsid w:val="006A18D6"/>
    <w:rsid w:val="006A18D8"/>
    <w:rsid w:val="006A1C87"/>
    <w:rsid w:val="006A1FC6"/>
    <w:rsid w:val="006A20D6"/>
    <w:rsid w:val="006A2366"/>
    <w:rsid w:val="006A24EA"/>
    <w:rsid w:val="006A25FF"/>
    <w:rsid w:val="006A2626"/>
    <w:rsid w:val="006A2735"/>
    <w:rsid w:val="006A28A8"/>
    <w:rsid w:val="006A2982"/>
    <w:rsid w:val="006A341A"/>
    <w:rsid w:val="006A396A"/>
    <w:rsid w:val="006A465A"/>
    <w:rsid w:val="006A4AE8"/>
    <w:rsid w:val="006A5260"/>
    <w:rsid w:val="006A5987"/>
    <w:rsid w:val="006A5C05"/>
    <w:rsid w:val="006A5C4A"/>
    <w:rsid w:val="006A6415"/>
    <w:rsid w:val="006A68F4"/>
    <w:rsid w:val="006A6D56"/>
    <w:rsid w:val="006A703D"/>
    <w:rsid w:val="006A7177"/>
    <w:rsid w:val="006A7281"/>
    <w:rsid w:val="006A731A"/>
    <w:rsid w:val="006A7B6E"/>
    <w:rsid w:val="006A7E27"/>
    <w:rsid w:val="006B01B4"/>
    <w:rsid w:val="006B028B"/>
    <w:rsid w:val="006B0649"/>
    <w:rsid w:val="006B08D9"/>
    <w:rsid w:val="006B08FB"/>
    <w:rsid w:val="006B1098"/>
    <w:rsid w:val="006B10DA"/>
    <w:rsid w:val="006B110D"/>
    <w:rsid w:val="006B123F"/>
    <w:rsid w:val="006B16D5"/>
    <w:rsid w:val="006B17FA"/>
    <w:rsid w:val="006B1BDF"/>
    <w:rsid w:val="006B1E5D"/>
    <w:rsid w:val="006B1F56"/>
    <w:rsid w:val="006B1F92"/>
    <w:rsid w:val="006B203C"/>
    <w:rsid w:val="006B2063"/>
    <w:rsid w:val="006B25F6"/>
    <w:rsid w:val="006B29D5"/>
    <w:rsid w:val="006B2A31"/>
    <w:rsid w:val="006B2D66"/>
    <w:rsid w:val="006B2E0D"/>
    <w:rsid w:val="006B3040"/>
    <w:rsid w:val="006B320C"/>
    <w:rsid w:val="006B378B"/>
    <w:rsid w:val="006B381D"/>
    <w:rsid w:val="006B3AD7"/>
    <w:rsid w:val="006B3B4A"/>
    <w:rsid w:val="006B3C4A"/>
    <w:rsid w:val="006B3C72"/>
    <w:rsid w:val="006B4272"/>
    <w:rsid w:val="006B429D"/>
    <w:rsid w:val="006B43F4"/>
    <w:rsid w:val="006B44EC"/>
    <w:rsid w:val="006B4880"/>
    <w:rsid w:val="006B4B95"/>
    <w:rsid w:val="006B5049"/>
    <w:rsid w:val="006B506F"/>
    <w:rsid w:val="006B53DC"/>
    <w:rsid w:val="006B57D9"/>
    <w:rsid w:val="006B595A"/>
    <w:rsid w:val="006B5EC3"/>
    <w:rsid w:val="006B6696"/>
    <w:rsid w:val="006B6772"/>
    <w:rsid w:val="006B6967"/>
    <w:rsid w:val="006B6BF3"/>
    <w:rsid w:val="006B6D02"/>
    <w:rsid w:val="006B70F4"/>
    <w:rsid w:val="006B7E75"/>
    <w:rsid w:val="006C070E"/>
    <w:rsid w:val="006C0747"/>
    <w:rsid w:val="006C117A"/>
    <w:rsid w:val="006C1551"/>
    <w:rsid w:val="006C1EB2"/>
    <w:rsid w:val="006C2241"/>
    <w:rsid w:val="006C2285"/>
    <w:rsid w:val="006C2613"/>
    <w:rsid w:val="006C2629"/>
    <w:rsid w:val="006C2D02"/>
    <w:rsid w:val="006C2D34"/>
    <w:rsid w:val="006C34C2"/>
    <w:rsid w:val="006C3532"/>
    <w:rsid w:val="006C419F"/>
    <w:rsid w:val="006C4286"/>
    <w:rsid w:val="006C44FD"/>
    <w:rsid w:val="006C45C9"/>
    <w:rsid w:val="006C4BE7"/>
    <w:rsid w:val="006C4E4D"/>
    <w:rsid w:val="006C4E87"/>
    <w:rsid w:val="006C5774"/>
    <w:rsid w:val="006C5970"/>
    <w:rsid w:val="006C6758"/>
    <w:rsid w:val="006C6AC2"/>
    <w:rsid w:val="006C7449"/>
    <w:rsid w:val="006C792D"/>
    <w:rsid w:val="006C7E3A"/>
    <w:rsid w:val="006C7F6F"/>
    <w:rsid w:val="006D02C0"/>
    <w:rsid w:val="006D033F"/>
    <w:rsid w:val="006D079B"/>
    <w:rsid w:val="006D0A2C"/>
    <w:rsid w:val="006D0B51"/>
    <w:rsid w:val="006D0DF6"/>
    <w:rsid w:val="006D102E"/>
    <w:rsid w:val="006D14EA"/>
    <w:rsid w:val="006D1505"/>
    <w:rsid w:val="006D16EE"/>
    <w:rsid w:val="006D1841"/>
    <w:rsid w:val="006D19A5"/>
    <w:rsid w:val="006D1D2F"/>
    <w:rsid w:val="006D1F96"/>
    <w:rsid w:val="006D2048"/>
    <w:rsid w:val="006D20D7"/>
    <w:rsid w:val="006D20F5"/>
    <w:rsid w:val="006D254E"/>
    <w:rsid w:val="006D2592"/>
    <w:rsid w:val="006D26A8"/>
    <w:rsid w:val="006D2FF8"/>
    <w:rsid w:val="006D3035"/>
    <w:rsid w:val="006D3221"/>
    <w:rsid w:val="006D325F"/>
    <w:rsid w:val="006D32A7"/>
    <w:rsid w:val="006D35BA"/>
    <w:rsid w:val="006D35C2"/>
    <w:rsid w:val="006D3E72"/>
    <w:rsid w:val="006D3FA5"/>
    <w:rsid w:val="006D458F"/>
    <w:rsid w:val="006D4BAB"/>
    <w:rsid w:val="006D5095"/>
    <w:rsid w:val="006D5294"/>
    <w:rsid w:val="006D58CB"/>
    <w:rsid w:val="006D5D13"/>
    <w:rsid w:val="006D5E1A"/>
    <w:rsid w:val="006D657A"/>
    <w:rsid w:val="006D6859"/>
    <w:rsid w:val="006D6BA2"/>
    <w:rsid w:val="006D6C84"/>
    <w:rsid w:val="006D6D34"/>
    <w:rsid w:val="006D6E5D"/>
    <w:rsid w:val="006D719B"/>
    <w:rsid w:val="006D724B"/>
    <w:rsid w:val="006D7FAE"/>
    <w:rsid w:val="006E003C"/>
    <w:rsid w:val="006E0BBC"/>
    <w:rsid w:val="006E0F18"/>
    <w:rsid w:val="006E1012"/>
    <w:rsid w:val="006E1B68"/>
    <w:rsid w:val="006E1BF6"/>
    <w:rsid w:val="006E1D4C"/>
    <w:rsid w:val="006E1D7E"/>
    <w:rsid w:val="006E1F8B"/>
    <w:rsid w:val="006E2037"/>
    <w:rsid w:val="006E2367"/>
    <w:rsid w:val="006E253E"/>
    <w:rsid w:val="006E2585"/>
    <w:rsid w:val="006E271F"/>
    <w:rsid w:val="006E28EC"/>
    <w:rsid w:val="006E2BAF"/>
    <w:rsid w:val="006E2CC2"/>
    <w:rsid w:val="006E2D8D"/>
    <w:rsid w:val="006E2E3A"/>
    <w:rsid w:val="006E31CA"/>
    <w:rsid w:val="006E3D50"/>
    <w:rsid w:val="006E3E33"/>
    <w:rsid w:val="006E3FFA"/>
    <w:rsid w:val="006E4B65"/>
    <w:rsid w:val="006E4CC1"/>
    <w:rsid w:val="006E4F4D"/>
    <w:rsid w:val="006E4F81"/>
    <w:rsid w:val="006E56D3"/>
    <w:rsid w:val="006E57A5"/>
    <w:rsid w:val="006E5A93"/>
    <w:rsid w:val="006E5E59"/>
    <w:rsid w:val="006E5FAD"/>
    <w:rsid w:val="006E603F"/>
    <w:rsid w:val="006E69BD"/>
    <w:rsid w:val="006E6EB5"/>
    <w:rsid w:val="006E75D4"/>
    <w:rsid w:val="006E7B78"/>
    <w:rsid w:val="006E7D5C"/>
    <w:rsid w:val="006E7DEE"/>
    <w:rsid w:val="006E7E64"/>
    <w:rsid w:val="006E7E6C"/>
    <w:rsid w:val="006F0126"/>
    <w:rsid w:val="006F0558"/>
    <w:rsid w:val="006F124D"/>
    <w:rsid w:val="006F15E7"/>
    <w:rsid w:val="006F16A4"/>
    <w:rsid w:val="006F16DE"/>
    <w:rsid w:val="006F1B9C"/>
    <w:rsid w:val="006F1F98"/>
    <w:rsid w:val="006F228E"/>
    <w:rsid w:val="006F2290"/>
    <w:rsid w:val="006F29CC"/>
    <w:rsid w:val="006F2CCC"/>
    <w:rsid w:val="006F30C3"/>
    <w:rsid w:val="006F30D4"/>
    <w:rsid w:val="006F329B"/>
    <w:rsid w:val="006F3573"/>
    <w:rsid w:val="006F35F1"/>
    <w:rsid w:val="006F44FC"/>
    <w:rsid w:val="006F4971"/>
    <w:rsid w:val="006F4B6B"/>
    <w:rsid w:val="006F4C45"/>
    <w:rsid w:val="006F4FE9"/>
    <w:rsid w:val="006F4FEF"/>
    <w:rsid w:val="006F5652"/>
    <w:rsid w:val="006F5AB8"/>
    <w:rsid w:val="006F60B4"/>
    <w:rsid w:val="006F66A1"/>
    <w:rsid w:val="006F6EF2"/>
    <w:rsid w:val="006F6F43"/>
    <w:rsid w:val="006F7089"/>
    <w:rsid w:val="006F72C8"/>
    <w:rsid w:val="006F7B08"/>
    <w:rsid w:val="006F7CD5"/>
    <w:rsid w:val="006F7E35"/>
    <w:rsid w:val="007000A2"/>
    <w:rsid w:val="0070026D"/>
    <w:rsid w:val="0070050B"/>
    <w:rsid w:val="00700DB3"/>
    <w:rsid w:val="00701139"/>
    <w:rsid w:val="00701543"/>
    <w:rsid w:val="00701922"/>
    <w:rsid w:val="00701A1B"/>
    <w:rsid w:val="00701A60"/>
    <w:rsid w:val="00701F7A"/>
    <w:rsid w:val="00702204"/>
    <w:rsid w:val="007022B7"/>
    <w:rsid w:val="007022F5"/>
    <w:rsid w:val="0070287B"/>
    <w:rsid w:val="00702D94"/>
    <w:rsid w:val="0070314E"/>
    <w:rsid w:val="00703214"/>
    <w:rsid w:val="00703499"/>
    <w:rsid w:val="00703658"/>
    <w:rsid w:val="007036B0"/>
    <w:rsid w:val="007036EC"/>
    <w:rsid w:val="0070378B"/>
    <w:rsid w:val="007038F2"/>
    <w:rsid w:val="00705173"/>
    <w:rsid w:val="007054F5"/>
    <w:rsid w:val="0070577F"/>
    <w:rsid w:val="00705CB7"/>
    <w:rsid w:val="00706131"/>
    <w:rsid w:val="007061E4"/>
    <w:rsid w:val="00706289"/>
    <w:rsid w:val="007063BD"/>
    <w:rsid w:val="0070669B"/>
    <w:rsid w:val="007067A4"/>
    <w:rsid w:val="00706E53"/>
    <w:rsid w:val="007075BE"/>
    <w:rsid w:val="00707C5B"/>
    <w:rsid w:val="00707E8C"/>
    <w:rsid w:val="00710630"/>
    <w:rsid w:val="00710A00"/>
    <w:rsid w:val="00710F9A"/>
    <w:rsid w:val="00711255"/>
    <w:rsid w:val="007112EC"/>
    <w:rsid w:val="00711571"/>
    <w:rsid w:val="007115C8"/>
    <w:rsid w:val="007117BC"/>
    <w:rsid w:val="00711D3F"/>
    <w:rsid w:val="00711DA0"/>
    <w:rsid w:val="00711E7E"/>
    <w:rsid w:val="00711ECE"/>
    <w:rsid w:val="007121D4"/>
    <w:rsid w:val="00712477"/>
    <w:rsid w:val="00712633"/>
    <w:rsid w:val="00712828"/>
    <w:rsid w:val="00712EAE"/>
    <w:rsid w:val="007130B5"/>
    <w:rsid w:val="007131B7"/>
    <w:rsid w:val="007132BF"/>
    <w:rsid w:val="007139F9"/>
    <w:rsid w:val="00713B15"/>
    <w:rsid w:val="00713CA8"/>
    <w:rsid w:val="0071425A"/>
    <w:rsid w:val="00714774"/>
    <w:rsid w:val="00715139"/>
    <w:rsid w:val="0071590B"/>
    <w:rsid w:val="00715F11"/>
    <w:rsid w:val="00715F7A"/>
    <w:rsid w:val="0071679C"/>
    <w:rsid w:val="0071683A"/>
    <w:rsid w:val="00716C4C"/>
    <w:rsid w:val="00717CE5"/>
    <w:rsid w:val="00717DDE"/>
    <w:rsid w:val="00717F9C"/>
    <w:rsid w:val="007201C8"/>
    <w:rsid w:val="0072036E"/>
    <w:rsid w:val="00720618"/>
    <w:rsid w:val="0072062D"/>
    <w:rsid w:val="00720AFD"/>
    <w:rsid w:val="00720BE9"/>
    <w:rsid w:val="00720C80"/>
    <w:rsid w:val="00720D40"/>
    <w:rsid w:val="00720F43"/>
    <w:rsid w:val="0072104C"/>
    <w:rsid w:val="007213C3"/>
    <w:rsid w:val="007216B0"/>
    <w:rsid w:val="0072195C"/>
    <w:rsid w:val="0072244A"/>
    <w:rsid w:val="00722861"/>
    <w:rsid w:val="007228D3"/>
    <w:rsid w:val="007229E1"/>
    <w:rsid w:val="00722E8E"/>
    <w:rsid w:val="007232E6"/>
    <w:rsid w:val="00723CBC"/>
    <w:rsid w:val="00723E9E"/>
    <w:rsid w:val="007240D9"/>
    <w:rsid w:val="00724559"/>
    <w:rsid w:val="00724944"/>
    <w:rsid w:val="00725034"/>
    <w:rsid w:val="00725197"/>
    <w:rsid w:val="00725299"/>
    <w:rsid w:val="00725440"/>
    <w:rsid w:val="007255E8"/>
    <w:rsid w:val="00725834"/>
    <w:rsid w:val="00725B43"/>
    <w:rsid w:val="00726C49"/>
    <w:rsid w:val="00726E81"/>
    <w:rsid w:val="0072737A"/>
    <w:rsid w:val="0072766B"/>
    <w:rsid w:val="007276D2"/>
    <w:rsid w:val="007279BD"/>
    <w:rsid w:val="00727B07"/>
    <w:rsid w:val="007301D6"/>
    <w:rsid w:val="0073033A"/>
    <w:rsid w:val="0073078F"/>
    <w:rsid w:val="007307ED"/>
    <w:rsid w:val="007314F0"/>
    <w:rsid w:val="00731F1D"/>
    <w:rsid w:val="00731FC8"/>
    <w:rsid w:val="00732203"/>
    <w:rsid w:val="007323DD"/>
    <w:rsid w:val="00732639"/>
    <w:rsid w:val="00732DB5"/>
    <w:rsid w:val="00732EB5"/>
    <w:rsid w:val="0073308B"/>
    <w:rsid w:val="007333A6"/>
    <w:rsid w:val="00733BE6"/>
    <w:rsid w:val="00733F0A"/>
    <w:rsid w:val="00734114"/>
    <w:rsid w:val="0073472A"/>
    <w:rsid w:val="00734A19"/>
    <w:rsid w:val="00734ABA"/>
    <w:rsid w:val="007359AA"/>
    <w:rsid w:val="00735AA1"/>
    <w:rsid w:val="00735D38"/>
    <w:rsid w:val="00735E63"/>
    <w:rsid w:val="0073630D"/>
    <w:rsid w:val="00736C37"/>
    <w:rsid w:val="00736F60"/>
    <w:rsid w:val="007371F9"/>
    <w:rsid w:val="007371FF"/>
    <w:rsid w:val="00737205"/>
    <w:rsid w:val="00737518"/>
    <w:rsid w:val="007377D3"/>
    <w:rsid w:val="007377FF"/>
    <w:rsid w:val="00737B22"/>
    <w:rsid w:val="00737DAA"/>
    <w:rsid w:val="0074009E"/>
    <w:rsid w:val="00740552"/>
    <w:rsid w:val="007406C3"/>
    <w:rsid w:val="00740781"/>
    <w:rsid w:val="00740945"/>
    <w:rsid w:val="00740BA8"/>
    <w:rsid w:val="00740CAE"/>
    <w:rsid w:val="00740F38"/>
    <w:rsid w:val="0074127E"/>
    <w:rsid w:val="0074130D"/>
    <w:rsid w:val="00741949"/>
    <w:rsid w:val="007423C2"/>
    <w:rsid w:val="00742CCA"/>
    <w:rsid w:val="00742D34"/>
    <w:rsid w:val="0074302E"/>
    <w:rsid w:val="007432C5"/>
    <w:rsid w:val="007440BC"/>
    <w:rsid w:val="0074436E"/>
    <w:rsid w:val="0074445B"/>
    <w:rsid w:val="00744992"/>
    <w:rsid w:val="00744A06"/>
    <w:rsid w:val="00745251"/>
    <w:rsid w:val="007456EE"/>
    <w:rsid w:val="00745CA8"/>
    <w:rsid w:val="00746117"/>
    <w:rsid w:val="0074628A"/>
    <w:rsid w:val="00746AA3"/>
    <w:rsid w:val="00746B94"/>
    <w:rsid w:val="00746C81"/>
    <w:rsid w:val="007471AA"/>
    <w:rsid w:val="0074762A"/>
    <w:rsid w:val="00747632"/>
    <w:rsid w:val="007476E6"/>
    <w:rsid w:val="0074777F"/>
    <w:rsid w:val="00747B9F"/>
    <w:rsid w:val="00747CDF"/>
    <w:rsid w:val="00750368"/>
    <w:rsid w:val="00750DD1"/>
    <w:rsid w:val="00750F7B"/>
    <w:rsid w:val="0075113B"/>
    <w:rsid w:val="00751188"/>
    <w:rsid w:val="00751660"/>
    <w:rsid w:val="007517B8"/>
    <w:rsid w:val="00751BD1"/>
    <w:rsid w:val="00751E84"/>
    <w:rsid w:val="007524B4"/>
    <w:rsid w:val="0075260F"/>
    <w:rsid w:val="00752C1D"/>
    <w:rsid w:val="00752DA3"/>
    <w:rsid w:val="0075306A"/>
    <w:rsid w:val="0075347C"/>
    <w:rsid w:val="00753BF7"/>
    <w:rsid w:val="00753C71"/>
    <w:rsid w:val="00753C8F"/>
    <w:rsid w:val="007545D3"/>
    <w:rsid w:val="007548B9"/>
    <w:rsid w:val="00754DF1"/>
    <w:rsid w:val="00754F6C"/>
    <w:rsid w:val="007553DD"/>
    <w:rsid w:val="00755721"/>
    <w:rsid w:val="007559AE"/>
    <w:rsid w:val="00755A10"/>
    <w:rsid w:val="00755AAE"/>
    <w:rsid w:val="00756249"/>
    <w:rsid w:val="0075673D"/>
    <w:rsid w:val="00757719"/>
    <w:rsid w:val="00757F70"/>
    <w:rsid w:val="00760ED8"/>
    <w:rsid w:val="00761258"/>
    <w:rsid w:val="00761352"/>
    <w:rsid w:val="007613BB"/>
    <w:rsid w:val="00761632"/>
    <w:rsid w:val="00761D71"/>
    <w:rsid w:val="00761DB8"/>
    <w:rsid w:val="00762240"/>
    <w:rsid w:val="007622FF"/>
    <w:rsid w:val="0076282A"/>
    <w:rsid w:val="007629BF"/>
    <w:rsid w:val="00762F5A"/>
    <w:rsid w:val="00762FBC"/>
    <w:rsid w:val="00763040"/>
    <w:rsid w:val="00763096"/>
    <w:rsid w:val="00763158"/>
    <w:rsid w:val="00763182"/>
    <w:rsid w:val="007634F9"/>
    <w:rsid w:val="00763650"/>
    <w:rsid w:val="00763A63"/>
    <w:rsid w:val="00763AD0"/>
    <w:rsid w:val="00763DE6"/>
    <w:rsid w:val="007647D7"/>
    <w:rsid w:val="00764A8E"/>
    <w:rsid w:val="00764B9D"/>
    <w:rsid w:val="007656B4"/>
    <w:rsid w:val="00765905"/>
    <w:rsid w:val="00765B7C"/>
    <w:rsid w:val="00765E60"/>
    <w:rsid w:val="00766056"/>
    <w:rsid w:val="00766398"/>
    <w:rsid w:val="00766B7F"/>
    <w:rsid w:val="007670BF"/>
    <w:rsid w:val="00767401"/>
    <w:rsid w:val="007677B0"/>
    <w:rsid w:val="00767A03"/>
    <w:rsid w:val="00767AF9"/>
    <w:rsid w:val="00767FB1"/>
    <w:rsid w:val="007700D3"/>
    <w:rsid w:val="007709E3"/>
    <w:rsid w:val="00770D27"/>
    <w:rsid w:val="00770DE4"/>
    <w:rsid w:val="007710B2"/>
    <w:rsid w:val="007716E8"/>
    <w:rsid w:val="00771C45"/>
    <w:rsid w:val="00771F26"/>
    <w:rsid w:val="0077234E"/>
    <w:rsid w:val="00772544"/>
    <w:rsid w:val="007727D2"/>
    <w:rsid w:val="00772953"/>
    <w:rsid w:val="00773844"/>
    <w:rsid w:val="00773957"/>
    <w:rsid w:val="00773CF1"/>
    <w:rsid w:val="00774405"/>
    <w:rsid w:val="00774485"/>
    <w:rsid w:val="007747CA"/>
    <w:rsid w:val="0077495F"/>
    <w:rsid w:val="00774CB6"/>
    <w:rsid w:val="00774EF6"/>
    <w:rsid w:val="007759F1"/>
    <w:rsid w:val="00775EF8"/>
    <w:rsid w:val="00775F94"/>
    <w:rsid w:val="0077619C"/>
    <w:rsid w:val="00776347"/>
    <w:rsid w:val="00776A06"/>
    <w:rsid w:val="00776B2C"/>
    <w:rsid w:val="00777154"/>
    <w:rsid w:val="007775A2"/>
    <w:rsid w:val="0077783C"/>
    <w:rsid w:val="0077790A"/>
    <w:rsid w:val="00777C01"/>
    <w:rsid w:val="00777CD2"/>
    <w:rsid w:val="00780135"/>
    <w:rsid w:val="007801E9"/>
    <w:rsid w:val="007802B0"/>
    <w:rsid w:val="007803D1"/>
    <w:rsid w:val="00780496"/>
    <w:rsid w:val="007804C7"/>
    <w:rsid w:val="00780C63"/>
    <w:rsid w:val="00780F92"/>
    <w:rsid w:val="00781A40"/>
    <w:rsid w:val="00781D30"/>
    <w:rsid w:val="00781DDC"/>
    <w:rsid w:val="0078203D"/>
    <w:rsid w:val="007820E5"/>
    <w:rsid w:val="00782686"/>
    <w:rsid w:val="007828A7"/>
    <w:rsid w:val="00782DCC"/>
    <w:rsid w:val="0078336B"/>
    <w:rsid w:val="007837CA"/>
    <w:rsid w:val="007837D8"/>
    <w:rsid w:val="0078386C"/>
    <w:rsid w:val="007839C5"/>
    <w:rsid w:val="00783E24"/>
    <w:rsid w:val="00784666"/>
    <w:rsid w:val="0078469B"/>
    <w:rsid w:val="00784750"/>
    <w:rsid w:val="00784912"/>
    <w:rsid w:val="00784D57"/>
    <w:rsid w:val="00785D4E"/>
    <w:rsid w:val="00785F71"/>
    <w:rsid w:val="00786039"/>
    <w:rsid w:val="0078619F"/>
    <w:rsid w:val="0078670A"/>
    <w:rsid w:val="0078719F"/>
    <w:rsid w:val="007871BB"/>
    <w:rsid w:val="00787425"/>
    <w:rsid w:val="0078767C"/>
    <w:rsid w:val="00787ACC"/>
    <w:rsid w:val="00787EDF"/>
    <w:rsid w:val="00790BDD"/>
    <w:rsid w:val="00791A8F"/>
    <w:rsid w:val="00791ADC"/>
    <w:rsid w:val="00791B79"/>
    <w:rsid w:val="00791D2D"/>
    <w:rsid w:val="00792432"/>
    <w:rsid w:val="00792438"/>
    <w:rsid w:val="00792652"/>
    <w:rsid w:val="00792684"/>
    <w:rsid w:val="00792C69"/>
    <w:rsid w:val="00792D8C"/>
    <w:rsid w:val="007930C8"/>
    <w:rsid w:val="00793346"/>
    <w:rsid w:val="007933B4"/>
    <w:rsid w:val="0079360F"/>
    <w:rsid w:val="007938A3"/>
    <w:rsid w:val="00793D73"/>
    <w:rsid w:val="007940F8"/>
    <w:rsid w:val="00794590"/>
    <w:rsid w:val="00795306"/>
    <w:rsid w:val="00795729"/>
    <w:rsid w:val="007958D5"/>
    <w:rsid w:val="00795E77"/>
    <w:rsid w:val="007960B6"/>
    <w:rsid w:val="00796337"/>
    <w:rsid w:val="00796793"/>
    <w:rsid w:val="007969EA"/>
    <w:rsid w:val="00796B20"/>
    <w:rsid w:val="00797545"/>
    <w:rsid w:val="00797F38"/>
    <w:rsid w:val="00797FC8"/>
    <w:rsid w:val="007A02EB"/>
    <w:rsid w:val="007A0487"/>
    <w:rsid w:val="007A0701"/>
    <w:rsid w:val="007A0C41"/>
    <w:rsid w:val="007A173B"/>
    <w:rsid w:val="007A1D34"/>
    <w:rsid w:val="007A22D7"/>
    <w:rsid w:val="007A237F"/>
    <w:rsid w:val="007A2533"/>
    <w:rsid w:val="007A25AC"/>
    <w:rsid w:val="007A2900"/>
    <w:rsid w:val="007A29EE"/>
    <w:rsid w:val="007A2A81"/>
    <w:rsid w:val="007A2AC5"/>
    <w:rsid w:val="007A2BE9"/>
    <w:rsid w:val="007A2CFD"/>
    <w:rsid w:val="007A2D23"/>
    <w:rsid w:val="007A2DDD"/>
    <w:rsid w:val="007A327F"/>
    <w:rsid w:val="007A35CE"/>
    <w:rsid w:val="007A369E"/>
    <w:rsid w:val="007A3A79"/>
    <w:rsid w:val="007A4717"/>
    <w:rsid w:val="007A489E"/>
    <w:rsid w:val="007A4A6D"/>
    <w:rsid w:val="007A4B7E"/>
    <w:rsid w:val="007A4DF9"/>
    <w:rsid w:val="007A4ECF"/>
    <w:rsid w:val="007A4FC9"/>
    <w:rsid w:val="007A50ED"/>
    <w:rsid w:val="007A524A"/>
    <w:rsid w:val="007A56C8"/>
    <w:rsid w:val="007A5A23"/>
    <w:rsid w:val="007A63A1"/>
    <w:rsid w:val="007A63F2"/>
    <w:rsid w:val="007A6482"/>
    <w:rsid w:val="007A68C0"/>
    <w:rsid w:val="007A6FC4"/>
    <w:rsid w:val="007A7223"/>
    <w:rsid w:val="007A78B5"/>
    <w:rsid w:val="007A7CDA"/>
    <w:rsid w:val="007B006E"/>
    <w:rsid w:val="007B0175"/>
    <w:rsid w:val="007B0212"/>
    <w:rsid w:val="007B0A72"/>
    <w:rsid w:val="007B0CA3"/>
    <w:rsid w:val="007B0D9A"/>
    <w:rsid w:val="007B13EC"/>
    <w:rsid w:val="007B18EF"/>
    <w:rsid w:val="007B191F"/>
    <w:rsid w:val="007B1C02"/>
    <w:rsid w:val="007B2297"/>
    <w:rsid w:val="007B238E"/>
    <w:rsid w:val="007B2524"/>
    <w:rsid w:val="007B279D"/>
    <w:rsid w:val="007B281B"/>
    <w:rsid w:val="007B2DC1"/>
    <w:rsid w:val="007B30D0"/>
    <w:rsid w:val="007B30E8"/>
    <w:rsid w:val="007B31F5"/>
    <w:rsid w:val="007B3750"/>
    <w:rsid w:val="007B3937"/>
    <w:rsid w:val="007B3AD4"/>
    <w:rsid w:val="007B40CE"/>
    <w:rsid w:val="007B439C"/>
    <w:rsid w:val="007B47CE"/>
    <w:rsid w:val="007B4B36"/>
    <w:rsid w:val="007B4C2F"/>
    <w:rsid w:val="007B5417"/>
    <w:rsid w:val="007B5A9B"/>
    <w:rsid w:val="007B5B63"/>
    <w:rsid w:val="007B5C4C"/>
    <w:rsid w:val="007B5F50"/>
    <w:rsid w:val="007B62EB"/>
    <w:rsid w:val="007B633A"/>
    <w:rsid w:val="007B6632"/>
    <w:rsid w:val="007B6D11"/>
    <w:rsid w:val="007B6EAA"/>
    <w:rsid w:val="007B6F80"/>
    <w:rsid w:val="007B6F9A"/>
    <w:rsid w:val="007B723A"/>
    <w:rsid w:val="007B7B76"/>
    <w:rsid w:val="007C04E6"/>
    <w:rsid w:val="007C05C1"/>
    <w:rsid w:val="007C08F7"/>
    <w:rsid w:val="007C0AC8"/>
    <w:rsid w:val="007C12C0"/>
    <w:rsid w:val="007C167C"/>
    <w:rsid w:val="007C1780"/>
    <w:rsid w:val="007C1C4F"/>
    <w:rsid w:val="007C1FA3"/>
    <w:rsid w:val="007C1FDC"/>
    <w:rsid w:val="007C210D"/>
    <w:rsid w:val="007C23AD"/>
    <w:rsid w:val="007C29B0"/>
    <w:rsid w:val="007C29E8"/>
    <w:rsid w:val="007C2ECB"/>
    <w:rsid w:val="007C2FAF"/>
    <w:rsid w:val="007C3015"/>
    <w:rsid w:val="007C3354"/>
    <w:rsid w:val="007C3740"/>
    <w:rsid w:val="007C3ACE"/>
    <w:rsid w:val="007C410D"/>
    <w:rsid w:val="007C4588"/>
    <w:rsid w:val="007C472E"/>
    <w:rsid w:val="007C4776"/>
    <w:rsid w:val="007C5556"/>
    <w:rsid w:val="007C5661"/>
    <w:rsid w:val="007C58A9"/>
    <w:rsid w:val="007C5AFD"/>
    <w:rsid w:val="007C6626"/>
    <w:rsid w:val="007C6798"/>
    <w:rsid w:val="007C6B3F"/>
    <w:rsid w:val="007C6CE8"/>
    <w:rsid w:val="007C6E09"/>
    <w:rsid w:val="007C6F15"/>
    <w:rsid w:val="007C7770"/>
    <w:rsid w:val="007C7C04"/>
    <w:rsid w:val="007C7F57"/>
    <w:rsid w:val="007D0BAE"/>
    <w:rsid w:val="007D0C67"/>
    <w:rsid w:val="007D0C69"/>
    <w:rsid w:val="007D0CCE"/>
    <w:rsid w:val="007D128F"/>
    <w:rsid w:val="007D1B15"/>
    <w:rsid w:val="007D1D3F"/>
    <w:rsid w:val="007D1E53"/>
    <w:rsid w:val="007D2175"/>
    <w:rsid w:val="007D2446"/>
    <w:rsid w:val="007D279B"/>
    <w:rsid w:val="007D284A"/>
    <w:rsid w:val="007D2D90"/>
    <w:rsid w:val="007D2DB0"/>
    <w:rsid w:val="007D2F33"/>
    <w:rsid w:val="007D2F89"/>
    <w:rsid w:val="007D378D"/>
    <w:rsid w:val="007D3D7E"/>
    <w:rsid w:val="007D4A28"/>
    <w:rsid w:val="007D4C73"/>
    <w:rsid w:val="007D559B"/>
    <w:rsid w:val="007D55A1"/>
    <w:rsid w:val="007D55A5"/>
    <w:rsid w:val="007D5731"/>
    <w:rsid w:val="007D5DBA"/>
    <w:rsid w:val="007D5EDE"/>
    <w:rsid w:val="007D65AA"/>
    <w:rsid w:val="007D6742"/>
    <w:rsid w:val="007D676B"/>
    <w:rsid w:val="007D67C6"/>
    <w:rsid w:val="007D6917"/>
    <w:rsid w:val="007D6A50"/>
    <w:rsid w:val="007D6B6C"/>
    <w:rsid w:val="007D6D15"/>
    <w:rsid w:val="007D6DB2"/>
    <w:rsid w:val="007D6ED7"/>
    <w:rsid w:val="007D6FE1"/>
    <w:rsid w:val="007D74C8"/>
    <w:rsid w:val="007D7537"/>
    <w:rsid w:val="007D776B"/>
    <w:rsid w:val="007E0537"/>
    <w:rsid w:val="007E0645"/>
    <w:rsid w:val="007E06F4"/>
    <w:rsid w:val="007E08A2"/>
    <w:rsid w:val="007E092C"/>
    <w:rsid w:val="007E0AC2"/>
    <w:rsid w:val="007E0DA8"/>
    <w:rsid w:val="007E0FB8"/>
    <w:rsid w:val="007E1B2F"/>
    <w:rsid w:val="007E26C7"/>
    <w:rsid w:val="007E2AED"/>
    <w:rsid w:val="007E3396"/>
    <w:rsid w:val="007E33A7"/>
    <w:rsid w:val="007E41F8"/>
    <w:rsid w:val="007E4A4B"/>
    <w:rsid w:val="007E4BAE"/>
    <w:rsid w:val="007E5025"/>
    <w:rsid w:val="007E5731"/>
    <w:rsid w:val="007E597D"/>
    <w:rsid w:val="007E61BF"/>
    <w:rsid w:val="007E6828"/>
    <w:rsid w:val="007E6D64"/>
    <w:rsid w:val="007E6E33"/>
    <w:rsid w:val="007E710E"/>
    <w:rsid w:val="007E73FC"/>
    <w:rsid w:val="007E74A6"/>
    <w:rsid w:val="007E76E0"/>
    <w:rsid w:val="007E7834"/>
    <w:rsid w:val="007E7C59"/>
    <w:rsid w:val="007E7CFE"/>
    <w:rsid w:val="007E7D77"/>
    <w:rsid w:val="007E7F35"/>
    <w:rsid w:val="007F0297"/>
    <w:rsid w:val="007F03E9"/>
    <w:rsid w:val="007F12CA"/>
    <w:rsid w:val="007F14C3"/>
    <w:rsid w:val="007F15DF"/>
    <w:rsid w:val="007F1901"/>
    <w:rsid w:val="007F1B8F"/>
    <w:rsid w:val="007F1BAC"/>
    <w:rsid w:val="007F1FBC"/>
    <w:rsid w:val="007F2024"/>
    <w:rsid w:val="007F20B2"/>
    <w:rsid w:val="007F24B7"/>
    <w:rsid w:val="007F2511"/>
    <w:rsid w:val="007F2876"/>
    <w:rsid w:val="007F2CFF"/>
    <w:rsid w:val="007F3A22"/>
    <w:rsid w:val="007F3BAA"/>
    <w:rsid w:val="007F407B"/>
    <w:rsid w:val="007F414C"/>
    <w:rsid w:val="007F426F"/>
    <w:rsid w:val="007F4906"/>
    <w:rsid w:val="007F4973"/>
    <w:rsid w:val="007F4FF7"/>
    <w:rsid w:val="007F525E"/>
    <w:rsid w:val="007F52C8"/>
    <w:rsid w:val="007F54DE"/>
    <w:rsid w:val="007F57EA"/>
    <w:rsid w:val="007F5A01"/>
    <w:rsid w:val="007F5E2E"/>
    <w:rsid w:val="007F675D"/>
    <w:rsid w:val="007F6A52"/>
    <w:rsid w:val="007F6F42"/>
    <w:rsid w:val="007F77AC"/>
    <w:rsid w:val="007F7AC9"/>
    <w:rsid w:val="007F7B6F"/>
    <w:rsid w:val="007F7CC4"/>
    <w:rsid w:val="007F7D1C"/>
    <w:rsid w:val="00800137"/>
    <w:rsid w:val="0080018E"/>
    <w:rsid w:val="00800325"/>
    <w:rsid w:val="00800CF3"/>
    <w:rsid w:val="008010B7"/>
    <w:rsid w:val="008016AD"/>
    <w:rsid w:val="00802075"/>
    <w:rsid w:val="0080297D"/>
    <w:rsid w:val="008031F9"/>
    <w:rsid w:val="008032C4"/>
    <w:rsid w:val="00803360"/>
    <w:rsid w:val="00803620"/>
    <w:rsid w:val="00803732"/>
    <w:rsid w:val="00804222"/>
    <w:rsid w:val="00804301"/>
    <w:rsid w:val="008049F5"/>
    <w:rsid w:val="00804C8D"/>
    <w:rsid w:val="008050CE"/>
    <w:rsid w:val="0080590B"/>
    <w:rsid w:val="00805AD8"/>
    <w:rsid w:val="00805BC0"/>
    <w:rsid w:val="008063C3"/>
    <w:rsid w:val="008063DC"/>
    <w:rsid w:val="0080647E"/>
    <w:rsid w:val="008072F5"/>
    <w:rsid w:val="00807458"/>
    <w:rsid w:val="0080760C"/>
    <w:rsid w:val="0080799A"/>
    <w:rsid w:val="00807BFC"/>
    <w:rsid w:val="00810074"/>
    <w:rsid w:val="00810DCB"/>
    <w:rsid w:val="00810EFC"/>
    <w:rsid w:val="00811479"/>
    <w:rsid w:val="008114B9"/>
    <w:rsid w:val="008114FC"/>
    <w:rsid w:val="00811990"/>
    <w:rsid w:val="00811AF3"/>
    <w:rsid w:val="00811C29"/>
    <w:rsid w:val="008121CF"/>
    <w:rsid w:val="008122B6"/>
    <w:rsid w:val="00812438"/>
    <w:rsid w:val="008124F7"/>
    <w:rsid w:val="0081256F"/>
    <w:rsid w:val="008128F4"/>
    <w:rsid w:val="00812E76"/>
    <w:rsid w:val="008131E5"/>
    <w:rsid w:val="008132B5"/>
    <w:rsid w:val="008139CA"/>
    <w:rsid w:val="00813B4A"/>
    <w:rsid w:val="0081412E"/>
    <w:rsid w:val="008142D9"/>
    <w:rsid w:val="0081437E"/>
    <w:rsid w:val="00814837"/>
    <w:rsid w:val="0081515E"/>
    <w:rsid w:val="00815406"/>
    <w:rsid w:val="008165B8"/>
    <w:rsid w:val="0081674A"/>
    <w:rsid w:val="00816AAA"/>
    <w:rsid w:val="00816D6E"/>
    <w:rsid w:val="008201CF"/>
    <w:rsid w:val="00820284"/>
    <w:rsid w:val="00820367"/>
    <w:rsid w:val="00820716"/>
    <w:rsid w:val="00820BD9"/>
    <w:rsid w:val="00820F21"/>
    <w:rsid w:val="00821D7B"/>
    <w:rsid w:val="0082219F"/>
    <w:rsid w:val="008228EF"/>
    <w:rsid w:val="008232AB"/>
    <w:rsid w:val="008238E1"/>
    <w:rsid w:val="00823D3B"/>
    <w:rsid w:val="00823E74"/>
    <w:rsid w:val="00823E7A"/>
    <w:rsid w:val="00823F61"/>
    <w:rsid w:val="008242A9"/>
    <w:rsid w:val="008248F9"/>
    <w:rsid w:val="008249D2"/>
    <w:rsid w:val="00824BDA"/>
    <w:rsid w:val="00824E63"/>
    <w:rsid w:val="00825A25"/>
    <w:rsid w:val="00825DC6"/>
    <w:rsid w:val="008264C3"/>
    <w:rsid w:val="00826AAD"/>
    <w:rsid w:val="00826D8E"/>
    <w:rsid w:val="00826EFE"/>
    <w:rsid w:val="00826F2F"/>
    <w:rsid w:val="008277B2"/>
    <w:rsid w:val="00827B38"/>
    <w:rsid w:val="00827DD7"/>
    <w:rsid w:val="00830106"/>
    <w:rsid w:val="0083012D"/>
    <w:rsid w:val="00830754"/>
    <w:rsid w:val="00830848"/>
    <w:rsid w:val="0083086A"/>
    <w:rsid w:val="00830A03"/>
    <w:rsid w:val="00830DBF"/>
    <w:rsid w:val="00830E1F"/>
    <w:rsid w:val="008310F6"/>
    <w:rsid w:val="00831441"/>
    <w:rsid w:val="008315AC"/>
    <w:rsid w:val="00831AB6"/>
    <w:rsid w:val="00831C74"/>
    <w:rsid w:val="00831CE1"/>
    <w:rsid w:val="00832473"/>
    <w:rsid w:val="0083247A"/>
    <w:rsid w:val="008324B2"/>
    <w:rsid w:val="008325BC"/>
    <w:rsid w:val="00832C0D"/>
    <w:rsid w:val="00832FC6"/>
    <w:rsid w:val="008338B1"/>
    <w:rsid w:val="00833977"/>
    <w:rsid w:val="00833BD5"/>
    <w:rsid w:val="00834185"/>
    <w:rsid w:val="00834296"/>
    <w:rsid w:val="0083458D"/>
    <w:rsid w:val="00834787"/>
    <w:rsid w:val="008347DA"/>
    <w:rsid w:val="00834968"/>
    <w:rsid w:val="008353A5"/>
    <w:rsid w:val="008354EC"/>
    <w:rsid w:val="00835527"/>
    <w:rsid w:val="0083559E"/>
    <w:rsid w:val="00835888"/>
    <w:rsid w:val="00835982"/>
    <w:rsid w:val="00835E79"/>
    <w:rsid w:val="008360E6"/>
    <w:rsid w:val="0083618F"/>
    <w:rsid w:val="0083699C"/>
    <w:rsid w:val="0083711A"/>
    <w:rsid w:val="0083729D"/>
    <w:rsid w:val="0083734C"/>
    <w:rsid w:val="008375DA"/>
    <w:rsid w:val="00837792"/>
    <w:rsid w:val="00837AF5"/>
    <w:rsid w:val="0084008C"/>
    <w:rsid w:val="00840106"/>
    <w:rsid w:val="008401FD"/>
    <w:rsid w:val="0084020C"/>
    <w:rsid w:val="00840565"/>
    <w:rsid w:val="0084094E"/>
    <w:rsid w:val="00840C45"/>
    <w:rsid w:val="00840E78"/>
    <w:rsid w:val="00841064"/>
    <w:rsid w:val="008413B1"/>
    <w:rsid w:val="00841ED0"/>
    <w:rsid w:val="008420F3"/>
    <w:rsid w:val="0084223C"/>
    <w:rsid w:val="0084227C"/>
    <w:rsid w:val="008423F8"/>
    <w:rsid w:val="00843EA1"/>
    <w:rsid w:val="00843F80"/>
    <w:rsid w:val="008449C6"/>
    <w:rsid w:val="008449E1"/>
    <w:rsid w:val="0084506B"/>
    <w:rsid w:val="0084526C"/>
    <w:rsid w:val="0084531C"/>
    <w:rsid w:val="00845339"/>
    <w:rsid w:val="008453C7"/>
    <w:rsid w:val="00845550"/>
    <w:rsid w:val="00845A95"/>
    <w:rsid w:val="00845E0D"/>
    <w:rsid w:val="008460EC"/>
    <w:rsid w:val="0084653C"/>
    <w:rsid w:val="0084674A"/>
    <w:rsid w:val="0084695C"/>
    <w:rsid w:val="00846CC6"/>
    <w:rsid w:val="00846D20"/>
    <w:rsid w:val="00846F10"/>
    <w:rsid w:val="008470FA"/>
    <w:rsid w:val="00847171"/>
    <w:rsid w:val="008476DA"/>
    <w:rsid w:val="0084787B"/>
    <w:rsid w:val="008478E3"/>
    <w:rsid w:val="00847C9E"/>
    <w:rsid w:val="00847CB2"/>
    <w:rsid w:val="00847EFB"/>
    <w:rsid w:val="00850064"/>
    <w:rsid w:val="00850126"/>
    <w:rsid w:val="00850170"/>
    <w:rsid w:val="00850401"/>
    <w:rsid w:val="00850952"/>
    <w:rsid w:val="00850C02"/>
    <w:rsid w:val="00850DD7"/>
    <w:rsid w:val="00850F19"/>
    <w:rsid w:val="00851120"/>
    <w:rsid w:val="00851140"/>
    <w:rsid w:val="008512B4"/>
    <w:rsid w:val="008519DB"/>
    <w:rsid w:val="00851D86"/>
    <w:rsid w:val="0085230E"/>
    <w:rsid w:val="00852719"/>
    <w:rsid w:val="00852974"/>
    <w:rsid w:val="00852E1B"/>
    <w:rsid w:val="00852E97"/>
    <w:rsid w:val="00853841"/>
    <w:rsid w:val="00853D2A"/>
    <w:rsid w:val="00853E2C"/>
    <w:rsid w:val="008545FD"/>
    <w:rsid w:val="0085477F"/>
    <w:rsid w:val="00854A48"/>
    <w:rsid w:val="00854F55"/>
    <w:rsid w:val="0085516E"/>
    <w:rsid w:val="00855826"/>
    <w:rsid w:val="00855931"/>
    <w:rsid w:val="00855AFA"/>
    <w:rsid w:val="00856081"/>
    <w:rsid w:val="0085629A"/>
    <w:rsid w:val="00856D17"/>
    <w:rsid w:val="00857127"/>
    <w:rsid w:val="008575F2"/>
    <w:rsid w:val="00857CC7"/>
    <w:rsid w:val="00860018"/>
    <w:rsid w:val="00860087"/>
    <w:rsid w:val="0086008E"/>
    <w:rsid w:val="008607E6"/>
    <w:rsid w:val="00860851"/>
    <w:rsid w:val="00860C10"/>
    <w:rsid w:val="00860D76"/>
    <w:rsid w:val="00860E54"/>
    <w:rsid w:val="00860ED7"/>
    <w:rsid w:val="0086100F"/>
    <w:rsid w:val="00861134"/>
    <w:rsid w:val="00861335"/>
    <w:rsid w:val="008619D7"/>
    <w:rsid w:val="00861A28"/>
    <w:rsid w:val="00862422"/>
    <w:rsid w:val="0086255A"/>
    <w:rsid w:val="008632FF"/>
    <w:rsid w:val="0086344E"/>
    <w:rsid w:val="0086353D"/>
    <w:rsid w:val="00863937"/>
    <w:rsid w:val="008639EE"/>
    <w:rsid w:val="00864AED"/>
    <w:rsid w:val="00864B5C"/>
    <w:rsid w:val="00864F2A"/>
    <w:rsid w:val="00864FF6"/>
    <w:rsid w:val="008652B1"/>
    <w:rsid w:val="0086544A"/>
    <w:rsid w:val="0086570F"/>
    <w:rsid w:val="00865C11"/>
    <w:rsid w:val="008670E8"/>
    <w:rsid w:val="00867A92"/>
    <w:rsid w:val="00867BF4"/>
    <w:rsid w:val="00867E41"/>
    <w:rsid w:val="00867F1D"/>
    <w:rsid w:val="00870863"/>
    <w:rsid w:val="00870B6C"/>
    <w:rsid w:val="00870C67"/>
    <w:rsid w:val="00870C69"/>
    <w:rsid w:val="00870CD1"/>
    <w:rsid w:val="00871095"/>
    <w:rsid w:val="0087112A"/>
    <w:rsid w:val="008713BE"/>
    <w:rsid w:val="00871564"/>
    <w:rsid w:val="0087174E"/>
    <w:rsid w:val="00871B42"/>
    <w:rsid w:val="00871B76"/>
    <w:rsid w:val="00871E18"/>
    <w:rsid w:val="00871E8C"/>
    <w:rsid w:val="00872402"/>
    <w:rsid w:val="00875270"/>
    <w:rsid w:val="0087538A"/>
    <w:rsid w:val="008758EA"/>
    <w:rsid w:val="00875F6B"/>
    <w:rsid w:val="00875FC2"/>
    <w:rsid w:val="0087668C"/>
    <w:rsid w:val="00876936"/>
    <w:rsid w:val="00876EB2"/>
    <w:rsid w:val="00876EF8"/>
    <w:rsid w:val="00876FF6"/>
    <w:rsid w:val="00877048"/>
    <w:rsid w:val="008773E9"/>
    <w:rsid w:val="008776EA"/>
    <w:rsid w:val="00877706"/>
    <w:rsid w:val="00877834"/>
    <w:rsid w:val="0088069C"/>
    <w:rsid w:val="0088089D"/>
    <w:rsid w:val="008812A2"/>
    <w:rsid w:val="00881513"/>
    <w:rsid w:val="0088181A"/>
    <w:rsid w:val="00881C0F"/>
    <w:rsid w:val="00881C27"/>
    <w:rsid w:val="00881E26"/>
    <w:rsid w:val="00881E53"/>
    <w:rsid w:val="00882014"/>
    <w:rsid w:val="00882094"/>
    <w:rsid w:val="00882687"/>
    <w:rsid w:val="00882A1F"/>
    <w:rsid w:val="00882B61"/>
    <w:rsid w:val="008832F2"/>
    <w:rsid w:val="00883D45"/>
    <w:rsid w:val="008842E7"/>
    <w:rsid w:val="0088441D"/>
    <w:rsid w:val="00884C11"/>
    <w:rsid w:val="00884CDE"/>
    <w:rsid w:val="00884D0E"/>
    <w:rsid w:val="00884E07"/>
    <w:rsid w:val="00884E08"/>
    <w:rsid w:val="00884E1C"/>
    <w:rsid w:val="008853D9"/>
    <w:rsid w:val="00885749"/>
    <w:rsid w:val="008858FA"/>
    <w:rsid w:val="00885DDD"/>
    <w:rsid w:val="00885FB2"/>
    <w:rsid w:val="00886317"/>
    <w:rsid w:val="0088645E"/>
    <w:rsid w:val="00886A2B"/>
    <w:rsid w:val="00887574"/>
    <w:rsid w:val="00887685"/>
    <w:rsid w:val="00890174"/>
    <w:rsid w:val="008903C2"/>
    <w:rsid w:val="0089074A"/>
    <w:rsid w:val="00890991"/>
    <w:rsid w:val="0089119D"/>
    <w:rsid w:val="00891204"/>
    <w:rsid w:val="0089122A"/>
    <w:rsid w:val="00891C61"/>
    <w:rsid w:val="00891D84"/>
    <w:rsid w:val="00892083"/>
    <w:rsid w:val="008928F8"/>
    <w:rsid w:val="00892E49"/>
    <w:rsid w:val="00893405"/>
    <w:rsid w:val="008935BE"/>
    <w:rsid w:val="008939FE"/>
    <w:rsid w:val="00893F36"/>
    <w:rsid w:val="008941E8"/>
    <w:rsid w:val="008943A1"/>
    <w:rsid w:val="0089470E"/>
    <w:rsid w:val="00894EFB"/>
    <w:rsid w:val="00894FFD"/>
    <w:rsid w:val="00895228"/>
    <w:rsid w:val="0089548F"/>
    <w:rsid w:val="00895869"/>
    <w:rsid w:val="00895BC8"/>
    <w:rsid w:val="00895C63"/>
    <w:rsid w:val="008961EA"/>
    <w:rsid w:val="0089663C"/>
    <w:rsid w:val="0089665B"/>
    <w:rsid w:val="008967A1"/>
    <w:rsid w:val="00896A59"/>
    <w:rsid w:val="00896B54"/>
    <w:rsid w:val="00896E97"/>
    <w:rsid w:val="00896F83"/>
    <w:rsid w:val="008978FB"/>
    <w:rsid w:val="0089793D"/>
    <w:rsid w:val="00897D38"/>
    <w:rsid w:val="00897EA8"/>
    <w:rsid w:val="00897EC7"/>
    <w:rsid w:val="008A00AF"/>
    <w:rsid w:val="008A0172"/>
    <w:rsid w:val="008A0611"/>
    <w:rsid w:val="008A0820"/>
    <w:rsid w:val="008A0A8C"/>
    <w:rsid w:val="008A0D35"/>
    <w:rsid w:val="008A0FF4"/>
    <w:rsid w:val="008A1161"/>
    <w:rsid w:val="008A1187"/>
    <w:rsid w:val="008A1211"/>
    <w:rsid w:val="008A1C4F"/>
    <w:rsid w:val="008A20F7"/>
    <w:rsid w:val="008A2272"/>
    <w:rsid w:val="008A2A00"/>
    <w:rsid w:val="008A2CB8"/>
    <w:rsid w:val="008A2DE5"/>
    <w:rsid w:val="008A304E"/>
    <w:rsid w:val="008A3484"/>
    <w:rsid w:val="008A3B70"/>
    <w:rsid w:val="008A3BBF"/>
    <w:rsid w:val="008A3BED"/>
    <w:rsid w:val="008A4C49"/>
    <w:rsid w:val="008A5359"/>
    <w:rsid w:val="008A581E"/>
    <w:rsid w:val="008A5A15"/>
    <w:rsid w:val="008A5AF7"/>
    <w:rsid w:val="008A5C69"/>
    <w:rsid w:val="008A5E2B"/>
    <w:rsid w:val="008A5F11"/>
    <w:rsid w:val="008A6046"/>
    <w:rsid w:val="008A60F6"/>
    <w:rsid w:val="008A6205"/>
    <w:rsid w:val="008A67C3"/>
    <w:rsid w:val="008A72A7"/>
    <w:rsid w:val="008A737D"/>
    <w:rsid w:val="008A7382"/>
    <w:rsid w:val="008A7432"/>
    <w:rsid w:val="008A7DB6"/>
    <w:rsid w:val="008B016F"/>
    <w:rsid w:val="008B062A"/>
    <w:rsid w:val="008B07F1"/>
    <w:rsid w:val="008B0A77"/>
    <w:rsid w:val="008B0ED6"/>
    <w:rsid w:val="008B1102"/>
    <w:rsid w:val="008B1308"/>
    <w:rsid w:val="008B167B"/>
    <w:rsid w:val="008B1871"/>
    <w:rsid w:val="008B1F41"/>
    <w:rsid w:val="008B20F8"/>
    <w:rsid w:val="008B229A"/>
    <w:rsid w:val="008B2C04"/>
    <w:rsid w:val="008B350C"/>
    <w:rsid w:val="008B3C45"/>
    <w:rsid w:val="008B4303"/>
    <w:rsid w:val="008B4788"/>
    <w:rsid w:val="008B4DEA"/>
    <w:rsid w:val="008B59F1"/>
    <w:rsid w:val="008B5E7E"/>
    <w:rsid w:val="008B62B3"/>
    <w:rsid w:val="008B66AD"/>
    <w:rsid w:val="008B69E4"/>
    <w:rsid w:val="008B6C75"/>
    <w:rsid w:val="008B7258"/>
    <w:rsid w:val="008B7364"/>
    <w:rsid w:val="008B7435"/>
    <w:rsid w:val="008B7574"/>
    <w:rsid w:val="008B757B"/>
    <w:rsid w:val="008C020B"/>
    <w:rsid w:val="008C0630"/>
    <w:rsid w:val="008C0C81"/>
    <w:rsid w:val="008C0F13"/>
    <w:rsid w:val="008C1280"/>
    <w:rsid w:val="008C1588"/>
    <w:rsid w:val="008C19C6"/>
    <w:rsid w:val="008C19F5"/>
    <w:rsid w:val="008C1C4F"/>
    <w:rsid w:val="008C22A0"/>
    <w:rsid w:val="008C22A6"/>
    <w:rsid w:val="008C2CC0"/>
    <w:rsid w:val="008C41CC"/>
    <w:rsid w:val="008C499B"/>
    <w:rsid w:val="008C4D0A"/>
    <w:rsid w:val="008C51E0"/>
    <w:rsid w:val="008C545C"/>
    <w:rsid w:val="008C547A"/>
    <w:rsid w:val="008C5769"/>
    <w:rsid w:val="008C58AF"/>
    <w:rsid w:val="008C59AB"/>
    <w:rsid w:val="008C5CA2"/>
    <w:rsid w:val="008C5EA6"/>
    <w:rsid w:val="008C5ED0"/>
    <w:rsid w:val="008C64D7"/>
    <w:rsid w:val="008C66BC"/>
    <w:rsid w:val="008C6BD9"/>
    <w:rsid w:val="008C6E28"/>
    <w:rsid w:val="008C7379"/>
    <w:rsid w:val="008C73CD"/>
    <w:rsid w:val="008C74A6"/>
    <w:rsid w:val="008C75F0"/>
    <w:rsid w:val="008C7615"/>
    <w:rsid w:val="008C76A7"/>
    <w:rsid w:val="008C7E30"/>
    <w:rsid w:val="008D0288"/>
    <w:rsid w:val="008D07AF"/>
    <w:rsid w:val="008D07D1"/>
    <w:rsid w:val="008D0E9E"/>
    <w:rsid w:val="008D1932"/>
    <w:rsid w:val="008D1975"/>
    <w:rsid w:val="008D1993"/>
    <w:rsid w:val="008D1F30"/>
    <w:rsid w:val="008D220B"/>
    <w:rsid w:val="008D2586"/>
    <w:rsid w:val="008D28ED"/>
    <w:rsid w:val="008D2AC2"/>
    <w:rsid w:val="008D2BCF"/>
    <w:rsid w:val="008D324C"/>
    <w:rsid w:val="008D32FC"/>
    <w:rsid w:val="008D42CF"/>
    <w:rsid w:val="008D4362"/>
    <w:rsid w:val="008D4B20"/>
    <w:rsid w:val="008D4BB8"/>
    <w:rsid w:val="008D4DCE"/>
    <w:rsid w:val="008D51FD"/>
    <w:rsid w:val="008D533C"/>
    <w:rsid w:val="008D5D52"/>
    <w:rsid w:val="008D65B6"/>
    <w:rsid w:val="008D666B"/>
    <w:rsid w:val="008D66A7"/>
    <w:rsid w:val="008D7D80"/>
    <w:rsid w:val="008E00BB"/>
    <w:rsid w:val="008E0159"/>
    <w:rsid w:val="008E02E0"/>
    <w:rsid w:val="008E07C8"/>
    <w:rsid w:val="008E0987"/>
    <w:rsid w:val="008E0CB4"/>
    <w:rsid w:val="008E11AD"/>
    <w:rsid w:val="008E1275"/>
    <w:rsid w:val="008E1719"/>
    <w:rsid w:val="008E18C0"/>
    <w:rsid w:val="008E1BBD"/>
    <w:rsid w:val="008E24C8"/>
    <w:rsid w:val="008E306A"/>
    <w:rsid w:val="008E3503"/>
    <w:rsid w:val="008E368A"/>
    <w:rsid w:val="008E3951"/>
    <w:rsid w:val="008E3AD0"/>
    <w:rsid w:val="008E3BAC"/>
    <w:rsid w:val="008E3F40"/>
    <w:rsid w:val="008E4347"/>
    <w:rsid w:val="008E45CB"/>
    <w:rsid w:val="008E476F"/>
    <w:rsid w:val="008E4D14"/>
    <w:rsid w:val="008E4EE5"/>
    <w:rsid w:val="008E5C27"/>
    <w:rsid w:val="008E5F34"/>
    <w:rsid w:val="008E5FCC"/>
    <w:rsid w:val="008E62C6"/>
    <w:rsid w:val="008E63D0"/>
    <w:rsid w:val="008E65CD"/>
    <w:rsid w:val="008E670D"/>
    <w:rsid w:val="008E6B5D"/>
    <w:rsid w:val="008E6C4A"/>
    <w:rsid w:val="008E7077"/>
    <w:rsid w:val="008E729A"/>
    <w:rsid w:val="008E749B"/>
    <w:rsid w:val="008E7D06"/>
    <w:rsid w:val="008F07E4"/>
    <w:rsid w:val="008F0CAA"/>
    <w:rsid w:val="008F0D07"/>
    <w:rsid w:val="008F0F0C"/>
    <w:rsid w:val="008F10BF"/>
    <w:rsid w:val="008F11C2"/>
    <w:rsid w:val="008F11FF"/>
    <w:rsid w:val="008F1AEF"/>
    <w:rsid w:val="008F1C16"/>
    <w:rsid w:val="008F1E04"/>
    <w:rsid w:val="008F2172"/>
    <w:rsid w:val="008F2303"/>
    <w:rsid w:val="008F25B5"/>
    <w:rsid w:val="008F2628"/>
    <w:rsid w:val="008F26C7"/>
    <w:rsid w:val="008F2ED0"/>
    <w:rsid w:val="008F30BF"/>
    <w:rsid w:val="008F3A93"/>
    <w:rsid w:val="008F3BAE"/>
    <w:rsid w:val="008F3E7A"/>
    <w:rsid w:val="008F44C1"/>
    <w:rsid w:val="008F45B2"/>
    <w:rsid w:val="008F45B9"/>
    <w:rsid w:val="008F4705"/>
    <w:rsid w:val="008F567E"/>
    <w:rsid w:val="008F604F"/>
    <w:rsid w:val="008F668B"/>
    <w:rsid w:val="008F6848"/>
    <w:rsid w:val="008F6904"/>
    <w:rsid w:val="008F6986"/>
    <w:rsid w:val="008F6ABE"/>
    <w:rsid w:val="008F6AC7"/>
    <w:rsid w:val="008F7064"/>
    <w:rsid w:val="008F725A"/>
    <w:rsid w:val="008F7648"/>
    <w:rsid w:val="008F7E98"/>
    <w:rsid w:val="009001AC"/>
    <w:rsid w:val="00900490"/>
    <w:rsid w:val="00900765"/>
    <w:rsid w:val="00900B37"/>
    <w:rsid w:val="00900CDF"/>
    <w:rsid w:val="009012F5"/>
    <w:rsid w:val="0090244C"/>
    <w:rsid w:val="009028FC"/>
    <w:rsid w:val="00903122"/>
    <w:rsid w:val="00903137"/>
    <w:rsid w:val="00903218"/>
    <w:rsid w:val="00903A26"/>
    <w:rsid w:val="00903BA2"/>
    <w:rsid w:val="00903D9F"/>
    <w:rsid w:val="00904000"/>
    <w:rsid w:val="0090426F"/>
    <w:rsid w:val="009043B0"/>
    <w:rsid w:val="0090469A"/>
    <w:rsid w:val="0090544E"/>
    <w:rsid w:val="009056CD"/>
    <w:rsid w:val="00905BCA"/>
    <w:rsid w:val="00905D53"/>
    <w:rsid w:val="00905FF0"/>
    <w:rsid w:val="0090611F"/>
    <w:rsid w:val="0090613B"/>
    <w:rsid w:val="009065A7"/>
    <w:rsid w:val="00906807"/>
    <w:rsid w:val="00906C3A"/>
    <w:rsid w:val="00906DCC"/>
    <w:rsid w:val="00906F4D"/>
    <w:rsid w:val="00907449"/>
    <w:rsid w:val="009074AB"/>
    <w:rsid w:val="009077E3"/>
    <w:rsid w:val="00907BC3"/>
    <w:rsid w:val="009103F3"/>
    <w:rsid w:val="009116D2"/>
    <w:rsid w:val="009123D1"/>
    <w:rsid w:val="009124AA"/>
    <w:rsid w:val="00912F18"/>
    <w:rsid w:val="009132D5"/>
    <w:rsid w:val="00913499"/>
    <w:rsid w:val="00913592"/>
    <w:rsid w:val="0091395D"/>
    <w:rsid w:val="00913AF7"/>
    <w:rsid w:val="009140DC"/>
    <w:rsid w:val="00914C5A"/>
    <w:rsid w:val="00915051"/>
    <w:rsid w:val="009157D8"/>
    <w:rsid w:val="00915CDC"/>
    <w:rsid w:val="0091629A"/>
    <w:rsid w:val="009162C7"/>
    <w:rsid w:val="00916341"/>
    <w:rsid w:val="009163A5"/>
    <w:rsid w:val="00916529"/>
    <w:rsid w:val="009165F4"/>
    <w:rsid w:val="009166A4"/>
    <w:rsid w:val="009166D1"/>
    <w:rsid w:val="0091675F"/>
    <w:rsid w:val="00916CE9"/>
    <w:rsid w:val="00917507"/>
    <w:rsid w:val="00917573"/>
    <w:rsid w:val="009177E1"/>
    <w:rsid w:val="009179E7"/>
    <w:rsid w:val="00917E06"/>
    <w:rsid w:val="00920405"/>
    <w:rsid w:val="00920992"/>
    <w:rsid w:val="00920B1F"/>
    <w:rsid w:val="00920E95"/>
    <w:rsid w:val="0092113E"/>
    <w:rsid w:val="009211D8"/>
    <w:rsid w:val="0092145D"/>
    <w:rsid w:val="009219A9"/>
    <w:rsid w:val="00921E78"/>
    <w:rsid w:val="009220CA"/>
    <w:rsid w:val="0092218E"/>
    <w:rsid w:val="00922343"/>
    <w:rsid w:val="009227EA"/>
    <w:rsid w:val="0092459F"/>
    <w:rsid w:val="009245A9"/>
    <w:rsid w:val="009247F1"/>
    <w:rsid w:val="00924979"/>
    <w:rsid w:val="0092511C"/>
    <w:rsid w:val="009251A5"/>
    <w:rsid w:val="0092547D"/>
    <w:rsid w:val="009254EB"/>
    <w:rsid w:val="00925F8B"/>
    <w:rsid w:val="0092606D"/>
    <w:rsid w:val="0092620A"/>
    <w:rsid w:val="0092628E"/>
    <w:rsid w:val="00926707"/>
    <w:rsid w:val="00926FC4"/>
    <w:rsid w:val="00927323"/>
    <w:rsid w:val="009274AE"/>
    <w:rsid w:val="009277E5"/>
    <w:rsid w:val="00927865"/>
    <w:rsid w:val="009278D5"/>
    <w:rsid w:val="00927A94"/>
    <w:rsid w:val="00927BE0"/>
    <w:rsid w:val="00930653"/>
    <w:rsid w:val="009315CA"/>
    <w:rsid w:val="00931AED"/>
    <w:rsid w:val="00931C9C"/>
    <w:rsid w:val="009322FF"/>
    <w:rsid w:val="00932479"/>
    <w:rsid w:val="00932984"/>
    <w:rsid w:val="009329DE"/>
    <w:rsid w:val="00933106"/>
    <w:rsid w:val="00933110"/>
    <w:rsid w:val="00933351"/>
    <w:rsid w:val="0093368C"/>
    <w:rsid w:val="0093383F"/>
    <w:rsid w:val="0093421F"/>
    <w:rsid w:val="00934537"/>
    <w:rsid w:val="009346BA"/>
    <w:rsid w:val="00934844"/>
    <w:rsid w:val="009348D5"/>
    <w:rsid w:val="009348EF"/>
    <w:rsid w:val="00934968"/>
    <w:rsid w:val="00935190"/>
    <w:rsid w:val="009353D0"/>
    <w:rsid w:val="009355F6"/>
    <w:rsid w:val="00935E57"/>
    <w:rsid w:val="00936312"/>
    <w:rsid w:val="0093633E"/>
    <w:rsid w:val="009367BA"/>
    <w:rsid w:val="009368DA"/>
    <w:rsid w:val="00936BDB"/>
    <w:rsid w:val="00937216"/>
    <w:rsid w:val="009374E5"/>
    <w:rsid w:val="00937836"/>
    <w:rsid w:val="00937842"/>
    <w:rsid w:val="00937A66"/>
    <w:rsid w:val="00937B6F"/>
    <w:rsid w:val="00937CB4"/>
    <w:rsid w:val="00940189"/>
    <w:rsid w:val="0094051C"/>
    <w:rsid w:val="00940A3B"/>
    <w:rsid w:val="00941C78"/>
    <w:rsid w:val="00942573"/>
    <w:rsid w:val="009426BD"/>
    <w:rsid w:val="009427D2"/>
    <w:rsid w:val="00942A2F"/>
    <w:rsid w:val="00942D31"/>
    <w:rsid w:val="00943186"/>
    <w:rsid w:val="009435FC"/>
    <w:rsid w:val="009437DE"/>
    <w:rsid w:val="00943C06"/>
    <w:rsid w:val="00943CE8"/>
    <w:rsid w:val="0094499A"/>
    <w:rsid w:val="00944DAC"/>
    <w:rsid w:val="00944F69"/>
    <w:rsid w:val="00945727"/>
    <w:rsid w:val="00946143"/>
    <w:rsid w:val="009468AE"/>
    <w:rsid w:val="00946B1C"/>
    <w:rsid w:val="00946DB0"/>
    <w:rsid w:val="0094711A"/>
    <w:rsid w:val="00947316"/>
    <w:rsid w:val="009475B0"/>
    <w:rsid w:val="009476FF"/>
    <w:rsid w:val="00947968"/>
    <w:rsid w:val="00947C56"/>
    <w:rsid w:val="00947F04"/>
    <w:rsid w:val="00950533"/>
    <w:rsid w:val="009505FC"/>
    <w:rsid w:val="0095096E"/>
    <w:rsid w:val="0095103C"/>
    <w:rsid w:val="00951210"/>
    <w:rsid w:val="009512E0"/>
    <w:rsid w:val="0095146D"/>
    <w:rsid w:val="00951968"/>
    <w:rsid w:val="009519E4"/>
    <w:rsid w:val="00951B77"/>
    <w:rsid w:val="009524EC"/>
    <w:rsid w:val="00952588"/>
    <w:rsid w:val="00953397"/>
    <w:rsid w:val="00953689"/>
    <w:rsid w:val="00953699"/>
    <w:rsid w:val="00953724"/>
    <w:rsid w:val="00953F98"/>
    <w:rsid w:val="00954032"/>
    <w:rsid w:val="00954182"/>
    <w:rsid w:val="00954813"/>
    <w:rsid w:val="009548AA"/>
    <w:rsid w:val="00954DA5"/>
    <w:rsid w:val="00954EDF"/>
    <w:rsid w:val="00954F4F"/>
    <w:rsid w:val="00955064"/>
    <w:rsid w:val="0095530A"/>
    <w:rsid w:val="009555C0"/>
    <w:rsid w:val="00955995"/>
    <w:rsid w:val="00955CDF"/>
    <w:rsid w:val="009567F3"/>
    <w:rsid w:val="00956DD6"/>
    <w:rsid w:val="00956E38"/>
    <w:rsid w:val="00957285"/>
    <w:rsid w:val="00957294"/>
    <w:rsid w:val="00957348"/>
    <w:rsid w:val="00957423"/>
    <w:rsid w:val="00957650"/>
    <w:rsid w:val="009577FD"/>
    <w:rsid w:val="00957821"/>
    <w:rsid w:val="00957A20"/>
    <w:rsid w:val="00957D5C"/>
    <w:rsid w:val="00957E04"/>
    <w:rsid w:val="009608BC"/>
    <w:rsid w:val="00960976"/>
    <w:rsid w:val="00960BFF"/>
    <w:rsid w:val="00961639"/>
    <w:rsid w:val="0096175A"/>
    <w:rsid w:val="0096183C"/>
    <w:rsid w:val="00961867"/>
    <w:rsid w:val="009618B9"/>
    <w:rsid w:val="00961A92"/>
    <w:rsid w:val="00962240"/>
    <w:rsid w:val="00962AF9"/>
    <w:rsid w:val="00962E50"/>
    <w:rsid w:val="00963025"/>
    <w:rsid w:val="009630B6"/>
    <w:rsid w:val="009630EF"/>
    <w:rsid w:val="009631D6"/>
    <w:rsid w:val="009634D7"/>
    <w:rsid w:val="00963912"/>
    <w:rsid w:val="00963E88"/>
    <w:rsid w:val="00964296"/>
    <w:rsid w:val="0096441E"/>
    <w:rsid w:val="00964BC1"/>
    <w:rsid w:val="00964C7B"/>
    <w:rsid w:val="00964EF8"/>
    <w:rsid w:val="009658BB"/>
    <w:rsid w:val="00965908"/>
    <w:rsid w:val="00965A6F"/>
    <w:rsid w:val="00965C51"/>
    <w:rsid w:val="00965D0F"/>
    <w:rsid w:val="00965E80"/>
    <w:rsid w:val="00966340"/>
    <w:rsid w:val="009667C7"/>
    <w:rsid w:val="00966D8D"/>
    <w:rsid w:val="00966F06"/>
    <w:rsid w:val="0096712A"/>
    <w:rsid w:val="00967493"/>
    <w:rsid w:val="009676FF"/>
    <w:rsid w:val="00967936"/>
    <w:rsid w:val="0096794A"/>
    <w:rsid w:val="00967A7A"/>
    <w:rsid w:val="00967DE6"/>
    <w:rsid w:val="009704B7"/>
    <w:rsid w:val="00970508"/>
    <w:rsid w:val="009707AE"/>
    <w:rsid w:val="00970CF6"/>
    <w:rsid w:val="00970DAC"/>
    <w:rsid w:val="00970DB2"/>
    <w:rsid w:val="00970E3A"/>
    <w:rsid w:val="00970E94"/>
    <w:rsid w:val="0097116E"/>
    <w:rsid w:val="00971480"/>
    <w:rsid w:val="0097186E"/>
    <w:rsid w:val="00971A6A"/>
    <w:rsid w:val="00971D83"/>
    <w:rsid w:val="00971E28"/>
    <w:rsid w:val="009723B7"/>
    <w:rsid w:val="009723DC"/>
    <w:rsid w:val="00972624"/>
    <w:rsid w:val="00972E6E"/>
    <w:rsid w:val="00973005"/>
    <w:rsid w:val="0097385D"/>
    <w:rsid w:val="009739A2"/>
    <w:rsid w:val="00973DF2"/>
    <w:rsid w:val="00974157"/>
    <w:rsid w:val="009741FE"/>
    <w:rsid w:val="00974538"/>
    <w:rsid w:val="00974549"/>
    <w:rsid w:val="00975462"/>
    <w:rsid w:val="00975AE3"/>
    <w:rsid w:val="00975B46"/>
    <w:rsid w:val="00975BDC"/>
    <w:rsid w:val="009769ED"/>
    <w:rsid w:val="00976C45"/>
    <w:rsid w:val="00976EB7"/>
    <w:rsid w:val="009770C0"/>
    <w:rsid w:val="009773D5"/>
    <w:rsid w:val="009775D7"/>
    <w:rsid w:val="009777AB"/>
    <w:rsid w:val="00977B62"/>
    <w:rsid w:val="00977CF7"/>
    <w:rsid w:val="00980436"/>
    <w:rsid w:val="00980512"/>
    <w:rsid w:val="0098104D"/>
    <w:rsid w:val="009811DA"/>
    <w:rsid w:val="00981307"/>
    <w:rsid w:val="00981361"/>
    <w:rsid w:val="009814CD"/>
    <w:rsid w:val="00981573"/>
    <w:rsid w:val="009815C0"/>
    <w:rsid w:val="00981EBB"/>
    <w:rsid w:val="00982926"/>
    <w:rsid w:val="00982B5B"/>
    <w:rsid w:val="00982EBB"/>
    <w:rsid w:val="009830DF"/>
    <w:rsid w:val="00983170"/>
    <w:rsid w:val="00983222"/>
    <w:rsid w:val="009832F8"/>
    <w:rsid w:val="00983319"/>
    <w:rsid w:val="009839B0"/>
    <w:rsid w:val="00983E35"/>
    <w:rsid w:val="00983F3F"/>
    <w:rsid w:val="00984217"/>
    <w:rsid w:val="009847FE"/>
    <w:rsid w:val="0098510A"/>
    <w:rsid w:val="0098566B"/>
    <w:rsid w:val="009858D6"/>
    <w:rsid w:val="00985A7C"/>
    <w:rsid w:val="00985BCE"/>
    <w:rsid w:val="00985C00"/>
    <w:rsid w:val="00985D3D"/>
    <w:rsid w:val="0098629C"/>
    <w:rsid w:val="00986E83"/>
    <w:rsid w:val="00986F31"/>
    <w:rsid w:val="0098727B"/>
    <w:rsid w:val="009878DC"/>
    <w:rsid w:val="009879A6"/>
    <w:rsid w:val="00987CAB"/>
    <w:rsid w:val="00990287"/>
    <w:rsid w:val="009903A8"/>
    <w:rsid w:val="009903BB"/>
    <w:rsid w:val="00990698"/>
    <w:rsid w:val="0099077F"/>
    <w:rsid w:val="00990782"/>
    <w:rsid w:val="00991173"/>
    <w:rsid w:val="00991365"/>
    <w:rsid w:val="00991AAC"/>
    <w:rsid w:val="00991C15"/>
    <w:rsid w:val="00991D3D"/>
    <w:rsid w:val="00991E65"/>
    <w:rsid w:val="00992D7F"/>
    <w:rsid w:val="00992FB5"/>
    <w:rsid w:val="009934BD"/>
    <w:rsid w:val="00993504"/>
    <w:rsid w:val="00993B07"/>
    <w:rsid w:val="009940C7"/>
    <w:rsid w:val="009942AF"/>
    <w:rsid w:val="009943D2"/>
    <w:rsid w:val="00994EB6"/>
    <w:rsid w:val="0099502D"/>
    <w:rsid w:val="009951FD"/>
    <w:rsid w:val="009959AE"/>
    <w:rsid w:val="00995CBA"/>
    <w:rsid w:val="00995F96"/>
    <w:rsid w:val="009961C8"/>
    <w:rsid w:val="009961F3"/>
    <w:rsid w:val="0099625B"/>
    <w:rsid w:val="0099651A"/>
    <w:rsid w:val="009965B8"/>
    <w:rsid w:val="00996B27"/>
    <w:rsid w:val="00996FC0"/>
    <w:rsid w:val="0099770F"/>
    <w:rsid w:val="00997C88"/>
    <w:rsid w:val="009A0683"/>
    <w:rsid w:val="009A0B89"/>
    <w:rsid w:val="009A0DEE"/>
    <w:rsid w:val="009A141C"/>
    <w:rsid w:val="009A14EC"/>
    <w:rsid w:val="009A1545"/>
    <w:rsid w:val="009A1CC1"/>
    <w:rsid w:val="009A202D"/>
    <w:rsid w:val="009A207B"/>
    <w:rsid w:val="009A2D89"/>
    <w:rsid w:val="009A30B6"/>
    <w:rsid w:val="009A354F"/>
    <w:rsid w:val="009A3D2F"/>
    <w:rsid w:val="009A3E48"/>
    <w:rsid w:val="009A44F0"/>
    <w:rsid w:val="009A45D6"/>
    <w:rsid w:val="009A467E"/>
    <w:rsid w:val="009A4886"/>
    <w:rsid w:val="009A50C7"/>
    <w:rsid w:val="009A527D"/>
    <w:rsid w:val="009A5574"/>
    <w:rsid w:val="009A5821"/>
    <w:rsid w:val="009A5B48"/>
    <w:rsid w:val="009A5B8B"/>
    <w:rsid w:val="009A6015"/>
    <w:rsid w:val="009A681E"/>
    <w:rsid w:val="009A6AE3"/>
    <w:rsid w:val="009A6B24"/>
    <w:rsid w:val="009A6B61"/>
    <w:rsid w:val="009A70A5"/>
    <w:rsid w:val="009A7977"/>
    <w:rsid w:val="009A7A10"/>
    <w:rsid w:val="009A7C62"/>
    <w:rsid w:val="009A7DC2"/>
    <w:rsid w:val="009A7E71"/>
    <w:rsid w:val="009B0616"/>
    <w:rsid w:val="009B064A"/>
    <w:rsid w:val="009B0827"/>
    <w:rsid w:val="009B0DF6"/>
    <w:rsid w:val="009B0EEE"/>
    <w:rsid w:val="009B137F"/>
    <w:rsid w:val="009B15D7"/>
    <w:rsid w:val="009B1813"/>
    <w:rsid w:val="009B1993"/>
    <w:rsid w:val="009B19CC"/>
    <w:rsid w:val="009B1BC2"/>
    <w:rsid w:val="009B200F"/>
    <w:rsid w:val="009B216C"/>
    <w:rsid w:val="009B2894"/>
    <w:rsid w:val="009B340E"/>
    <w:rsid w:val="009B376B"/>
    <w:rsid w:val="009B37A7"/>
    <w:rsid w:val="009B3855"/>
    <w:rsid w:val="009B3868"/>
    <w:rsid w:val="009B3F21"/>
    <w:rsid w:val="009B4A77"/>
    <w:rsid w:val="009B4B2A"/>
    <w:rsid w:val="009B54E0"/>
    <w:rsid w:val="009B56D5"/>
    <w:rsid w:val="009B59ED"/>
    <w:rsid w:val="009B5CBA"/>
    <w:rsid w:val="009B5D0E"/>
    <w:rsid w:val="009B5EC7"/>
    <w:rsid w:val="009B69BC"/>
    <w:rsid w:val="009C02CB"/>
    <w:rsid w:val="009C03DF"/>
    <w:rsid w:val="009C06C8"/>
    <w:rsid w:val="009C0A9B"/>
    <w:rsid w:val="009C0D97"/>
    <w:rsid w:val="009C0E01"/>
    <w:rsid w:val="009C13C7"/>
    <w:rsid w:val="009C1498"/>
    <w:rsid w:val="009C1629"/>
    <w:rsid w:val="009C16C6"/>
    <w:rsid w:val="009C1B58"/>
    <w:rsid w:val="009C1D5E"/>
    <w:rsid w:val="009C1E5A"/>
    <w:rsid w:val="009C2300"/>
    <w:rsid w:val="009C26AC"/>
    <w:rsid w:val="009C2709"/>
    <w:rsid w:val="009C2B44"/>
    <w:rsid w:val="009C2C7C"/>
    <w:rsid w:val="009C2E61"/>
    <w:rsid w:val="009C34A0"/>
    <w:rsid w:val="009C395A"/>
    <w:rsid w:val="009C3D4A"/>
    <w:rsid w:val="009C42E9"/>
    <w:rsid w:val="009C460A"/>
    <w:rsid w:val="009C4774"/>
    <w:rsid w:val="009C51E2"/>
    <w:rsid w:val="009C56FE"/>
    <w:rsid w:val="009C6C02"/>
    <w:rsid w:val="009C6C85"/>
    <w:rsid w:val="009C6CC2"/>
    <w:rsid w:val="009C735A"/>
    <w:rsid w:val="009C76D7"/>
    <w:rsid w:val="009C7808"/>
    <w:rsid w:val="009C781D"/>
    <w:rsid w:val="009C7C86"/>
    <w:rsid w:val="009D004E"/>
    <w:rsid w:val="009D039C"/>
    <w:rsid w:val="009D0882"/>
    <w:rsid w:val="009D1217"/>
    <w:rsid w:val="009D1926"/>
    <w:rsid w:val="009D1CC1"/>
    <w:rsid w:val="009D2007"/>
    <w:rsid w:val="009D214B"/>
    <w:rsid w:val="009D3E9D"/>
    <w:rsid w:val="009D3F2D"/>
    <w:rsid w:val="009D42E9"/>
    <w:rsid w:val="009D4489"/>
    <w:rsid w:val="009D537D"/>
    <w:rsid w:val="009D59D1"/>
    <w:rsid w:val="009D5BFA"/>
    <w:rsid w:val="009D5C20"/>
    <w:rsid w:val="009D5D04"/>
    <w:rsid w:val="009D600C"/>
    <w:rsid w:val="009D60C8"/>
    <w:rsid w:val="009D617E"/>
    <w:rsid w:val="009D693A"/>
    <w:rsid w:val="009D6B2C"/>
    <w:rsid w:val="009D6BDD"/>
    <w:rsid w:val="009D6FE1"/>
    <w:rsid w:val="009D6FF1"/>
    <w:rsid w:val="009D7759"/>
    <w:rsid w:val="009D7B75"/>
    <w:rsid w:val="009E049A"/>
    <w:rsid w:val="009E0523"/>
    <w:rsid w:val="009E0A14"/>
    <w:rsid w:val="009E0BBC"/>
    <w:rsid w:val="009E0C4C"/>
    <w:rsid w:val="009E12A8"/>
    <w:rsid w:val="009E18BE"/>
    <w:rsid w:val="009E1BBA"/>
    <w:rsid w:val="009E1D51"/>
    <w:rsid w:val="009E200D"/>
    <w:rsid w:val="009E246B"/>
    <w:rsid w:val="009E2B15"/>
    <w:rsid w:val="009E2E46"/>
    <w:rsid w:val="009E2F9E"/>
    <w:rsid w:val="009E30B7"/>
    <w:rsid w:val="009E31D5"/>
    <w:rsid w:val="009E329E"/>
    <w:rsid w:val="009E3EEC"/>
    <w:rsid w:val="009E4161"/>
    <w:rsid w:val="009E481B"/>
    <w:rsid w:val="009E4B6D"/>
    <w:rsid w:val="009E5029"/>
    <w:rsid w:val="009E5240"/>
    <w:rsid w:val="009E5275"/>
    <w:rsid w:val="009E57A0"/>
    <w:rsid w:val="009E588D"/>
    <w:rsid w:val="009E5C8F"/>
    <w:rsid w:val="009E5D3B"/>
    <w:rsid w:val="009E6206"/>
    <w:rsid w:val="009E64AF"/>
    <w:rsid w:val="009E6625"/>
    <w:rsid w:val="009E6F60"/>
    <w:rsid w:val="009E6FB2"/>
    <w:rsid w:val="009E70F9"/>
    <w:rsid w:val="009E730F"/>
    <w:rsid w:val="009E76AA"/>
    <w:rsid w:val="009E79F8"/>
    <w:rsid w:val="009F0001"/>
    <w:rsid w:val="009F0455"/>
    <w:rsid w:val="009F04A3"/>
    <w:rsid w:val="009F0747"/>
    <w:rsid w:val="009F0CF1"/>
    <w:rsid w:val="009F0D98"/>
    <w:rsid w:val="009F0E8C"/>
    <w:rsid w:val="009F104D"/>
    <w:rsid w:val="009F1237"/>
    <w:rsid w:val="009F13BE"/>
    <w:rsid w:val="009F1725"/>
    <w:rsid w:val="009F19C5"/>
    <w:rsid w:val="009F22DE"/>
    <w:rsid w:val="009F2362"/>
    <w:rsid w:val="009F28E6"/>
    <w:rsid w:val="009F2E3F"/>
    <w:rsid w:val="009F2FBD"/>
    <w:rsid w:val="009F32AA"/>
    <w:rsid w:val="009F3A9A"/>
    <w:rsid w:val="009F3B8F"/>
    <w:rsid w:val="009F3CAB"/>
    <w:rsid w:val="009F3EB7"/>
    <w:rsid w:val="009F3F21"/>
    <w:rsid w:val="009F4046"/>
    <w:rsid w:val="009F4052"/>
    <w:rsid w:val="009F4486"/>
    <w:rsid w:val="009F4561"/>
    <w:rsid w:val="009F48F3"/>
    <w:rsid w:val="009F4906"/>
    <w:rsid w:val="009F52EA"/>
    <w:rsid w:val="009F52F3"/>
    <w:rsid w:val="009F5465"/>
    <w:rsid w:val="009F558A"/>
    <w:rsid w:val="009F5B84"/>
    <w:rsid w:val="009F627E"/>
    <w:rsid w:val="009F79D3"/>
    <w:rsid w:val="009F7DC5"/>
    <w:rsid w:val="00A00363"/>
    <w:rsid w:val="00A00C8A"/>
    <w:rsid w:val="00A00DA7"/>
    <w:rsid w:val="00A01397"/>
    <w:rsid w:val="00A013EE"/>
    <w:rsid w:val="00A014A3"/>
    <w:rsid w:val="00A01547"/>
    <w:rsid w:val="00A0162F"/>
    <w:rsid w:val="00A018B1"/>
    <w:rsid w:val="00A019EF"/>
    <w:rsid w:val="00A0281D"/>
    <w:rsid w:val="00A029BA"/>
    <w:rsid w:val="00A03140"/>
    <w:rsid w:val="00A03522"/>
    <w:rsid w:val="00A03686"/>
    <w:rsid w:val="00A03FAE"/>
    <w:rsid w:val="00A04025"/>
    <w:rsid w:val="00A04066"/>
    <w:rsid w:val="00A042FB"/>
    <w:rsid w:val="00A04376"/>
    <w:rsid w:val="00A0440F"/>
    <w:rsid w:val="00A04EB8"/>
    <w:rsid w:val="00A050C8"/>
    <w:rsid w:val="00A058F7"/>
    <w:rsid w:val="00A05B55"/>
    <w:rsid w:val="00A05C1B"/>
    <w:rsid w:val="00A0611B"/>
    <w:rsid w:val="00A06FD8"/>
    <w:rsid w:val="00A0703E"/>
    <w:rsid w:val="00A07133"/>
    <w:rsid w:val="00A07A54"/>
    <w:rsid w:val="00A07D06"/>
    <w:rsid w:val="00A07F96"/>
    <w:rsid w:val="00A10090"/>
    <w:rsid w:val="00A10230"/>
    <w:rsid w:val="00A10C41"/>
    <w:rsid w:val="00A10E7B"/>
    <w:rsid w:val="00A10FD4"/>
    <w:rsid w:val="00A119D7"/>
    <w:rsid w:val="00A11B2B"/>
    <w:rsid w:val="00A11DC9"/>
    <w:rsid w:val="00A12007"/>
    <w:rsid w:val="00A12089"/>
    <w:rsid w:val="00A1229C"/>
    <w:rsid w:val="00A124AC"/>
    <w:rsid w:val="00A127D9"/>
    <w:rsid w:val="00A129DA"/>
    <w:rsid w:val="00A12B57"/>
    <w:rsid w:val="00A12DA6"/>
    <w:rsid w:val="00A1418C"/>
    <w:rsid w:val="00A14351"/>
    <w:rsid w:val="00A14ECA"/>
    <w:rsid w:val="00A153C0"/>
    <w:rsid w:val="00A15787"/>
    <w:rsid w:val="00A1578B"/>
    <w:rsid w:val="00A159B6"/>
    <w:rsid w:val="00A163E0"/>
    <w:rsid w:val="00A168D4"/>
    <w:rsid w:val="00A16B17"/>
    <w:rsid w:val="00A16B7F"/>
    <w:rsid w:val="00A17580"/>
    <w:rsid w:val="00A1774E"/>
    <w:rsid w:val="00A17CAF"/>
    <w:rsid w:val="00A200BA"/>
    <w:rsid w:val="00A204A4"/>
    <w:rsid w:val="00A206FB"/>
    <w:rsid w:val="00A20BDB"/>
    <w:rsid w:val="00A223E2"/>
    <w:rsid w:val="00A22547"/>
    <w:rsid w:val="00A233BF"/>
    <w:rsid w:val="00A240ED"/>
    <w:rsid w:val="00A2419D"/>
    <w:rsid w:val="00A2425A"/>
    <w:rsid w:val="00A2426D"/>
    <w:rsid w:val="00A24394"/>
    <w:rsid w:val="00A24517"/>
    <w:rsid w:val="00A245B9"/>
    <w:rsid w:val="00A24611"/>
    <w:rsid w:val="00A247F4"/>
    <w:rsid w:val="00A25196"/>
    <w:rsid w:val="00A25797"/>
    <w:rsid w:val="00A257E8"/>
    <w:rsid w:val="00A25D14"/>
    <w:rsid w:val="00A25DA8"/>
    <w:rsid w:val="00A26290"/>
    <w:rsid w:val="00A275AF"/>
    <w:rsid w:val="00A27A36"/>
    <w:rsid w:val="00A27AA5"/>
    <w:rsid w:val="00A27AC4"/>
    <w:rsid w:val="00A27E1E"/>
    <w:rsid w:val="00A30107"/>
    <w:rsid w:val="00A3075E"/>
    <w:rsid w:val="00A30E91"/>
    <w:rsid w:val="00A319C4"/>
    <w:rsid w:val="00A31A4D"/>
    <w:rsid w:val="00A31F51"/>
    <w:rsid w:val="00A31FCE"/>
    <w:rsid w:val="00A324E8"/>
    <w:rsid w:val="00A3253B"/>
    <w:rsid w:val="00A3271C"/>
    <w:rsid w:val="00A32CF0"/>
    <w:rsid w:val="00A33A9C"/>
    <w:rsid w:val="00A33D98"/>
    <w:rsid w:val="00A34403"/>
    <w:rsid w:val="00A34491"/>
    <w:rsid w:val="00A34BC9"/>
    <w:rsid w:val="00A3536E"/>
    <w:rsid w:val="00A359D7"/>
    <w:rsid w:val="00A359F0"/>
    <w:rsid w:val="00A35F08"/>
    <w:rsid w:val="00A36877"/>
    <w:rsid w:val="00A36C43"/>
    <w:rsid w:val="00A36F97"/>
    <w:rsid w:val="00A37BB9"/>
    <w:rsid w:val="00A37DF2"/>
    <w:rsid w:val="00A401E0"/>
    <w:rsid w:val="00A40226"/>
    <w:rsid w:val="00A40535"/>
    <w:rsid w:val="00A40DA9"/>
    <w:rsid w:val="00A40DBD"/>
    <w:rsid w:val="00A412BE"/>
    <w:rsid w:val="00A415C3"/>
    <w:rsid w:val="00A4162D"/>
    <w:rsid w:val="00A41710"/>
    <w:rsid w:val="00A41924"/>
    <w:rsid w:val="00A41C22"/>
    <w:rsid w:val="00A41D50"/>
    <w:rsid w:val="00A427B8"/>
    <w:rsid w:val="00A4296E"/>
    <w:rsid w:val="00A43062"/>
    <w:rsid w:val="00A4306D"/>
    <w:rsid w:val="00A4334E"/>
    <w:rsid w:val="00A436E0"/>
    <w:rsid w:val="00A437FC"/>
    <w:rsid w:val="00A43E2A"/>
    <w:rsid w:val="00A44014"/>
    <w:rsid w:val="00A441E1"/>
    <w:rsid w:val="00A442F5"/>
    <w:rsid w:val="00A443E7"/>
    <w:rsid w:val="00A4479F"/>
    <w:rsid w:val="00A44953"/>
    <w:rsid w:val="00A44CAA"/>
    <w:rsid w:val="00A45120"/>
    <w:rsid w:val="00A454C1"/>
    <w:rsid w:val="00A45680"/>
    <w:rsid w:val="00A459EC"/>
    <w:rsid w:val="00A45B51"/>
    <w:rsid w:val="00A464BB"/>
    <w:rsid w:val="00A46892"/>
    <w:rsid w:val="00A46BF1"/>
    <w:rsid w:val="00A47102"/>
    <w:rsid w:val="00A47540"/>
    <w:rsid w:val="00A47618"/>
    <w:rsid w:val="00A47998"/>
    <w:rsid w:val="00A501B3"/>
    <w:rsid w:val="00A501F5"/>
    <w:rsid w:val="00A5073D"/>
    <w:rsid w:val="00A508A7"/>
    <w:rsid w:val="00A50A27"/>
    <w:rsid w:val="00A51990"/>
    <w:rsid w:val="00A519C3"/>
    <w:rsid w:val="00A5205D"/>
    <w:rsid w:val="00A5218C"/>
    <w:rsid w:val="00A5228F"/>
    <w:rsid w:val="00A52410"/>
    <w:rsid w:val="00A5271C"/>
    <w:rsid w:val="00A5289F"/>
    <w:rsid w:val="00A5300C"/>
    <w:rsid w:val="00A532A6"/>
    <w:rsid w:val="00A53520"/>
    <w:rsid w:val="00A538CE"/>
    <w:rsid w:val="00A539B7"/>
    <w:rsid w:val="00A53B2F"/>
    <w:rsid w:val="00A53C3B"/>
    <w:rsid w:val="00A544C5"/>
    <w:rsid w:val="00A54800"/>
    <w:rsid w:val="00A5484F"/>
    <w:rsid w:val="00A548F3"/>
    <w:rsid w:val="00A54977"/>
    <w:rsid w:val="00A54EF3"/>
    <w:rsid w:val="00A5528A"/>
    <w:rsid w:val="00A5554C"/>
    <w:rsid w:val="00A556C3"/>
    <w:rsid w:val="00A556D4"/>
    <w:rsid w:val="00A559EA"/>
    <w:rsid w:val="00A55CA0"/>
    <w:rsid w:val="00A560C3"/>
    <w:rsid w:val="00A563D1"/>
    <w:rsid w:val="00A569C0"/>
    <w:rsid w:val="00A56A00"/>
    <w:rsid w:val="00A56C52"/>
    <w:rsid w:val="00A56E56"/>
    <w:rsid w:val="00A56FC8"/>
    <w:rsid w:val="00A57E90"/>
    <w:rsid w:val="00A60233"/>
    <w:rsid w:val="00A602B6"/>
    <w:rsid w:val="00A6038F"/>
    <w:rsid w:val="00A60593"/>
    <w:rsid w:val="00A605F2"/>
    <w:rsid w:val="00A606D5"/>
    <w:rsid w:val="00A6077D"/>
    <w:rsid w:val="00A607EA"/>
    <w:rsid w:val="00A60E55"/>
    <w:rsid w:val="00A60EA8"/>
    <w:rsid w:val="00A61561"/>
    <w:rsid w:val="00A619D6"/>
    <w:rsid w:val="00A61AB7"/>
    <w:rsid w:val="00A61AEB"/>
    <w:rsid w:val="00A61ECA"/>
    <w:rsid w:val="00A6206A"/>
    <w:rsid w:val="00A62143"/>
    <w:rsid w:val="00A621EC"/>
    <w:rsid w:val="00A631C0"/>
    <w:rsid w:val="00A6320C"/>
    <w:rsid w:val="00A6352F"/>
    <w:rsid w:val="00A63593"/>
    <w:rsid w:val="00A642B7"/>
    <w:rsid w:val="00A64552"/>
    <w:rsid w:val="00A647B0"/>
    <w:rsid w:val="00A648A5"/>
    <w:rsid w:val="00A649AC"/>
    <w:rsid w:val="00A64A7B"/>
    <w:rsid w:val="00A64C79"/>
    <w:rsid w:val="00A64DA0"/>
    <w:rsid w:val="00A64F43"/>
    <w:rsid w:val="00A64F70"/>
    <w:rsid w:val="00A64FC7"/>
    <w:rsid w:val="00A65237"/>
    <w:rsid w:val="00A653A9"/>
    <w:rsid w:val="00A65502"/>
    <w:rsid w:val="00A65BE6"/>
    <w:rsid w:val="00A65F2D"/>
    <w:rsid w:val="00A67C22"/>
    <w:rsid w:val="00A70684"/>
    <w:rsid w:val="00A7069E"/>
    <w:rsid w:val="00A70780"/>
    <w:rsid w:val="00A708CF"/>
    <w:rsid w:val="00A70D9C"/>
    <w:rsid w:val="00A70EB8"/>
    <w:rsid w:val="00A70FAB"/>
    <w:rsid w:val="00A718C7"/>
    <w:rsid w:val="00A71A58"/>
    <w:rsid w:val="00A71D7F"/>
    <w:rsid w:val="00A720D5"/>
    <w:rsid w:val="00A7224C"/>
    <w:rsid w:val="00A722CC"/>
    <w:rsid w:val="00A7233A"/>
    <w:rsid w:val="00A7397C"/>
    <w:rsid w:val="00A73C9A"/>
    <w:rsid w:val="00A73EF5"/>
    <w:rsid w:val="00A741B0"/>
    <w:rsid w:val="00A7441A"/>
    <w:rsid w:val="00A74526"/>
    <w:rsid w:val="00A74A02"/>
    <w:rsid w:val="00A74CF2"/>
    <w:rsid w:val="00A74DA2"/>
    <w:rsid w:val="00A74E63"/>
    <w:rsid w:val="00A756CC"/>
    <w:rsid w:val="00A7689C"/>
    <w:rsid w:val="00A769EF"/>
    <w:rsid w:val="00A76FB0"/>
    <w:rsid w:val="00A773A2"/>
    <w:rsid w:val="00A7752A"/>
    <w:rsid w:val="00A77628"/>
    <w:rsid w:val="00A77A33"/>
    <w:rsid w:val="00A77BB9"/>
    <w:rsid w:val="00A805E7"/>
    <w:rsid w:val="00A807AC"/>
    <w:rsid w:val="00A80E78"/>
    <w:rsid w:val="00A810E5"/>
    <w:rsid w:val="00A812EF"/>
    <w:rsid w:val="00A816FC"/>
    <w:rsid w:val="00A817AE"/>
    <w:rsid w:val="00A81A32"/>
    <w:rsid w:val="00A82475"/>
    <w:rsid w:val="00A8252E"/>
    <w:rsid w:val="00A82535"/>
    <w:rsid w:val="00A82820"/>
    <w:rsid w:val="00A82ADE"/>
    <w:rsid w:val="00A82D9D"/>
    <w:rsid w:val="00A82F80"/>
    <w:rsid w:val="00A83541"/>
    <w:rsid w:val="00A8398A"/>
    <w:rsid w:val="00A84AFA"/>
    <w:rsid w:val="00A85E70"/>
    <w:rsid w:val="00A85F18"/>
    <w:rsid w:val="00A861DB"/>
    <w:rsid w:val="00A86271"/>
    <w:rsid w:val="00A86483"/>
    <w:rsid w:val="00A8658B"/>
    <w:rsid w:val="00A86660"/>
    <w:rsid w:val="00A86733"/>
    <w:rsid w:val="00A86799"/>
    <w:rsid w:val="00A86B4B"/>
    <w:rsid w:val="00A86C60"/>
    <w:rsid w:val="00A86CB9"/>
    <w:rsid w:val="00A873D3"/>
    <w:rsid w:val="00A874DA"/>
    <w:rsid w:val="00A8799A"/>
    <w:rsid w:val="00A87FD3"/>
    <w:rsid w:val="00A90037"/>
    <w:rsid w:val="00A900BA"/>
    <w:rsid w:val="00A908A6"/>
    <w:rsid w:val="00A90A7D"/>
    <w:rsid w:val="00A90DC5"/>
    <w:rsid w:val="00A90E9A"/>
    <w:rsid w:val="00A9142E"/>
    <w:rsid w:val="00A9155B"/>
    <w:rsid w:val="00A91573"/>
    <w:rsid w:val="00A919B1"/>
    <w:rsid w:val="00A91B12"/>
    <w:rsid w:val="00A91E08"/>
    <w:rsid w:val="00A92480"/>
    <w:rsid w:val="00A92789"/>
    <w:rsid w:val="00A92EEB"/>
    <w:rsid w:val="00A93022"/>
    <w:rsid w:val="00A931BA"/>
    <w:rsid w:val="00A936E5"/>
    <w:rsid w:val="00A93C4F"/>
    <w:rsid w:val="00A93CF7"/>
    <w:rsid w:val="00A93EA4"/>
    <w:rsid w:val="00A944A0"/>
    <w:rsid w:val="00A94C64"/>
    <w:rsid w:val="00A94D5F"/>
    <w:rsid w:val="00A95170"/>
    <w:rsid w:val="00A9541A"/>
    <w:rsid w:val="00A954C4"/>
    <w:rsid w:val="00A9565B"/>
    <w:rsid w:val="00A95A97"/>
    <w:rsid w:val="00A95BB9"/>
    <w:rsid w:val="00A95CE6"/>
    <w:rsid w:val="00A95D5D"/>
    <w:rsid w:val="00A960A3"/>
    <w:rsid w:val="00A96308"/>
    <w:rsid w:val="00A96668"/>
    <w:rsid w:val="00A96B59"/>
    <w:rsid w:val="00A96EF0"/>
    <w:rsid w:val="00A96FD1"/>
    <w:rsid w:val="00A9732C"/>
    <w:rsid w:val="00A97A72"/>
    <w:rsid w:val="00AA012F"/>
    <w:rsid w:val="00AA080C"/>
    <w:rsid w:val="00AA0BE3"/>
    <w:rsid w:val="00AA2460"/>
    <w:rsid w:val="00AA2C01"/>
    <w:rsid w:val="00AA3092"/>
    <w:rsid w:val="00AA3153"/>
    <w:rsid w:val="00AA393A"/>
    <w:rsid w:val="00AA39F8"/>
    <w:rsid w:val="00AA40B0"/>
    <w:rsid w:val="00AA40DC"/>
    <w:rsid w:val="00AA4337"/>
    <w:rsid w:val="00AA456B"/>
    <w:rsid w:val="00AA4A20"/>
    <w:rsid w:val="00AA4BDB"/>
    <w:rsid w:val="00AA4F1E"/>
    <w:rsid w:val="00AA4F28"/>
    <w:rsid w:val="00AA4F96"/>
    <w:rsid w:val="00AA57AC"/>
    <w:rsid w:val="00AA599B"/>
    <w:rsid w:val="00AA5CB7"/>
    <w:rsid w:val="00AA5E69"/>
    <w:rsid w:val="00AA6333"/>
    <w:rsid w:val="00AA6362"/>
    <w:rsid w:val="00AA6600"/>
    <w:rsid w:val="00AA6CED"/>
    <w:rsid w:val="00AA7276"/>
    <w:rsid w:val="00AA764C"/>
    <w:rsid w:val="00AA784D"/>
    <w:rsid w:val="00AA7AA9"/>
    <w:rsid w:val="00AA7CB2"/>
    <w:rsid w:val="00AA7D0E"/>
    <w:rsid w:val="00AA7F70"/>
    <w:rsid w:val="00AB03B0"/>
    <w:rsid w:val="00AB0727"/>
    <w:rsid w:val="00AB0A16"/>
    <w:rsid w:val="00AB0A94"/>
    <w:rsid w:val="00AB0CF5"/>
    <w:rsid w:val="00AB11A3"/>
    <w:rsid w:val="00AB17E6"/>
    <w:rsid w:val="00AB1928"/>
    <w:rsid w:val="00AB202B"/>
    <w:rsid w:val="00AB22BD"/>
    <w:rsid w:val="00AB2907"/>
    <w:rsid w:val="00AB2DE0"/>
    <w:rsid w:val="00AB33D4"/>
    <w:rsid w:val="00AB3C94"/>
    <w:rsid w:val="00AB3D90"/>
    <w:rsid w:val="00AB4511"/>
    <w:rsid w:val="00AB4920"/>
    <w:rsid w:val="00AB4BEC"/>
    <w:rsid w:val="00AB4BFA"/>
    <w:rsid w:val="00AB514E"/>
    <w:rsid w:val="00AB524B"/>
    <w:rsid w:val="00AB5664"/>
    <w:rsid w:val="00AB58E7"/>
    <w:rsid w:val="00AB5F3E"/>
    <w:rsid w:val="00AB5FF1"/>
    <w:rsid w:val="00AB601F"/>
    <w:rsid w:val="00AB612A"/>
    <w:rsid w:val="00AB642E"/>
    <w:rsid w:val="00AB6580"/>
    <w:rsid w:val="00AB66A5"/>
    <w:rsid w:val="00AB682E"/>
    <w:rsid w:val="00AB71E8"/>
    <w:rsid w:val="00AB751C"/>
    <w:rsid w:val="00AB7ACF"/>
    <w:rsid w:val="00AB7ECE"/>
    <w:rsid w:val="00AC00A0"/>
    <w:rsid w:val="00AC011E"/>
    <w:rsid w:val="00AC02BC"/>
    <w:rsid w:val="00AC089B"/>
    <w:rsid w:val="00AC08DF"/>
    <w:rsid w:val="00AC184B"/>
    <w:rsid w:val="00AC1E57"/>
    <w:rsid w:val="00AC2769"/>
    <w:rsid w:val="00AC2913"/>
    <w:rsid w:val="00AC3593"/>
    <w:rsid w:val="00AC376C"/>
    <w:rsid w:val="00AC3925"/>
    <w:rsid w:val="00AC3C35"/>
    <w:rsid w:val="00AC3F76"/>
    <w:rsid w:val="00AC48FE"/>
    <w:rsid w:val="00AC4949"/>
    <w:rsid w:val="00AC4D0B"/>
    <w:rsid w:val="00AC521C"/>
    <w:rsid w:val="00AC5316"/>
    <w:rsid w:val="00AC5353"/>
    <w:rsid w:val="00AC5700"/>
    <w:rsid w:val="00AC6425"/>
    <w:rsid w:val="00AC6FD6"/>
    <w:rsid w:val="00AC7186"/>
    <w:rsid w:val="00AC7390"/>
    <w:rsid w:val="00AC75DA"/>
    <w:rsid w:val="00AC765A"/>
    <w:rsid w:val="00AC7730"/>
    <w:rsid w:val="00AC79A2"/>
    <w:rsid w:val="00AC79BB"/>
    <w:rsid w:val="00AC7FB7"/>
    <w:rsid w:val="00AD0424"/>
    <w:rsid w:val="00AD084C"/>
    <w:rsid w:val="00AD0872"/>
    <w:rsid w:val="00AD0986"/>
    <w:rsid w:val="00AD0C20"/>
    <w:rsid w:val="00AD0F42"/>
    <w:rsid w:val="00AD14A7"/>
    <w:rsid w:val="00AD22B0"/>
    <w:rsid w:val="00AD2A6B"/>
    <w:rsid w:val="00AD2AC8"/>
    <w:rsid w:val="00AD2B01"/>
    <w:rsid w:val="00AD2B9B"/>
    <w:rsid w:val="00AD2D5B"/>
    <w:rsid w:val="00AD3310"/>
    <w:rsid w:val="00AD3845"/>
    <w:rsid w:val="00AD3BFC"/>
    <w:rsid w:val="00AD3E1F"/>
    <w:rsid w:val="00AD3E43"/>
    <w:rsid w:val="00AD4318"/>
    <w:rsid w:val="00AD4852"/>
    <w:rsid w:val="00AD49F8"/>
    <w:rsid w:val="00AD4ADF"/>
    <w:rsid w:val="00AD4BB8"/>
    <w:rsid w:val="00AD4D92"/>
    <w:rsid w:val="00AD4DC0"/>
    <w:rsid w:val="00AD5337"/>
    <w:rsid w:val="00AD53FA"/>
    <w:rsid w:val="00AD54E1"/>
    <w:rsid w:val="00AD567E"/>
    <w:rsid w:val="00AD570A"/>
    <w:rsid w:val="00AD5890"/>
    <w:rsid w:val="00AD5A31"/>
    <w:rsid w:val="00AD5BDF"/>
    <w:rsid w:val="00AD5F5B"/>
    <w:rsid w:val="00AD60BA"/>
    <w:rsid w:val="00AD6564"/>
    <w:rsid w:val="00AD6C65"/>
    <w:rsid w:val="00AD6ED4"/>
    <w:rsid w:val="00AD745F"/>
    <w:rsid w:val="00AD7479"/>
    <w:rsid w:val="00AD750B"/>
    <w:rsid w:val="00AD7A78"/>
    <w:rsid w:val="00AD7B86"/>
    <w:rsid w:val="00AD7FF7"/>
    <w:rsid w:val="00AE02DA"/>
    <w:rsid w:val="00AE0D5B"/>
    <w:rsid w:val="00AE0FA6"/>
    <w:rsid w:val="00AE190A"/>
    <w:rsid w:val="00AE194D"/>
    <w:rsid w:val="00AE1FA4"/>
    <w:rsid w:val="00AE2334"/>
    <w:rsid w:val="00AE2564"/>
    <w:rsid w:val="00AE2C2D"/>
    <w:rsid w:val="00AE30E0"/>
    <w:rsid w:val="00AE3529"/>
    <w:rsid w:val="00AE36C9"/>
    <w:rsid w:val="00AE3CAD"/>
    <w:rsid w:val="00AE3D61"/>
    <w:rsid w:val="00AE3F5F"/>
    <w:rsid w:val="00AE414A"/>
    <w:rsid w:val="00AE4370"/>
    <w:rsid w:val="00AE487B"/>
    <w:rsid w:val="00AE4A5A"/>
    <w:rsid w:val="00AE4FDD"/>
    <w:rsid w:val="00AE53FB"/>
    <w:rsid w:val="00AE5AA3"/>
    <w:rsid w:val="00AE5B5D"/>
    <w:rsid w:val="00AE5D37"/>
    <w:rsid w:val="00AE5EFC"/>
    <w:rsid w:val="00AE622D"/>
    <w:rsid w:val="00AE6483"/>
    <w:rsid w:val="00AE6BFE"/>
    <w:rsid w:val="00AE6E97"/>
    <w:rsid w:val="00AE72BD"/>
    <w:rsid w:val="00AE74D6"/>
    <w:rsid w:val="00AE75E1"/>
    <w:rsid w:val="00AE79B4"/>
    <w:rsid w:val="00AE7EF5"/>
    <w:rsid w:val="00AF062E"/>
    <w:rsid w:val="00AF1167"/>
    <w:rsid w:val="00AF11C3"/>
    <w:rsid w:val="00AF129E"/>
    <w:rsid w:val="00AF188B"/>
    <w:rsid w:val="00AF230F"/>
    <w:rsid w:val="00AF24D0"/>
    <w:rsid w:val="00AF24FB"/>
    <w:rsid w:val="00AF2953"/>
    <w:rsid w:val="00AF304B"/>
    <w:rsid w:val="00AF3144"/>
    <w:rsid w:val="00AF398B"/>
    <w:rsid w:val="00AF4222"/>
    <w:rsid w:val="00AF47C5"/>
    <w:rsid w:val="00AF4A0A"/>
    <w:rsid w:val="00AF52B6"/>
    <w:rsid w:val="00AF5547"/>
    <w:rsid w:val="00AF56D5"/>
    <w:rsid w:val="00AF5D11"/>
    <w:rsid w:val="00AF5D5B"/>
    <w:rsid w:val="00AF61D7"/>
    <w:rsid w:val="00AF6B19"/>
    <w:rsid w:val="00AF6D2E"/>
    <w:rsid w:val="00AF724D"/>
    <w:rsid w:val="00AF79CA"/>
    <w:rsid w:val="00AF7E80"/>
    <w:rsid w:val="00B00724"/>
    <w:rsid w:val="00B00988"/>
    <w:rsid w:val="00B00A9B"/>
    <w:rsid w:val="00B00C15"/>
    <w:rsid w:val="00B00F9D"/>
    <w:rsid w:val="00B0117A"/>
    <w:rsid w:val="00B0155C"/>
    <w:rsid w:val="00B01781"/>
    <w:rsid w:val="00B01826"/>
    <w:rsid w:val="00B01899"/>
    <w:rsid w:val="00B01D34"/>
    <w:rsid w:val="00B02328"/>
    <w:rsid w:val="00B0281C"/>
    <w:rsid w:val="00B02C6B"/>
    <w:rsid w:val="00B02CB2"/>
    <w:rsid w:val="00B02FB7"/>
    <w:rsid w:val="00B03246"/>
    <w:rsid w:val="00B032F1"/>
    <w:rsid w:val="00B0331D"/>
    <w:rsid w:val="00B03A46"/>
    <w:rsid w:val="00B03B33"/>
    <w:rsid w:val="00B03D65"/>
    <w:rsid w:val="00B03F72"/>
    <w:rsid w:val="00B03FC0"/>
    <w:rsid w:val="00B040F4"/>
    <w:rsid w:val="00B044F5"/>
    <w:rsid w:val="00B04F45"/>
    <w:rsid w:val="00B050B4"/>
    <w:rsid w:val="00B0586E"/>
    <w:rsid w:val="00B05870"/>
    <w:rsid w:val="00B05BB9"/>
    <w:rsid w:val="00B05EA2"/>
    <w:rsid w:val="00B05F95"/>
    <w:rsid w:val="00B05F9B"/>
    <w:rsid w:val="00B06041"/>
    <w:rsid w:val="00B068D0"/>
    <w:rsid w:val="00B06D32"/>
    <w:rsid w:val="00B06D49"/>
    <w:rsid w:val="00B06F92"/>
    <w:rsid w:val="00B070C9"/>
    <w:rsid w:val="00B0731E"/>
    <w:rsid w:val="00B07B99"/>
    <w:rsid w:val="00B07F56"/>
    <w:rsid w:val="00B1054E"/>
    <w:rsid w:val="00B10CFF"/>
    <w:rsid w:val="00B118F7"/>
    <w:rsid w:val="00B11D83"/>
    <w:rsid w:val="00B12303"/>
    <w:rsid w:val="00B1329E"/>
    <w:rsid w:val="00B132BA"/>
    <w:rsid w:val="00B13841"/>
    <w:rsid w:val="00B1398B"/>
    <w:rsid w:val="00B13BF4"/>
    <w:rsid w:val="00B13F15"/>
    <w:rsid w:val="00B13FFC"/>
    <w:rsid w:val="00B14583"/>
    <w:rsid w:val="00B145F0"/>
    <w:rsid w:val="00B14CEA"/>
    <w:rsid w:val="00B14FC1"/>
    <w:rsid w:val="00B15356"/>
    <w:rsid w:val="00B15393"/>
    <w:rsid w:val="00B15637"/>
    <w:rsid w:val="00B15F43"/>
    <w:rsid w:val="00B16782"/>
    <w:rsid w:val="00B16AD2"/>
    <w:rsid w:val="00B16EA8"/>
    <w:rsid w:val="00B17085"/>
    <w:rsid w:val="00B171F3"/>
    <w:rsid w:val="00B177C0"/>
    <w:rsid w:val="00B17A35"/>
    <w:rsid w:val="00B17EDF"/>
    <w:rsid w:val="00B20149"/>
    <w:rsid w:val="00B2014D"/>
    <w:rsid w:val="00B20275"/>
    <w:rsid w:val="00B20810"/>
    <w:rsid w:val="00B20D9B"/>
    <w:rsid w:val="00B20F22"/>
    <w:rsid w:val="00B2104E"/>
    <w:rsid w:val="00B215D8"/>
    <w:rsid w:val="00B21682"/>
    <w:rsid w:val="00B217D6"/>
    <w:rsid w:val="00B21827"/>
    <w:rsid w:val="00B21CEF"/>
    <w:rsid w:val="00B21CF2"/>
    <w:rsid w:val="00B21DF1"/>
    <w:rsid w:val="00B22185"/>
    <w:rsid w:val="00B22458"/>
    <w:rsid w:val="00B22925"/>
    <w:rsid w:val="00B2292E"/>
    <w:rsid w:val="00B230ED"/>
    <w:rsid w:val="00B23544"/>
    <w:rsid w:val="00B23553"/>
    <w:rsid w:val="00B24002"/>
    <w:rsid w:val="00B24857"/>
    <w:rsid w:val="00B24B58"/>
    <w:rsid w:val="00B25141"/>
    <w:rsid w:val="00B2632F"/>
    <w:rsid w:val="00B26378"/>
    <w:rsid w:val="00B26741"/>
    <w:rsid w:val="00B2681B"/>
    <w:rsid w:val="00B26DEE"/>
    <w:rsid w:val="00B27906"/>
    <w:rsid w:val="00B2791B"/>
    <w:rsid w:val="00B27AAE"/>
    <w:rsid w:val="00B30413"/>
    <w:rsid w:val="00B3044D"/>
    <w:rsid w:val="00B30451"/>
    <w:rsid w:val="00B30704"/>
    <w:rsid w:val="00B30EF7"/>
    <w:rsid w:val="00B310E2"/>
    <w:rsid w:val="00B32516"/>
    <w:rsid w:val="00B32656"/>
    <w:rsid w:val="00B3294B"/>
    <w:rsid w:val="00B32DCB"/>
    <w:rsid w:val="00B3339B"/>
    <w:rsid w:val="00B333BD"/>
    <w:rsid w:val="00B34907"/>
    <w:rsid w:val="00B35134"/>
    <w:rsid w:val="00B35494"/>
    <w:rsid w:val="00B35771"/>
    <w:rsid w:val="00B35EE8"/>
    <w:rsid w:val="00B35F51"/>
    <w:rsid w:val="00B36152"/>
    <w:rsid w:val="00B3634D"/>
    <w:rsid w:val="00B368D9"/>
    <w:rsid w:val="00B369A6"/>
    <w:rsid w:val="00B373E6"/>
    <w:rsid w:val="00B37898"/>
    <w:rsid w:val="00B378BE"/>
    <w:rsid w:val="00B37E1C"/>
    <w:rsid w:val="00B4054B"/>
    <w:rsid w:val="00B40A15"/>
    <w:rsid w:val="00B40AE3"/>
    <w:rsid w:val="00B40C1D"/>
    <w:rsid w:val="00B40DDE"/>
    <w:rsid w:val="00B41290"/>
    <w:rsid w:val="00B412FA"/>
    <w:rsid w:val="00B4152D"/>
    <w:rsid w:val="00B422A5"/>
    <w:rsid w:val="00B43254"/>
    <w:rsid w:val="00B4346C"/>
    <w:rsid w:val="00B436AD"/>
    <w:rsid w:val="00B4379A"/>
    <w:rsid w:val="00B437E0"/>
    <w:rsid w:val="00B438CF"/>
    <w:rsid w:val="00B43A42"/>
    <w:rsid w:val="00B43D8D"/>
    <w:rsid w:val="00B445BA"/>
    <w:rsid w:val="00B448C8"/>
    <w:rsid w:val="00B449D4"/>
    <w:rsid w:val="00B44A83"/>
    <w:rsid w:val="00B44AD8"/>
    <w:rsid w:val="00B44C1E"/>
    <w:rsid w:val="00B44E36"/>
    <w:rsid w:val="00B4510C"/>
    <w:rsid w:val="00B4514A"/>
    <w:rsid w:val="00B45643"/>
    <w:rsid w:val="00B4624D"/>
    <w:rsid w:val="00B46380"/>
    <w:rsid w:val="00B466AE"/>
    <w:rsid w:val="00B467B7"/>
    <w:rsid w:val="00B471E8"/>
    <w:rsid w:val="00B47214"/>
    <w:rsid w:val="00B47287"/>
    <w:rsid w:val="00B4762F"/>
    <w:rsid w:val="00B4798D"/>
    <w:rsid w:val="00B47EA0"/>
    <w:rsid w:val="00B5093B"/>
    <w:rsid w:val="00B5096C"/>
    <w:rsid w:val="00B50A80"/>
    <w:rsid w:val="00B50ED0"/>
    <w:rsid w:val="00B50F66"/>
    <w:rsid w:val="00B511C8"/>
    <w:rsid w:val="00B51856"/>
    <w:rsid w:val="00B51B70"/>
    <w:rsid w:val="00B522D8"/>
    <w:rsid w:val="00B524BC"/>
    <w:rsid w:val="00B52616"/>
    <w:rsid w:val="00B528B5"/>
    <w:rsid w:val="00B52AA6"/>
    <w:rsid w:val="00B53230"/>
    <w:rsid w:val="00B532F3"/>
    <w:rsid w:val="00B537CE"/>
    <w:rsid w:val="00B537E1"/>
    <w:rsid w:val="00B53DF7"/>
    <w:rsid w:val="00B53E46"/>
    <w:rsid w:val="00B540A3"/>
    <w:rsid w:val="00B542AA"/>
    <w:rsid w:val="00B54B53"/>
    <w:rsid w:val="00B55F78"/>
    <w:rsid w:val="00B5698D"/>
    <w:rsid w:val="00B56C54"/>
    <w:rsid w:val="00B56EBF"/>
    <w:rsid w:val="00B574D3"/>
    <w:rsid w:val="00B57515"/>
    <w:rsid w:val="00B57680"/>
    <w:rsid w:val="00B577E7"/>
    <w:rsid w:val="00B57FF5"/>
    <w:rsid w:val="00B60158"/>
    <w:rsid w:val="00B60479"/>
    <w:rsid w:val="00B605A0"/>
    <w:rsid w:val="00B60F2B"/>
    <w:rsid w:val="00B613B7"/>
    <w:rsid w:val="00B614BF"/>
    <w:rsid w:val="00B629BA"/>
    <w:rsid w:val="00B62DC8"/>
    <w:rsid w:val="00B62DE5"/>
    <w:rsid w:val="00B62F80"/>
    <w:rsid w:val="00B631FC"/>
    <w:rsid w:val="00B6325A"/>
    <w:rsid w:val="00B63552"/>
    <w:rsid w:val="00B63A44"/>
    <w:rsid w:val="00B63D25"/>
    <w:rsid w:val="00B642DD"/>
    <w:rsid w:val="00B643FE"/>
    <w:rsid w:val="00B64570"/>
    <w:rsid w:val="00B64E2A"/>
    <w:rsid w:val="00B6524D"/>
    <w:rsid w:val="00B653C6"/>
    <w:rsid w:val="00B654B5"/>
    <w:rsid w:val="00B6589B"/>
    <w:rsid w:val="00B65AFA"/>
    <w:rsid w:val="00B6602D"/>
    <w:rsid w:val="00B6603B"/>
    <w:rsid w:val="00B66B53"/>
    <w:rsid w:val="00B670E9"/>
    <w:rsid w:val="00B67579"/>
    <w:rsid w:val="00B676C6"/>
    <w:rsid w:val="00B679BE"/>
    <w:rsid w:val="00B700AB"/>
    <w:rsid w:val="00B707A2"/>
    <w:rsid w:val="00B70994"/>
    <w:rsid w:val="00B709C1"/>
    <w:rsid w:val="00B70B03"/>
    <w:rsid w:val="00B70B8E"/>
    <w:rsid w:val="00B70EC6"/>
    <w:rsid w:val="00B7180F"/>
    <w:rsid w:val="00B71871"/>
    <w:rsid w:val="00B719CD"/>
    <w:rsid w:val="00B71AE7"/>
    <w:rsid w:val="00B722A6"/>
    <w:rsid w:val="00B72347"/>
    <w:rsid w:val="00B72463"/>
    <w:rsid w:val="00B7272C"/>
    <w:rsid w:val="00B72EA2"/>
    <w:rsid w:val="00B7320C"/>
    <w:rsid w:val="00B738FF"/>
    <w:rsid w:val="00B73F2E"/>
    <w:rsid w:val="00B73F36"/>
    <w:rsid w:val="00B74576"/>
    <w:rsid w:val="00B74B80"/>
    <w:rsid w:val="00B75152"/>
    <w:rsid w:val="00B752D3"/>
    <w:rsid w:val="00B755F6"/>
    <w:rsid w:val="00B75741"/>
    <w:rsid w:val="00B757A9"/>
    <w:rsid w:val="00B7590E"/>
    <w:rsid w:val="00B7599B"/>
    <w:rsid w:val="00B75AE7"/>
    <w:rsid w:val="00B761D2"/>
    <w:rsid w:val="00B76566"/>
    <w:rsid w:val="00B76704"/>
    <w:rsid w:val="00B767DE"/>
    <w:rsid w:val="00B7695B"/>
    <w:rsid w:val="00B76EC1"/>
    <w:rsid w:val="00B7701B"/>
    <w:rsid w:val="00B7712C"/>
    <w:rsid w:val="00B77140"/>
    <w:rsid w:val="00B77141"/>
    <w:rsid w:val="00B7765D"/>
    <w:rsid w:val="00B77A95"/>
    <w:rsid w:val="00B80433"/>
    <w:rsid w:val="00B804C6"/>
    <w:rsid w:val="00B80513"/>
    <w:rsid w:val="00B8062A"/>
    <w:rsid w:val="00B80709"/>
    <w:rsid w:val="00B80785"/>
    <w:rsid w:val="00B80867"/>
    <w:rsid w:val="00B80DE1"/>
    <w:rsid w:val="00B80E87"/>
    <w:rsid w:val="00B80F0B"/>
    <w:rsid w:val="00B81542"/>
    <w:rsid w:val="00B81F92"/>
    <w:rsid w:val="00B8232D"/>
    <w:rsid w:val="00B82DCD"/>
    <w:rsid w:val="00B82EE1"/>
    <w:rsid w:val="00B83092"/>
    <w:rsid w:val="00B832BD"/>
    <w:rsid w:val="00B83AAE"/>
    <w:rsid w:val="00B83C69"/>
    <w:rsid w:val="00B84016"/>
    <w:rsid w:val="00B84821"/>
    <w:rsid w:val="00B84E7E"/>
    <w:rsid w:val="00B84E92"/>
    <w:rsid w:val="00B85A15"/>
    <w:rsid w:val="00B85BAC"/>
    <w:rsid w:val="00B85CBD"/>
    <w:rsid w:val="00B85E0F"/>
    <w:rsid w:val="00B861BC"/>
    <w:rsid w:val="00B861E3"/>
    <w:rsid w:val="00B86354"/>
    <w:rsid w:val="00B8643A"/>
    <w:rsid w:val="00B864B8"/>
    <w:rsid w:val="00B8693A"/>
    <w:rsid w:val="00B869E6"/>
    <w:rsid w:val="00B86A5F"/>
    <w:rsid w:val="00B8790A"/>
    <w:rsid w:val="00B879EB"/>
    <w:rsid w:val="00B87DA1"/>
    <w:rsid w:val="00B87E4C"/>
    <w:rsid w:val="00B906A9"/>
    <w:rsid w:val="00B906C0"/>
    <w:rsid w:val="00B90705"/>
    <w:rsid w:val="00B90786"/>
    <w:rsid w:val="00B90D31"/>
    <w:rsid w:val="00B91866"/>
    <w:rsid w:val="00B918C2"/>
    <w:rsid w:val="00B91EA5"/>
    <w:rsid w:val="00B91F07"/>
    <w:rsid w:val="00B9270E"/>
    <w:rsid w:val="00B92A0C"/>
    <w:rsid w:val="00B92DD9"/>
    <w:rsid w:val="00B9309A"/>
    <w:rsid w:val="00B93259"/>
    <w:rsid w:val="00B935B0"/>
    <w:rsid w:val="00B935ED"/>
    <w:rsid w:val="00B9397A"/>
    <w:rsid w:val="00B93A68"/>
    <w:rsid w:val="00B93C99"/>
    <w:rsid w:val="00B93E86"/>
    <w:rsid w:val="00B9436B"/>
    <w:rsid w:val="00B94586"/>
    <w:rsid w:val="00B947EF"/>
    <w:rsid w:val="00B9544A"/>
    <w:rsid w:val="00B95818"/>
    <w:rsid w:val="00B95B79"/>
    <w:rsid w:val="00B95CD1"/>
    <w:rsid w:val="00B95CF8"/>
    <w:rsid w:val="00B95F7D"/>
    <w:rsid w:val="00B96358"/>
    <w:rsid w:val="00B964EB"/>
    <w:rsid w:val="00B965B4"/>
    <w:rsid w:val="00B9686B"/>
    <w:rsid w:val="00B97013"/>
    <w:rsid w:val="00B97A02"/>
    <w:rsid w:val="00B97C52"/>
    <w:rsid w:val="00B97D38"/>
    <w:rsid w:val="00B97E48"/>
    <w:rsid w:val="00BA0647"/>
    <w:rsid w:val="00BA093D"/>
    <w:rsid w:val="00BA0EE3"/>
    <w:rsid w:val="00BA1461"/>
    <w:rsid w:val="00BA14B6"/>
    <w:rsid w:val="00BA167B"/>
    <w:rsid w:val="00BA1B14"/>
    <w:rsid w:val="00BA1B4F"/>
    <w:rsid w:val="00BA1D40"/>
    <w:rsid w:val="00BA2059"/>
    <w:rsid w:val="00BA2178"/>
    <w:rsid w:val="00BA241B"/>
    <w:rsid w:val="00BA27DF"/>
    <w:rsid w:val="00BA2AF4"/>
    <w:rsid w:val="00BA2DEB"/>
    <w:rsid w:val="00BA3432"/>
    <w:rsid w:val="00BA36ED"/>
    <w:rsid w:val="00BA3703"/>
    <w:rsid w:val="00BA373B"/>
    <w:rsid w:val="00BA393C"/>
    <w:rsid w:val="00BA3D36"/>
    <w:rsid w:val="00BA3D46"/>
    <w:rsid w:val="00BA40EF"/>
    <w:rsid w:val="00BA454D"/>
    <w:rsid w:val="00BA46AA"/>
    <w:rsid w:val="00BA4CB8"/>
    <w:rsid w:val="00BA4D36"/>
    <w:rsid w:val="00BA4E5F"/>
    <w:rsid w:val="00BA54B7"/>
    <w:rsid w:val="00BA59DC"/>
    <w:rsid w:val="00BA5AEB"/>
    <w:rsid w:val="00BA5CA5"/>
    <w:rsid w:val="00BA5EEB"/>
    <w:rsid w:val="00BA668E"/>
    <w:rsid w:val="00BA6D28"/>
    <w:rsid w:val="00BA6D5A"/>
    <w:rsid w:val="00BA7CFA"/>
    <w:rsid w:val="00BA7DBB"/>
    <w:rsid w:val="00BA7F81"/>
    <w:rsid w:val="00BB0085"/>
    <w:rsid w:val="00BB04B1"/>
    <w:rsid w:val="00BB06BB"/>
    <w:rsid w:val="00BB07B0"/>
    <w:rsid w:val="00BB089C"/>
    <w:rsid w:val="00BB0B00"/>
    <w:rsid w:val="00BB0CAE"/>
    <w:rsid w:val="00BB14A3"/>
    <w:rsid w:val="00BB1B61"/>
    <w:rsid w:val="00BB1B76"/>
    <w:rsid w:val="00BB1C49"/>
    <w:rsid w:val="00BB1C66"/>
    <w:rsid w:val="00BB2084"/>
    <w:rsid w:val="00BB208D"/>
    <w:rsid w:val="00BB214E"/>
    <w:rsid w:val="00BB223C"/>
    <w:rsid w:val="00BB26FE"/>
    <w:rsid w:val="00BB2DC4"/>
    <w:rsid w:val="00BB2F5C"/>
    <w:rsid w:val="00BB317F"/>
    <w:rsid w:val="00BB32D6"/>
    <w:rsid w:val="00BB35BC"/>
    <w:rsid w:val="00BB38A5"/>
    <w:rsid w:val="00BB3D25"/>
    <w:rsid w:val="00BB41CF"/>
    <w:rsid w:val="00BB43AE"/>
    <w:rsid w:val="00BB4845"/>
    <w:rsid w:val="00BB4D56"/>
    <w:rsid w:val="00BB4D77"/>
    <w:rsid w:val="00BB5598"/>
    <w:rsid w:val="00BB58FA"/>
    <w:rsid w:val="00BB5940"/>
    <w:rsid w:val="00BB5DAF"/>
    <w:rsid w:val="00BB67CD"/>
    <w:rsid w:val="00BB7309"/>
    <w:rsid w:val="00BB739F"/>
    <w:rsid w:val="00BB7462"/>
    <w:rsid w:val="00BB76EA"/>
    <w:rsid w:val="00BB7AB8"/>
    <w:rsid w:val="00BB7C95"/>
    <w:rsid w:val="00BB7F90"/>
    <w:rsid w:val="00BC000F"/>
    <w:rsid w:val="00BC01AB"/>
    <w:rsid w:val="00BC0AB9"/>
    <w:rsid w:val="00BC0F78"/>
    <w:rsid w:val="00BC14DB"/>
    <w:rsid w:val="00BC1695"/>
    <w:rsid w:val="00BC1812"/>
    <w:rsid w:val="00BC1B4C"/>
    <w:rsid w:val="00BC1B9E"/>
    <w:rsid w:val="00BC1C87"/>
    <w:rsid w:val="00BC21DB"/>
    <w:rsid w:val="00BC2437"/>
    <w:rsid w:val="00BC2A49"/>
    <w:rsid w:val="00BC2F88"/>
    <w:rsid w:val="00BC33DE"/>
    <w:rsid w:val="00BC38D4"/>
    <w:rsid w:val="00BC3978"/>
    <w:rsid w:val="00BC3BEB"/>
    <w:rsid w:val="00BC4705"/>
    <w:rsid w:val="00BC514E"/>
    <w:rsid w:val="00BC51E9"/>
    <w:rsid w:val="00BC5946"/>
    <w:rsid w:val="00BC5A52"/>
    <w:rsid w:val="00BC5A6C"/>
    <w:rsid w:val="00BC5E44"/>
    <w:rsid w:val="00BC5E9E"/>
    <w:rsid w:val="00BC66E5"/>
    <w:rsid w:val="00BC6BDC"/>
    <w:rsid w:val="00BC745F"/>
    <w:rsid w:val="00BC7B75"/>
    <w:rsid w:val="00BC7BA3"/>
    <w:rsid w:val="00BC7EB9"/>
    <w:rsid w:val="00BD018C"/>
    <w:rsid w:val="00BD05D8"/>
    <w:rsid w:val="00BD05E0"/>
    <w:rsid w:val="00BD07D6"/>
    <w:rsid w:val="00BD0C4D"/>
    <w:rsid w:val="00BD12E0"/>
    <w:rsid w:val="00BD193B"/>
    <w:rsid w:val="00BD1A6F"/>
    <w:rsid w:val="00BD1B8C"/>
    <w:rsid w:val="00BD2E6A"/>
    <w:rsid w:val="00BD32E9"/>
    <w:rsid w:val="00BD3CB0"/>
    <w:rsid w:val="00BD4171"/>
    <w:rsid w:val="00BD4176"/>
    <w:rsid w:val="00BD41EB"/>
    <w:rsid w:val="00BD423F"/>
    <w:rsid w:val="00BD468A"/>
    <w:rsid w:val="00BD508A"/>
    <w:rsid w:val="00BD5283"/>
    <w:rsid w:val="00BD532F"/>
    <w:rsid w:val="00BD5500"/>
    <w:rsid w:val="00BD5BAE"/>
    <w:rsid w:val="00BD5CD3"/>
    <w:rsid w:val="00BD5D1B"/>
    <w:rsid w:val="00BD5FD8"/>
    <w:rsid w:val="00BD62A9"/>
    <w:rsid w:val="00BD6810"/>
    <w:rsid w:val="00BD6C8C"/>
    <w:rsid w:val="00BD6D6C"/>
    <w:rsid w:val="00BD6EF6"/>
    <w:rsid w:val="00BD6F4F"/>
    <w:rsid w:val="00BD6F7F"/>
    <w:rsid w:val="00BD719D"/>
    <w:rsid w:val="00BD74C4"/>
    <w:rsid w:val="00BD7984"/>
    <w:rsid w:val="00BD7C33"/>
    <w:rsid w:val="00BD7CF0"/>
    <w:rsid w:val="00BD7DFE"/>
    <w:rsid w:val="00BE05A3"/>
    <w:rsid w:val="00BE0F20"/>
    <w:rsid w:val="00BE134E"/>
    <w:rsid w:val="00BE15DC"/>
    <w:rsid w:val="00BE1989"/>
    <w:rsid w:val="00BE1EA9"/>
    <w:rsid w:val="00BE2012"/>
    <w:rsid w:val="00BE2036"/>
    <w:rsid w:val="00BE2076"/>
    <w:rsid w:val="00BE279A"/>
    <w:rsid w:val="00BE27FB"/>
    <w:rsid w:val="00BE2EBE"/>
    <w:rsid w:val="00BE2F18"/>
    <w:rsid w:val="00BE359A"/>
    <w:rsid w:val="00BE35DA"/>
    <w:rsid w:val="00BE3827"/>
    <w:rsid w:val="00BE38AC"/>
    <w:rsid w:val="00BE3D1C"/>
    <w:rsid w:val="00BE3DF7"/>
    <w:rsid w:val="00BE3FC2"/>
    <w:rsid w:val="00BE3FDF"/>
    <w:rsid w:val="00BE4326"/>
    <w:rsid w:val="00BE45B8"/>
    <w:rsid w:val="00BE5AD3"/>
    <w:rsid w:val="00BE6272"/>
    <w:rsid w:val="00BE6D8B"/>
    <w:rsid w:val="00BE7868"/>
    <w:rsid w:val="00BF04F8"/>
    <w:rsid w:val="00BF0C47"/>
    <w:rsid w:val="00BF0DD9"/>
    <w:rsid w:val="00BF0E91"/>
    <w:rsid w:val="00BF115A"/>
    <w:rsid w:val="00BF11C3"/>
    <w:rsid w:val="00BF1242"/>
    <w:rsid w:val="00BF1886"/>
    <w:rsid w:val="00BF190B"/>
    <w:rsid w:val="00BF1E3D"/>
    <w:rsid w:val="00BF2000"/>
    <w:rsid w:val="00BF22B2"/>
    <w:rsid w:val="00BF22B9"/>
    <w:rsid w:val="00BF26BE"/>
    <w:rsid w:val="00BF29A2"/>
    <w:rsid w:val="00BF2B91"/>
    <w:rsid w:val="00BF2DBD"/>
    <w:rsid w:val="00BF3073"/>
    <w:rsid w:val="00BF317E"/>
    <w:rsid w:val="00BF34E9"/>
    <w:rsid w:val="00BF3ECE"/>
    <w:rsid w:val="00BF3F34"/>
    <w:rsid w:val="00BF442E"/>
    <w:rsid w:val="00BF4B65"/>
    <w:rsid w:val="00BF4D04"/>
    <w:rsid w:val="00BF5187"/>
    <w:rsid w:val="00BF5FFF"/>
    <w:rsid w:val="00BF6015"/>
    <w:rsid w:val="00BF6483"/>
    <w:rsid w:val="00BF658E"/>
    <w:rsid w:val="00BF6886"/>
    <w:rsid w:val="00BF6CAA"/>
    <w:rsid w:val="00BF6E4F"/>
    <w:rsid w:val="00BF7113"/>
    <w:rsid w:val="00BF7288"/>
    <w:rsid w:val="00BF7BF5"/>
    <w:rsid w:val="00BF7EDD"/>
    <w:rsid w:val="00BF7FB7"/>
    <w:rsid w:val="00C00117"/>
    <w:rsid w:val="00C003DD"/>
    <w:rsid w:val="00C006D9"/>
    <w:rsid w:val="00C00C41"/>
    <w:rsid w:val="00C00CB0"/>
    <w:rsid w:val="00C00E57"/>
    <w:rsid w:val="00C01C01"/>
    <w:rsid w:val="00C01C2A"/>
    <w:rsid w:val="00C01C81"/>
    <w:rsid w:val="00C01C8A"/>
    <w:rsid w:val="00C01F08"/>
    <w:rsid w:val="00C023A1"/>
    <w:rsid w:val="00C0266C"/>
    <w:rsid w:val="00C02678"/>
    <w:rsid w:val="00C02CB9"/>
    <w:rsid w:val="00C02F45"/>
    <w:rsid w:val="00C0338A"/>
    <w:rsid w:val="00C0378F"/>
    <w:rsid w:val="00C037F5"/>
    <w:rsid w:val="00C03830"/>
    <w:rsid w:val="00C03E88"/>
    <w:rsid w:val="00C04102"/>
    <w:rsid w:val="00C0459E"/>
    <w:rsid w:val="00C046A4"/>
    <w:rsid w:val="00C04974"/>
    <w:rsid w:val="00C04ADF"/>
    <w:rsid w:val="00C04B24"/>
    <w:rsid w:val="00C04B5F"/>
    <w:rsid w:val="00C04BA1"/>
    <w:rsid w:val="00C04C98"/>
    <w:rsid w:val="00C04F93"/>
    <w:rsid w:val="00C0538A"/>
    <w:rsid w:val="00C058F7"/>
    <w:rsid w:val="00C05E8B"/>
    <w:rsid w:val="00C06153"/>
    <w:rsid w:val="00C066DC"/>
    <w:rsid w:val="00C076F1"/>
    <w:rsid w:val="00C077A4"/>
    <w:rsid w:val="00C07CA2"/>
    <w:rsid w:val="00C07E27"/>
    <w:rsid w:val="00C101F9"/>
    <w:rsid w:val="00C106CA"/>
    <w:rsid w:val="00C10F01"/>
    <w:rsid w:val="00C10F5A"/>
    <w:rsid w:val="00C1104C"/>
    <w:rsid w:val="00C116AB"/>
    <w:rsid w:val="00C1176A"/>
    <w:rsid w:val="00C11934"/>
    <w:rsid w:val="00C11959"/>
    <w:rsid w:val="00C11D8D"/>
    <w:rsid w:val="00C122A7"/>
    <w:rsid w:val="00C122B1"/>
    <w:rsid w:val="00C124B0"/>
    <w:rsid w:val="00C12591"/>
    <w:rsid w:val="00C126DE"/>
    <w:rsid w:val="00C12AA4"/>
    <w:rsid w:val="00C13B85"/>
    <w:rsid w:val="00C13C69"/>
    <w:rsid w:val="00C14662"/>
    <w:rsid w:val="00C146E9"/>
    <w:rsid w:val="00C14A3E"/>
    <w:rsid w:val="00C14B7E"/>
    <w:rsid w:val="00C14C79"/>
    <w:rsid w:val="00C151E0"/>
    <w:rsid w:val="00C158A9"/>
    <w:rsid w:val="00C159FF"/>
    <w:rsid w:val="00C15D6A"/>
    <w:rsid w:val="00C1670E"/>
    <w:rsid w:val="00C16915"/>
    <w:rsid w:val="00C16A00"/>
    <w:rsid w:val="00C17079"/>
    <w:rsid w:val="00C1760A"/>
    <w:rsid w:val="00C17CA4"/>
    <w:rsid w:val="00C20864"/>
    <w:rsid w:val="00C209F5"/>
    <w:rsid w:val="00C20D4A"/>
    <w:rsid w:val="00C20E89"/>
    <w:rsid w:val="00C2157D"/>
    <w:rsid w:val="00C21805"/>
    <w:rsid w:val="00C218C3"/>
    <w:rsid w:val="00C222C8"/>
    <w:rsid w:val="00C22976"/>
    <w:rsid w:val="00C23053"/>
    <w:rsid w:val="00C230FA"/>
    <w:rsid w:val="00C237B1"/>
    <w:rsid w:val="00C237C8"/>
    <w:rsid w:val="00C23DBC"/>
    <w:rsid w:val="00C23E17"/>
    <w:rsid w:val="00C23E3F"/>
    <w:rsid w:val="00C24369"/>
    <w:rsid w:val="00C244D4"/>
    <w:rsid w:val="00C2473C"/>
    <w:rsid w:val="00C2480D"/>
    <w:rsid w:val="00C24C47"/>
    <w:rsid w:val="00C24E57"/>
    <w:rsid w:val="00C24FD1"/>
    <w:rsid w:val="00C252F5"/>
    <w:rsid w:val="00C25BE7"/>
    <w:rsid w:val="00C264D0"/>
    <w:rsid w:val="00C2746A"/>
    <w:rsid w:val="00C276C9"/>
    <w:rsid w:val="00C278E1"/>
    <w:rsid w:val="00C27A5F"/>
    <w:rsid w:val="00C27C09"/>
    <w:rsid w:val="00C300D0"/>
    <w:rsid w:val="00C31080"/>
    <w:rsid w:val="00C31B2D"/>
    <w:rsid w:val="00C31C93"/>
    <w:rsid w:val="00C31DA4"/>
    <w:rsid w:val="00C31ECF"/>
    <w:rsid w:val="00C31ED9"/>
    <w:rsid w:val="00C3246F"/>
    <w:rsid w:val="00C326C1"/>
    <w:rsid w:val="00C32B5A"/>
    <w:rsid w:val="00C32F1E"/>
    <w:rsid w:val="00C33CC9"/>
    <w:rsid w:val="00C34541"/>
    <w:rsid w:val="00C349EE"/>
    <w:rsid w:val="00C34C40"/>
    <w:rsid w:val="00C34E28"/>
    <w:rsid w:val="00C34F4D"/>
    <w:rsid w:val="00C35307"/>
    <w:rsid w:val="00C35372"/>
    <w:rsid w:val="00C3553B"/>
    <w:rsid w:val="00C35561"/>
    <w:rsid w:val="00C35AF4"/>
    <w:rsid w:val="00C35B6B"/>
    <w:rsid w:val="00C35BBC"/>
    <w:rsid w:val="00C35EBC"/>
    <w:rsid w:val="00C3683F"/>
    <w:rsid w:val="00C369A4"/>
    <w:rsid w:val="00C37008"/>
    <w:rsid w:val="00C371D8"/>
    <w:rsid w:val="00C3763C"/>
    <w:rsid w:val="00C379CE"/>
    <w:rsid w:val="00C37C1B"/>
    <w:rsid w:val="00C40665"/>
    <w:rsid w:val="00C4070F"/>
    <w:rsid w:val="00C40724"/>
    <w:rsid w:val="00C40750"/>
    <w:rsid w:val="00C40DFD"/>
    <w:rsid w:val="00C41264"/>
    <w:rsid w:val="00C413E9"/>
    <w:rsid w:val="00C416C9"/>
    <w:rsid w:val="00C41A18"/>
    <w:rsid w:val="00C41A3F"/>
    <w:rsid w:val="00C41B1C"/>
    <w:rsid w:val="00C41F76"/>
    <w:rsid w:val="00C4265B"/>
    <w:rsid w:val="00C428C9"/>
    <w:rsid w:val="00C4290B"/>
    <w:rsid w:val="00C42CDF"/>
    <w:rsid w:val="00C43146"/>
    <w:rsid w:val="00C43BEF"/>
    <w:rsid w:val="00C4414E"/>
    <w:rsid w:val="00C44785"/>
    <w:rsid w:val="00C44AB2"/>
    <w:rsid w:val="00C45173"/>
    <w:rsid w:val="00C454AF"/>
    <w:rsid w:val="00C457DC"/>
    <w:rsid w:val="00C45B50"/>
    <w:rsid w:val="00C45C06"/>
    <w:rsid w:val="00C45FEB"/>
    <w:rsid w:val="00C46005"/>
    <w:rsid w:val="00C46121"/>
    <w:rsid w:val="00C46856"/>
    <w:rsid w:val="00C46CDA"/>
    <w:rsid w:val="00C4724C"/>
    <w:rsid w:val="00C4739C"/>
    <w:rsid w:val="00C47B15"/>
    <w:rsid w:val="00C5036D"/>
    <w:rsid w:val="00C50709"/>
    <w:rsid w:val="00C50F8C"/>
    <w:rsid w:val="00C51685"/>
    <w:rsid w:val="00C51710"/>
    <w:rsid w:val="00C519FF"/>
    <w:rsid w:val="00C51A29"/>
    <w:rsid w:val="00C51CD9"/>
    <w:rsid w:val="00C51DE1"/>
    <w:rsid w:val="00C51F68"/>
    <w:rsid w:val="00C524D7"/>
    <w:rsid w:val="00C52857"/>
    <w:rsid w:val="00C52A93"/>
    <w:rsid w:val="00C52B1C"/>
    <w:rsid w:val="00C52B37"/>
    <w:rsid w:val="00C52BED"/>
    <w:rsid w:val="00C52DC8"/>
    <w:rsid w:val="00C5326C"/>
    <w:rsid w:val="00C534F1"/>
    <w:rsid w:val="00C53798"/>
    <w:rsid w:val="00C53C28"/>
    <w:rsid w:val="00C53C6F"/>
    <w:rsid w:val="00C54038"/>
    <w:rsid w:val="00C54548"/>
    <w:rsid w:val="00C55ACE"/>
    <w:rsid w:val="00C55AE2"/>
    <w:rsid w:val="00C55BDE"/>
    <w:rsid w:val="00C55E1F"/>
    <w:rsid w:val="00C563F3"/>
    <w:rsid w:val="00C56BAA"/>
    <w:rsid w:val="00C5701D"/>
    <w:rsid w:val="00C5718C"/>
    <w:rsid w:val="00C5734C"/>
    <w:rsid w:val="00C573B1"/>
    <w:rsid w:val="00C579B3"/>
    <w:rsid w:val="00C57DCF"/>
    <w:rsid w:val="00C603DA"/>
    <w:rsid w:val="00C6071D"/>
    <w:rsid w:val="00C6074A"/>
    <w:rsid w:val="00C60B1A"/>
    <w:rsid w:val="00C60C75"/>
    <w:rsid w:val="00C6112C"/>
    <w:rsid w:val="00C61ECE"/>
    <w:rsid w:val="00C62144"/>
    <w:rsid w:val="00C624BD"/>
    <w:rsid w:val="00C62BF7"/>
    <w:rsid w:val="00C62CF6"/>
    <w:rsid w:val="00C6302A"/>
    <w:rsid w:val="00C63435"/>
    <w:rsid w:val="00C6343A"/>
    <w:rsid w:val="00C63842"/>
    <w:rsid w:val="00C6400D"/>
    <w:rsid w:val="00C64977"/>
    <w:rsid w:val="00C64AE4"/>
    <w:rsid w:val="00C64E56"/>
    <w:rsid w:val="00C64F89"/>
    <w:rsid w:val="00C65110"/>
    <w:rsid w:val="00C652AE"/>
    <w:rsid w:val="00C658B5"/>
    <w:rsid w:val="00C65A54"/>
    <w:rsid w:val="00C65AEC"/>
    <w:rsid w:val="00C65B58"/>
    <w:rsid w:val="00C65DF3"/>
    <w:rsid w:val="00C6634A"/>
    <w:rsid w:val="00C66522"/>
    <w:rsid w:val="00C66765"/>
    <w:rsid w:val="00C66E2F"/>
    <w:rsid w:val="00C6711C"/>
    <w:rsid w:val="00C67267"/>
    <w:rsid w:val="00C675E9"/>
    <w:rsid w:val="00C67B6E"/>
    <w:rsid w:val="00C67F02"/>
    <w:rsid w:val="00C7002C"/>
    <w:rsid w:val="00C70147"/>
    <w:rsid w:val="00C701C6"/>
    <w:rsid w:val="00C703E5"/>
    <w:rsid w:val="00C70452"/>
    <w:rsid w:val="00C709AC"/>
    <w:rsid w:val="00C709EE"/>
    <w:rsid w:val="00C70BBD"/>
    <w:rsid w:val="00C70EFC"/>
    <w:rsid w:val="00C7108C"/>
    <w:rsid w:val="00C711E5"/>
    <w:rsid w:val="00C71571"/>
    <w:rsid w:val="00C71D97"/>
    <w:rsid w:val="00C71F3D"/>
    <w:rsid w:val="00C71FB6"/>
    <w:rsid w:val="00C72881"/>
    <w:rsid w:val="00C72A7F"/>
    <w:rsid w:val="00C72DBF"/>
    <w:rsid w:val="00C72E6A"/>
    <w:rsid w:val="00C72F98"/>
    <w:rsid w:val="00C731E8"/>
    <w:rsid w:val="00C73327"/>
    <w:rsid w:val="00C73930"/>
    <w:rsid w:val="00C73B79"/>
    <w:rsid w:val="00C73E7B"/>
    <w:rsid w:val="00C73FD5"/>
    <w:rsid w:val="00C740E4"/>
    <w:rsid w:val="00C7471A"/>
    <w:rsid w:val="00C74BAF"/>
    <w:rsid w:val="00C74CFC"/>
    <w:rsid w:val="00C74F72"/>
    <w:rsid w:val="00C75BC2"/>
    <w:rsid w:val="00C75C3A"/>
    <w:rsid w:val="00C75C62"/>
    <w:rsid w:val="00C75FCB"/>
    <w:rsid w:val="00C76176"/>
    <w:rsid w:val="00C761B7"/>
    <w:rsid w:val="00C76641"/>
    <w:rsid w:val="00C76663"/>
    <w:rsid w:val="00C76777"/>
    <w:rsid w:val="00C769B5"/>
    <w:rsid w:val="00C76ED8"/>
    <w:rsid w:val="00C771CF"/>
    <w:rsid w:val="00C7733A"/>
    <w:rsid w:val="00C775B2"/>
    <w:rsid w:val="00C775CF"/>
    <w:rsid w:val="00C776AE"/>
    <w:rsid w:val="00C776FB"/>
    <w:rsid w:val="00C77748"/>
    <w:rsid w:val="00C7778B"/>
    <w:rsid w:val="00C77CD3"/>
    <w:rsid w:val="00C8027C"/>
    <w:rsid w:val="00C8061B"/>
    <w:rsid w:val="00C808A9"/>
    <w:rsid w:val="00C808F2"/>
    <w:rsid w:val="00C810B9"/>
    <w:rsid w:val="00C81161"/>
    <w:rsid w:val="00C8153F"/>
    <w:rsid w:val="00C81E95"/>
    <w:rsid w:val="00C820CC"/>
    <w:rsid w:val="00C821EE"/>
    <w:rsid w:val="00C825C4"/>
    <w:rsid w:val="00C82841"/>
    <w:rsid w:val="00C82972"/>
    <w:rsid w:val="00C82DE3"/>
    <w:rsid w:val="00C82DF5"/>
    <w:rsid w:val="00C837BB"/>
    <w:rsid w:val="00C839F5"/>
    <w:rsid w:val="00C83F29"/>
    <w:rsid w:val="00C83F90"/>
    <w:rsid w:val="00C840C4"/>
    <w:rsid w:val="00C840F9"/>
    <w:rsid w:val="00C84846"/>
    <w:rsid w:val="00C84A01"/>
    <w:rsid w:val="00C84A1D"/>
    <w:rsid w:val="00C84CC3"/>
    <w:rsid w:val="00C84E97"/>
    <w:rsid w:val="00C84F9A"/>
    <w:rsid w:val="00C852B1"/>
    <w:rsid w:val="00C85358"/>
    <w:rsid w:val="00C8543E"/>
    <w:rsid w:val="00C855D4"/>
    <w:rsid w:val="00C857E4"/>
    <w:rsid w:val="00C8599A"/>
    <w:rsid w:val="00C85BEC"/>
    <w:rsid w:val="00C85C35"/>
    <w:rsid w:val="00C8627D"/>
    <w:rsid w:val="00C86293"/>
    <w:rsid w:val="00C86440"/>
    <w:rsid w:val="00C86918"/>
    <w:rsid w:val="00C86EB8"/>
    <w:rsid w:val="00C901D8"/>
    <w:rsid w:val="00C905B8"/>
    <w:rsid w:val="00C9095F"/>
    <w:rsid w:val="00C91748"/>
    <w:rsid w:val="00C918B4"/>
    <w:rsid w:val="00C91993"/>
    <w:rsid w:val="00C919A2"/>
    <w:rsid w:val="00C91BD7"/>
    <w:rsid w:val="00C92095"/>
    <w:rsid w:val="00C920AD"/>
    <w:rsid w:val="00C923CF"/>
    <w:rsid w:val="00C9249B"/>
    <w:rsid w:val="00C924A4"/>
    <w:rsid w:val="00C92ABC"/>
    <w:rsid w:val="00C92BFA"/>
    <w:rsid w:val="00C9332F"/>
    <w:rsid w:val="00C93701"/>
    <w:rsid w:val="00C93790"/>
    <w:rsid w:val="00C9421F"/>
    <w:rsid w:val="00C944AF"/>
    <w:rsid w:val="00C948BD"/>
    <w:rsid w:val="00C94C84"/>
    <w:rsid w:val="00C95329"/>
    <w:rsid w:val="00C9532A"/>
    <w:rsid w:val="00C9554E"/>
    <w:rsid w:val="00C9607F"/>
    <w:rsid w:val="00C964FF"/>
    <w:rsid w:val="00C9653F"/>
    <w:rsid w:val="00C96625"/>
    <w:rsid w:val="00C9663B"/>
    <w:rsid w:val="00C9672A"/>
    <w:rsid w:val="00C9698D"/>
    <w:rsid w:val="00C96CDB"/>
    <w:rsid w:val="00C96E89"/>
    <w:rsid w:val="00C9747B"/>
    <w:rsid w:val="00C97A82"/>
    <w:rsid w:val="00C97DB2"/>
    <w:rsid w:val="00CA0352"/>
    <w:rsid w:val="00CA0A91"/>
    <w:rsid w:val="00CA0C45"/>
    <w:rsid w:val="00CA0D84"/>
    <w:rsid w:val="00CA13B1"/>
    <w:rsid w:val="00CA1B64"/>
    <w:rsid w:val="00CA20C2"/>
    <w:rsid w:val="00CA210B"/>
    <w:rsid w:val="00CA2235"/>
    <w:rsid w:val="00CA24CD"/>
    <w:rsid w:val="00CA293C"/>
    <w:rsid w:val="00CA2AA4"/>
    <w:rsid w:val="00CA2DC3"/>
    <w:rsid w:val="00CA30E6"/>
    <w:rsid w:val="00CA31A4"/>
    <w:rsid w:val="00CA3218"/>
    <w:rsid w:val="00CA3787"/>
    <w:rsid w:val="00CA3928"/>
    <w:rsid w:val="00CA3A14"/>
    <w:rsid w:val="00CA423B"/>
    <w:rsid w:val="00CA4931"/>
    <w:rsid w:val="00CA5A89"/>
    <w:rsid w:val="00CA63D0"/>
    <w:rsid w:val="00CA6A3F"/>
    <w:rsid w:val="00CA72FE"/>
    <w:rsid w:val="00CA75A0"/>
    <w:rsid w:val="00CA7904"/>
    <w:rsid w:val="00CB01F7"/>
    <w:rsid w:val="00CB0426"/>
    <w:rsid w:val="00CB08DC"/>
    <w:rsid w:val="00CB0B08"/>
    <w:rsid w:val="00CB105C"/>
    <w:rsid w:val="00CB124B"/>
    <w:rsid w:val="00CB151A"/>
    <w:rsid w:val="00CB1DDB"/>
    <w:rsid w:val="00CB1EFD"/>
    <w:rsid w:val="00CB2141"/>
    <w:rsid w:val="00CB24EB"/>
    <w:rsid w:val="00CB2BF4"/>
    <w:rsid w:val="00CB2D09"/>
    <w:rsid w:val="00CB2F5E"/>
    <w:rsid w:val="00CB360A"/>
    <w:rsid w:val="00CB3990"/>
    <w:rsid w:val="00CB3DDA"/>
    <w:rsid w:val="00CB3E74"/>
    <w:rsid w:val="00CB4014"/>
    <w:rsid w:val="00CB4DF8"/>
    <w:rsid w:val="00CB4E8A"/>
    <w:rsid w:val="00CB57D1"/>
    <w:rsid w:val="00CB57E2"/>
    <w:rsid w:val="00CB5D80"/>
    <w:rsid w:val="00CB5E67"/>
    <w:rsid w:val="00CB61AC"/>
    <w:rsid w:val="00CB6477"/>
    <w:rsid w:val="00CB6F04"/>
    <w:rsid w:val="00CB6FD4"/>
    <w:rsid w:val="00CB7306"/>
    <w:rsid w:val="00CB755A"/>
    <w:rsid w:val="00CB77E1"/>
    <w:rsid w:val="00CB79F6"/>
    <w:rsid w:val="00CB7C42"/>
    <w:rsid w:val="00CC00DE"/>
    <w:rsid w:val="00CC04C6"/>
    <w:rsid w:val="00CC061B"/>
    <w:rsid w:val="00CC0E91"/>
    <w:rsid w:val="00CC0EAB"/>
    <w:rsid w:val="00CC127C"/>
    <w:rsid w:val="00CC138B"/>
    <w:rsid w:val="00CC1552"/>
    <w:rsid w:val="00CC1639"/>
    <w:rsid w:val="00CC182A"/>
    <w:rsid w:val="00CC1CE1"/>
    <w:rsid w:val="00CC1ED3"/>
    <w:rsid w:val="00CC244B"/>
    <w:rsid w:val="00CC28BF"/>
    <w:rsid w:val="00CC2AD8"/>
    <w:rsid w:val="00CC2BAB"/>
    <w:rsid w:val="00CC2C90"/>
    <w:rsid w:val="00CC3261"/>
    <w:rsid w:val="00CC3464"/>
    <w:rsid w:val="00CC35F1"/>
    <w:rsid w:val="00CC35F7"/>
    <w:rsid w:val="00CC375D"/>
    <w:rsid w:val="00CC37D9"/>
    <w:rsid w:val="00CC4178"/>
    <w:rsid w:val="00CC42E1"/>
    <w:rsid w:val="00CC44C9"/>
    <w:rsid w:val="00CC4AC9"/>
    <w:rsid w:val="00CC4B7F"/>
    <w:rsid w:val="00CC4BE3"/>
    <w:rsid w:val="00CC4F92"/>
    <w:rsid w:val="00CC4FD8"/>
    <w:rsid w:val="00CC51E9"/>
    <w:rsid w:val="00CC54A0"/>
    <w:rsid w:val="00CC5AAE"/>
    <w:rsid w:val="00CC6010"/>
    <w:rsid w:val="00CC6259"/>
    <w:rsid w:val="00CC6313"/>
    <w:rsid w:val="00CC646B"/>
    <w:rsid w:val="00CC66E9"/>
    <w:rsid w:val="00CC66EF"/>
    <w:rsid w:val="00CC683F"/>
    <w:rsid w:val="00CC6E8C"/>
    <w:rsid w:val="00CC7C82"/>
    <w:rsid w:val="00CC7CAF"/>
    <w:rsid w:val="00CC7DD4"/>
    <w:rsid w:val="00CD0258"/>
    <w:rsid w:val="00CD0368"/>
    <w:rsid w:val="00CD0382"/>
    <w:rsid w:val="00CD13D5"/>
    <w:rsid w:val="00CD15BC"/>
    <w:rsid w:val="00CD160E"/>
    <w:rsid w:val="00CD1661"/>
    <w:rsid w:val="00CD16FE"/>
    <w:rsid w:val="00CD1980"/>
    <w:rsid w:val="00CD1AFE"/>
    <w:rsid w:val="00CD1C4D"/>
    <w:rsid w:val="00CD1ED5"/>
    <w:rsid w:val="00CD1EE6"/>
    <w:rsid w:val="00CD25C0"/>
    <w:rsid w:val="00CD2D33"/>
    <w:rsid w:val="00CD34A0"/>
    <w:rsid w:val="00CD3ACD"/>
    <w:rsid w:val="00CD3CAA"/>
    <w:rsid w:val="00CD406A"/>
    <w:rsid w:val="00CD41EF"/>
    <w:rsid w:val="00CD4300"/>
    <w:rsid w:val="00CD4D1E"/>
    <w:rsid w:val="00CD506B"/>
    <w:rsid w:val="00CD5A2F"/>
    <w:rsid w:val="00CD63A3"/>
    <w:rsid w:val="00CD6971"/>
    <w:rsid w:val="00CD6BD4"/>
    <w:rsid w:val="00CD6E04"/>
    <w:rsid w:val="00CD6F80"/>
    <w:rsid w:val="00CD76E0"/>
    <w:rsid w:val="00CE01BD"/>
    <w:rsid w:val="00CE1190"/>
    <w:rsid w:val="00CE1507"/>
    <w:rsid w:val="00CE194F"/>
    <w:rsid w:val="00CE1A60"/>
    <w:rsid w:val="00CE2168"/>
    <w:rsid w:val="00CE27FA"/>
    <w:rsid w:val="00CE2826"/>
    <w:rsid w:val="00CE29F7"/>
    <w:rsid w:val="00CE322B"/>
    <w:rsid w:val="00CE351F"/>
    <w:rsid w:val="00CE382C"/>
    <w:rsid w:val="00CE3B77"/>
    <w:rsid w:val="00CE4400"/>
    <w:rsid w:val="00CE491B"/>
    <w:rsid w:val="00CE4BA4"/>
    <w:rsid w:val="00CE503E"/>
    <w:rsid w:val="00CE5098"/>
    <w:rsid w:val="00CE5747"/>
    <w:rsid w:val="00CE5B98"/>
    <w:rsid w:val="00CE5FDD"/>
    <w:rsid w:val="00CE61F8"/>
    <w:rsid w:val="00CE63BF"/>
    <w:rsid w:val="00CE680E"/>
    <w:rsid w:val="00CE684B"/>
    <w:rsid w:val="00CE6954"/>
    <w:rsid w:val="00CE69AE"/>
    <w:rsid w:val="00CE6A2B"/>
    <w:rsid w:val="00CE6A94"/>
    <w:rsid w:val="00CE6C4B"/>
    <w:rsid w:val="00CE6D05"/>
    <w:rsid w:val="00CE7268"/>
    <w:rsid w:val="00CE73EA"/>
    <w:rsid w:val="00CE7518"/>
    <w:rsid w:val="00CE7C8B"/>
    <w:rsid w:val="00CE7D0C"/>
    <w:rsid w:val="00CE7D90"/>
    <w:rsid w:val="00CF023A"/>
    <w:rsid w:val="00CF083B"/>
    <w:rsid w:val="00CF08D1"/>
    <w:rsid w:val="00CF0AAA"/>
    <w:rsid w:val="00CF0BA0"/>
    <w:rsid w:val="00CF0D69"/>
    <w:rsid w:val="00CF0D8E"/>
    <w:rsid w:val="00CF17E8"/>
    <w:rsid w:val="00CF1D37"/>
    <w:rsid w:val="00CF2185"/>
    <w:rsid w:val="00CF23F1"/>
    <w:rsid w:val="00CF2589"/>
    <w:rsid w:val="00CF2AD7"/>
    <w:rsid w:val="00CF354F"/>
    <w:rsid w:val="00CF3AC3"/>
    <w:rsid w:val="00CF3B1D"/>
    <w:rsid w:val="00CF4174"/>
    <w:rsid w:val="00CF4190"/>
    <w:rsid w:val="00CF41DD"/>
    <w:rsid w:val="00CF45D7"/>
    <w:rsid w:val="00CF548A"/>
    <w:rsid w:val="00CF5608"/>
    <w:rsid w:val="00CF5AA5"/>
    <w:rsid w:val="00CF5B0B"/>
    <w:rsid w:val="00CF5E0C"/>
    <w:rsid w:val="00CF5E16"/>
    <w:rsid w:val="00CF63AD"/>
    <w:rsid w:val="00CF63B6"/>
    <w:rsid w:val="00CF6A65"/>
    <w:rsid w:val="00CF715C"/>
    <w:rsid w:val="00CF72DF"/>
    <w:rsid w:val="00CF7506"/>
    <w:rsid w:val="00CF7C60"/>
    <w:rsid w:val="00D006FB"/>
    <w:rsid w:val="00D01035"/>
    <w:rsid w:val="00D010E7"/>
    <w:rsid w:val="00D010F0"/>
    <w:rsid w:val="00D011FE"/>
    <w:rsid w:val="00D01234"/>
    <w:rsid w:val="00D0150D"/>
    <w:rsid w:val="00D01E29"/>
    <w:rsid w:val="00D0251C"/>
    <w:rsid w:val="00D025C9"/>
    <w:rsid w:val="00D0287A"/>
    <w:rsid w:val="00D02B44"/>
    <w:rsid w:val="00D02BB8"/>
    <w:rsid w:val="00D02F1B"/>
    <w:rsid w:val="00D02F27"/>
    <w:rsid w:val="00D03542"/>
    <w:rsid w:val="00D0379B"/>
    <w:rsid w:val="00D0379C"/>
    <w:rsid w:val="00D03CD1"/>
    <w:rsid w:val="00D04213"/>
    <w:rsid w:val="00D04299"/>
    <w:rsid w:val="00D04E5F"/>
    <w:rsid w:val="00D04FF0"/>
    <w:rsid w:val="00D05950"/>
    <w:rsid w:val="00D05FB9"/>
    <w:rsid w:val="00D060B9"/>
    <w:rsid w:val="00D06200"/>
    <w:rsid w:val="00D06707"/>
    <w:rsid w:val="00D07169"/>
    <w:rsid w:val="00D071AE"/>
    <w:rsid w:val="00D0735E"/>
    <w:rsid w:val="00D074DB"/>
    <w:rsid w:val="00D07AD7"/>
    <w:rsid w:val="00D1030D"/>
    <w:rsid w:val="00D1037D"/>
    <w:rsid w:val="00D1086C"/>
    <w:rsid w:val="00D109EF"/>
    <w:rsid w:val="00D10A5C"/>
    <w:rsid w:val="00D11174"/>
    <w:rsid w:val="00D1173D"/>
    <w:rsid w:val="00D11D31"/>
    <w:rsid w:val="00D11DBE"/>
    <w:rsid w:val="00D11ECC"/>
    <w:rsid w:val="00D12379"/>
    <w:rsid w:val="00D127AB"/>
    <w:rsid w:val="00D12B4E"/>
    <w:rsid w:val="00D12B50"/>
    <w:rsid w:val="00D1303C"/>
    <w:rsid w:val="00D13409"/>
    <w:rsid w:val="00D13630"/>
    <w:rsid w:val="00D1397C"/>
    <w:rsid w:val="00D13A90"/>
    <w:rsid w:val="00D13ACD"/>
    <w:rsid w:val="00D13F9F"/>
    <w:rsid w:val="00D140C0"/>
    <w:rsid w:val="00D143EC"/>
    <w:rsid w:val="00D152FD"/>
    <w:rsid w:val="00D1530D"/>
    <w:rsid w:val="00D15440"/>
    <w:rsid w:val="00D155EB"/>
    <w:rsid w:val="00D15A10"/>
    <w:rsid w:val="00D15B36"/>
    <w:rsid w:val="00D16309"/>
    <w:rsid w:val="00D17084"/>
    <w:rsid w:val="00D1741E"/>
    <w:rsid w:val="00D174B1"/>
    <w:rsid w:val="00D17650"/>
    <w:rsid w:val="00D177B9"/>
    <w:rsid w:val="00D17868"/>
    <w:rsid w:val="00D17B10"/>
    <w:rsid w:val="00D17C54"/>
    <w:rsid w:val="00D17CA3"/>
    <w:rsid w:val="00D17E7E"/>
    <w:rsid w:val="00D206DF"/>
    <w:rsid w:val="00D208EB"/>
    <w:rsid w:val="00D20D1D"/>
    <w:rsid w:val="00D20E29"/>
    <w:rsid w:val="00D21180"/>
    <w:rsid w:val="00D21427"/>
    <w:rsid w:val="00D219B8"/>
    <w:rsid w:val="00D21CEA"/>
    <w:rsid w:val="00D21EFD"/>
    <w:rsid w:val="00D22334"/>
    <w:rsid w:val="00D22D3D"/>
    <w:rsid w:val="00D2339B"/>
    <w:rsid w:val="00D2347C"/>
    <w:rsid w:val="00D23645"/>
    <w:rsid w:val="00D236E2"/>
    <w:rsid w:val="00D23B3C"/>
    <w:rsid w:val="00D23C08"/>
    <w:rsid w:val="00D23C0C"/>
    <w:rsid w:val="00D23D5C"/>
    <w:rsid w:val="00D24606"/>
    <w:rsid w:val="00D24700"/>
    <w:rsid w:val="00D2472B"/>
    <w:rsid w:val="00D24809"/>
    <w:rsid w:val="00D2493C"/>
    <w:rsid w:val="00D24C14"/>
    <w:rsid w:val="00D24CAA"/>
    <w:rsid w:val="00D24CFA"/>
    <w:rsid w:val="00D24D9D"/>
    <w:rsid w:val="00D25205"/>
    <w:rsid w:val="00D25331"/>
    <w:rsid w:val="00D255CA"/>
    <w:rsid w:val="00D2569F"/>
    <w:rsid w:val="00D2570A"/>
    <w:rsid w:val="00D25983"/>
    <w:rsid w:val="00D25CA4"/>
    <w:rsid w:val="00D25D02"/>
    <w:rsid w:val="00D25DC6"/>
    <w:rsid w:val="00D262CF"/>
    <w:rsid w:val="00D26472"/>
    <w:rsid w:val="00D264C5"/>
    <w:rsid w:val="00D26629"/>
    <w:rsid w:val="00D269E7"/>
    <w:rsid w:val="00D26A76"/>
    <w:rsid w:val="00D26AB5"/>
    <w:rsid w:val="00D27D21"/>
    <w:rsid w:val="00D27FD4"/>
    <w:rsid w:val="00D3011E"/>
    <w:rsid w:val="00D30375"/>
    <w:rsid w:val="00D30A52"/>
    <w:rsid w:val="00D30F02"/>
    <w:rsid w:val="00D313B1"/>
    <w:rsid w:val="00D31ECE"/>
    <w:rsid w:val="00D320E5"/>
    <w:rsid w:val="00D32200"/>
    <w:rsid w:val="00D32205"/>
    <w:rsid w:val="00D32555"/>
    <w:rsid w:val="00D32979"/>
    <w:rsid w:val="00D32D40"/>
    <w:rsid w:val="00D32DB8"/>
    <w:rsid w:val="00D33036"/>
    <w:rsid w:val="00D3341C"/>
    <w:rsid w:val="00D3368C"/>
    <w:rsid w:val="00D33C30"/>
    <w:rsid w:val="00D34216"/>
    <w:rsid w:val="00D3461B"/>
    <w:rsid w:val="00D349D7"/>
    <w:rsid w:val="00D34D18"/>
    <w:rsid w:val="00D34EDD"/>
    <w:rsid w:val="00D3515A"/>
    <w:rsid w:val="00D36155"/>
    <w:rsid w:val="00D3659D"/>
    <w:rsid w:val="00D365E9"/>
    <w:rsid w:val="00D3661D"/>
    <w:rsid w:val="00D36B97"/>
    <w:rsid w:val="00D36BC0"/>
    <w:rsid w:val="00D36DDB"/>
    <w:rsid w:val="00D3773D"/>
    <w:rsid w:val="00D378C0"/>
    <w:rsid w:val="00D37C5A"/>
    <w:rsid w:val="00D37E26"/>
    <w:rsid w:val="00D37ED2"/>
    <w:rsid w:val="00D37FA6"/>
    <w:rsid w:val="00D37FAD"/>
    <w:rsid w:val="00D40525"/>
    <w:rsid w:val="00D40E56"/>
    <w:rsid w:val="00D40FB5"/>
    <w:rsid w:val="00D41285"/>
    <w:rsid w:val="00D41D7E"/>
    <w:rsid w:val="00D42268"/>
    <w:rsid w:val="00D422F2"/>
    <w:rsid w:val="00D42578"/>
    <w:rsid w:val="00D429F2"/>
    <w:rsid w:val="00D42E34"/>
    <w:rsid w:val="00D42F25"/>
    <w:rsid w:val="00D433CD"/>
    <w:rsid w:val="00D43636"/>
    <w:rsid w:val="00D437FC"/>
    <w:rsid w:val="00D43E20"/>
    <w:rsid w:val="00D44065"/>
    <w:rsid w:val="00D440E0"/>
    <w:rsid w:val="00D44101"/>
    <w:rsid w:val="00D44B2B"/>
    <w:rsid w:val="00D459C2"/>
    <w:rsid w:val="00D45A20"/>
    <w:rsid w:val="00D45CEF"/>
    <w:rsid w:val="00D45DB6"/>
    <w:rsid w:val="00D45DE1"/>
    <w:rsid w:val="00D461F6"/>
    <w:rsid w:val="00D46856"/>
    <w:rsid w:val="00D469CB"/>
    <w:rsid w:val="00D46EC2"/>
    <w:rsid w:val="00D470CC"/>
    <w:rsid w:val="00D475C0"/>
    <w:rsid w:val="00D47852"/>
    <w:rsid w:val="00D47D69"/>
    <w:rsid w:val="00D50548"/>
    <w:rsid w:val="00D50615"/>
    <w:rsid w:val="00D507E4"/>
    <w:rsid w:val="00D50808"/>
    <w:rsid w:val="00D511F6"/>
    <w:rsid w:val="00D5131B"/>
    <w:rsid w:val="00D513C9"/>
    <w:rsid w:val="00D514AA"/>
    <w:rsid w:val="00D52191"/>
    <w:rsid w:val="00D52571"/>
    <w:rsid w:val="00D52908"/>
    <w:rsid w:val="00D52A7B"/>
    <w:rsid w:val="00D52B6D"/>
    <w:rsid w:val="00D52FEC"/>
    <w:rsid w:val="00D5324D"/>
    <w:rsid w:val="00D5354C"/>
    <w:rsid w:val="00D53803"/>
    <w:rsid w:val="00D538E5"/>
    <w:rsid w:val="00D53FCB"/>
    <w:rsid w:val="00D54596"/>
    <w:rsid w:val="00D54682"/>
    <w:rsid w:val="00D54C4B"/>
    <w:rsid w:val="00D55124"/>
    <w:rsid w:val="00D55128"/>
    <w:rsid w:val="00D5535A"/>
    <w:rsid w:val="00D558EE"/>
    <w:rsid w:val="00D55AC8"/>
    <w:rsid w:val="00D5649B"/>
    <w:rsid w:val="00D565E8"/>
    <w:rsid w:val="00D57411"/>
    <w:rsid w:val="00D5782F"/>
    <w:rsid w:val="00D5789C"/>
    <w:rsid w:val="00D57A7E"/>
    <w:rsid w:val="00D57AD3"/>
    <w:rsid w:val="00D601E8"/>
    <w:rsid w:val="00D609EE"/>
    <w:rsid w:val="00D60AFC"/>
    <w:rsid w:val="00D61409"/>
    <w:rsid w:val="00D61CEF"/>
    <w:rsid w:val="00D622AC"/>
    <w:rsid w:val="00D6246D"/>
    <w:rsid w:val="00D62C19"/>
    <w:rsid w:val="00D62E32"/>
    <w:rsid w:val="00D6316B"/>
    <w:rsid w:val="00D63479"/>
    <w:rsid w:val="00D63643"/>
    <w:rsid w:val="00D63A62"/>
    <w:rsid w:val="00D63F71"/>
    <w:rsid w:val="00D64149"/>
    <w:rsid w:val="00D64181"/>
    <w:rsid w:val="00D641D9"/>
    <w:rsid w:val="00D6458C"/>
    <w:rsid w:val="00D646C4"/>
    <w:rsid w:val="00D6496F"/>
    <w:rsid w:val="00D64A51"/>
    <w:rsid w:val="00D64E5B"/>
    <w:rsid w:val="00D64FF0"/>
    <w:rsid w:val="00D6501C"/>
    <w:rsid w:val="00D6506D"/>
    <w:rsid w:val="00D65362"/>
    <w:rsid w:val="00D65AAC"/>
    <w:rsid w:val="00D65B82"/>
    <w:rsid w:val="00D65DA7"/>
    <w:rsid w:val="00D6668D"/>
    <w:rsid w:val="00D67423"/>
    <w:rsid w:val="00D67454"/>
    <w:rsid w:val="00D67747"/>
    <w:rsid w:val="00D678A6"/>
    <w:rsid w:val="00D7002E"/>
    <w:rsid w:val="00D70530"/>
    <w:rsid w:val="00D7057A"/>
    <w:rsid w:val="00D705A3"/>
    <w:rsid w:val="00D705F8"/>
    <w:rsid w:val="00D70833"/>
    <w:rsid w:val="00D70DB3"/>
    <w:rsid w:val="00D7146A"/>
    <w:rsid w:val="00D71FA0"/>
    <w:rsid w:val="00D720FA"/>
    <w:rsid w:val="00D72212"/>
    <w:rsid w:val="00D72230"/>
    <w:rsid w:val="00D722F0"/>
    <w:rsid w:val="00D72300"/>
    <w:rsid w:val="00D7248D"/>
    <w:rsid w:val="00D7250E"/>
    <w:rsid w:val="00D72667"/>
    <w:rsid w:val="00D73080"/>
    <w:rsid w:val="00D730E3"/>
    <w:rsid w:val="00D731E3"/>
    <w:rsid w:val="00D732C9"/>
    <w:rsid w:val="00D7368F"/>
    <w:rsid w:val="00D73A75"/>
    <w:rsid w:val="00D73F2B"/>
    <w:rsid w:val="00D74034"/>
    <w:rsid w:val="00D74256"/>
    <w:rsid w:val="00D749AF"/>
    <w:rsid w:val="00D74D82"/>
    <w:rsid w:val="00D7509E"/>
    <w:rsid w:val="00D75ECF"/>
    <w:rsid w:val="00D77054"/>
    <w:rsid w:val="00D7715F"/>
    <w:rsid w:val="00D777DD"/>
    <w:rsid w:val="00D77D32"/>
    <w:rsid w:val="00D77DE7"/>
    <w:rsid w:val="00D805CB"/>
    <w:rsid w:val="00D80745"/>
    <w:rsid w:val="00D811DC"/>
    <w:rsid w:val="00D81537"/>
    <w:rsid w:val="00D818F5"/>
    <w:rsid w:val="00D81994"/>
    <w:rsid w:val="00D81E0B"/>
    <w:rsid w:val="00D81E9D"/>
    <w:rsid w:val="00D82B56"/>
    <w:rsid w:val="00D83377"/>
    <w:rsid w:val="00D83C79"/>
    <w:rsid w:val="00D83CD8"/>
    <w:rsid w:val="00D83FA5"/>
    <w:rsid w:val="00D8420D"/>
    <w:rsid w:val="00D8450E"/>
    <w:rsid w:val="00D846E5"/>
    <w:rsid w:val="00D84DF4"/>
    <w:rsid w:val="00D84FFC"/>
    <w:rsid w:val="00D85F6D"/>
    <w:rsid w:val="00D85FE3"/>
    <w:rsid w:val="00D8601B"/>
    <w:rsid w:val="00D8630B"/>
    <w:rsid w:val="00D86323"/>
    <w:rsid w:val="00D873D7"/>
    <w:rsid w:val="00D87760"/>
    <w:rsid w:val="00D87A8E"/>
    <w:rsid w:val="00D90030"/>
    <w:rsid w:val="00D9054E"/>
    <w:rsid w:val="00D90778"/>
    <w:rsid w:val="00D909CE"/>
    <w:rsid w:val="00D910E1"/>
    <w:rsid w:val="00D91562"/>
    <w:rsid w:val="00D91581"/>
    <w:rsid w:val="00D917B9"/>
    <w:rsid w:val="00D91C55"/>
    <w:rsid w:val="00D91D93"/>
    <w:rsid w:val="00D923D7"/>
    <w:rsid w:val="00D92436"/>
    <w:rsid w:val="00D926DD"/>
    <w:rsid w:val="00D92A40"/>
    <w:rsid w:val="00D932EE"/>
    <w:rsid w:val="00D93685"/>
    <w:rsid w:val="00D94083"/>
    <w:rsid w:val="00D94086"/>
    <w:rsid w:val="00D941DD"/>
    <w:rsid w:val="00D944AC"/>
    <w:rsid w:val="00D953FA"/>
    <w:rsid w:val="00D9580A"/>
    <w:rsid w:val="00D961FF"/>
    <w:rsid w:val="00D963A1"/>
    <w:rsid w:val="00D96617"/>
    <w:rsid w:val="00D966DB"/>
    <w:rsid w:val="00D9697C"/>
    <w:rsid w:val="00D96C3F"/>
    <w:rsid w:val="00D97DBB"/>
    <w:rsid w:val="00D97DD0"/>
    <w:rsid w:val="00DA0306"/>
    <w:rsid w:val="00DA05A1"/>
    <w:rsid w:val="00DA0820"/>
    <w:rsid w:val="00DA08E1"/>
    <w:rsid w:val="00DA0B2E"/>
    <w:rsid w:val="00DA0D2F"/>
    <w:rsid w:val="00DA10BF"/>
    <w:rsid w:val="00DA1270"/>
    <w:rsid w:val="00DA17AD"/>
    <w:rsid w:val="00DA1876"/>
    <w:rsid w:val="00DA1A7F"/>
    <w:rsid w:val="00DA1B26"/>
    <w:rsid w:val="00DA205E"/>
    <w:rsid w:val="00DA20DB"/>
    <w:rsid w:val="00DA24E8"/>
    <w:rsid w:val="00DA25A2"/>
    <w:rsid w:val="00DA28BC"/>
    <w:rsid w:val="00DA296D"/>
    <w:rsid w:val="00DA2CD8"/>
    <w:rsid w:val="00DA2FDF"/>
    <w:rsid w:val="00DA3350"/>
    <w:rsid w:val="00DA34BC"/>
    <w:rsid w:val="00DA37EC"/>
    <w:rsid w:val="00DA3B2D"/>
    <w:rsid w:val="00DA3FCE"/>
    <w:rsid w:val="00DA4258"/>
    <w:rsid w:val="00DA42F1"/>
    <w:rsid w:val="00DA489E"/>
    <w:rsid w:val="00DA49F1"/>
    <w:rsid w:val="00DA4A4B"/>
    <w:rsid w:val="00DA4B29"/>
    <w:rsid w:val="00DA4C89"/>
    <w:rsid w:val="00DA4C8E"/>
    <w:rsid w:val="00DA4CAF"/>
    <w:rsid w:val="00DA4E38"/>
    <w:rsid w:val="00DA541E"/>
    <w:rsid w:val="00DA592F"/>
    <w:rsid w:val="00DA5C4B"/>
    <w:rsid w:val="00DA5D2C"/>
    <w:rsid w:val="00DA5DA4"/>
    <w:rsid w:val="00DA6347"/>
    <w:rsid w:val="00DA6403"/>
    <w:rsid w:val="00DA6808"/>
    <w:rsid w:val="00DA6A73"/>
    <w:rsid w:val="00DA6DFA"/>
    <w:rsid w:val="00DA730B"/>
    <w:rsid w:val="00DA747C"/>
    <w:rsid w:val="00DA7743"/>
    <w:rsid w:val="00DA776F"/>
    <w:rsid w:val="00DA7CD0"/>
    <w:rsid w:val="00DB0040"/>
    <w:rsid w:val="00DB01A7"/>
    <w:rsid w:val="00DB0295"/>
    <w:rsid w:val="00DB06D3"/>
    <w:rsid w:val="00DB0C1F"/>
    <w:rsid w:val="00DB164E"/>
    <w:rsid w:val="00DB17B1"/>
    <w:rsid w:val="00DB1BFD"/>
    <w:rsid w:val="00DB1FC7"/>
    <w:rsid w:val="00DB2853"/>
    <w:rsid w:val="00DB2A09"/>
    <w:rsid w:val="00DB2D9B"/>
    <w:rsid w:val="00DB2EB9"/>
    <w:rsid w:val="00DB30FC"/>
    <w:rsid w:val="00DB35DF"/>
    <w:rsid w:val="00DB36DD"/>
    <w:rsid w:val="00DB3B81"/>
    <w:rsid w:val="00DB3E77"/>
    <w:rsid w:val="00DB3E89"/>
    <w:rsid w:val="00DB41AA"/>
    <w:rsid w:val="00DB4588"/>
    <w:rsid w:val="00DB4AAD"/>
    <w:rsid w:val="00DB4B41"/>
    <w:rsid w:val="00DB4CB0"/>
    <w:rsid w:val="00DB4D88"/>
    <w:rsid w:val="00DB5030"/>
    <w:rsid w:val="00DB5081"/>
    <w:rsid w:val="00DB5185"/>
    <w:rsid w:val="00DB5526"/>
    <w:rsid w:val="00DB5700"/>
    <w:rsid w:val="00DB5A07"/>
    <w:rsid w:val="00DB5B05"/>
    <w:rsid w:val="00DB5C15"/>
    <w:rsid w:val="00DB5CD5"/>
    <w:rsid w:val="00DB6DBE"/>
    <w:rsid w:val="00DB6EDC"/>
    <w:rsid w:val="00DB76AF"/>
    <w:rsid w:val="00DB7A92"/>
    <w:rsid w:val="00DB7C78"/>
    <w:rsid w:val="00DC00B3"/>
    <w:rsid w:val="00DC0C50"/>
    <w:rsid w:val="00DC0FD3"/>
    <w:rsid w:val="00DC12C2"/>
    <w:rsid w:val="00DC19D7"/>
    <w:rsid w:val="00DC1DD9"/>
    <w:rsid w:val="00DC1DE9"/>
    <w:rsid w:val="00DC201A"/>
    <w:rsid w:val="00DC333B"/>
    <w:rsid w:val="00DC348E"/>
    <w:rsid w:val="00DC38B5"/>
    <w:rsid w:val="00DC3B20"/>
    <w:rsid w:val="00DC43B0"/>
    <w:rsid w:val="00DC4931"/>
    <w:rsid w:val="00DC514A"/>
    <w:rsid w:val="00DC520C"/>
    <w:rsid w:val="00DC55F8"/>
    <w:rsid w:val="00DC5B3C"/>
    <w:rsid w:val="00DC63D3"/>
    <w:rsid w:val="00DC6608"/>
    <w:rsid w:val="00DC6870"/>
    <w:rsid w:val="00DC6975"/>
    <w:rsid w:val="00DC6BCF"/>
    <w:rsid w:val="00DC6D24"/>
    <w:rsid w:val="00DC6E9B"/>
    <w:rsid w:val="00DC6EEC"/>
    <w:rsid w:val="00DC730D"/>
    <w:rsid w:val="00DC77B0"/>
    <w:rsid w:val="00DC7A22"/>
    <w:rsid w:val="00DD05AE"/>
    <w:rsid w:val="00DD1965"/>
    <w:rsid w:val="00DD1AF8"/>
    <w:rsid w:val="00DD1C0E"/>
    <w:rsid w:val="00DD20B1"/>
    <w:rsid w:val="00DD219A"/>
    <w:rsid w:val="00DD21DB"/>
    <w:rsid w:val="00DD2C5F"/>
    <w:rsid w:val="00DD323F"/>
    <w:rsid w:val="00DD363B"/>
    <w:rsid w:val="00DD397F"/>
    <w:rsid w:val="00DD3A31"/>
    <w:rsid w:val="00DD3CDC"/>
    <w:rsid w:val="00DD4249"/>
    <w:rsid w:val="00DD450B"/>
    <w:rsid w:val="00DD452E"/>
    <w:rsid w:val="00DD45DC"/>
    <w:rsid w:val="00DD4E98"/>
    <w:rsid w:val="00DD55EA"/>
    <w:rsid w:val="00DD55F5"/>
    <w:rsid w:val="00DD56B8"/>
    <w:rsid w:val="00DD5CE4"/>
    <w:rsid w:val="00DD6126"/>
    <w:rsid w:val="00DD63C9"/>
    <w:rsid w:val="00DD69A4"/>
    <w:rsid w:val="00DD6B24"/>
    <w:rsid w:val="00DD6CF0"/>
    <w:rsid w:val="00DD6F7A"/>
    <w:rsid w:val="00DD778E"/>
    <w:rsid w:val="00DD79B3"/>
    <w:rsid w:val="00DE083E"/>
    <w:rsid w:val="00DE0D5B"/>
    <w:rsid w:val="00DE1170"/>
    <w:rsid w:val="00DE15B9"/>
    <w:rsid w:val="00DE1977"/>
    <w:rsid w:val="00DE19BB"/>
    <w:rsid w:val="00DE1EC0"/>
    <w:rsid w:val="00DE1FCA"/>
    <w:rsid w:val="00DE2006"/>
    <w:rsid w:val="00DE214D"/>
    <w:rsid w:val="00DE26CE"/>
    <w:rsid w:val="00DE2A8D"/>
    <w:rsid w:val="00DE2F76"/>
    <w:rsid w:val="00DE3474"/>
    <w:rsid w:val="00DE3A7C"/>
    <w:rsid w:val="00DE45A8"/>
    <w:rsid w:val="00DE4736"/>
    <w:rsid w:val="00DE4B4E"/>
    <w:rsid w:val="00DE5AEF"/>
    <w:rsid w:val="00DE5B22"/>
    <w:rsid w:val="00DE6388"/>
    <w:rsid w:val="00DE63C9"/>
    <w:rsid w:val="00DE63E6"/>
    <w:rsid w:val="00DE66C2"/>
    <w:rsid w:val="00DE69E1"/>
    <w:rsid w:val="00DE6A33"/>
    <w:rsid w:val="00DE6F41"/>
    <w:rsid w:val="00DE7272"/>
    <w:rsid w:val="00DE77BF"/>
    <w:rsid w:val="00DE7A55"/>
    <w:rsid w:val="00DE7B74"/>
    <w:rsid w:val="00DE7F29"/>
    <w:rsid w:val="00DF02DB"/>
    <w:rsid w:val="00DF046E"/>
    <w:rsid w:val="00DF04D9"/>
    <w:rsid w:val="00DF08CD"/>
    <w:rsid w:val="00DF0B4A"/>
    <w:rsid w:val="00DF1211"/>
    <w:rsid w:val="00DF1274"/>
    <w:rsid w:val="00DF13D9"/>
    <w:rsid w:val="00DF1595"/>
    <w:rsid w:val="00DF1A3D"/>
    <w:rsid w:val="00DF1E87"/>
    <w:rsid w:val="00DF21D4"/>
    <w:rsid w:val="00DF23C5"/>
    <w:rsid w:val="00DF3070"/>
    <w:rsid w:val="00DF375B"/>
    <w:rsid w:val="00DF375C"/>
    <w:rsid w:val="00DF3929"/>
    <w:rsid w:val="00DF3C4C"/>
    <w:rsid w:val="00DF43DA"/>
    <w:rsid w:val="00DF46C8"/>
    <w:rsid w:val="00DF46F8"/>
    <w:rsid w:val="00DF4C3B"/>
    <w:rsid w:val="00DF5273"/>
    <w:rsid w:val="00DF560D"/>
    <w:rsid w:val="00DF5671"/>
    <w:rsid w:val="00DF585C"/>
    <w:rsid w:val="00DF602F"/>
    <w:rsid w:val="00DF606C"/>
    <w:rsid w:val="00DF6285"/>
    <w:rsid w:val="00DF6839"/>
    <w:rsid w:val="00DF74D3"/>
    <w:rsid w:val="00DF76E3"/>
    <w:rsid w:val="00DF7CDA"/>
    <w:rsid w:val="00E00180"/>
    <w:rsid w:val="00E00426"/>
    <w:rsid w:val="00E00A6D"/>
    <w:rsid w:val="00E00C60"/>
    <w:rsid w:val="00E00F96"/>
    <w:rsid w:val="00E00FA6"/>
    <w:rsid w:val="00E0162E"/>
    <w:rsid w:val="00E0178F"/>
    <w:rsid w:val="00E01B14"/>
    <w:rsid w:val="00E01E64"/>
    <w:rsid w:val="00E01F20"/>
    <w:rsid w:val="00E0205B"/>
    <w:rsid w:val="00E022C9"/>
    <w:rsid w:val="00E02D38"/>
    <w:rsid w:val="00E02E05"/>
    <w:rsid w:val="00E02E92"/>
    <w:rsid w:val="00E031A2"/>
    <w:rsid w:val="00E03239"/>
    <w:rsid w:val="00E03D6B"/>
    <w:rsid w:val="00E03E71"/>
    <w:rsid w:val="00E04343"/>
    <w:rsid w:val="00E043CC"/>
    <w:rsid w:val="00E0465E"/>
    <w:rsid w:val="00E046DD"/>
    <w:rsid w:val="00E04AED"/>
    <w:rsid w:val="00E05069"/>
    <w:rsid w:val="00E055DF"/>
    <w:rsid w:val="00E059D4"/>
    <w:rsid w:val="00E06331"/>
    <w:rsid w:val="00E0645E"/>
    <w:rsid w:val="00E06771"/>
    <w:rsid w:val="00E06EFB"/>
    <w:rsid w:val="00E0705B"/>
    <w:rsid w:val="00E0710C"/>
    <w:rsid w:val="00E0793A"/>
    <w:rsid w:val="00E07F69"/>
    <w:rsid w:val="00E07F8D"/>
    <w:rsid w:val="00E102BD"/>
    <w:rsid w:val="00E109EC"/>
    <w:rsid w:val="00E10B35"/>
    <w:rsid w:val="00E11112"/>
    <w:rsid w:val="00E1175B"/>
    <w:rsid w:val="00E11F79"/>
    <w:rsid w:val="00E1200F"/>
    <w:rsid w:val="00E130D8"/>
    <w:rsid w:val="00E1318D"/>
    <w:rsid w:val="00E13192"/>
    <w:rsid w:val="00E13696"/>
    <w:rsid w:val="00E137CF"/>
    <w:rsid w:val="00E13842"/>
    <w:rsid w:val="00E138D8"/>
    <w:rsid w:val="00E13989"/>
    <w:rsid w:val="00E13A31"/>
    <w:rsid w:val="00E13C0B"/>
    <w:rsid w:val="00E13FC6"/>
    <w:rsid w:val="00E14080"/>
    <w:rsid w:val="00E14244"/>
    <w:rsid w:val="00E1496B"/>
    <w:rsid w:val="00E149B4"/>
    <w:rsid w:val="00E14AB9"/>
    <w:rsid w:val="00E14BAB"/>
    <w:rsid w:val="00E14C29"/>
    <w:rsid w:val="00E14D1E"/>
    <w:rsid w:val="00E14E06"/>
    <w:rsid w:val="00E1514C"/>
    <w:rsid w:val="00E151BB"/>
    <w:rsid w:val="00E155A5"/>
    <w:rsid w:val="00E159BF"/>
    <w:rsid w:val="00E15AA2"/>
    <w:rsid w:val="00E15AFB"/>
    <w:rsid w:val="00E15C15"/>
    <w:rsid w:val="00E15C19"/>
    <w:rsid w:val="00E16271"/>
    <w:rsid w:val="00E16470"/>
    <w:rsid w:val="00E16C2C"/>
    <w:rsid w:val="00E16FA2"/>
    <w:rsid w:val="00E170A3"/>
    <w:rsid w:val="00E17275"/>
    <w:rsid w:val="00E175C4"/>
    <w:rsid w:val="00E177DD"/>
    <w:rsid w:val="00E17872"/>
    <w:rsid w:val="00E17DFB"/>
    <w:rsid w:val="00E20192"/>
    <w:rsid w:val="00E20596"/>
    <w:rsid w:val="00E205E4"/>
    <w:rsid w:val="00E20757"/>
    <w:rsid w:val="00E20D3F"/>
    <w:rsid w:val="00E20D4F"/>
    <w:rsid w:val="00E2133A"/>
    <w:rsid w:val="00E2151A"/>
    <w:rsid w:val="00E21604"/>
    <w:rsid w:val="00E2185A"/>
    <w:rsid w:val="00E21CD7"/>
    <w:rsid w:val="00E21EFD"/>
    <w:rsid w:val="00E22074"/>
    <w:rsid w:val="00E22D21"/>
    <w:rsid w:val="00E2393E"/>
    <w:rsid w:val="00E23BB5"/>
    <w:rsid w:val="00E23FCE"/>
    <w:rsid w:val="00E24434"/>
    <w:rsid w:val="00E24450"/>
    <w:rsid w:val="00E244F0"/>
    <w:rsid w:val="00E24784"/>
    <w:rsid w:val="00E247C1"/>
    <w:rsid w:val="00E2494D"/>
    <w:rsid w:val="00E24A24"/>
    <w:rsid w:val="00E251EE"/>
    <w:rsid w:val="00E253AD"/>
    <w:rsid w:val="00E2592C"/>
    <w:rsid w:val="00E25A21"/>
    <w:rsid w:val="00E25F5A"/>
    <w:rsid w:val="00E271B4"/>
    <w:rsid w:val="00E2729F"/>
    <w:rsid w:val="00E272CA"/>
    <w:rsid w:val="00E27847"/>
    <w:rsid w:val="00E27E8B"/>
    <w:rsid w:val="00E27F46"/>
    <w:rsid w:val="00E30020"/>
    <w:rsid w:val="00E30251"/>
    <w:rsid w:val="00E30397"/>
    <w:rsid w:val="00E30A0C"/>
    <w:rsid w:val="00E30F83"/>
    <w:rsid w:val="00E3104A"/>
    <w:rsid w:val="00E3105E"/>
    <w:rsid w:val="00E31A06"/>
    <w:rsid w:val="00E31C83"/>
    <w:rsid w:val="00E31EDD"/>
    <w:rsid w:val="00E323B8"/>
    <w:rsid w:val="00E326C1"/>
    <w:rsid w:val="00E328FC"/>
    <w:rsid w:val="00E32CBC"/>
    <w:rsid w:val="00E33120"/>
    <w:rsid w:val="00E3314E"/>
    <w:rsid w:val="00E33189"/>
    <w:rsid w:val="00E3394B"/>
    <w:rsid w:val="00E34452"/>
    <w:rsid w:val="00E3457E"/>
    <w:rsid w:val="00E347FE"/>
    <w:rsid w:val="00E34918"/>
    <w:rsid w:val="00E34B75"/>
    <w:rsid w:val="00E34CF4"/>
    <w:rsid w:val="00E35098"/>
    <w:rsid w:val="00E35362"/>
    <w:rsid w:val="00E355FC"/>
    <w:rsid w:val="00E3594E"/>
    <w:rsid w:val="00E35A20"/>
    <w:rsid w:val="00E35EA5"/>
    <w:rsid w:val="00E35F0F"/>
    <w:rsid w:val="00E35F13"/>
    <w:rsid w:val="00E3754A"/>
    <w:rsid w:val="00E37A77"/>
    <w:rsid w:val="00E37CC0"/>
    <w:rsid w:val="00E37E2E"/>
    <w:rsid w:val="00E37ED8"/>
    <w:rsid w:val="00E405D3"/>
    <w:rsid w:val="00E40734"/>
    <w:rsid w:val="00E41898"/>
    <w:rsid w:val="00E41ADC"/>
    <w:rsid w:val="00E41B10"/>
    <w:rsid w:val="00E41B77"/>
    <w:rsid w:val="00E42745"/>
    <w:rsid w:val="00E42D19"/>
    <w:rsid w:val="00E43470"/>
    <w:rsid w:val="00E434B0"/>
    <w:rsid w:val="00E43BC4"/>
    <w:rsid w:val="00E440BB"/>
    <w:rsid w:val="00E4424E"/>
    <w:rsid w:val="00E45593"/>
    <w:rsid w:val="00E4566B"/>
    <w:rsid w:val="00E45928"/>
    <w:rsid w:val="00E4595B"/>
    <w:rsid w:val="00E461D8"/>
    <w:rsid w:val="00E46452"/>
    <w:rsid w:val="00E466A6"/>
    <w:rsid w:val="00E469A9"/>
    <w:rsid w:val="00E46FE4"/>
    <w:rsid w:val="00E47158"/>
    <w:rsid w:val="00E4720D"/>
    <w:rsid w:val="00E47453"/>
    <w:rsid w:val="00E47A28"/>
    <w:rsid w:val="00E47EED"/>
    <w:rsid w:val="00E47FE5"/>
    <w:rsid w:val="00E5050C"/>
    <w:rsid w:val="00E5062D"/>
    <w:rsid w:val="00E50860"/>
    <w:rsid w:val="00E50C7E"/>
    <w:rsid w:val="00E50C9B"/>
    <w:rsid w:val="00E5165C"/>
    <w:rsid w:val="00E51742"/>
    <w:rsid w:val="00E518FE"/>
    <w:rsid w:val="00E5225A"/>
    <w:rsid w:val="00E522BC"/>
    <w:rsid w:val="00E524A4"/>
    <w:rsid w:val="00E5295F"/>
    <w:rsid w:val="00E529CE"/>
    <w:rsid w:val="00E52BB0"/>
    <w:rsid w:val="00E52BF3"/>
    <w:rsid w:val="00E533B2"/>
    <w:rsid w:val="00E5357E"/>
    <w:rsid w:val="00E5371C"/>
    <w:rsid w:val="00E53A86"/>
    <w:rsid w:val="00E53B23"/>
    <w:rsid w:val="00E53FA8"/>
    <w:rsid w:val="00E54864"/>
    <w:rsid w:val="00E54A44"/>
    <w:rsid w:val="00E54F09"/>
    <w:rsid w:val="00E551C3"/>
    <w:rsid w:val="00E552AD"/>
    <w:rsid w:val="00E5533F"/>
    <w:rsid w:val="00E5557B"/>
    <w:rsid w:val="00E555A1"/>
    <w:rsid w:val="00E557F8"/>
    <w:rsid w:val="00E55851"/>
    <w:rsid w:val="00E55932"/>
    <w:rsid w:val="00E55943"/>
    <w:rsid w:val="00E55CB8"/>
    <w:rsid w:val="00E55D9C"/>
    <w:rsid w:val="00E5600B"/>
    <w:rsid w:val="00E56960"/>
    <w:rsid w:val="00E56B5B"/>
    <w:rsid w:val="00E56D3F"/>
    <w:rsid w:val="00E56F32"/>
    <w:rsid w:val="00E5716C"/>
    <w:rsid w:val="00E5721A"/>
    <w:rsid w:val="00E5750B"/>
    <w:rsid w:val="00E577A9"/>
    <w:rsid w:val="00E57AFC"/>
    <w:rsid w:val="00E600E5"/>
    <w:rsid w:val="00E604CE"/>
    <w:rsid w:val="00E605FA"/>
    <w:rsid w:val="00E6095A"/>
    <w:rsid w:val="00E60B53"/>
    <w:rsid w:val="00E60ED9"/>
    <w:rsid w:val="00E60F82"/>
    <w:rsid w:val="00E6107D"/>
    <w:rsid w:val="00E611F2"/>
    <w:rsid w:val="00E61259"/>
    <w:rsid w:val="00E61AC6"/>
    <w:rsid w:val="00E61AD4"/>
    <w:rsid w:val="00E620A7"/>
    <w:rsid w:val="00E622F6"/>
    <w:rsid w:val="00E62861"/>
    <w:rsid w:val="00E62960"/>
    <w:rsid w:val="00E62A8A"/>
    <w:rsid w:val="00E62BD6"/>
    <w:rsid w:val="00E630E1"/>
    <w:rsid w:val="00E638D2"/>
    <w:rsid w:val="00E63904"/>
    <w:rsid w:val="00E63932"/>
    <w:rsid w:val="00E63CB3"/>
    <w:rsid w:val="00E63E88"/>
    <w:rsid w:val="00E64665"/>
    <w:rsid w:val="00E64769"/>
    <w:rsid w:val="00E64797"/>
    <w:rsid w:val="00E64B5F"/>
    <w:rsid w:val="00E6523B"/>
    <w:rsid w:val="00E65D4C"/>
    <w:rsid w:val="00E65DF4"/>
    <w:rsid w:val="00E65ED7"/>
    <w:rsid w:val="00E660CB"/>
    <w:rsid w:val="00E6627F"/>
    <w:rsid w:val="00E663C6"/>
    <w:rsid w:val="00E66C88"/>
    <w:rsid w:val="00E66E16"/>
    <w:rsid w:val="00E677BE"/>
    <w:rsid w:val="00E67801"/>
    <w:rsid w:val="00E67B25"/>
    <w:rsid w:val="00E67DE8"/>
    <w:rsid w:val="00E67E5C"/>
    <w:rsid w:val="00E70061"/>
    <w:rsid w:val="00E7019B"/>
    <w:rsid w:val="00E7043F"/>
    <w:rsid w:val="00E70731"/>
    <w:rsid w:val="00E70758"/>
    <w:rsid w:val="00E70CFF"/>
    <w:rsid w:val="00E70E0C"/>
    <w:rsid w:val="00E71198"/>
    <w:rsid w:val="00E717A9"/>
    <w:rsid w:val="00E71BC4"/>
    <w:rsid w:val="00E72868"/>
    <w:rsid w:val="00E730BC"/>
    <w:rsid w:val="00E73108"/>
    <w:rsid w:val="00E733B6"/>
    <w:rsid w:val="00E734E7"/>
    <w:rsid w:val="00E7436F"/>
    <w:rsid w:val="00E74C15"/>
    <w:rsid w:val="00E75327"/>
    <w:rsid w:val="00E753CC"/>
    <w:rsid w:val="00E75648"/>
    <w:rsid w:val="00E75712"/>
    <w:rsid w:val="00E758FD"/>
    <w:rsid w:val="00E75F67"/>
    <w:rsid w:val="00E75F8B"/>
    <w:rsid w:val="00E75FA1"/>
    <w:rsid w:val="00E760B0"/>
    <w:rsid w:val="00E764C0"/>
    <w:rsid w:val="00E767CD"/>
    <w:rsid w:val="00E76AC8"/>
    <w:rsid w:val="00E77009"/>
    <w:rsid w:val="00E7781B"/>
    <w:rsid w:val="00E77F1F"/>
    <w:rsid w:val="00E805EF"/>
    <w:rsid w:val="00E807B2"/>
    <w:rsid w:val="00E80B2E"/>
    <w:rsid w:val="00E80D73"/>
    <w:rsid w:val="00E81072"/>
    <w:rsid w:val="00E81417"/>
    <w:rsid w:val="00E81571"/>
    <w:rsid w:val="00E8176F"/>
    <w:rsid w:val="00E81F75"/>
    <w:rsid w:val="00E82AAE"/>
    <w:rsid w:val="00E82D86"/>
    <w:rsid w:val="00E83044"/>
    <w:rsid w:val="00E831A9"/>
    <w:rsid w:val="00E83209"/>
    <w:rsid w:val="00E83643"/>
    <w:rsid w:val="00E83938"/>
    <w:rsid w:val="00E840A6"/>
    <w:rsid w:val="00E84766"/>
    <w:rsid w:val="00E84A8D"/>
    <w:rsid w:val="00E854DD"/>
    <w:rsid w:val="00E85914"/>
    <w:rsid w:val="00E85B68"/>
    <w:rsid w:val="00E85F1F"/>
    <w:rsid w:val="00E86107"/>
    <w:rsid w:val="00E861B8"/>
    <w:rsid w:val="00E86991"/>
    <w:rsid w:val="00E86ADB"/>
    <w:rsid w:val="00E87038"/>
    <w:rsid w:val="00E8741A"/>
    <w:rsid w:val="00E877CC"/>
    <w:rsid w:val="00E87A01"/>
    <w:rsid w:val="00E90262"/>
    <w:rsid w:val="00E903BD"/>
    <w:rsid w:val="00E90BCA"/>
    <w:rsid w:val="00E91952"/>
    <w:rsid w:val="00E91B36"/>
    <w:rsid w:val="00E91E96"/>
    <w:rsid w:val="00E92263"/>
    <w:rsid w:val="00E92537"/>
    <w:rsid w:val="00E92B87"/>
    <w:rsid w:val="00E92CB1"/>
    <w:rsid w:val="00E92E1F"/>
    <w:rsid w:val="00E92E6C"/>
    <w:rsid w:val="00E931DA"/>
    <w:rsid w:val="00E9323B"/>
    <w:rsid w:val="00E9328B"/>
    <w:rsid w:val="00E936B1"/>
    <w:rsid w:val="00E936B2"/>
    <w:rsid w:val="00E94268"/>
    <w:rsid w:val="00E9433A"/>
    <w:rsid w:val="00E943AC"/>
    <w:rsid w:val="00E945A9"/>
    <w:rsid w:val="00E9486A"/>
    <w:rsid w:val="00E94F8D"/>
    <w:rsid w:val="00E952C0"/>
    <w:rsid w:val="00E9543E"/>
    <w:rsid w:val="00E9554F"/>
    <w:rsid w:val="00E95A36"/>
    <w:rsid w:val="00E96367"/>
    <w:rsid w:val="00E96439"/>
    <w:rsid w:val="00E96444"/>
    <w:rsid w:val="00E96B1D"/>
    <w:rsid w:val="00E970B3"/>
    <w:rsid w:val="00E9727A"/>
    <w:rsid w:val="00E97812"/>
    <w:rsid w:val="00E97BD5"/>
    <w:rsid w:val="00EA03CF"/>
    <w:rsid w:val="00EA0595"/>
    <w:rsid w:val="00EA0936"/>
    <w:rsid w:val="00EA0B37"/>
    <w:rsid w:val="00EA0F7C"/>
    <w:rsid w:val="00EA1034"/>
    <w:rsid w:val="00EA123C"/>
    <w:rsid w:val="00EA1663"/>
    <w:rsid w:val="00EA1DA1"/>
    <w:rsid w:val="00EA22B1"/>
    <w:rsid w:val="00EA2974"/>
    <w:rsid w:val="00EA2A0E"/>
    <w:rsid w:val="00EA2DC6"/>
    <w:rsid w:val="00EA2F88"/>
    <w:rsid w:val="00EA3273"/>
    <w:rsid w:val="00EA3357"/>
    <w:rsid w:val="00EA3777"/>
    <w:rsid w:val="00EA3A50"/>
    <w:rsid w:val="00EA3B50"/>
    <w:rsid w:val="00EA4825"/>
    <w:rsid w:val="00EA4A48"/>
    <w:rsid w:val="00EA5D05"/>
    <w:rsid w:val="00EA6479"/>
    <w:rsid w:val="00EA663E"/>
    <w:rsid w:val="00EA669D"/>
    <w:rsid w:val="00EA6CBE"/>
    <w:rsid w:val="00EA6D87"/>
    <w:rsid w:val="00EA77BB"/>
    <w:rsid w:val="00EA7841"/>
    <w:rsid w:val="00EA7C5E"/>
    <w:rsid w:val="00EA7F8B"/>
    <w:rsid w:val="00EB0090"/>
    <w:rsid w:val="00EB00F6"/>
    <w:rsid w:val="00EB0330"/>
    <w:rsid w:val="00EB0445"/>
    <w:rsid w:val="00EB0465"/>
    <w:rsid w:val="00EB04A2"/>
    <w:rsid w:val="00EB06A7"/>
    <w:rsid w:val="00EB09B2"/>
    <w:rsid w:val="00EB0F0C"/>
    <w:rsid w:val="00EB1722"/>
    <w:rsid w:val="00EB17FD"/>
    <w:rsid w:val="00EB19C0"/>
    <w:rsid w:val="00EB1A55"/>
    <w:rsid w:val="00EB1CE6"/>
    <w:rsid w:val="00EB2665"/>
    <w:rsid w:val="00EB28E0"/>
    <w:rsid w:val="00EB3153"/>
    <w:rsid w:val="00EB3155"/>
    <w:rsid w:val="00EB3226"/>
    <w:rsid w:val="00EB3491"/>
    <w:rsid w:val="00EB426A"/>
    <w:rsid w:val="00EB486E"/>
    <w:rsid w:val="00EB4B0E"/>
    <w:rsid w:val="00EB525D"/>
    <w:rsid w:val="00EB5267"/>
    <w:rsid w:val="00EB54F6"/>
    <w:rsid w:val="00EB5519"/>
    <w:rsid w:val="00EB5629"/>
    <w:rsid w:val="00EB587F"/>
    <w:rsid w:val="00EB59DF"/>
    <w:rsid w:val="00EB5A2B"/>
    <w:rsid w:val="00EB5B2A"/>
    <w:rsid w:val="00EB603B"/>
    <w:rsid w:val="00EB6223"/>
    <w:rsid w:val="00EB65B1"/>
    <w:rsid w:val="00EB684E"/>
    <w:rsid w:val="00EB6916"/>
    <w:rsid w:val="00EB6983"/>
    <w:rsid w:val="00EB69D7"/>
    <w:rsid w:val="00EB6DB1"/>
    <w:rsid w:val="00EB705E"/>
    <w:rsid w:val="00EB7161"/>
    <w:rsid w:val="00EB7B20"/>
    <w:rsid w:val="00EB7CFE"/>
    <w:rsid w:val="00EB7F11"/>
    <w:rsid w:val="00EC0135"/>
    <w:rsid w:val="00EC0284"/>
    <w:rsid w:val="00EC041D"/>
    <w:rsid w:val="00EC0848"/>
    <w:rsid w:val="00EC084E"/>
    <w:rsid w:val="00EC0DD3"/>
    <w:rsid w:val="00EC1011"/>
    <w:rsid w:val="00EC1144"/>
    <w:rsid w:val="00EC11AB"/>
    <w:rsid w:val="00EC125B"/>
    <w:rsid w:val="00EC126F"/>
    <w:rsid w:val="00EC13DB"/>
    <w:rsid w:val="00EC18DC"/>
    <w:rsid w:val="00EC1A8F"/>
    <w:rsid w:val="00EC1FB1"/>
    <w:rsid w:val="00EC2226"/>
    <w:rsid w:val="00EC24C4"/>
    <w:rsid w:val="00EC27EA"/>
    <w:rsid w:val="00EC2934"/>
    <w:rsid w:val="00EC2AC2"/>
    <w:rsid w:val="00EC2C75"/>
    <w:rsid w:val="00EC2E26"/>
    <w:rsid w:val="00EC3000"/>
    <w:rsid w:val="00EC3221"/>
    <w:rsid w:val="00EC3456"/>
    <w:rsid w:val="00EC35D3"/>
    <w:rsid w:val="00EC3B01"/>
    <w:rsid w:val="00EC4205"/>
    <w:rsid w:val="00EC4219"/>
    <w:rsid w:val="00EC426C"/>
    <w:rsid w:val="00EC45A5"/>
    <w:rsid w:val="00EC45A6"/>
    <w:rsid w:val="00EC4636"/>
    <w:rsid w:val="00EC4884"/>
    <w:rsid w:val="00EC554D"/>
    <w:rsid w:val="00EC55DA"/>
    <w:rsid w:val="00EC5A38"/>
    <w:rsid w:val="00EC5D9B"/>
    <w:rsid w:val="00EC6196"/>
    <w:rsid w:val="00EC63E2"/>
    <w:rsid w:val="00EC6BC6"/>
    <w:rsid w:val="00EC6ECA"/>
    <w:rsid w:val="00EC6FB5"/>
    <w:rsid w:val="00EC75DB"/>
    <w:rsid w:val="00EC7BB4"/>
    <w:rsid w:val="00EC7C41"/>
    <w:rsid w:val="00ED022B"/>
    <w:rsid w:val="00ED0234"/>
    <w:rsid w:val="00ED03D7"/>
    <w:rsid w:val="00ED0448"/>
    <w:rsid w:val="00ED0BB1"/>
    <w:rsid w:val="00ED0E57"/>
    <w:rsid w:val="00ED107C"/>
    <w:rsid w:val="00ED121A"/>
    <w:rsid w:val="00ED134E"/>
    <w:rsid w:val="00ED1456"/>
    <w:rsid w:val="00ED1471"/>
    <w:rsid w:val="00ED182E"/>
    <w:rsid w:val="00ED1AC2"/>
    <w:rsid w:val="00ED1B07"/>
    <w:rsid w:val="00ED1C4C"/>
    <w:rsid w:val="00ED2192"/>
    <w:rsid w:val="00ED23B9"/>
    <w:rsid w:val="00ED2418"/>
    <w:rsid w:val="00ED29B1"/>
    <w:rsid w:val="00ED31D7"/>
    <w:rsid w:val="00ED36E0"/>
    <w:rsid w:val="00ED374D"/>
    <w:rsid w:val="00ED39BC"/>
    <w:rsid w:val="00ED4228"/>
    <w:rsid w:val="00ED4308"/>
    <w:rsid w:val="00ED4465"/>
    <w:rsid w:val="00ED454B"/>
    <w:rsid w:val="00ED4A7F"/>
    <w:rsid w:val="00ED4E10"/>
    <w:rsid w:val="00ED4ED4"/>
    <w:rsid w:val="00ED5443"/>
    <w:rsid w:val="00ED550D"/>
    <w:rsid w:val="00ED56C1"/>
    <w:rsid w:val="00ED5A68"/>
    <w:rsid w:val="00ED64ED"/>
    <w:rsid w:val="00ED6AAB"/>
    <w:rsid w:val="00ED6BF7"/>
    <w:rsid w:val="00ED6E01"/>
    <w:rsid w:val="00ED6ED0"/>
    <w:rsid w:val="00ED705D"/>
    <w:rsid w:val="00ED714A"/>
    <w:rsid w:val="00ED7ACF"/>
    <w:rsid w:val="00EE0653"/>
    <w:rsid w:val="00EE0C28"/>
    <w:rsid w:val="00EE13FD"/>
    <w:rsid w:val="00EE1508"/>
    <w:rsid w:val="00EE182A"/>
    <w:rsid w:val="00EE19BE"/>
    <w:rsid w:val="00EE1C88"/>
    <w:rsid w:val="00EE1DC2"/>
    <w:rsid w:val="00EE243E"/>
    <w:rsid w:val="00EE2C71"/>
    <w:rsid w:val="00EE2DFC"/>
    <w:rsid w:val="00EE3068"/>
    <w:rsid w:val="00EE365D"/>
    <w:rsid w:val="00EE368E"/>
    <w:rsid w:val="00EE39C1"/>
    <w:rsid w:val="00EE414C"/>
    <w:rsid w:val="00EE4B3C"/>
    <w:rsid w:val="00EE4BA9"/>
    <w:rsid w:val="00EE4F03"/>
    <w:rsid w:val="00EE5282"/>
    <w:rsid w:val="00EE582C"/>
    <w:rsid w:val="00EE59E2"/>
    <w:rsid w:val="00EE5E4D"/>
    <w:rsid w:val="00EE5E8B"/>
    <w:rsid w:val="00EE71F0"/>
    <w:rsid w:val="00EE7632"/>
    <w:rsid w:val="00EE7898"/>
    <w:rsid w:val="00EF0156"/>
    <w:rsid w:val="00EF0A9A"/>
    <w:rsid w:val="00EF0F4C"/>
    <w:rsid w:val="00EF127B"/>
    <w:rsid w:val="00EF1E9C"/>
    <w:rsid w:val="00EF1ED4"/>
    <w:rsid w:val="00EF257F"/>
    <w:rsid w:val="00EF27ED"/>
    <w:rsid w:val="00EF2859"/>
    <w:rsid w:val="00EF2D54"/>
    <w:rsid w:val="00EF2F61"/>
    <w:rsid w:val="00EF2F68"/>
    <w:rsid w:val="00EF31D6"/>
    <w:rsid w:val="00EF3426"/>
    <w:rsid w:val="00EF355E"/>
    <w:rsid w:val="00EF36E6"/>
    <w:rsid w:val="00EF38AD"/>
    <w:rsid w:val="00EF3B42"/>
    <w:rsid w:val="00EF3CF1"/>
    <w:rsid w:val="00EF3DD7"/>
    <w:rsid w:val="00EF3EB5"/>
    <w:rsid w:val="00EF3EC3"/>
    <w:rsid w:val="00EF40E3"/>
    <w:rsid w:val="00EF465B"/>
    <w:rsid w:val="00EF4661"/>
    <w:rsid w:val="00EF480B"/>
    <w:rsid w:val="00EF48E7"/>
    <w:rsid w:val="00EF493F"/>
    <w:rsid w:val="00EF4A64"/>
    <w:rsid w:val="00EF4BE4"/>
    <w:rsid w:val="00EF53B2"/>
    <w:rsid w:val="00EF53C8"/>
    <w:rsid w:val="00EF575F"/>
    <w:rsid w:val="00EF5BEF"/>
    <w:rsid w:val="00EF5CD4"/>
    <w:rsid w:val="00EF5D37"/>
    <w:rsid w:val="00EF6186"/>
    <w:rsid w:val="00EF638D"/>
    <w:rsid w:val="00EF6390"/>
    <w:rsid w:val="00EF6461"/>
    <w:rsid w:val="00EF6738"/>
    <w:rsid w:val="00EF6D68"/>
    <w:rsid w:val="00EF7110"/>
    <w:rsid w:val="00EF7A36"/>
    <w:rsid w:val="00EF7AAE"/>
    <w:rsid w:val="00F00288"/>
    <w:rsid w:val="00F00292"/>
    <w:rsid w:val="00F006B9"/>
    <w:rsid w:val="00F00A48"/>
    <w:rsid w:val="00F01338"/>
    <w:rsid w:val="00F015F5"/>
    <w:rsid w:val="00F01643"/>
    <w:rsid w:val="00F01BA6"/>
    <w:rsid w:val="00F01F8F"/>
    <w:rsid w:val="00F02281"/>
    <w:rsid w:val="00F02537"/>
    <w:rsid w:val="00F0259A"/>
    <w:rsid w:val="00F026B4"/>
    <w:rsid w:val="00F02C6C"/>
    <w:rsid w:val="00F02D8B"/>
    <w:rsid w:val="00F030BF"/>
    <w:rsid w:val="00F03821"/>
    <w:rsid w:val="00F03B5B"/>
    <w:rsid w:val="00F03DE3"/>
    <w:rsid w:val="00F044D7"/>
    <w:rsid w:val="00F04BB7"/>
    <w:rsid w:val="00F050A3"/>
    <w:rsid w:val="00F054B3"/>
    <w:rsid w:val="00F055AC"/>
    <w:rsid w:val="00F05BB7"/>
    <w:rsid w:val="00F06524"/>
    <w:rsid w:val="00F06A9F"/>
    <w:rsid w:val="00F06B09"/>
    <w:rsid w:val="00F06B82"/>
    <w:rsid w:val="00F07193"/>
    <w:rsid w:val="00F075A2"/>
    <w:rsid w:val="00F07A8F"/>
    <w:rsid w:val="00F07E46"/>
    <w:rsid w:val="00F100D8"/>
    <w:rsid w:val="00F103AA"/>
    <w:rsid w:val="00F104FC"/>
    <w:rsid w:val="00F11291"/>
    <w:rsid w:val="00F112F6"/>
    <w:rsid w:val="00F1149D"/>
    <w:rsid w:val="00F114A6"/>
    <w:rsid w:val="00F11A06"/>
    <w:rsid w:val="00F11AEB"/>
    <w:rsid w:val="00F11D5C"/>
    <w:rsid w:val="00F12C55"/>
    <w:rsid w:val="00F12EF8"/>
    <w:rsid w:val="00F13121"/>
    <w:rsid w:val="00F131D5"/>
    <w:rsid w:val="00F132EE"/>
    <w:rsid w:val="00F1354E"/>
    <w:rsid w:val="00F1389B"/>
    <w:rsid w:val="00F13BF7"/>
    <w:rsid w:val="00F13C9F"/>
    <w:rsid w:val="00F13D14"/>
    <w:rsid w:val="00F13DCA"/>
    <w:rsid w:val="00F13DF1"/>
    <w:rsid w:val="00F13F31"/>
    <w:rsid w:val="00F141B3"/>
    <w:rsid w:val="00F14718"/>
    <w:rsid w:val="00F14B2A"/>
    <w:rsid w:val="00F14FC0"/>
    <w:rsid w:val="00F15E27"/>
    <w:rsid w:val="00F16A3F"/>
    <w:rsid w:val="00F16E86"/>
    <w:rsid w:val="00F1706B"/>
    <w:rsid w:val="00F17073"/>
    <w:rsid w:val="00F17545"/>
    <w:rsid w:val="00F17CED"/>
    <w:rsid w:val="00F2069A"/>
    <w:rsid w:val="00F210F6"/>
    <w:rsid w:val="00F211D6"/>
    <w:rsid w:val="00F21D7F"/>
    <w:rsid w:val="00F21EBA"/>
    <w:rsid w:val="00F21FF0"/>
    <w:rsid w:val="00F222C4"/>
    <w:rsid w:val="00F2279F"/>
    <w:rsid w:val="00F2337D"/>
    <w:rsid w:val="00F23789"/>
    <w:rsid w:val="00F238DA"/>
    <w:rsid w:val="00F23957"/>
    <w:rsid w:val="00F239AE"/>
    <w:rsid w:val="00F23C75"/>
    <w:rsid w:val="00F245DB"/>
    <w:rsid w:val="00F24856"/>
    <w:rsid w:val="00F248FD"/>
    <w:rsid w:val="00F24C82"/>
    <w:rsid w:val="00F24F7F"/>
    <w:rsid w:val="00F253F6"/>
    <w:rsid w:val="00F25722"/>
    <w:rsid w:val="00F25748"/>
    <w:rsid w:val="00F258A4"/>
    <w:rsid w:val="00F25EE1"/>
    <w:rsid w:val="00F26397"/>
    <w:rsid w:val="00F2669F"/>
    <w:rsid w:val="00F26AF0"/>
    <w:rsid w:val="00F26B57"/>
    <w:rsid w:val="00F26FD7"/>
    <w:rsid w:val="00F27525"/>
    <w:rsid w:val="00F2757F"/>
    <w:rsid w:val="00F27B95"/>
    <w:rsid w:val="00F27E4E"/>
    <w:rsid w:val="00F27E73"/>
    <w:rsid w:val="00F30475"/>
    <w:rsid w:val="00F3064A"/>
    <w:rsid w:val="00F30A75"/>
    <w:rsid w:val="00F30D77"/>
    <w:rsid w:val="00F30DB4"/>
    <w:rsid w:val="00F30E0E"/>
    <w:rsid w:val="00F31378"/>
    <w:rsid w:val="00F31746"/>
    <w:rsid w:val="00F3193C"/>
    <w:rsid w:val="00F31953"/>
    <w:rsid w:val="00F319AE"/>
    <w:rsid w:val="00F319D3"/>
    <w:rsid w:val="00F31B31"/>
    <w:rsid w:val="00F31E93"/>
    <w:rsid w:val="00F320FC"/>
    <w:rsid w:val="00F32720"/>
    <w:rsid w:val="00F32982"/>
    <w:rsid w:val="00F32B89"/>
    <w:rsid w:val="00F32BD9"/>
    <w:rsid w:val="00F32ED2"/>
    <w:rsid w:val="00F33773"/>
    <w:rsid w:val="00F33DB1"/>
    <w:rsid w:val="00F340EA"/>
    <w:rsid w:val="00F344D8"/>
    <w:rsid w:val="00F34AC9"/>
    <w:rsid w:val="00F35696"/>
    <w:rsid w:val="00F358D0"/>
    <w:rsid w:val="00F3593D"/>
    <w:rsid w:val="00F35B45"/>
    <w:rsid w:val="00F35D35"/>
    <w:rsid w:val="00F35E61"/>
    <w:rsid w:val="00F35E65"/>
    <w:rsid w:val="00F363B0"/>
    <w:rsid w:val="00F368B3"/>
    <w:rsid w:val="00F36FE2"/>
    <w:rsid w:val="00F37402"/>
    <w:rsid w:val="00F375D0"/>
    <w:rsid w:val="00F37720"/>
    <w:rsid w:val="00F37FD6"/>
    <w:rsid w:val="00F404BA"/>
    <w:rsid w:val="00F4065F"/>
    <w:rsid w:val="00F40C8D"/>
    <w:rsid w:val="00F40FAE"/>
    <w:rsid w:val="00F41A50"/>
    <w:rsid w:val="00F424CB"/>
    <w:rsid w:val="00F42A61"/>
    <w:rsid w:val="00F42AD8"/>
    <w:rsid w:val="00F42CA9"/>
    <w:rsid w:val="00F4306C"/>
    <w:rsid w:val="00F430AB"/>
    <w:rsid w:val="00F436E2"/>
    <w:rsid w:val="00F44784"/>
    <w:rsid w:val="00F4480E"/>
    <w:rsid w:val="00F44B07"/>
    <w:rsid w:val="00F44B27"/>
    <w:rsid w:val="00F44C6D"/>
    <w:rsid w:val="00F44D61"/>
    <w:rsid w:val="00F45042"/>
    <w:rsid w:val="00F453AF"/>
    <w:rsid w:val="00F459F5"/>
    <w:rsid w:val="00F45A47"/>
    <w:rsid w:val="00F45A8C"/>
    <w:rsid w:val="00F45D33"/>
    <w:rsid w:val="00F45D7A"/>
    <w:rsid w:val="00F45E70"/>
    <w:rsid w:val="00F4604A"/>
    <w:rsid w:val="00F46176"/>
    <w:rsid w:val="00F46A18"/>
    <w:rsid w:val="00F46C5C"/>
    <w:rsid w:val="00F46D05"/>
    <w:rsid w:val="00F46E03"/>
    <w:rsid w:val="00F46FF2"/>
    <w:rsid w:val="00F47260"/>
    <w:rsid w:val="00F4740F"/>
    <w:rsid w:val="00F4780D"/>
    <w:rsid w:val="00F47BFA"/>
    <w:rsid w:val="00F47F9D"/>
    <w:rsid w:val="00F50133"/>
    <w:rsid w:val="00F50337"/>
    <w:rsid w:val="00F5049F"/>
    <w:rsid w:val="00F50930"/>
    <w:rsid w:val="00F50DB7"/>
    <w:rsid w:val="00F510D1"/>
    <w:rsid w:val="00F518EA"/>
    <w:rsid w:val="00F519C4"/>
    <w:rsid w:val="00F51AB6"/>
    <w:rsid w:val="00F51B79"/>
    <w:rsid w:val="00F51CC2"/>
    <w:rsid w:val="00F5258D"/>
    <w:rsid w:val="00F528AD"/>
    <w:rsid w:val="00F52D23"/>
    <w:rsid w:val="00F52E5D"/>
    <w:rsid w:val="00F53195"/>
    <w:rsid w:val="00F53236"/>
    <w:rsid w:val="00F53339"/>
    <w:rsid w:val="00F53578"/>
    <w:rsid w:val="00F5385A"/>
    <w:rsid w:val="00F540EC"/>
    <w:rsid w:val="00F54116"/>
    <w:rsid w:val="00F54536"/>
    <w:rsid w:val="00F54689"/>
    <w:rsid w:val="00F54BAC"/>
    <w:rsid w:val="00F54CF7"/>
    <w:rsid w:val="00F550C2"/>
    <w:rsid w:val="00F5546A"/>
    <w:rsid w:val="00F55BC6"/>
    <w:rsid w:val="00F55C34"/>
    <w:rsid w:val="00F55DF5"/>
    <w:rsid w:val="00F55EB2"/>
    <w:rsid w:val="00F568EA"/>
    <w:rsid w:val="00F5699E"/>
    <w:rsid w:val="00F56BA3"/>
    <w:rsid w:val="00F5756D"/>
    <w:rsid w:val="00F57B30"/>
    <w:rsid w:val="00F57E82"/>
    <w:rsid w:val="00F57F66"/>
    <w:rsid w:val="00F60E2C"/>
    <w:rsid w:val="00F612DA"/>
    <w:rsid w:val="00F62308"/>
    <w:rsid w:val="00F6243A"/>
    <w:rsid w:val="00F62679"/>
    <w:rsid w:val="00F6282C"/>
    <w:rsid w:val="00F628C3"/>
    <w:rsid w:val="00F62AAA"/>
    <w:rsid w:val="00F62AD2"/>
    <w:rsid w:val="00F62E1B"/>
    <w:rsid w:val="00F62F62"/>
    <w:rsid w:val="00F63297"/>
    <w:rsid w:val="00F634B7"/>
    <w:rsid w:val="00F637B3"/>
    <w:rsid w:val="00F63E41"/>
    <w:rsid w:val="00F63F90"/>
    <w:rsid w:val="00F64AE5"/>
    <w:rsid w:val="00F64B41"/>
    <w:rsid w:val="00F64EBA"/>
    <w:rsid w:val="00F64F7C"/>
    <w:rsid w:val="00F6507F"/>
    <w:rsid w:val="00F651AA"/>
    <w:rsid w:val="00F6521F"/>
    <w:rsid w:val="00F6570B"/>
    <w:rsid w:val="00F65A93"/>
    <w:rsid w:val="00F65C7C"/>
    <w:rsid w:val="00F664A0"/>
    <w:rsid w:val="00F6653D"/>
    <w:rsid w:val="00F677A5"/>
    <w:rsid w:val="00F67893"/>
    <w:rsid w:val="00F6794B"/>
    <w:rsid w:val="00F67C9C"/>
    <w:rsid w:val="00F67F04"/>
    <w:rsid w:val="00F70498"/>
    <w:rsid w:val="00F70637"/>
    <w:rsid w:val="00F70640"/>
    <w:rsid w:val="00F711C0"/>
    <w:rsid w:val="00F71256"/>
    <w:rsid w:val="00F71373"/>
    <w:rsid w:val="00F71768"/>
    <w:rsid w:val="00F71992"/>
    <w:rsid w:val="00F719B4"/>
    <w:rsid w:val="00F72092"/>
    <w:rsid w:val="00F72A66"/>
    <w:rsid w:val="00F730F8"/>
    <w:rsid w:val="00F73461"/>
    <w:rsid w:val="00F73871"/>
    <w:rsid w:val="00F73F08"/>
    <w:rsid w:val="00F74407"/>
    <w:rsid w:val="00F748E0"/>
    <w:rsid w:val="00F74E56"/>
    <w:rsid w:val="00F7521E"/>
    <w:rsid w:val="00F7522E"/>
    <w:rsid w:val="00F7598A"/>
    <w:rsid w:val="00F75A8D"/>
    <w:rsid w:val="00F75C2F"/>
    <w:rsid w:val="00F75F90"/>
    <w:rsid w:val="00F7653A"/>
    <w:rsid w:val="00F76892"/>
    <w:rsid w:val="00F76BA9"/>
    <w:rsid w:val="00F774C2"/>
    <w:rsid w:val="00F77609"/>
    <w:rsid w:val="00F776F8"/>
    <w:rsid w:val="00F77BEE"/>
    <w:rsid w:val="00F77CBF"/>
    <w:rsid w:val="00F80059"/>
    <w:rsid w:val="00F8005F"/>
    <w:rsid w:val="00F80767"/>
    <w:rsid w:val="00F80BC4"/>
    <w:rsid w:val="00F817D1"/>
    <w:rsid w:val="00F81BB3"/>
    <w:rsid w:val="00F81D50"/>
    <w:rsid w:val="00F81E33"/>
    <w:rsid w:val="00F82158"/>
    <w:rsid w:val="00F82285"/>
    <w:rsid w:val="00F8247E"/>
    <w:rsid w:val="00F8263E"/>
    <w:rsid w:val="00F828A5"/>
    <w:rsid w:val="00F828E6"/>
    <w:rsid w:val="00F82B13"/>
    <w:rsid w:val="00F835F0"/>
    <w:rsid w:val="00F83C48"/>
    <w:rsid w:val="00F83F08"/>
    <w:rsid w:val="00F84524"/>
    <w:rsid w:val="00F84DD1"/>
    <w:rsid w:val="00F850D5"/>
    <w:rsid w:val="00F85B7A"/>
    <w:rsid w:val="00F85C09"/>
    <w:rsid w:val="00F863F8"/>
    <w:rsid w:val="00F86E87"/>
    <w:rsid w:val="00F878CD"/>
    <w:rsid w:val="00F87FE8"/>
    <w:rsid w:val="00F9040A"/>
    <w:rsid w:val="00F904BF"/>
    <w:rsid w:val="00F904CB"/>
    <w:rsid w:val="00F90503"/>
    <w:rsid w:val="00F9056C"/>
    <w:rsid w:val="00F90714"/>
    <w:rsid w:val="00F9078F"/>
    <w:rsid w:val="00F90C1F"/>
    <w:rsid w:val="00F90D27"/>
    <w:rsid w:val="00F90F48"/>
    <w:rsid w:val="00F90FFB"/>
    <w:rsid w:val="00F91687"/>
    <w:rsid w:val="00F919CC"/>
    <w:rsid w:val="00F91E88"/>
    <w:rsid w:val="00F92331"/>
    <w:rsid w:val="00F927CA"/>
    <w:rsid w:val="00F92C3E"/>
    <w:rsid w:val="00F92C4B"/>
    <w:rsid w:val="00F93194"/>
    <w:rsid w:val="00F931EE"/>
    <w:rsid w:val="00F93458"/>
    <w:rsid w:val="00F93527"/>
    <w:rsid w:val="00F93E03"/>
    <w:rsid w:val="00F94455"/>
    <w:rsid w:val="00F94B3C"/>
    <w:rsid w:val="00F94FDE"/>
    <w:rsid w:val="00F9500A"/>
    <w:rsid w:val="00F95805"/>
    <w:rsid w:val="00F9585B"/>
    <w:rsid w:val="00F96292"/>
    <w:rsid w:val="00F96418"/>
    <w:rsid w:val="00F9667B"/>
    <w:rsid w:val="00F967E6"/>
    <w:rsid w:val="00F96C82"/>
    <w:rsid w:val="00F96CBD"/>
    <w:rsid w:val="00F96FBE"/>
    <w:rsid w:val="00F9721C"/>
    <w:rsid w:val="00F97793"/>
    <w:rsid w:val="00F977E8"/>
    <w:rsid w:val="00F97988"/>
    <w:rsid w:val="00F97F4A"/>
    <w:rsid w:val="00FA020D"/>
    <w:rsid w:val="00FA039C"/>
    <w:rsid w:val="00FA059F"/>
    <w:rsid w:val="00FA0A99"/>
    <w:rsid w:val="00FA0CE0"/>
    <w:rsid w:val="00FA0D96"/>
    <w:rsid w:val="00FA0E3C"/>
    <w:rsid w:val="00FA0F05"/>
    <w:rsid w:val="00FA118D"/>
    <w:rsid w:val="00FA1479"/>
    <w:rsid w:val="00FA16FC"/>
    <w:rsid w:val="00FA1D9D"/>
    <w:rsid w:val="00FA1DC9"/>
    <w:rsid w:val="00FA2503"/>
    <w:rsid w:val="00FA2561"/>
    <w:rsid w:val="00FA27B7"/>
    <w:rsid w:val="00FA2A08"/>
    <w:rsid w:val="00FA300C"/>
    <w:rsid w:val="00FA3819"/>
    <w:rsid w:val="00FA3A38"/>
    <w:rsid w:val="00FA3A91"/>
    <w:rsid w:val="00FA416F"/>
    <w:rsid w:val="00FA4BA5"/>
    <w:rsid w:val="00FA4E82"/>
    <w:rsid w:val="00FA502D"/>
    <w:rsid w:val="00FA551D"/>
    <w:rsid w:val="00FA575C"/>
    <w:rsid w:val="00FA5A8C"/>
    <w:rsid w:val="00FA6407"/>
    <w:rsid w:val="00FA6E40"/>
    <w:rsid w:val="00FA7184"/>
    <w:rsid w:val="00FA7525"/>
    <w:rsid w:val="00FA7547"/>
    <w:rsid w:val="00FA7737"/>
    <w:rsid w:val="00FA7914"/>
    <w:rsid w:val="00FA7A27"/>
    <w:rsid w:val="00FB0567"/>
    <w:rsid w:val="00FB086B"/>
    <w:rsid w:val="00FB0876"/>
    <w:rsid w:val="00FB08DA"/>
    <w:rsid w:val="00FB09D8"/>
    <w:rsid w:val="00FB0FBF"/>
    <w:rsid w:val="00FB10E3"/>
    <w:rsid w:val="00FB17FE"/>
    <w:rsid w:val="00FB18AE"/>
    <w:rsid w:val="00FB1F3D"/>
    <w:rsid w:val="00FB21CD"/>
    <w:rsid w:val="00FB23F6"/>
    <w:rsid w:val="00FB266C"/>
    <w:rsid w:val="00FB26A3"/>
    <w:rsid w:val="00FB2952"/>
    <w:rsid w:val="00FB2A67"/>
    <w:rsid w:val="00FB2EBA"/>
    <w:rsid w:val="00FB3DF8"/>
    <w:rsid w:val="00FB44EC"/>
    <w:rsid w:val="00FB4570"/>
    <w:rsid w:val="00FB45BC"/>
    <w:rsid w:val="00FB493A"/>
    <w:rsid w:val="00FB4B16"/>
    <w:rsid w:val="00FB4B55"/>
    <w:rsid w:val="00FB5386"/>
    <w:rsid w:val="00FB5808"/>
    <w:rsid w:val="00FB65BA"/>
    <w:rsid w:val="00FB6659"/>
    <w:rsid w:val="00FB7802"/>
    <w:rsid w:val="00FC0233"/>
    <w:rsid w:val="00FC02FC"/>
    <w:rsid w:val="00FC05F0"/>
    <w:rsid w:val="00FC06A4"/>
    <w:rsid w:val="00FC07E3"/>
    <w:rsid w:val="00FC0A90"/>
    <w:rsid w:val="00FC1510"/>
    <w:rsid w:val="00FC1751"/>
    <w:rsid w:val="00FC17FE"/>
    <w:rsid w:val="00FC1BCE"/>
    <w:rsid w:val="00FC1DA1"/>
    <w:rsid w:val="00FC212D"/>
    <w:rsid w:val="00FC234E"/>
    <w:rsid w:val="00FC23C8"/>
    <w:rsid w:val="00FC29FE"/>
    <w:rsid w:val="00FC2C46"/>
    <w:rsid w:val="00FC2C88"/>
    <w:rsid w:val="00FC2D89"/>
    <w:rsid w:val="00FC3516"/>
    <w:rsid w:val="00FC3667"/>
    <w:rsid w:val="00FC37F2"/>
    <w:rsid w:val="00FC3C69"/>
    <w:rsid w:val="00FC3CC7"/>
    <w:rsid w:val="00FC3DC7"/>
    <w:rsid w:val="00FC3FD5"/>
    <w:rsid w:val="00FC485E"/>
    <w:rsid w:val="00FC516A"/>
    <w:rsid w:val="00FC5872"/>
    <w:rsid w:val="00FC5E9C"/>
    <w:rsid w:val="00FC6111"/>
    <w:rsid w:val="00FC6843"/>
    <w:rsid w:val="00FC6A3F"/>
    <w:rsid w:val="00FC6C67"/>
    <w:rsid w:val="00FC744C"/>
    <w:rsid w:val="00FC7486"/>
    <w:rsid w:val="00FC756C"/>
    <w:rsid w:val="00FC7757"/>
    <w:rsid w:val="00FC7BA8"/>
    <w:rsid w:val="00FC7BE7"/>
    <w:rsid w:val="00FD01B7"/>
    <w:rsid w:val="00FD08F9"/>
    <w:rsid w:val="00FD0EDC"/>
    <w:rsid w:val="00FD1E19"/>
    <w:rsid w:val="00FD23AB"/>
    <w:rsid w:val="00FD2CDF"/>
    <w:rsid w:val="00FD2D99"/>
    <w:rsid w:val="00FD2DC4"/>
    <w:rsid w:val="00FD2FEA"/>
    <w:rsid w:val="00FD3272"/>
    <w:rsid w:val="00FD34CD"/>
    <w:rsid w:val="00FD3755"/>
    <w:rsid w:val="00FD3830"/>
    <w:rsid w:val="00FD3A63"/>
    <w:rsid w:val="00FD3A91"/>
    <w:rsid w:val="00FD3ED4"/>
    <w:rsid w:val="00FD4373"/>
    <w:rsid w:val="00FD44A6"/>
    <w:rsid w:val="00FD47F6"/>
    <w:rsid w:val="00FD4A5C"/>
    <w:rsid w:val="00FD4C35"/>
    <w:rsid w:val="00FD4CE8"/>
    <w:rsid w:val="00FD53CE"/>
    <w:rsid w:val="00FD5645"/>
    <w:rsid w:val="00FD59F2"/>
    <w:rsid w:val="00FD5AC5"/>
    <w:rsid w:val="00FD5F7C"/>
    <w:rsid w:val="00FD6429"/>
    <w:rsid w:val="00FD6678"/>
    <w:rsid w:val="00FD68D5"/>
    <w:rsid w:val="00FD6DD1"/>
    <w:rsid w:val="00FD6E66"/>
    <w:rsid w:val="00FD702C"/>
    <w:rsid w:val="00FD7CA8"/>
    <w:rsid w:val="00FD7E79"/>
    <w:rsid w:val="00FE0076"/>
    <w:rsid w:val="00FE00BB"/>
    <w:rsid w:val="00FE04C5"/>
    <w:rsid w:val="00FE0560"/>
    <w:rsid w:val="00FE067F"/>
    <w:rsid w:val="00FE0D03"/>
    <w:rsid w:val="00FE115A"/>
    <w:rsid w:val="00FE15D7"/>
    <w:rsid w:val="00FE1C79"/>
    <w:rsid w:val="00FE1F90"/>
    <w:rsid w:val="00FE21AF"/>
    <w:rsid w:val="00FE2444"/>
    <w:rsid w:val="00FE2694"/>
    <w:rsid w:val="00FE2780"/>
    <w:rsid w:val="00FE2F09"/>
    <w:rsid w:val="00FE3E4E"/>
    <w:rsid w:val="00FE40E5"/>
    <w:rsid w:val="00FE428D"/>
    <w:rsid w:val="00FE4A4B"/>
    <w:rsid w:val="00FE4B92"/>
    <w:rsid w:val="00FE4C72"/>
    <w:rsid w:val="00FE4E4D"/>
    <w:rsid w:val="00FE5051"/>
    <w:rsid w:val="00FE5094"/>
    <w:rsid w:val="00FE51A0"/>
    <w:rsid w:val="00FE5399"/>
    <w:rsid w:val="00FE57A7"/>
    <w:rsid w:val="00FE5810"/>
    <w:rsid w:val="00FE5CE6"/>
    <w:rsid w:val="00FE5E21"/>
    <w:rsid w:val="00FE682A"/>
    <w:rsid w:val="00FE6F5C"/>
    <w:rsid w:val="00FE75E9"/>
    <w:rsid w:val="00FE77BD"/>
    <w:rsid w:val="00FE7993"/>
    <w:rsid w:val="00FE7E8F"/>
    <w:rsid w:val="00FF000B"/>
    <w:rsid w:val="00FF010A"/>
    <w:rsid w:val="00FF0172"/>
    <w:rsid w:val="00FF0DBE"/>
    <w:rsid w:val="00FF102B"/>
    <w:rsid w:val="00FF1247"/>
    <w:rsid w:val="00FF1550"/>
    <w:rsid w:val="00FF1CA1"/>
    <w:rsid w:val="00FF2887"/>
    <w:rsid w:val="00FF2CD4"/>
    <w:rsid w:val="00FF2E82"/>
    <w:rsid w:val="00FF2F77"/>
    <w:rsid w:val="00FF32E5"/>
    <w:rsid w:val="00FF3772"/>
    <w:rsid w:val="00FF38F0"/>
    <w:rsid w:val="00FF3A31"/>
    <w:rsid w:val="00FF3B5C"/>
    <w:rsid w:val="00FF3D99"/>
    <w:rsid w:val="00FF3EE1"/>
    <w:rsid w:val="00FF3EE6"/>
    <w:rsid w:val="00FF472F"/>
    <w:rsid w:val="00FF48A6"/>
    <w:rsid w:val="00FF4CE0"/>
    <w:rsid w:val="00FF4FA6"/>
    <w:rsid w:val="00FF504A"/>
    <w:rsid w:val="00FF5091"/>
    <w:rsid w:val="00FF52F2"/>
    <w:rsid w:val="00FF56B7"/>
    <w:rsid w:val="00FF59DF"/>
    <w:rsid w:val="00FF59F6"/>
    <w:rsid w:val="00FF62AE"/>
    <w:rsid w:val="00FF69A2"/>
    <w:rsid w:val="00FF6F6C"/>
    <w:rsid w:val="00FF7775"/>
    <w:rsid w:val="00FF7CC4"/>
    <w:rsid w:val="00FF7DB8"/>
    <w:rsid w:val="00FF7F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D1A"/>
    <w:pPr>
      <w:spacing w:after="160" w:line="259" w:lineRule="auto"/>
    </w:pPr>
    <w:rPr>
      <w:rFonts w:asciiTheme="minorHAnsi" w:hAnsi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rsid w:val="00C4739C"/>
    <w:pPr>
      <w:widowControl w:val="0"/>
      <w:spacing w:after="0" w:line="240" w:lineRule="auto"/>
    </w:pPr>
    <w:rPr>
      <w:rFonts w:ascii="Times New Roman" w:eastAsia="MS Mincho" w:hAnsi="Times New Roman" w:cs="Times New Roman"/>
      <w:szCs w:val="24"/>
      <w:lang w:val="en-US" w:eastAsia="ja-JP"/>
    </w:rPr>
  </w:style>
  <w:style w:type="character" w:customStyle="1" w:styleId="CommentTextChar">
    <w:name w:val="Comment Text Char"/>
    <w:basedOn w:val="DefaultParagraphFont"/>
    <w:link w:val="CommentText"/>
    <w:uiPriority w:val="99"/>
    <w:semiHidden/>
    <w:rsid w:val="00C4739C"/>
  </w:style>
  <w:style w:type="paragraph" w:customStyle="1" w:styleId="Style1">
    <w:name w:val="Style1"/>
    <w:basedOn w:val="Normal"/>
    <w:qFormat/>
    <w:rsid w:val="00B56EBF"/>
    <w:pPr>
      <w:spacing w:after="0" w:line="240" w:lineRule="auto"/>
    </w:pPr>
    <w:rPr>
      <w:rFonts w:ascii="Times New Roman" w:eastAsia="MS Mincho" w:hAnsi="Times New Roman" w:cs="Times New Roman"/>
      <w:szCs w:val="24"/>
      <w:lang w:val="en-US" w:eastAsia="ja-JP"/>
    </w:rPr>
  </w:style>
  <w:style w:type="paragraph" w:styleId="Header">
    <w:name w:val="header"/>
    <w:basedOn w:val="Normal"/>
    <w:link w:val="HeaderChar"/>
    <w:uiPriority w:val="99"/>
    <w:unhideWhenUsed/>
    <w:rsid w:val="005F6D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6D1A"/>
    <w:rPr>
      <w:rFonts w:asciiTheme="minorHAnsi" w:hAnsiTheme="minorHAnsi"/>
      <w:lang w:val="en-GB"/>
    </w:rPr>
  </w:style>
  <w:style w:type="paragraph" w:styleId="Footer">
    <w:name w:val="footer"/>
    <w:basedOn w:val="Normal"/>
    <w:link w:val="FooterChar"/>
    <w:uiPriority w:val="99"/>
    <w:unhideWhenUsed/>
    <w:rsid w:val="005F6D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6D1A"/>
    <w:rPr>
      <w:rFonts w:asciiTheme="minorHAnsi" w:hAnsiTheme="minorHAnsi"/>
      <w:lang w:val="en-GB"/>
    </w:rPr>
  </w:style>
  <w:style w:type="table" w:styleId="TableGrid">
    <w:name w:val="Table Grid"/>
    <w:basedOn w:val="TableNormal"/>
    <w:uiPriority w:val="59"/>
    <w:rsid w:val="005F6D1A"/>
    <w:rPr>
      <w:rFonts w:asciiTheme="minorHAnsi" w:eastAsiaTheme="minorEastAsia" w:hAnsi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6D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6D1A"/>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6D1A"/>
    <w:pPr>
      <w:spacing w:after="160" w:line="259" w:lineRule="auto"/>
    </w:pPr>
    <w:rPr>
      <w:rFonts w:asciiTheme="minorHAnsi" w:hAnsiTheme="minorHAns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semiHidden/>
    <w:unhideWhenUsed/>
    <w:rsid w:val="00C4739C"/>
    <w:pPr>
      <w:widowControl w:val="0"/>
      <w:spacing w:after="0" w:line="240" w:lineRule="auto"/>
    </w:pPr>
    <w:rPr>
      <w:rFonts w:ascii="Times New Roman" w:eastAsia="MS Mincho" w:hAnsi="Times New Roman" w:cs="Times New Roman"/>
      <w:szCs w:val="24"/>
      <w:lang w:val="en-US" w:eastAsia="ja-JP"/>
    </w:rPr>
  </w:style>
  <w:style w:type="character" w:customStyle="1" w:styleId="CommentTextChar">
    <w:name w:val="Comment Text Char"/>
    <w:basedOn w:val="DefaultParagraphFont"/>
    <w:link w:val="CommentText"/>
    <w:uiPriority w:val="99"/>
    <w:semiHidden/>
    <w:rsid w:val="00C4739C"/>
  </w:style>
  <w:style w:type="paragraph" w:customStyle="1" w:styleId="Style1">
    <w:name w:val="Style1"/>
    <w:basedOn w:val="Normal"/>
    <w:qFormat/>
    <w:rsid w:val="00B56EBF"/>
    <w:pPr>
      <w:spacing w:after="0" w:line="240" w:lineRule="auto"/>
    </w:pPr>
    <w:rPr>
      <w:rFonts w:ascii="Times New Roman" w:eastAsia="MS Mincho" w:hAnsi="Times New Roman" w:cs="Times New Roman"/>
      <w:szCs w:val="24"/>
      <w:lang w:val="en-US" w:eastAsia="ja-JP"/>
    </w:rPr>
  </w:style>
  <w:style w:type="paragraph" w:styleId="Header">
    <w:name w:val="header"/>
    <w:basedOn w:val="Normal"/>
    <w:link w:val="HeaderChar"/>
    <w:uiPriority w:val="99"/>
    <w:unhideWhenUsed/>
    <w:rsid w:val="005F6D1A"/>
    <w:pPr>
      <w:tabs>
        <w:tab w:val="center" w:pos="4680"/>
        <w:tab w:val="right" w:pos="9360"/>
      </w:tabs>
      <w:spacing w:after="0" w:line="240" w:lineRule="auto"/>
    </w:pPr>
  </w:style>
  <w:style w:type="character" w:customStyle="1" w:styleId="HeaderChar">
    <w:name w:val="Header Char"/>
    <w:basedOn w:val="DefaultParagraphFont"/>
    <w:link w:val="Header"/>
    <w:uiPriority w:val="99"/>
    <w:rsid w:val="005F6D1A"/>
    <w:rPr>
      <w:rFonts w:asciiTheme="minorHAnsi" w:hAnsiTheme="minorHAnsi"/>
      <w:lang w:val="en-GB"/>
    </w:rPr>
  </w:style>
  <w:style w:type="paragraph" w:styleId="Footer">
    <w:name w:val="footer"/>
    <w:basedOn w:val="Normal"/>
    <w:link w:val="FooterChar"/>
    <w:uiPriority w:val="99"/>
    <w:unhideWhenUsed/>
    <w:rsid w:val="005F6D1A"/>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6D1A"/>
    <w:rPr>
      <w:rFonts w:asciiTheme="minorHAnsi" w:hAnsiTheme="minorHAnsi"/>
      <w:lang w:val="en-GB"/>
    </w:rPr>
  </w:style>
  <w:style w:type="table" w:styleId="TableGrid">
    <w:name w:val="Table Grid"/>
    <w:basedOn w:val="TableNormal"/>
    <w:uiPriority w:val="59"/>
    <w:rsid w:val="005F6D1A"/>
    <w:rPr>
      <w:rFonts w:asciiTheme="minorHAnsi" w:eastAsiaTheme="minorEastAsia" w:hAnsi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F6D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F6D1A"/>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oftware.monolix.org"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01</Words>
  <Characters>5518</Characters>
  <Application>Microsoft Office Word</Application>
  <DocSecurity>0</DocSecurity>
  <Lines>137</Lines>
  <Paragraphs>65</Paragraphs>
  <ScaleCrop>false</ScaleCrop>
  <Company/>
  <LinksUpToDate>false</LinksUpToDate>
  <CharactersWithSpaces>6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SRennis</dc:creator>
  <cp:lastModifiedBy>DSRennis</cp:lastModifiedBy>
  <cp:revision>1</cp:revision>
  <dcterms:created xsi:type="dcterms:W3CDTF">2017-04-24T14:52:00Z</dcterms:created>
  <dcterms:modified xsi:type="dcterms:W3CDTF">2017-04-24T14:54:00Z</dcterms:modified>
</cp:coreProperties>
</file>